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500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464"/>
        <w:gridCol w:w="1554"/>
        <w:gridCol w:w="1198"/>
        <w:gridCol w:w="3062"/>
        <w:gridCol w:w="1078"/>
        <w:gridCol w:w="2700"/>
        <w:gridCol w:w="1530"/>
        <w:gridCol w:w="1380"/>
      </w:tblGrid>
      <w:tr w:rsidR="002064F5" w:rsidRPr="0036152F" w14:paraId="1B2AAF26" w14:textId="77777777" w:rsidTr="0036152F">
        <w:trPr>
          <w:cantSplit/>
          <w:trHeight w:val="864"/>
          <w:jc w:val="center"/>
        </w:trPr>
        <w:tc>
          <w:tcPr>
            <w:tcW w:w="823" w:type="pct"/>
            <w:shd w:val="clear" w:color="auto" w:fill="D9D9D9" w:themeFill="background1" w:themeFillShade="D9"/>
            <w:vAlign w:val="center"/>
          </w:tcPr>
          <w:p w14:paraId="09FCD64B" w14:textId="4CF7B0D4" w:rsidR="005803F5" w:rsidRPr="0036152F" w:rsidRDefault="005803F5" w:rsidP="00D835F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6152F">
              <w:rPr>
                <w:rFonts w:ascii="Calibri" w:hAnsi="Calibri" w:cs="Calibri"/>
                <w:b/>
                <w:bCs/>
                <w:sz w:val="22"/>
                <w:szCs w:val="22"/>
              </w:rPr>
              <w:t>First author, Year</w:t>
            </w:r>
          </w:p>
        </w:tc>
        <w:tc>
          <w:tcPr>
            <w:tcW w:w="519" w:type="pct"/>
            <w:shd w:val="clear" w:color="auto" w:fill="D9D9D9" w:themeFill="background1" w:themeFillShade="D9"/>
            <w:vAlign w:val="center"/>
          </w:tcPr>
          <w:p w14:paraId="43B5BD68" w14:textId="7DFFB0BC" w:rsidR="005803F5" w:rsidRPr="0036152F" w:rsidRDefault="005803F5" w:rsidP="00D835F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6152F">
              <w:rPr>
                <w:rFonts w:ascii="Calibri" w:hAnsi="Calibri" w:cs="Calibri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400" w:type="pct"/>
            <w:shd w:val="clear" w:color="auto" w:fill="D9D9D9" w:themeFill="background1" w:themeFillShade="D9"/>
            <w:vAlign w:val="center"/>
          </w:tcPr>
          <w:p w14:paraId="2E302788" w14:textId="439D3220" w:rsidR="005803F5" w:rsidRPr="0036152F" w:rsidRDefault="005803F5" w:rsidP="00D835F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6152F">
              <w:rPr>
                <w:rFonts w:ascii="Calibri" w:hAnsi="Calibri" w:cs="Calibri"/>
                <w:b/>
                <w:bCs/>
                <w:sz w:val="22"/>
                <w:szCs w:val="22"/>
              </w:rPr>
              <w:t>Era</w:t>
            </w:r>
          </w:p>
        </w:tc>
        <w:tc>
          <w:tcPr>
            <w:tcW w:w="1023" w:type="pct"/>
            <w:shd w:val="clear" w:color="auto" w:fill="D9D9D9" w:themeFill="background1" w:themeFillShade="D9"/>
            <w:vAlign w:val="center"/>
          </w:tcPr>
          <w:p w14:paraId="086963B4" w14:textId="1761323A" w:rsidR="005803F5" w:rsidRPr="0036152F" w:rsidRDefault="005803F5" w:rsidP="00D835F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6152F">
              <w:rPr>
                <w:rFonts w:ascii="Calibri" w:hAnsi="Calibri" w:cs="Calibri"/>
                <w:b/>
                <w:bCs/>
                <w:sz w:val="22"/>
                <w:szCs w:val="22"/>
              </w:rPr>
              <w:t>Period Definition</w:t>
            </w:r>
          </w:p>
        </w:tc>
        <w:tc>
          <w:tcPr>
            <w:tcW w:w="360" w:type="pct"/>
            <w:shd w:val="clear" w:color="auto" w:fill="D9D9D9" w:themeFill="background1" w:themeFillShade="D9"/>
            <w:vAlign w:val="center"/>
          </w:tcPr>
          <w:p w14:paraId="4E2294F5" w14:textId="095DDCB3" w:rsidR="005803F5" w:rsidRPr="0036152F" w:rsidRDefault="005803F5" w:rsidP="00D835F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6152F">
              <w:rPr>
                <w:rFonts w:ascii="Calibri" w:hAnsi="Calibri" w:cs="Calibri"/>
                <w:b/>
                <w:bCs/>
                <w:sz w:val="22"/>
                <w:szCs w:val="22"/>
              </w:rPr>
              <w:t>Period Duration</w:t>
            </w:r>
          </w:p>
        </w:tc>
        <w:tc>
          <w:tcPr>
            <w:tcW w:w="902" w:type="pct"/>
            <w:shd w:val="clear" w:color="auto" w:fill="D9D9D9" w:themeFill="background1" w:themeFillShade="D9"/>
            <w:vAlign w:val="center"/>
          </w:tcPr>
          <w:p w14:paraId="1FB9470F" w14:textId="26F04493" w:rsidR="005803F5" w:rsidRPr="0036152F" w:rsidRDefault="005803F5" w:rsidP="00D835F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6152F">
              <w:rPr>
                <w:rFonts w:ascii="Calibri" w:hAnsi="Calibri" w:cs="Calibri"/>
                <w:b/>
                <w:bCs/>
                <w:sz w:val="22"/>
                <w:szCs w:val="22"/>
              </w:rPr>
              <w:t>Newly Diagnosed Melanoma (Male/Female)</w:t>
            </w:r>
          </w:p>
        </w:tc>
        <w:tc>
          <w:tcPr>
            <w:tcW w:w="511" w:type="pct"/>
            <w:shd w:val="clear" w:color="auto" w:fill="D9D9D9" w:themeFill="background1" w:themeFillShade="D9"/>
            <w:vAlign w:val="center"/>
          </w:tcPr>
          <w:p w14:paraId="21E7CBF0" w14:textId="33ED6ADC" w:rsidR="005803F5" w:rsidRPr="0036152F" w:rsidRDefault="005803F5" w:rsidP="00D835F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6152F">
              <w:rPr>
                <w:rFonts w:ascii="Calibri" w:hAnsi="Calibri" w:cs="Calibri"/>
                <w:b/>
                <w:bCs/>
                <w:sz w:val="22"/>
                <w:szCs w:val="22"/>
              </w:rPr>
              <w:t>Newcastle-Ottawa Score</w:t>
            </w:r>
          </w:p>
        </w:tc>
        <w:tc>
          <w:tcPr>
            <w:tcW w:w="461" w:type="pct"/>
            <w:shd w:val="clear" w:color="auto" w:fill="D9D9D9" w:themeFill="background1" w:themeFillShade="D9"/>
            <w:vAlign w:val="center"/>
          </w:tcPr>
          <w:p w14:paraId="54878696" w14:textId="6CC567BE" w:rsidR="005803F5" w:rsidRPr="0036152F" w:rsidRDefault="005803F5" w:rsidP="00D835F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6152F">
              <w:rPr>
                <w:rFonts w:ascii="Calibri" w:hAnsi="Calibri" w:cs="Calibri"/>
                <w:b/>
                <w:bCs/>
                <w:sz w:val="22"/>
                <w:szCs w:val="22"/>
              </w:rPr>
              <w:t>Study Quality</w:t>
            </w:r>
          </w:p>
        </w:tc>
      </w:tr>
      <w:tr w:rsidR="0036152F" w:rsidRPr="00484536" w14:paraId="590301EE" w14:textId="77777777" w:rsidTr="0036152F">
        <w:trPr>
          <w:cantSplit/>
          <w:trHeight w:val="302"/>
          <w:jc w:val="center"/>
        </w:trPr>
        <w:tc>
          <w:tcPr>
            <w:tcW w:w="823" w:type="pct"/>
            <w:vMerge w:val="restart"/>
            <w:vAlign w:val="center"/>
          </w:tcPr>
          <w:p w14:paraId="4F8E0A43" w14:textId="013AF297" w:rsidR="005803F5" w:rsidRPr="00484536" w:rsidRDefault="005803F5" w:rsidP="00D835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Aabed, H. 2022</w:t>
            </w:r>
            <w:r w:rsidR="009101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1012B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BYWJlZDwvQXV0aG9yPjxZZWFyPjIwMjI8L1llYXI+PFJl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</w:fldData>
              </w:fldChar>
            </w:r>
            <w:r w:rsidR="0091012B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91012B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BYWJlZDwvQXV0aG9yPjxZZWFyPjIwMjI8L1llYXI+PFJl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</w:fldData>
              </w:fldChar>
            </w:r>
            <w:r w:rsidR="0091012B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91012B">
              <w:rPr>
                <w:rFonts w:ascii="Calibri" w:hAnsi="Calibri" w:cs="Calibri"/>
                <w:sz w:val="22"/>
                <w:szCs w:val="22"/>
              </w:rPr>
            </w:r>
            <w:r w:rsidR="0091012B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91012B">
              <w:rPr>
                <w:rFonts w:ascii="Calibri" w:hAnsi="Calibri" w:cs="Calibri"/>
                <w:sz w:val="22"/>
                <w:szCs w:val="22"/>
              </w:rPr>
            </w:r>
            <w:r w:rsidR="0091012B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91012B">
              <w:rPr>
                <w:rFonts w:ascii="Calibri" w:hAnsi="Calibri" w:cs="Calibri"/>
                <w:noProof/>
                <w:sz w:val="22"/>
                <w:szCs w:val="22"/>
              </w:rPr>
              <w:t>(1)</w:t>
            </w:r>
            <w:r w:rsidR="0091012B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172C94CB" w14:textId="76785C38" w:rsidR="005803F5" w:rsidRPr="00484536" w:rsidRDefault="005803F5" w:rsidP="00D835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Romania</w:t>
            </w:r>
          </w:p>
        </w:tc>
        <w:tc>
          <w:tcPr>
            <w:tcW w:w="400" w:type="pct"/>
            <w:vAlign w:val="center"/>
          </w:tcPr>
          <w:p w14:paraId="2454EB2B" w14:textId="4F1619C0" w:rsidR="005803F5" w:rsidRPr="00484536" w:rsidRDefault="005803F5" w:rsidP="00D835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68CE85AB" w14:textId="4B70D719" w:rsidR="005803F5" w:rsidRPr="00484536" w:rsidRDefault="00DA44B8" w:rsidP="00D835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18 - Dec 31, 2019</w:t>
            </w:r>
          </w:p>
        </w:tc>
        <w:tc>
          <w:tcPr>
            <w:tcW w:w="360" w:type="pct"/>
            <w:vAlign w:val="center"/>
          </w:tcPr>
          <w:p w14:paraId="55EAE209" w14:textId="7DA2AD32" w:rsidR="005803F5" w:rsidRPr="00484536" w:rsidRDefault="005803F5" w:rsidP="00D835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902" w:type="pct"/>
            <w:vAlign w:val="center"/>
          </w:tcPr>
          <w:p w14:paraId="2EEE6935" w14:textId="2E8F6B2F" w:rsidR="005803F5" w:rsidRPr="00484536" w:rsidRDefault="005803F5" w:rsidP="00D835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63 (87/76)</w:t>
            </w:r>
          </w:p>
        </w:tc>
        <w:tc>
          <w:tcPr>
            <w:tcW w:w="511" w:type="pct"/>
            <w:vMerge w:val="restart"/>
            <w:vAlign w:val="center"/>
          </w:tcPr>
          <w:p w14:paraId="0B46EC5A" w14:textId="6C29D982" w:rsidR="005803F5" w:rsidRPr="00484536" w:rsidRDefault="005803F5" w:rsidP="00D835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461" w:type="pct"/>
            <w:vMerge w:val="restart"/>
            <w:vAlign w:val="center"/>
          </w:tcPr>
          <w:p w14:paraId="3AE5E0DC" w14:textId="1809142E" w:rsidR="005803F5" w:rsidRPr="00484536" w:rsidRDefault="005803F5" w:rsidP="00D835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36152F" w:rsidRPr="00484536" w14:paraId="3D7B1D79" w14:textId="77777777" w:rsidTr="0036152F">
        <w:trPr>
          <w:cantSplit/>
          <w:trHeight w:val="302"/>
          <w:jc w:val="center"/>
        </w:trPr>
        <w:tc>
          <w:tcPr>
            <w:tcW w:w="823" w:type="pct"/>
            <w:vMerge/>
            <w:vAlign w:val="center"/>
          </w:tcPr>
          <w:p w14:paraId="636DE9D7" w14:textId="77777777" w:rsidR="005803F5" w:rsidRPr="00484536" w:rsidRDefault="005803F5" w:rsidP="00D835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0AB0C9E8" w14:textId="77777777" w:rsidR="005803F5" w:rsidRPr="00484536" w:rsidRDefault="005803F5" w:rsidP="00D835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3B3E72DE" w14:textId="5BC8D139" w:rsidR="005803F5" w:rsidRPr="00484536" w:rsidRDefault="005803F5" w:rsidP="00D835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65C98138" w14:textId="06D448AB" w:rsidR="005803F5" w:rsidRPr="00484536" w:rsidRDefault="00DA44B8" w:rsidP="00D835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20 - Jan 31, 2022</w:t>
            </w:r>
          </w:p>
        </w:tc>
        <w:tc>
          <w:tcPr>
            <w:tcW w:w="360" w:type="pct"/>
            <w:vAlign w:val="center"/>
          </w:tcPr>
          <w:p w14:paraId="7E6F21A0" w14:textId="7C5A1565" w:rsidR="005803F5" w:rsidRPr="00484536" w:rsidRDefault="005803F5" w:rsidP="00D835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902" w:type="pct"/>
            <w:vAlign w:val="center"/>
          </w:tcPr>
          <w:p w14:paraId="0869E0A1" w14:textId="21BCF82B" w:rsidR="005803F5" w:rsidRPr="00484536" w:rsidRDefault="005803F5" w:rsidP="00D835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38 (70/68)</w:t>
            </w:r>
          </w:p>
        </w:tc>
        <w:tc>
          <w:tcPr>
            <w:tcW w:w="511" w:type="pct"/>
            <w:vMerge/>
            <w:vAlign w:val="center"/>
          </w:tcPr>
          <w:p w14:paraId="60DB2A5F" w14:textId="77777777" w:rsidR="005803F5" w:rsidRPr="00484536" w:rsidRDefault="005803F5" w:rsidP="00D835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52F56CF5" w14:textId="77777777" w:rsidR="005803F5" w:rsidRPr="00484536" w:rsidRDefault="005803F5" w:rsidP="00D835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77DD9D4B" w14:textId="77777777" w:rsidTr="0036152F">
        <w:trPr>
          <w:cantSplit/>
          <w:trHeight w:val="302"/>
          <w:jc w:val="center"/>
        </w:trPr>
        <w:tc>
          <w:tcPr>
            <w:tcW w:w="823" w:type="pct"/>
            <w:vMerge w:val="restart"/>
            <w:vAlign w:val="center"/>
          </w:tcPr>
          <w:p w14:paraId="37266D1F" w14:textId="4D6634C4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Apostu, A. P. 2024</w:t>
            </w:r>
            <w:r w:rsidR="004D1B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4D1B5B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BcG9zdHU8L0F1dGhvcj48WWVhcj4yMDI0PC9ZZWFyPjxS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=
</w:fldData>
              </w:fldChar>
            </w:r>
            <w:r w:rsidR="004D1B5B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4D1B5B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BcG9zdHU8L0F1dGhvcj48WWVhcj4yMDI0PC9ZZWFyPjxS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=
</w:fldData>
              </w:fldChar>
            </w:r>
            <w:r w:rsidR="004D1B5B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4D1B5B">
              <w:rPr>
                <w:rFonts w:ascii="Calibri" w:hAnsi="Calibri" w:cs="Calibri"/>
                <w:sz w:val="22"/>
                <w:szCs w:val="22"/>
              </w:rPr>
            </w:r>
            <w:r w:rsidR="004D1B5B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4D1B5B">
              <w:rPr>
                <w:rFonts w:ascii="Calibri" w:hAnsi="Calibri" w:cs="Calibri"/>
                <w:sz w:val="22"/>
                <w:szCs w:val="22"/>
              </w:rPr>
            </w:r>
            <w:r w:rsidR="004D1B5B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4D1B5B">
              <w:rPr>
                <w:rFonts w:ascii="Calibri" w:hAnsi="Calibri" w:cs="Calibri"/>
                <w:noProof/>
                <w:sz w:val="22"/>
                <w:szCs w:val="22"/>
              </w:rPr>
              <w:t>(2)</w:t>
            </w:r>
            <w:r w:rsidR="004D1B5B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583500A6" w14:textId="0BF016D3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Romania</w:t>
            </w:r>
          </w:p>
        </w:tc>
        <w:tc>
          <w:tcPr>
            <w:tcW w:w="400" w:type="pct"/>
            <w:vAlign w:val="center"/>
          </w:tcPr>
          <w:p w14:paraId="0466B79A" w14:textId="271540E2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739E3382" w14:textId="62058619" w:rsidR="006439C6" w:rsidRPr="00484536" w:rsidRDefault="005C4CC4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19 - Feb 29, 2020</w:t>
            </w:r>
          </w:p>
        </w:tc>
        <w:tc>
          <w:tcPr>
            <w:tcW w:w="360" w:type="pct"/>
            <w:vAlign w:val="center"/>
          </w:tcPr>
          <w:p w14:paraId="172AF4A5" w14:textId="7F476C7F" w:rsidR="006439C6" w:rsidRPr="00484536" w:rsidRDefault="00D1797A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902" w:type="pct"/>
            <w:vAlign w:val="center"/>
          </w:tcPr>
          <w:p w14:paraId="65F81F80" w14:textId="3A2F03D7" w:rsidR="006439C6" w:rsidRPr="00484536" w:rsidRDefault="00C95707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41 (NR)</w:t>
            </w:r>
          </w:p>
        </w:tc>
        <w:tc>
          <w:tcPr>
            <w:tcW w:w="511" w:type="pct"/>
            <w:vMerge w:val="restart"/>
            <w:vAlign w:val="center"/>
          </w:tcPr>
          <w:p w14:paraId="7ADD6F3A" w14:textId="6727279D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461" w:type="pct"/>
            <w:vMerge w:val="restart"/>
            <w:vAlign w:val="center"/>
          </w:tcPr>
          <w:p w14:paraId="1C00FC55" w14:textId="64279D7B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36152F" w:rsidRPr="00484536" w14:paraId="092BAC1B" w14:textId="77777777" w:rsidTr="0036152F">
        <w:trPr>
          <w:cantSplit/>
          <w:trHeight w:val="302"/>
          <w:jc w:val="center"/>
        </w:trPr>
        <w:tc>
          <w:tcPr>
            <w:tcW w:w="823" w:type="pct"/>
            <w:vMerge/>
            <w:vAlign w:val="center"/>
          </w:tcPr>
          <w:p w14:paraId="0BE8355E" w14:textId="77777777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66541902" w14:textId="77777777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435054F7" w14:textId="7566F624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36FFD9AF" w14:textId="3E890D7C" w:rsidR="006439C6" w:rsidRPr="00484536" w:rsidRDefault="005C4CC4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20 - Feb 28, 202</w:t>
            </w:r>
            <w:r w:rsidR="00BF6821" w:rsidRPr="00484536">
              <w:rPr>
                <w:rFonts w:ascii="Calibri" w:hAnsi="Calibri" w:cs="Calibri"/>
                <w:sz w:val="22"/>
                <w:szCs w:val="22"/>
              </w:rPr>
              <w:t>1</w:t>
            </w:r>
          </w:p>
          <w:p w14:paraId="1CEDEC72" w14:textId="35257621" w:rsidR="00BF6821" w:rsidRPr="00484536" w:rsidRDefault="00BF6821" w:rsidP="00BF68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21 - Feb 28, 2022</w:t>
            </w:r>
          </w:p>
          <w:p w14:paraId="7BD86F81" w14:textId="5CA55CC2" w:rsidR="00BF6821" w:rsidRPr="00484536" w:rsidRDefault="00BF6821" w:rsidP="00BF682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22 - Feb 28, 2023</w:t>
            </w:r>
          </w:p>
        </w:tc>
        <w:tc>
          <w:tcPr>
            <w:tcW w:w="360" w:type="pct"/>
            <w:vAlign w:val="center"/>
          </w:tcPr>
          <w:p w14:paraId="393A97A8" w14:textId="76157FD5" w:rsidR="006439C6" w:rsidRPr="00484536" w:rsidRDefault="00D1797A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902" w:type="pct"/>
            <w:vAlign w:val="center"/>
          </w:tcPr>
          <w:p w14:paraId="17D8E22C" w14:textId="2AF43878" w:rsidR="006439C6" w:rsidRPr="00484536" w:rsidRDefault="00C95707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75 (NR)</w:t>
            </w:r>
          </w:p>
        </w:tc>
        <w:tc>
          <w:tcPr>
            <w:tcW w:w="511" w:type="pct"/>
            <w:vMerge/>
            <w:vAlign w:val="center"/>
          </w:tcPr>
          <w:p w14:paraId="7669792A" w14:textId="77777777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475A2F87" w14:textId="77777777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16A0D01C" w14:textId="77777777" w:rsidTr="0036152F">
        <w:trPr>
          <w:cantSplit/>
          <w:trHeight w:val="302"/>
          <w:jc w:val="center"/>
        </w:trPr>
        <w:tc>
          <w:tcPr>
            <w:tcW w:w="823" w:type="pct"/>
            <w:vMerge w:val="restart"/>
            <w:vAlign w:val="center"/>
          </w:tcPr>
          <w:p w14:paraId="6B7649F8" w14:textId="39707A30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Asai Y. 2021</w:t>
            </w:r>
            <w:r w:rsidR="004D1B5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4D1B5B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Bc2FpPC9BdXRob3I+PFllYXI+MjAyMTwvWWVhcj48UmVj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=
</w:fldData>
              </w:fldChar>
            </w:r>
            <w:r w:rsidR="004D1B5B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4D1B5B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Bc2FpPC9BdXRob3I+PFllYXI+MjAyMTwvWWVhcj48UmVj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=
</w:fldData>
              </w:fldChar>
            </w:r>
            <w:r w:rsidR="004D1B5B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4D1B5B">
              <w:rPr>
                <w:rFonts w:ascii="Calibri" w:hAnsi="Calibri" w:cs="Calibri"/>
                <w:sz w:val="22"/>
                <w:szCs w:val="22"/>
              </w:rPr>
            </w:r>
            <w:r w:rsidR="004D1B5B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4D1B5B">
              <w:rPr>
                <w:rFonts w:ascii="Calibri" w:hAnsi="Calibri" w:cs="Calibri"/>
                <w:sz w:val="22"/>
                <w:szCs w:val="22"/>
              </w:rPr>
            </w:r>
            <w:r w:rsidR="004D1B5B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4D1B5B">
              <w:rPr>
                <w:rFonts w:ascii="Calibri" w:hAnsi="Calibri" w:cs="Calibri"/>
                <w:noProof/>
                <w:sz w:val="22"/>
                <w:szCs w:val="22"/>
              </w:rPr>
              <w:t>(3)</w:t>
            </w:r>
            <w:r w:rsidR="004D1B5B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340097D8" w14:textId="33485863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anada</w:t>
            </w:r>
          </w:p>
        </w:tc>
        <w:tc>
          <w:tcPr>
            <w:tcW w:w="400" w:type="pct"/>
            <w:vAlign w:val="center"/>
          </w:tcPr>
          <w:p w14:paraId="15CE10EA" w14:textId="2BDC99AF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1D6B9383" w14:textId="07B0269C" w:rsidR="006439C6" w:rsidRPr="00484536" w:rsidRDefault="005C4CC4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7, 2019 - Sep 29, 2019</w:t>
            </w:r>
          </w:p>
        </w:tc>
        <w:tc>
          <w:tcPr>
            <w:tcW w:w="360" w:type="pct"/>
            <w:vAlign w:val="center"/>
          </w:tcPr>
          <w:p w14:paraId="4306CC66" w14:textId="6ED535A6" w:rsidR="006439C6" w:rsidRPr="00484536" w:rsidRDefault="00D1797A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8.7</w:t>
            </w:r>
          </w:p>
        </w:tc>
        <w:tc>
          <w:tcPr>
            <w:tcW w:w="902" w:type="pct"/>
            <w:vAlign w:val="center"/>
          </w:tcPr>
          <w:p w14:paraId="76DC4DA7" w14:textId="718B3D93" w:rsidR="006439C6" w:rsidRPr="00484536" w:rsidRDefault="00E10C62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910 (NR)</w:t>
            </w:r>
          </w:p>
        </w:tc>
        <w:tc>
          <w:tcPr>
            <w:tcW w:w="511" w:type="pct"/>
            <w:vMerge w:val="restart"/>
            <w:vAlign w:val="center"/>
          </w:tcPr>
          <w:p w14:paraId="7C9BEF62" w14:textId="3CC220E2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461" w:type="pct"/>
            <w:vMerge w:val="restart"/>
            <w:vAlign w:val="center"/>
          </w:tcPr>
          <w:p w14:paraId="053B7C37" w14:textId="7E744FEB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36152F" w:rsidRPr="00484536" w14:paraId="4EE2D046" w14:textId="77777777" w:rsidTr="0036152F">
        <w:trPr>
          <w:cantSplit/>
          <w:trHeight w:val="302"/>
          <w:jc w:val="center"/>
        </w:trPr>
        <w:tc>
          <w:tcPr>
            <w:tcW w:w="823" w:type="pct"/>
            <w:vMerge/>
            <w:vAlign w:val="center"/>
          </w:tcPr>
          <w:p w14:paraId="325C91AC" w14:textId="77777777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244D429C" w14:textId="77777777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43012D51" w14:textId="49009CB9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1F3463AE" w14:textId="1DA9FA8C" w:rsidR="006439C6" w:rsidRPr="00484536" w:rsidRDefault="005C4CC4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7, 2020 - Sep 29, 2020</w:t>
            </w:r>
          </w:p>
        </w:tc>
        <w:tc>
          <w:tcPr>
            <w:tcW w:w="360" w:type="pct"/>
            <w:vAlign w:val="center"/>
          </w:tcPr>
          <w:p w14:paraId="37E0C93A" w14:textId="46A428A3" w:rsidR="006439C6" w:rsidRPr="00484536" w:rsidRDefault="00D1797A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8.7</w:t>
            </w:r>
          </w:p>
        </w:tc>
        <w:tc>
          <w:tcPr>
            <w:tcW w:w="902" w:type="pct"/>
            <w:vAlign w:val="center"/>
          </w:tcPr>
          <w:p w14:paraId="459486B1" w14:textId="0C7D4A7F" w:rsidR="006439C6" w:rsidRPr="00484536" w:rsidRDefault="00E10C62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36 (NR)</w:t>
            </w:r>
          </w:p>
        </w:tc>
        <w:tc>
          <w:tcPr>
            <w:tcW w:w="511" w:type="pct"/>
            <w:vMerge/>
            <w:vAlign w:val="center"/>
          </w:tcPr>
          <w:p w14:paraId="6E001F39" w14:textId="77777777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15BAAF44" w14:textId="77777777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7B3DA85F" w14:textId="77777777" w:rsidTr="0036152F">
        <w:trPr>
          <w:cantSplit/>
          <w:trHeight w:val="302"/>
          <w:jc w:val="center"/>
        </w:trPr>
        <w:tc>
          <w:tcPr>
            <w:tcW w:w="823" w:type="pct"/>
            <w:vMerge w:val="restart"/>
            <w:vAlign w:val="center"/>
          </w:tcPr>
          <w:p w14:paraId="6E5CFA00" w14:textId="500C8361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Aw, K. 2023</w:t>
            </w:r>
            <w:r w:rsidR="0023353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BdzwvQXV0aG9yPjxZZWFyPjIwMjM8L1llYXI+PFJlY051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==
</w:fldData>
              </w:fldChar>
            </w:r>
            <w:r w:rsidR="0023353D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BdzwvQXV0aG9yPjxZZWFyPjIwMjM8L1llYXI+PFJlY051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==
</w:fldData>
              </w:fldChar>
            </w:r>
            <w:r w:rsidR="0023353D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23353D">
              <w:rPr>
                <w:rFonts w:ascii="Calibri" w:hAnsi="Calibri" w:cs="Calibri"/>
                <w:sz w:val="22"/>
                <w:szCs w:val="22"/>
              </w:rPr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23353D">
              <w:rPr>
                <w:rFonts w:ascii="Calibri" w:hAnsi="Calibri" w:cs="Calibri"/>
                <w:sz w:val="22"/>
                <w:szCs w:val="22"/>
              </w:rPr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23353D">
              <w:rPr>
                <w:rFonts w:ascii="Calibri" w:hAnsi="Calibri" w:cs="Calibri"/>
                <w:noProof/>
                <w:sz w:val="22"/>
                <w:szCs w:val="22"/>
              </w:rPr>
              <w:t>(4)</w:t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7FEFB367" w14:textId="77B91345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anada</w:t>
            </w:r>
          </w:p>
        </w:tc>
        <w:tc>
          <w:tcPr>
            <w:tcW w:w="400" w:type="pct"/>
            <w:vAlign w:val="center"/>
          </w:tcPr>
          <w:p w14:paraId="29C27BB8" w14:textId="4C268280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2510FAB7" w14:textId="57B3F03E" w:rsidR="006439C6" w:rsidRPr="00484536" w:rsidRDefault="007F021E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18 - Feb 29, 2020</w:t>
            </w:r>
          </w:p>
        </w:tc>
        <w:tc>
          <w:tcPr>
            <w:tcW w:w="360" w:type="pct"/>
            <w:vAlign w:val="center"/>
          </w:tcPr>
          <w:p w14:paraId="176F1327" w14:textId="438E5B5A" w:rsidR="006439C6" w:rsidRPr="00484536" w:rsidRDefault="00D1797A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902" w:type="pct"/>
            <w:vAlign w:val="center"/>
          </w:tcPr>
          <w:p w14:paraId="1B3E7C63" w14:textId="62000C6C" w:rsidR="006439C6" w:rsidRPr="00484536" w:rsidRDefault="00FB3577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04 (87/117)</w:t>
            </w:r>
          </w:p>
        </w:tc>
        <w:tc>
          <w:tcPr>
            <w:tcW w:w="511" w:type="pct"/>
            <w:vMerge w:val="restart"/>
            <w:vAlign w:val="center"/>
          </w:tcPr>
          <w:p w14:paraId="4736A4CD" w14:textId="5DCCF59F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461" w:type="pct"/>
            <w:vMerge w:val="restart"/>
            <w:vAlign w:val="center"/>
          </w:tcPr>
          <w:p w14:paraId="165D2737" w14:textId="1AF7BF50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36152F" w:rsidRPr="00484536" w14:paraId="0211F913" w14:textId="77777777" w:rsidTr="0036152F">
        <w:trPr>
          <w:cantSplit/>
          <w:trHeight w:val="302"/>
          <w:jc w:val="center"/>
        </w:trPr>
        <w:tc>
          <w:tcPr>
            <w:tcW w:w="823" w:type="pct"/>
            <w:vMerge/>
            <w:vAlign w:val="center"/>
          </w:tcPr>
          <w:p w14:paraId="07713D9A" w14:textId="77777777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1E54DE71" w14:textId="77777777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38E64FF2" w14:textId="7C695418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7695C7E9" w14:textId="4F5BC14D" w:rsidR="006439C6" w:rsidRPr="00484536" w:rsidRDefault="007F021E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20 - Mar 22, 2022</w:t>
            </w:r>
          </w:p>
        </w:tc>
        <w:tc>
          <w:tcPr>
            <w:tcW w:w="360" w:type="pct"/>
            <w:vAlign w:val="center"/>
          </w:tcPr>
          <w:p w14:paraId="6B231D0B" w14:textId="6901EE3E" w:rsidR="006439C6" w:rsidRPr="00484536" w:rsidRDefault="00D1797A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4.7</w:t>
            </w:r>
          </w:p>
        </w:tc>
        <w:tc>
          <w:tcPr>
            <w:tcW w:w="902" w:type="pct"/>
            <w:vAlign w:val="center"/>
          </w:tcPr>
          <w:p w14:paraId="3D1E2250" w14:textId="5FADD200" w:rsidR="006439C6" w:rsidRPr="00484536" w:rsidRDefault="00FB3577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15 (97/118)</w:t>
            </w:r>
          </w:p>
        </w:tc>
        <w:tc>
          <w:tcPr>
            <w:tcW w:w="511" w:type="pct"/>
            <w:vMerge/>
            <w:vAlign w:val="center"/>
          </w:tcPr>
          <w:p w14:paraId="48171F85" w14:textId="77777777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3A20FD98" w14:textId="77777777" w:rsidR="006439C6" w:rsidRPr="00484536" w:rsidRDefault="006439C6" w:rsidP="006439C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1EFA7BB3" w14:textId="77777777" w:rsidTr="0036152F">
        <w:trPr>
          <w:cantSplit/>
          <w:trHeight w:val="302"/>
          <w:jc w:val="center"/>
        </w:trPr>
        <w:tc>
          <w:tcPr>
            <w:tcW w:w="823" w:type="pct"/>
            <w:vMerge w:val="restart"/>
            <w:vAlign w:val="center"/>
          </w:tcPr>
          <w:p w14:paraId="7CE297B2" w14:textId="721C887A" w:rsidR="00325C64" w:rsidRPr="00484536" w:rsidRDefault="00325C64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t>Balakirski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>, G. 2022</w:t>
            </w:r>
            <w:r w:rsidR="0023353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CYWxha2lyc2tpPC9BdXRob3I+PFllYXI+MjAyMjwvWWVh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</w:fldData>
              </w:fldChar>
            </w:r>
            <w:r w:rsidR="0023353D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CYWxha2lyc2tpPC9BdXRob3I+PFllYXI+MjAyMjwvWWVh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</w:fldData>
              </w:fldChar>
            </w:r>
            <w:r w:rsidR="0023353D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23353D">
              <w:rPr>
                <w:rFonts w:ascii="Calibri" w:hAnsi="Calibri" w:cs="Calibri"/>
                <w:sz w:val="22"/>
                <w:szCs w:val="22"/>
              </w:rPr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23353D">
              <w:rPr>
                <w:rFonts w:ascii="Calibri" w:hAnsi="Calibri" w:cs="Calibri"/>
                <w:sz w:val="22"/>
                <w:szCs w:val="22"/>
              </w:rPr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23353D">
              <w:rPr>
                <w:rFonts w:ascii="Calibri" w:hAnsi="Calibri" w:cs="Calibri"/>
                <w:noProof/>
                <w:sz w:val="22"/>
                <w:szCs w:val="22"/>
              </w:rPr>
              <w:t>(5)</w:t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1BE28BFD" w14:textId="77D99321" w:rsidR="00325C64" w:rsidRPr="00484536" w:rsidRDefault="00325C64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ermany</w:t>
            </w:r>
          </w:p>
        </w:tc>
        <w:tc>
          <w:tcPr>
            <w:tcW w:w="400" w:type="pct"/>
            <w:vAlign w:val="center"/>
          </w:tcPr>
          <w:p w14:paraId="5D213A5B" w14:textId="0228A3AE" w:rsidR="00325C64" w:rsidRPr="00484536" w:rsidRDefault="00325C64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5EC89FE8" w14:textId="5574ACBD" w:rsidR="00325C64" w:rsidRPr="00484536" w:rsidRDefault="00325C64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19 - Dec 31, 2019</w:t>
            </w:r>
          </w:p>
        </w:tc>
        <w:tc>
          <w:tcPr>
            <w:tcW w:w="360" w:type="pct"/>
            <w:vAlign w:val="center"/>
          </w:tcPr>
          <w:p w14:paraId="51AB61DE" w14:textId="37C56A7B" w:rsidR="00325C64" w:rsidRPr="00484536" w:rsidRDefault="00325C64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902" w:type="pct"/>
            <w:vAlign w:val="center"/>
          </w:tcPr>
          <w:p w14:paraId="36D672A4" w14:textId="68B0742B" w:rsidR="00325C64" w:rsidRPr="00484536" w:rsidRDefault="00325C64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20 (NR)</w:t>
            </w:r>
          </w:p>
        </w:tc>
        <w:tc>
          <w:tcPr>
            <w:tcW w:w="511" w:type="pct"/>
            <w:vMerge w:val="restart"/>
            <w:vAlign w:val="center"/>
          </w:tcPr>
          <w:p w14:paraId="5BF8D41E" w14:textId="60E155E5" w:rsidR="00325C64" w:rsidRPr="00484536" w:rsidRDefault="007C6946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61" w:type="pct"/>
            <w:vMerge w:val="restart"/>
            <w:vAlign w:val="center"/>
          </w:tcPr>
          <w:p w14:paraId="73EE7B3B" w14:textId="0B24FFF7" w:rsidR="00325C64" w:rsidRPr="00484536" w:rsidRDefault="007C6946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36152F" w:rsidRPr="00484536" w14:paraId="0820E4EF" w14:textId="77777777" w:rsidTr="0036152F">
        <w:trPr>
          <w:cantSplit/>
          <w:trHeight w:val="302"/>
          <w:jc w:val="center"/>
        </w:trPr>
        <w:tc>
          <w:tcPr>
            <w:tcW w:w="823" w:type="pct"/>
            <w:vMerge/>
            <w:vAlign w:val="center"/>
          </w:tcPr>
          <w:p w14:paraId="5A19BDD5" w14:textId="77777777" w:rsidR="00325C64" w:rsidRPr="00484536" w:rsidRDefault="00325C64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28947CE8" w14:textId="77777777" w:rsidR="00325C64" w:rsidRPr="00484536" w:rsidRDefault="00325C64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638892AA" w14:textId="6C1C051A" w:rsidR="00325C64" w:rsidRPr="00484536" w:rsidRDefault="00325C64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096F816B" w14:textId="5954EE78" w:rsidR="00325C64" w:rsidRPr="00484536" w:rsidRDefault="00325C64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20 - Dec 31, 2021</w:t>
            </w:r>
          </w:p>
        </w:tc>
        <w:tc>
          <w:tcPr>
            <w:tcW w:w="360" w:type="pct"/>
            <w:vAlign w:val="center"/>
          </w:tcPr>
          <w:p w14:paraId="15C48A70" w14:textId="392B4B75" w:rsidR="00325C64" w:rsidRPr="00484536" w:rsidRDefault="00325C64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902" w:type="pct"/>
            <w:vAlign w:val="center"/>
          </w:tcPr>
          <w:p w14:paraId="2FFFB6BE" w14:textId="510581FA" w:rsidR="00325C64" w:rsidRPr="00484536" w:rsidRDefault="00325C64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19 (NR)</w:t>
            </w:r>
          </w:p>
        </w:tc>
        <w:tc>
          <w:tcPr>
            <w:tcW w:w="511" w:type="pct"/>
            <w:vMerge/>
            <w:vAlign w:val="center"/>
          </w:tcPr>
          <w:p w14:paraId="00125884" w14:textId="77777777" w:rsidR="00325C64" w:rsidRPr="00484536" w:rsidRDefault="00325C64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5ADA69FD" w14:textId="77777777" w:rsidR="00325C64" w:rsidRPr="00484536" w:rsidRDefault="00325C64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626565E2" w14:textId="77777777" w:rsidTr="0036152F">
        <w:trPr>
          <w:cantSplit/>
          <w:trHeight w:val="302"/>
          <w:jc w:val="center"/>
        </w:trPr>
        <w:tc>
          <w:tcPr>
            <w:tcW w:w="823" w:type="pct"/>
            <w:vMerge w:val="restart"/>
            <w:vAlign w:val="center"/>
          </w:tcPr>
          <w:p w14:paraId="5AE32121" w14:textId="0D6639F7" w:rsidR="008B14AD" w:rsidRPr="00484536" w:rsidRDefault="008B14AD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t>Barcaui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>, C. B. 2022</w:t>
            </w:r>
            <w:r w:rsidR="0023353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CYXJjYXVpPC9BdXRob3I+PFllYXI+MjAyMjwvWWVhcj48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</w:fldData>
              </w:fldChar>
            </w:r>
            <w:r w:rsidR="0023353D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CYXJjYXVpPC9BdXRob3I+PFllYXI+MjAyMjwvWWVhcj48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</w:fldData>
              </w:fldChar>
            </w:r>
            <w:r w:rsidR="0023353D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23353D">
              <w:rPr>
                <w:rFonts w:ascii="Calibri" w:hAnsi="Calibri" w:cs="Calibri"/>
                <w:sz w:val="22"/>
                <w:szCs w:val="22"/>
              </w:rPr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23353D">
              <w:rPr>
                <w:rFonts w:ascii="Calibri" w:hAnsi="Calibri" w:cs="Calibri"/>
                <w:sz w:val="22"/>
                <w:szCs w:val="22"/>
              </w:rPr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23353D">
              <w:rPr>
                <w:rFonts w:ascii="Calibri" w:hAnsi="Calibri" w:cs="Calibri"/>
                <w:noProof/>
                <w:sz w:val="22"/>
                <w:szCs w:val="22"/>
              </w:rPr>
              <w:t>(6)</w:t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567AE7EC" w14:textId="3491E7BC" w:rsidR="008B14AD" w:rsidRPr="00484536" w:rsidRDefault="008B14AD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Brazil</w:t>
            </w:r>
          </w:p>
        </w:tc>
        <w:tc>
          <w:tcPr>
            <w:tcW w:w="400" w:type="pct"/>
            <w:vAlign w:val="center"/>
          </w:tcPr>
          <w:p w14:paraId="44202904" w14:textId="363CF29B" w:rsidR="008B14AD" w:rsidRPr="00484536" w:rsidRDefault="008B14AD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20D267F4" w14:textId="701239EA" w:rsidR="008B14AD" w:rsidRPr="00484536" w:rsidRDefault="008B14AD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18 - Dec 31, 2019</w:t>
            </w:r>
          </w:p>
        </w:tc>
        <w:tc>
          <w:tcPr>
            <w:tcW w:w="360" w:type="pct"/>
            <w:vAlign w:val="center"/>
          </w:tcPr>
          <w:p w14:paraId="42EACBE4" w14:textId="063696DA" w:rsidR="008B14AD" w:rsidRPr="00484536" w:rsidRDefault="008B14AD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902" w:type="pct"/>
            <w:vAlign w:val="center"/>
          </w:tcPr>
          <w:p w14:paraId="449CB1E9" w14:textId="591B03CB" w:rsidR="008B14AD" w:rsidRPr="00484536" w:rsidRDefault="008B14AD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0 (NR)</w:t>
            </w:r>
          </w:p>
        </w:tc>
        <w:tc>
          <w:tcPr>
            <w:tcW w:w="511" w:type="pct"/>
            <w:vMerge w:val="restart"/>
            <w:vAlign w:val="center"/>
          </w:tcPr>
          <w:p w14:paraId="4A620771" w14:textId="257C4EBE" w:rsidR="008B14AD" w:rsidRPr="00484536" w:rsidRDefault="007C6946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61" w:type="pct"/>
            <w:vMerge w:val="restart"/>
            <w:vAlign w:val="center"/>
          </w:tcPr>
          <w:p w14:paraId="2DC4650D" w14:textId="26248F84" w:rsidR="008B14AD" w:rsidRPr="00484536" w:rsidRDefault="007C6946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36152F" w:rsidRPr="00484536" w14:paraId="53B27467" w14:textId="77777777" w:rsidTr="0036152F">
        <w:trPr>
          <w:cantSplit/>
          <w:trHeight w:val="302"/>
          <w:jc w:val="center"/>
        </w:trPr>
        <w:tc>
          <w:tcPr>
            <w:tcW w:w="823" w:type="pct"/>
            <w:vMerge/>
            <w:vAlign w:val="center"/>
          </w:tcPr>
          <w:p w14:paraId="54F37609" w14:textId="77777777" w:rsidR="008B14AD" w:rsidRPr="00484536" w:rsidRDefault="008B14AD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1B0429C3" w14:textId="77777777" w:rsidR="008B14AD" w:rsidRPr="00484536" w:rsidRDefault="008B14AD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09C2E64D" w14:textId="5B33F84D" w:rsidR="008B14AD" w:rsidRPr="00484536" w:rsidRDefault="008B14AD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1509BDE4" w14:textId="1936A380" w:rsidR="008B14AD" w:rsidRPr="00484536" w:rsidRDefault="008B14AD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20 - Dec 31, 2021</w:t>
            </w:r>
          </w:p>
        </w:tc>
        <w:tc>
          <w:tcPr>
            <w:tcW w:w="360" w:type="pct"/>
            <w:vAlign w:val="center"/>
          </w:tcPr>
          <w:p w14:paraId="31C683DC" w14:textId="50D305C4" w:rsidR="008B14AD" w:rsidRPr="00484536" w:rsidRDefault="008B14AD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902" w:type="pct"/>
            <w:vAlign w:val="center"/>
          </w:tcPr>
          <w:p w14:paraId="27BD52F5" w14:textId="7A62AED9" w:rsidR="008B14AD" w:rsidRPr="00484536" w:rsidRDefault="008B14AD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6 (NR)</w:t>
            </w:r>
          </w:p>
        </w:tc>
        <w:tc>
          <w:tcPr>
            <w:tcW w:w="511" w:type="pct"/>
            <w:vMerge/>
            <w:vAlign w:val="center"/>
          </w:tcPr>
          <w:p w14:paraId="25245826" w14:textId="77777777" w:rsidR="008B14AD" w:rsidRPr="00484536" w:rsidRDefault="008B14AD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7E5666CB" w14:textId="77777777" w:rsidR="008B14AD" w:rsidRPr="00484536" w:rsidRDefault="008B14AD" w:rsidP="003D603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00375079" w14:textId="77777777" w:rsidTr="0036152F">
        <w:trPr>
          <w:cantSplit/>
          <w:trHeight w:val="302"/>
          <w:jc w:val="center"/>
        </w:trPr>
        <w:tc>
          <w:tcPr>
            <w:tcW w:w="823" w:type="pct"/>
            <w:vMerge w:val="restart"/>
            <w:vAlign w:val="center"/>
          </w:tcPr>
          <w:p w14:paraId="01C38986" w14:textId="220017D6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t>Barruscotti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>, S. 2020</w:t>
            </w:r>
            <w:r w:rsidR="0023353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CYXJydXNjb3R0aTwvQXV0aG9yPjxZZWFyPjIwMjA8L1ll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</w:fldData>
              </w:fldChar>
            </w:r>
            <w:r w:rsidR="0023353D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CYXJydXNjb3R0aTwvQXV0aG9yPjxZZWFyPjIwMjA8L1ll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</w:fldData>
              </w:fldChar>
            </w:r>
            <w:r w:rsidR="0023353D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23353D">
              <w:rPr>
                <w:rFonts w:ascii="Calibri" w:hAnsi="Calibri" w:cs="Calibri"/>
                <w:sz w:val="22"/>
                <w:szCs w:val="22"/>
              </w:rPr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23353D">
              <w:rPr>
                <w:rFonts w:ascii="Calibri" w:hAnsi="Calibri" w:cs="Calibri"/>
                <w:sz w:val="22"/>
                <w:szCs w:val="22"/>
              </w:rPr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23353D">
              <w:rPr>
                <w:rFonts w:ascii="Calibri" w:hAnsi="Calibri" w:cs="Calibri"/>
                <w:noProof/>
                <w:sz w:val="22"/>
                <w:szCs w:val="22"/>
              </w:rPr>
              <w:t>(7)</w:t>
            </w:r>
            <w:r w:rsidR="0023353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457F83CA" w14:textId="55BD3AEF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Italy</w:t>
            </w:r>
          </w:p>
        </w:tc>
        <w:tc>
          <w:tcPr>
            <w:tcW w:w="400" w:type="pct"/>
            <w:vAlign w:val="center"/>
          </w:tcPr>
          <w:p w14:paraId="47EFB95F" w14:textId="4FC9D41B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52A74BF3" w14:textId="1181CA16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Feb 22, 2018 - May 3, 2019</w:t>
            </w:r>
          </w:p>
        </w:tc>
        <w:tc>
          <w:tcPr>
            <w:tcW w:w="360" w:type="pct"/>
            <w:vAlign w:val="center"/>
          </w:tcPr>
          <w:p w14:paraId="77198C54" w14:textId="30D04C38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4.3</w:t>
            </w:r>
          </w:p>
        </w:tc>
        <w:tc>
          <w:tcPr>
            <w:tcW w:w="902" w:type="pct"/>
            <w:vAlign w:val="center"/>
          </w:tcPr>
          <w:p w14:paraId="2A2977AA" w14:textId="4A2AC713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42 (NR)</w:t>
            </w:r>
          </w:p>
        </w:tc>
        <w:tc>
          <w:tcPr>
            <w:tcW w:w="511" w:type="pct"/>
            <w:vMerge w:val="restart"/>
            <w:vAlign w:val="center"/>
          </w:tcPr>
          <w:p w14:paraId="13E0860F" w14:textId="63A272E3" w:rsidR="008B14AD" w:rsidRPr="00484536" w:rsidRDefault="007C6946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61" w:type="pct"/>
            <w:vMerge w:val="restart"/>
            <w:vAlign w:val="center"/>
          </w:tcPr>
          <w:p w14:paraId="2783A400" w14:textId="7A5D9202" w:rsidR="008B14AD" w:rsidRPr="00484536" w:rsidRDefault="007C6946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36152F" w:rsidRPr="00484536" w14:paraId="1E1E09BE" w14:textId="77777777" w:rsidTr="0036152F">
        <w:trPr>
          <w:cantSplit/>
          <w:trHeight w:val="302"/>
          <w:jc w:val="center"/>
        </w:trPr>
        <w:tc>
          <w:tcPr>
            <w:tcW w:w="823" w:type="pct"/>
            <w:vMerge/>
            <w:vAlign w:val="center"/>
          </w:tcPr>
          <w:p w14:paraId="51AD67F9" w14:textId="77777777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047A8F3B" w14:textId="77777777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6CD580C1" w14:textId="0CDAFD95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55B96067" w14:textId="1A0744A3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Feb 22, 2020 - May 3, 2020</w:t>
            </w:r>
          </w:p>
        </w:tc>
        <w:tc>
          <w:tcPr>
            <w:tcW w:w="360" w:type="pct"/>
            <w:vAlign w:val="center"/>
          </w:tcPr>
          <w:p w14:paraId="43B425A9" w14:textId="46F0D5D0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.5</w:t>
            </w:r>
          </w:p>
        </w:tc>
        <w:tc>
          <w:tcPr>
            <w:tcW w:w="902" w:type="pct"/>
            <w:vAlign w:val="center"/>
          </w:tcPr>
          <w:p w14:paraId="7115A0DA" w14:textId="014CC8EC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 (NR)</w:t>
            </w:r>
          </w:p>
        </w:tc>
        <w:tc>
          <w:tcPr>
            <w:tcW w:w="511" w:type="pct"/>
            <w:vMerge/>
            <w:vAlign w:val="center"/>
          </w:tcPr>
          <w:p w14:paraId="65C8D0F1" w14:textId="77777777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6404903B" w14:textId="77777777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0F2F3A2A" w14:textId="77777777" w:rsidTr="0036152F">
        <w:trPr>
          <w:cantSplit/>
          <w:trHeight w:val="302"/>
          <w:jc w:val="center"/>
        </w:trPr>
        <w:tc>
          <w:tcPr>
            <w:tcW w:w="823" w:type="pct"/>
            <w:vMerge w:val="restart"/>
            <w:vAlign w:val="center"/>
          </w:tcPr>
          <w:p w14:paraId="020E504C" w14:textId="151478C2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Bowe, S. 2022</w:t>
            </w:r>
            <w:r w:rsidR="0023353D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92F27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Cb3dlPC9BdXRob3I+PFllYXI+MjAyMjwvWWVhcj48UmVj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</w:fldData>
              </w:fldChar>
            </w:r>
            <w:r w:rsidR="00992F27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992F27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Cb3dlPC9BdXRob3I+PFllYXI+MjAyMjwvWWVhcj48UmVj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</w:fldData>
              </w:fldChar>
            </w:r>
            <w:r w:rsidR="00992F27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992F27">
              <w:rPr>
                <w:rFonts w:ascii="Calibri" w:hAnsi="Calibri" w:cs="Calibri"/>
                <w:sz w:val="22"/>
                <w:szCs w:val="22"/>
              </w:rPr>
            </w:r>
            <w:r w:rsidR="00992F27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992F27">
              <w:rPr>
                <w:rFonts w:ascii="Calibri" w:hAnsi="Calibri" w:cs="Calibri"/>
                <w:sz w:val="22"/>
                <w:szCs w:val="22"/>
              </w:rPr>
            </w:r>
            <w:r w:rsidR="00992F27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992F27">
              <w:rPr>
                <w:rFonts w:ascii="Calibri" w:hAnsi="Calibri" w:cs="Calibri"/>
                <w:noProof/>
                <w:sz w:val="22"/>
                <w:szCs w:val="22"/>
              </w:rPr>
              <w:t>(8)</w:t>
            </w:r>
            <w:r w:rsidR="00992F27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7A2B207D" w14:textId="78035A2C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Ireland</w:t>
            </w:r>
          </w:p>
        </w:tc>
        <w:tc>
          <w:tcPr>
            <w:tcW w:w="400" w:type="pct"/>
            <w:vAlign w:val="center"/>
          </w:tcPr>
          <w:p w14:paraId="638A540C" w14:textId="59D8628A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4CC72BD9" w14:textId="10F7F329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19 - Dec 31, 2019</w:t>
            </w:r>
          </w:p>
        </w:tc>
        <w:tc>
          <w:tcPr>
            <w:tcW w:w="360" w:type="pct"/>
            <w:vAlign w:val="center"/>
          </w:tcPr>
          <w:p w14:paraId="0FE9F55B" w14:textId="6A93C457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902" w:type="pct"/>
            <w:vAlign w:val="center"/>
          </w:tcPr>
          <w:p w14:paraId="1D766F84" w14:textId="188E2F67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2 (NR)</w:t>
            </w:r>
          </w:p>
        </w:tc>
        <w:tc>
          <w:tcPr>
            <w:tcW w:w="511" w:type="pct"/>
            <w:vMerge w:val="restart"/>
            <w:vAlign w:val="center"/>
          </w:tcPr>
          <w:p w14:paraId="63A0CB0E" w14:textId="72B75DAB" w:rsidR="008B14AD" w:rsidRPr="00484536" w:rsidRDefault="007C6946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61" w:type="pct"/>
            <w:vMerge w:val="restart"/>
            <w:vAlign w:val="center"/>
          </w:tcPr>
          <w:p w14:paraId="2A9AC974" w14:textId="76DD5A2C" w:rsidR="008B14AD" w:rsidRPr="00484536" w:rsidRDefault="007C6946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36152F" w:rsidRPr="00484536" w14:paraId="3BCF7230" w14:textId="77777777" w:rsidTr="0036152F">
        <w:trPr>
          <w:cantSplit/>
          <w:trHeight w:val="302"/>
          <w:jc w:val="center"/>
        </w:trPr>
        <w:tc>
          <w:tcPr>
            <w:tcW w:w="823" w:type="pct"/>
            <w:vMerge/>
            <w:vAlign w:val="center"/>
          </w:tcPr>
          <w:p w14:paraId="7B6D4232" w14:textId="77777777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29916AA8" w14:textId="77777777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4AB5777D" w14:textId="5D493F91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2EB5C2B0" w14:textId="18441985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20 - Dec 31, 2021</w:t>
            </w:r>
          </w:p>
        </w:tc>
        <w:tc>
          <w:tcPr>
            <w:tcW w:w="360" w:type="pct"/>
            <w:vAlign w:val="center"/>
          </w:tcPr>
          <w:p w14:paraId="0DFAB055" w14:textId="51F52847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902" w:type="pct"/>
            <w:vAlign w:val="center"/>
          </w:tcPr>
          <w:p w14:paraId="654B70E9" w14:textId="23997456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1 (NR)</w:t>
            </w:r>
          </w:p>
        </w:tc>
        <w:tc>
          <w:tcPr>
            <w:tcW w:w="511" w:type="pct"/>
            <w:vMerge/>
            <w:vAlign w:val="center"/>
          </w:tcPr>
          <w:p w14:paraId="1A379827" w14:textId="77777777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61D4CD28" w14:textId="77777777" w:rsidR="008B14AD" w:rsidRPr="00484536" w:rsidRDefault="008B14A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39233F9F" w14:textId="77777777" w:rsidTr="0036152F">
        <w:trPr>
          <w:cantSplit/>
          <w:trHeight w:val="302"/>
          <w:jc w:val="center"/>
        </w:trPr>
        <w:tc>
          <w:tcPr>
            <w:tcW w:w="823" w:type="pct"/>
            <w:vMerge w:val="restart"/>
            <w:vAlign w:val="center"/>
          </w:tcPr>
          <w:p w14:paraId="0AF3E793" w14:textId="0B966CD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leland, J. B. 2024</w:t>
            </w:r>
            <w:r w:rsidR="009761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76172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DbGVsYW5kPC9BdXRob3I+PFllYXI+MjAyNDwvWWVhcj48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</w:fldData>
              </w:fldChar>
            </w:r>
            <w:r w:rsidR="00976172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976172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DbGVsYW5kPC9BdXRob3I+PFllYXI+MjAyNDwvWWVhcj48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</w:fldData>
              </w:fldChar>
            </w:r>
            <w:r w:rsidR="00976172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976172">
              <w:rPr>
                <w:rFonts w:ascii="Calibri" w:hAnsi="Calibri" w:cs="Calibri"/>
                <w:sz w:val="22"/>
                <w:szCs w:val="22"/>
              </w:rPr>
            </w:r>
            <w:r w:rsidR="00976172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976172">
              <w:rPr>
                <w:rFonts w:ascii="Calibri" w:hAnsi="Calibri" w:cs="Calibri"/>
                <w:sz w:val="22"/>
                <w:szCs w:val="22"/>
              </w:rPr>
            </w:r>
            <w:r w:rsidR="00976172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976172">
              <w:rPr>
                <w:rFonts w:ascii="Calibri" w:hAnsi="Calibri" w:cs="Calibri"/>
                <w:noProof/>
                <w:sz w:val="22"/>
                <w:szCs w:val="22"/>
              </w:rPr>
              <w:t>(9)</w:t>
            </w:r>
            <w:r w:rsidR="00976172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4A07AA1C" w14:textId="20381781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ermany</w:t>
            </w:r>
          </w:p>
        </w:tc>
        <w:tc>
          <w:tcPr>
            <w:tcW w:w="400" w:type="pct"/>
            <w:vAlign w:val="center"/>
          </w:tcPr>
          <w:p w14:paraId="2315E31B" w14:textId="1D3990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19B64666" w14:textId="44523744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un 1, 2018 - Aug 31, 2018</w:t>
            </w:r>
          </w:p>
        </w:tc>
        <w:tc>
          <w:tcPr>
            <w:tcW w:w="360" w:type="pct"/>
            <w:vAlign w:val="center"/>
          </w:tcPr>
          <w:p w14:paraId="00B76464" w14:textId="3B9CB753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902" w:type="pct"/>
            <w:vAlign w:val="center"/>
          </w:tcPr>
          <w:p w14:paraId="1692FFB0" w14:textId="13C1DD44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3 (NR)</w:t>
            </w:r>
          </w:p>
        </w:tc>
        <w:tc>
          <w:tcPr>
            <w:tcW w:w="511" w:type="pct"/>
            <w:vMerge w:val="restart"/>
            <w:vAlign w:val="center"/>
          </w:tcPr>
          <w:p w14:paraId="2067AEA0" w14:textId="24D94E62" w:rsidR="00165EFB" w:rsidRPr="00484536" w:rsidRDefault="007C6946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61" w:type="pct"/>
            <w:vMerge w:val="restart"/>
            <w:vAlign w:val="center"/>
          </w:tcPr>
          <w:p w14:paraId="44A2EB22" w14:textId="770E9CC0" w:rsidR="00165EFB" w:rsidRPr="00484536" w:rsidRDefault="007C6946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36152F" w:rsidRPr="00484536" w14:paraId="662A376B" w14:textId="77777777" w:rsidTr="0036152F">
        <w:trPr>
          <w:cantSplit/>
          <w:trHeight w:val="302"/>
          <w:jc w:val="center"/>
        </w:trPr>
        <w:tc>
          <w:tcPr>
            <w:tcW w:w="823" w:type="pct"/>
            <w:vMerge/>
            <w:vAlign w:val="center"/>
          </w:tcPr>
          <w:p w14:paraId="28308EEA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69E77B26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706C6054" w14:textId="4467EEBC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08B87C91" w14:textId="04729A79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un 1, 2022 - Aug 31, 2022</w:t>
            </w:r>
          </w:p>
        </w:tc>
        <w:tc>
          <w:tcPr>
            <w:tcW w:w="360" w:type="pct"/>
            <w:vAlign w:val="center"/>
          </w:tcPr>
          <w:p w14:paraId="288F7881" w14:textId="4B717D2C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902" w:type="pct"/>
            <w:vAlign w:val="center"/>
          </w:tcPr>
          <w:p w14:paraId="230EBEB0" w14:textId="07473B4E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8 (NR)</w:t>
            </w:r>
          </w:p>
        </w:tc>
        <w:tc>
          <w:tcPr>
            <w:tcW w:w="511" w:type="pct"/>
            <w:vMerge/>
            <w:vAlign w:val="center"/>
          </w:tcPr>
          <w:p w14:paraId="07B626E7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71FF31E6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2B0D5CF5" w14:textId="77777777" w:rsidTr="0036152F">
        <w:trPr>
          <w:cantSplit/>
          <w:trHeight w:val="302"/>
          <w:jc w:val="center"/>
        </w:trPr>
        <w:tc>
          <w:tcPr>
            <w:tcW w:w="823" w:type="pct"/>
            <w:vMerge w:val="restart"/>
            <w:vAlign w:val="center"/>
          </w:tcPr>
          <w:p w14:paraId="068CFEAF" w14:textId="354304B8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t>Cocuz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>. IG. 2021</w:t>
            </w:r>
            <w:r w:rsidR="00EA53B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EA53B9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Db2N1ejwvQXV0aG9yPjxZZWFyPjIwMjE8L1llYXI+PFJl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</w:fldData>
              </w:fldChar>
            </w:r>
            <w:r w:rsidR="00EA53B9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EA53B9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Db2N1ejwvQXV0aG9yPjxZZWFyPjIwMjE8L1llYXI+PFJl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</w:fldData>
              </w:fldChar>
            </w:r>
            <w:r w:rsidR="00EA53B9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EA53B9">
              <w:rPr>
                <w:rFonts w:ascii="Calibri" w:hAnsi="Calibri" w:cs="Calibri"/>
                <w:sz w:val="22"/>
                <w:szCs w:val="22"/>
              </w:rPr>
            </w:r>
            <w:r w:rsidR="00EA53B9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EA53B9">
              <w:rPr>
                <w:rFonts w:ascii="Calibri" w:hAnsi="Calibri" w:cs="Calibri"/>
                <w:sz w:val="22"/>
                <w:szCs w:val="22"/>
              </w:rPr>
            </w:r>
            <w:r w:rsidR="00EA53B9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EA53B9">
              <w:rPr>
                <w:rFonts w:ascii="Calibri" w:hAnsi="Calibri" w:cs="Calibri"/>
                <w:noProof/>
                <w:sz w:val="22"/>
                <w:szCs w:val="22"/>
              </w:rPr>
              <w:t>(10)</w:t>
            </w:r>
            <w:r w:rsidR="00EA53B9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6A133C91" w14:textId="5FFBB4CD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Romania</w:t>
            </w:r>
          </w:p>
        </w:tc>
        <w:tc>
          <w:tcPr>
            <w:tcW w:w="400" w:type="pct"/>
            <w:vAlign w:val="center"/>
          </w:tcPr>
          <w:p w14:paraId="7F0771F6" w14:textId="6CA35C54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5BABDF7B" w14:textId="3C01E696" w:rsidR="00F15062" w:rsidRPr="00484536" w:rsidRDefault="00AD047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Apr 1, 2019 - Feb 29, 2020</w:t>
            </w:r>
          </w:p>
        </w:tc>
        <w:tc>
          <w:tcPr>
            <w:tcW w:w="360" w:type="pct"/>
            <w:vAlign w:val="center"/>
          </w:tcPr>
          <w:p w14:paraId="6BA947EC" w14:textId="60317A2C" w:rsidR="00F15062" w:rsidRPr="00484536" w:rsidRDefault="00AD047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902" w:type="pct"/>
            <w:vAlign w:val="center"/>
          </w:tcPr>
          <w:p w14:paraId="58392B8F" w14:textId="1A329922" w:rsidR="00F15062" w:rsidRPr="00484536" w:rsidRDefault="00693D60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0 (NR)</w:t>
            </w:r>
          </w:p>
        </w:tc>
        <w:tc>
          <w:tcPr>
            <w:tcW w:w="511" w:type="pct"/>
            <w:vMerge w:val="restart"/>
            <w:vAlign w:val="center"/>
          </w:tcPr>
          <w:p w14:paraId="2448EC7C" w14:textId="30F597BB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461" w:type="pct"/>
            <w:vMerge w:val="restart"/>
            <w:vAlign w:val="center"/>
          </w:tcPr>
          <w:p w14:paraId="1CA51B3A" w14:textId="58CAA7E4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36152F" w:rsidRPr="00484536" w14:paraId="5D8185F9" w14:textId="77777777" w:rsidTr="0036152F">
        <w:trPr>
          <w:cantSplit/>
          <w:trHeight w:val="302"/>
          <w:jc w:val="center"/>
        </w:trPr>
        <w:tc>
          <w:tcPr>
            <w:tcW w:w="823" w:type="pct"/>
            <w:vMerge/>
            <w:vAlign w:val="center"/>
          </w:tcPr>
          <w:p w14:paraId="059DBD7E" w14:textId="77777777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0F7B4FC9" w14:textId="77777777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08B090AA" w14:textId="5219FF45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78AA7789" w14:textId="653AB58D" w:rsidR="00F15062" w:rsidRPr="00484536" w:rsidRDefault="00AD047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Apr 1, 2020 - Feb 28, 2021</w:t>
            </w:r>
          </w:p>
        </w:tc>
        <w:tc>
          <w:tcPr>
            <w:tcW w:w="360" w:type="pct"/>
            <w:vAlign w:val="center"/>
          </w:tcPr>
          <w:p w14:paraId="3EB8C24C" w14:textId="6962F682" w:rsidR="00F15062" w:rsidRPr="00484536" w:rsidRDefault="00AD047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902" w:type="pct"/>
            <w:vAlign w:val="center"/>
          </w:tcPr>
          <w:p w14:paraId="5102BD71" w14:textId="49555642" w:rsidR="00F15062" w:rsidRPr="00484536" w:rsidRDefault="00693D60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40 (NR)</w:t>
            </w:r>
          </w:p>
        </w:tc>
        <w:tc>
          <w:tcPr>
            <w:tcW w:w="511" w:type="pct"/>
            <w:vMerge/>
            <w:vAlign w:val="center"/>
          </w:tcPr>
          <w:p w14:paraId="712A7E1A" w14:textId="77777777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0634946C" w14:textId="77777777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0618B978" w14:textId="77777777" w:rsidTr="0036152F">
        <w:trPr>
          <w:cantSplit/>
          <w:trHeight w:val="302"/>
          <w:jc w:val="center"/>
        </w:trPr>
        <w:tc>
          <w:tcPr>
            <w:tcW w:w="823" w:type="pct"/>
            <w:vMerge w:val="restart"/>
            <w:vAlign w:val="center"/>
          </w:tcPr>
          <w:p w14:paraId="33AB7ABC" w14:textId="5C4EED8F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Davis, C. H. 2022</w:t>
            </w:r>
            <w:r w:rsidR="007B73A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B73A7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EYXZpczwvQXV0aG9yPjxZZWFyPjIwMjI8L1llYXI+PFJl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</w:fldData>
              </w:fldChar>
            </w:r>
            <w:r w:rsidR="007B73A7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7B73A7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EYXZpczwvQXV0aG9yPjxZZWFyPjIwMjI8L1llYXI+PFJl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</w:fldData>
              </w:fldChar>
            </w:r>
            <w:r w:rsidR="007B73A7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7B73A7">
              <w:rPr>
                <w:rFonts w:ascii="Calibri" w:hAnsi="Calibri" w:cs="Calibri"/>
                <w:sz w:val="22"/>
                <w:szCs w:val="22"/>
              </w:rPr>
            </w:r>
            <w:r w:rsidR="007B73A7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7B73A7">
              <w:rPr>
                <w:rFonts w:ascii="Calibri" w:hAnsi="Calibri" w:cs="Calibri"/>
                <w:sz w:val="22"/>
                <w:szCs w:val="22"/>
              </w:rPr>
            </w:r>
            <w:r w:rsidR="007B73A7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7B73A7">
              <w:rPr>
                <w:rFonts w:ascii="Calibri" w:hAnsi="Calibri" w:cs="Calibri"/>
                <w:noProof/>
                <w:sz w:val="22"/>
                <w:szCs w:val="22"/>
              </w:rPr>
              <w:t>(11)</w:t>
            </w:r>
            <w:r w:rsidR="007B73A7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54903B96" w14:textId="3FEB2142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USA</w:t>
            </w:r>
          </w:p>
        </w:tc>
        <w:tc>
          <w:tcPr>
            <w:tcW w:w="400" w:type="pct"/>
            <w:vAlign w:val="center"/>
          </w:tcPr>
          <w:p w14:paraId="3C4AD9A9" w14:textId="05D47FE0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1E8CFF04" w14:textId="2B9791B0" w:rsidR="00F15062" w:rsidRPr="00484536" w:rsidRDefault="00AD047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Aug 1, 2019 - Feb 29, 2020</w:t>
            </w:r>
          </w:p>
        </w:tc>
        <w:tc>
          <w:tcPr>
            <w:tcW w:w="360" w:type="pct"/>
            <w:vAlign w:val="center"/>
          </w:tcPr>
          <w:p w14:paraId="221FEF08" w14:textId="3A3AF0F7" w:rsidR="00F15062" w:rsidRPr="00484536" w:rsidRDefault="000D0548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902" w:type="pct"/>
            <w:vAlign w:val="center"/>
          </w:tcPr>
          <w:p w14:paraId="3E21D0AF" w14:textId="3D90F99D" w:rsidR="00F15062" w:rsidRPr="00484536" w:rsidRDefault="008518E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75 (234/138)</w:t>
            </w:r>
          </w:p>
        </w:tc>
        <w:tc>
          <w:tcPr>
            <w:tcW w:w="511" w:type="pct"/>
            <w:vMerge w:val="restart"/>
            <w:vAlign w:val="center"/>
          </w:tcPr>
          <w:p w14:paraId="324FAE0E" w14:textId="7197B030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61" w:type="pct"/>
            <w:vMerge w:val="restart"/>
            <w:vAlign w:val="center"/>
          </w:tcPr>
          <w:p w14:paraId="35D518D1" w14:textId="5464D3C7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Fair</w:t>
            </w:r>
          </w:p>
        </w:tc>
      </w:tr>
      <w:tr w:rsidR="0036152F" w:rsidRPr="00484536" w14:paraId="398B5812" w14:textId="77777777" w:rsidTr="0036152F">
        <w:trPr>
          <w:cantSplit/>
          <w:trHeight w:val="302"/>
          <w:jc w:val="center"/>
        </w:trPr>
        <w:tc>
          <w:tcPr>
            <w:tcW w:w="823" w:type="pct"/>
            <w:vMerge/>
            <w:vAlign w:val="center"/>
          </w:tcPr>
          <w:p w14:paraId="16B39C4D" w14:textId="77777777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037FFBBC" w14:textId="77777777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5FE912E4" w14:textId="443A7AA8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0B86AC7E" w14:textId="6342D4D7" w:rsidR="00F15062" w:rsidRPr="00484536" w:rsidRDefault="00AD047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y 1, 2020 - Dec 31, 2020</w:t>
            </w:r>
          </w:p>
        </w:tc>
        <w:tc>
          <w:tcPr>
            <w:tcW w:w="360" w:type="pct"/>
            <w:vAlign w:val="center"/>
          </w:tcPr>
          <w:p w14:paraId="48941452" w14:textId="023B106C" w:rsidR="00F15062" w:rsidRPr="00484536" w:rsidRDefault="000D0548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902" w:type="pct"/>
            <w:vAlign w:val="center"/>
          </w:tcPr>
          <w:p w14:paraId="73DC709E" w14:textId="3604E20A" w:rsidR="00F15062" w:rsidRPr="00484536" w:rsidRDefault="008518E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13 (182/131)</w:t>
            </w:r>
          </w:p>
        </w:tc>
        <w:tc>
          <w:tcPr>
            <w:tcW w:w="511" w:type="pct"/>
            <w:vMerge/>
            <w:vAlign w:val="center"/>
          </w:tcPr>
          <w:p w14:paraId="6AD94DA4" w14:textId="77777777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2D846A51" w14:textId="77777777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2AA3AF0B" w14:textId="77777777" w:rsidTr="0036152F">
        <w:trPr>
          <w:cantSplit/>
          <w:trHeight w:val="302"/>
          <w:jc w:val="center"/>
        </w:trPr>
        <w:tc>
          <w:tcPr>
            <w:tcW w:w="823" w:type="pct"/>
            <w:vMerge w:val="restart"/>
            <w:vAlign w:val="center"/>
          </w:tcPr>
          <w:p w14:paraId="7454FC57" w14:textId="64C70422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t>Demaerel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>, P. G. 2023</w:t>
            </w:r>
            <w:r w:rsidR="007B73A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B73A7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7B73A7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Demaerel&lt;/Author&gt;&lt;Year&gt;2023&lt;/Year&gt;&lt;RecNum&gt;48&lt;/RecNum&gt;&lt;DisplayText&gt;(12)&lt;/DisplayText&gt;&lt;record&gt;&lt;rec-number&gt;48&lt;/rec-number&gt;&lt;foreign-keys&gt;&lt;key app="EN" db-id="s9evzvvttzare8e9r9qps9tb9v2dsvz5eafz" timestamp="1737278872"&gt;48&lt;/key&gt;&lt;/foreign-keys&gt;&lt;ref-type name="Journal Article"&gt;17&lt;/ref-type&gt;&lt;contributors&gt;&lt;authors&gt;&lt;author&gt;Demaerel, P. G.&lt;/author&gt;&lt;author&gt;Leloup, A.&lt;/author&gt;&lt;author&gt;Brochez, L.&lt;/author&gt;&lt;author&gt;Van Eycken, L.&lt;/author&gt;&lt;author&gt;Garmyn, M.&lt;/author&gt;&lt;/authors&gt;&lt;/contributors&gt;&lt;titles&gt;&lt;title&gt;Impact of the COVID-19 Pandemic on the Incidence and Thickness of Cutaneous Melanoma in Belgium&lt;/title&gt;&lt;secondary-title&gt;Biomedicines&lt;/secondary-title&gt;&lt;/titles&gt;&lt;periodical&gt;&lt;full-title&gt;Biomedicines&lt;/full-title&gt;&lt;/periodical&gt;&lt;volume&gt;11&lt;/volume&gt;&lt;number&gt;6&lt;/number&gt;&lt;keywords&gt;&lt;keyword&gt;Breslow&lt;/keyword&gt;&lt;keyword&gt;COVID-19&lt;/keyword&gt;&lt;keyword&gt;incidence&lt;/keyword&gt;&lt;keyword&gt;melanoma&lt;/keyword&gt;&lt;/keywords&gt;&lt;dates&gt;&lt;year&gt;2023&lt;/year&gt;&lt;/dates&gt;&lt;work-type&gt;Article&lt;/work-type&gt;&lt;urls&gt;&lt;related-urls&gt;&lt;url&gt;https://www.scopus.com/inward/record.uri?eid=2-s2.0-85163867973&amp;amp;doi=10.3390%2fbiomedicines11061645&amp;amp;partnerID=40&amp;amp;md5=147f64f6e24a49ae063a545b8a3f14e8&lt;/url&gt;&lt;url&gt;https://mdpi-res.com/d_attachment/biomedicines/biomedicines-11-01645/article_deploy/biomedicines-11-01645.pdf?version=1686035981&lt;/url&gt;&lt;/related-urls&gt;&lt;/urls&gt;&lt;custom7&gt;1645&lt;/custom7&gt;&lt;electronic-resource-num&gt;10.3390/biomedicines11061645&lt;/electronic-resource-num&gt;&lt;remote-database-name&gt;Scopus&lt;/remote-database-name&gt;&lt;/record&gt;&lt;/Cite&gt;&lt;/EndNote&gt;</w:instrText>
            </w:r>
            <w:r w:rsidR="007B73A7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7B73A7">
              <w:rPr>
                <w:rFonts w:ascii="Calibri" w:hAnsi="Calibri" w:cs="Calibri"/>
                <w:noProof/>
                <w:sz w:val="22"/>
                <w:szCs w:val="22"/>
              </w:rPr>
              <w:t>(12)</w:t>
            </w:r>
            <w:r w:rsidR="007B73A7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7B617BBB" w14:textId="0A5F9AF1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Belgium</w:t>
            </w:r>
          </w:p>
        </w:tc>
        <w:tc>
          <w:tcPr>
            <w:tcW w:w="400" w:type="pct"/>
            <w:vAlign w:val="center"/>
          </w:tcPr>
          <w:p w14:paraId="65D4A4F3" w14:textId="2382B34E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29C8ED66" w14:textId="31F9123B" w:rsidR="00F15062" w:rsidRPr="00484536" w:rsidRDefault="009114D9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17 - Dec 31, 2019</w:t>
            </w:r>
          </w:p>
        </w:tc>
        <w:tc>
          <w:tcPr>
            <w:tcW w:w="360" w:type="pct"/>
            <w:vAlign w:val="center"/>
          </w:tcPr>
          <w:p w14:paraId="1C4823D8" w14:textId="1054772F" w:rsidR="00F15062" w:rsidRPr="00484536" w:rsidRDefault="009114D9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902" w:type="pct"/>
            <w:vAlign w:val="center"/>
          </w:tcPr>
          <w:p w14:paraId="1693DB61" w14:textId="70650869" w:rsidR="00F15062" w:rsidRPr="00484536" w:rsidRDefault="00F92369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9647 (NR)</w:t>
            </w:r>
          </w:p>
        </w:tc>
        <w:tc>
          <w:tcPr>
            <w:tcW w:w="511" w:type="pct"/>
            <w:vMerge w:val="restart"/>
            <w:vAlign w:val="center"/>
          </w:tcPr>
          <w:p w14:paraId="4153DDC6" w14:textId="5B958A7B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61" w:type="pct"/>
            <w:vMerge w:val="restart"/>
            <w:vAlign w:val="center"/>
          </w:tcPr>
          <w:p w14:paraId="496FBDFC" w14:textId="5E2864B7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36152F" w:rsidRPr="00484536" w14:paraId="004D5B7B" w14:textId="77777777" w:rsidTr="0036152F">
        <w:trPr>
          <w:cantSplit/>
          <w:trHeight w:val="302"/>
          <w:jc w:val="center"/>
        </w:trPr>
        <w:tc>
          <w:tcPr>
            <w:tcW w:w="823" w:type="pct"/>
            <w:vMerge/>
            <w:vAlign w:val="center"/>
          </w:tcPr>
          <w:p w14:paraId="4C45D5CD" w14:textId="77777777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2E27E78D" w14:textId="77777777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4BEACA0A" w14:textId="682583FC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0955B5DB" w14:textId="2DC43049" w:rsidR="00F15062" w:rsidRPr="00484536" w:rsidRDefault="009114D9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20 - Dec 31, 2021</w:t>
            </w:r>
          </w:p>
        </w:tc>
        <w:tc>
          <w:tcPr>
            <w:tcW w:w="360" w:type="pct"/>
            <w:vAlign w:val="center"/>
          </w:tcPr>
          <w:p w14:paraId="382E4C54" w14:textId="58CACF94" w:rsidR="00F15062" w:rsidRPr="00484536" w:rsidRDefault="009114D9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902" w:type="pct"/>
            <w:vAlign w:val="center"/>
          </w:tcPr>
          <w:p w14:paraId="63330E14" w14:textId="6D730C44" w:rsidR="00F15062" w:rsidRPr="00484536" w:rsidRDefault="00F92369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362 (NR)</w:t>
            </w:r>
          </w:p>
        </w:tc>
        <w:tc>
          <w:tcPr>
            <w:tcW w:w="511" w:type="pct"/>
            <w:vMerge/>
            <w:vAlign w:val="center"/>
          </w:tcPr>
          <w:p w14:paraId="38AFEDC2" w14:textId="77777777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5040F2CF" w14:textId="77777777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300BE6DE" w14:textId="77777777" w:rsidTr="0036152F">
        <w:trPr>
          <w:cantSplit/>
          <w:trHeight w:val="302"/>
          <w:jc w:val="center"/>
        </w:trPr>
        <w:tc>
          <w:tcPr>
            <w:tcW w:w="823" w:type="pct"/>
            <w:vMerge w:val="restart"/>
            <w:vAlign w:val="center"/>
          </w:tcPr>
          <w:p w14:paraId="43708DF8" w14:textId="76B54238" w:rsidR="00F15062" w:rsidRPr="00484536" w:rsidRDefault="007001B8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Drescher, CW. 2021</w:t>
            </w:r>
            <w:r w:rsidR="007B73A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B73A7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EcmVzY2hlcjwvQXV0aG9yPjxZZWFyPjIwMjI8L1llYXI+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=
</w:fldData>
              </w:fldChar>
            </w:r>
            <w:r w:rsidR="007B73A7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7B73A7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EcmVzY2hlcjwvQXV0aG9yPjxZZWFyPjIwMjI8L1llYXI+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=
</w:fldData>
              </w:fldChar>
            </w:r>
            <w:r w:rsidR="007B73A7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7B73A7">
              <w:rPr>
                <w:rFonts w:ascii="Calibri" w:hAnsi="Calibri" w:cs="Calibri"/>
                <w:sz w:val="22"/>
                <w:szCs w:val="22"/>
              </w:rPr>
            </w:r>
            <w:r w:rsidR="007B73A7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7B73A7">
              <w:rPr>
                <w:rFonts w:ascii="Calibri" w:hAnsi="Calibri" w:cs="Calibri"/>
                <w:sz w:val="22"/>
                <w:szCs w:val="22"/>
              </w:rPr>
            </w:r>
            <w:r w:rsidR="007B73A7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7B73A7">
              <w:rPr>
                <w:rFonts w:ascii="Calibri" w:hAnsi="Calibri" w:cs="Calibri"/>
                <w:noProof/>
                <w:sz w:val="22"/>
                <w:szCs w:val="22"/>
              </w:rPr>
              <w:t>(13)</w:t>
            </w:r>
            <w:r w:rsidR="007B73A7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500333F1" w14:textId="16FFF78F" w:rsidR="00F15062" w:rsidRPr="00484536" w:rsidRDefault="007001B8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USA</w:t>
            </w:r>
          </w:p>
        </w:tc>
        <w:tc>
          <w:tcPr>
            <w:tcW w:w="400" w:type="pct"/>
            <w:vAlign w:val="center"/>
          </w:tcPr>
          <w:p w14:paraId="25EC7E04" w14:textId="4600A6E4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7CAB34A5" w14:textId="5B32C8BF" w:rsidR="00F15062" w:rsidRPr="00484536" w:rsidRDefault="007001B8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 xml:space="preserve">Mar 4, 2019 </w:t>
            </w:r>
            <w:r w:rsidR="00196CBD" w:rsidRPr="00484536">
              <w:rPr>
                <w:rFonts w:ascii="Calibri" w:hAnsi="Calibri" w:cs="Calibri"/>
                <w:sz w:val="22"/>
                <w:szCs w:val="22"/>
              </w:rPr>
              <w:t>–</w:t>
            </w:r>
            <w:r w:rsidRPr="0048453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196CBD" w:rsidRPr="00484536">
              <w:rPr>
                <w:rFonts w:ascii="Calibri" w:hAnsi="Calibri" w:cs="Calibri"/>
                <w:sz w:val="22"/>
                <w:szCs w:val="22"/>
              </w:rPr>
              <w:t>Mar 3</w:t>
            </w:r>
            <w:r w:rsidRPr="00484536">
              <w:rPr>
                <w:rFonts w:ascii="Calibri" w:hAnsi="Calibri" w:cs="Calibri"/>
                <w:sz w:val="22"/>
                <w:szCs w:val="22"/>
              </w:rPr>
              <w:t>, 2020</w:t>
            </w:r>
          </w:p>
        </w:tc>
        <w:tc>
          <w:tcPr>
            <w:tcW w:w="360" w:type="pct"/>
            <w:vAlign w:val="center"/>
          </w:tcPr>
          <w:p w14:paraId="4F0F8BEF" w14:textId="1E7C1ED3" w:rsidR="00F15062" w:rsidRPr="00484536" w:rsidRDefault="00196CBD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902" w:type="pct"/>
            <w:vAlign w:val="center"/>
          </w:tcPr>
          <w:p w14:paraId="2278428B" w14:textId="2075CF11" w:rsidR="00F15062" w:rsidRPr="00484536" w:rsidRDefault="005A4B30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185 (NR)</w:t>
            </w:r>
          </w:p>
        </w:tc>
        <w:tc>
          <w:tcPr>
            <w:tcW w:w="511" w:type="pct"/>
            <w:vMerge w:val="restart"/>
            <w:vAlign w:val="center"/>
          </w:tcPr>
          <w:p w14:paraId="7A9D857D" w14:textId="556664B6" w:rsidR="00F15062" w:rsidRPr="00484536" w:rsidRDefault="00A32811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461" w:type="pct"/>
            <w:vMerge w:val="restart"/>
            <w:vAlign w:val="center"/>
          </w:tcPr>
          <w:p w14:paraId="0817190E" w14:textId="5D6E7D4D" w:rsidR="00F15062" w:rsidRPr="00484536" w:rsidRDefault="00A32811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36152F" w:rsidRPr="00484536" w14:paraId="25764A70" w14:textId="77777777" w:rsidTr="0036152F">
        <w:trPr>
          <w:cantSplit/>
          <w:trHeight w:val="302"/>
          <w:jc w:val="center"/>
        </w:trPr>
        <w:tc>
          <w:tcPr>
            <w:tcW w:w="823" w:type="pct"/>
            <w:vMerge/>
            <w:vAlign w:val="center"/>
          </w:tcPr>
          <w:p w14:paraId="5AFBD1FC" w14:textId="77777777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09B3854B" w14:textId="77777777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470D526E" w14:textId="220F44E2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65202B0A" w14:textId="254C56FB" w:rsidR="00F15062" w:rsidRPr="00484536" w:rsidRDefault="007001B8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4, 2020 - Mar 3, 2021</w:t>
            </w:r>
          </w:p>
        </w:tc>
        <w:tc>
          <w:tcPr>
            <w:tcW w:w="360" w:type="pct"/>
            <w:vAlign w:val="center"/>
          </w:tcPr>
          <w:p w14:paraId="1E1FF9BF" w14:textId="61715731" w:rsidR="00F15062" w:rsidRPr="00484536" w:rsidRDefault="007001B8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902" w:type="pct"/>
            <w:vAlign w:val="center"/>
          </w:tcPr>
          <w:p w14:paraId="4BBCE96E" w14:textId="14B9B3B6" w:rsidR="00F15062" w:rsidRPr="00484536" w:rsidRDefault="005A4B30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953 (NR)</w:t>
            </w:r>
          </w:p>
        </w:tc>
        <w:tc>
          <w:tcPr>
            <w:tcW w:w="511" w:type="pct"/>
            <w:vMerge/>
            <w:vAlign w:val="center"/>
          </w:tcPr>
          <w:p w14:paraId="29540105" w14:textId="77777777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16B7F16A" w14:textId="77777777" w:rsidR="00F15062" w:rsidRPr="00484536" w:rsidRDefault="00F15062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37759E3D" w14:textId="77777777" w:rsidTr="0036152F">
        <w:trPr>
          <w:cantSplit/>
          <w:trHeight w:val="302"/>
          <w:jc w:val="center"/>
        </w:trPr>
        <w:tc>
          <w:tcPr>
            <w:tcW w:w="823" w:type="pct"/>
            <w:vMerge w:val="restart"/>
            <w:vAlign w:val="center"/>
          </w:tcPr>
          <w:p w14:paraId="052231F4" w14:textId="56DF70D4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t>Ferhatosmano</w:t>
            </w:r>
            <w:r w:rsidRPr="00484536">
              <w:rPr>
                <w:rFonts w:ascii="Calibri" w:hAnsi="Calibri" w:cs="Calibri" w:hint="eastAsia"/>
                <w:sz w:val="22"/>
                <w:szCs w:val="22"/>
              </w:rPr>
              <w:t>ğ</w:t>
            </w:r>
            <w:r w:rsidRPr="00484536">
              <w:rPr>
                <w:rFonts w:ascii="Calibri" w:hAnsi="Calibri" w:cs="Calibri"/>
                <w:sz w:val="22"/>
                <w:szCs w:val="22"/>
              </w:rPr>
              <w:t>lu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>, A. 2024</w:t>
            </w:r>
            <w:r w:rsidR="006B1BA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B1BA3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GZXJoYXRvc21hbm/En2x1PC9BdXRob3I+PFllYXI+MjAy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</w:fldData>
              </w:fldChar>
            </w:r>
            <w:r w:rsidR="006B1BA3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6B1BA3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GZXJoYXRvc21hbm/En2x1PC9BdXRob3I+PFllYXI+MjAy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</w:fldData>
              </w:fldChar>
            </w:r>
            <w:r w:rsidR="006B1BA3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6B1BA3">
              <w:rPr>
                <w:rFonts w:ascii="Calibri" w:hAnsi="Calibri" w:cs="Calibri"/>
                <w:sz w:val="22"/>
                <w:szCs w:val="22"/>
              </w:rPr>
            </w:r>
            <w:r w:rsidR="006B1BA3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6B1BA3">
              <w:rPr>
                <w:rFonts w:ascii="Calibri" w:hAnsi="Calibri" w:cs="Calibri"/>
                <w:sz w:val="22"/>
                <w:szCs w:val="22"/>
              </w:rPr>
            </w:r>
            <w:r w:rsidR="006B1BA3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6B1BA3">
              <w:rPr>
                <w:rFonts w:ascii="Calibri" w:hAnsi="Calibri" w:cs="Calibri"/>
                <w:noProof/>
                <w:sz w:val="22"/>
                <w:szCs w:val="22"/>
              </w:rPr>
              <w:t>(14)</w:t>
            </w:r>
            <w:r w:rsidR="006B1BA3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0BE31936" w14:textId="44E6E1FE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Turkey</w:t>
            </w:r>
          </w:p>
        </w:tc>
        <w:tc>
          <w:tcPr>
            <w:tcW w:w="400" w:type="pct"/>
            <w:vAlign w:val="center"/>
          </w:tcPr>
          <w:p w14:paraId="224AEF9B" w14:textId="3269EE8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2FD6CF9F" w14:textId="77B355E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18 - Jan 1, 2020</w:t>
            </w:r>
          </w:p>
        </w:tc>
        <w:tc>
          <w:tcPr>
            <w:tcW w:w="360" w:type="pct"/>
            <w:vAlign w:val="center"/>
          </w:tcPr>
          <w:p w14:paraId="5EE7D715" w14:textId="74BE914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902" w:type="pct"/>
            <w:vAlign w:val="center"/>
          </w:tcPr>
          <w:p w14:paraId="7F33360A" w14:textId="5F3E323B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0 (15/15)</w:t>
            </w:r>
          </w:p>
        </w:tc>
        <w:tc>
          <w:tcPr>
            <w:tcW w:w="511" w:type="pct"/>
            <w:vMerge w:val="restart"/>
            <w:vAlign w:val="center"/>
          </w:tcPr>
          <w:p w14:paraId="6AAD0FAC" w14:textId="74BC1868" w:rsidR="00165EFB" w:rsidRPr="00484536" w:rsidRDefault="00D128E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61" w:type="pct"/>
            <w:vMerge w:val="restart"/>
            <w:vAlign w:val="center"/>
          </w:tcPr>
          <w:p w14:paraId="0C3F2503" w14:textId="78BFB28B" w:rsidR="00165EFB" w:rsidRPr="00484536" w:rsidRDefault="00D128E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36152F" w:rsidRPr="00484536" w14:paraId="5B9E4A35" w14:textId="77777777" w:rsidTr="0036152F">
        <w:trPr>
          <w:cantSplit/>
          <w:trHeight w:val="302"/>
          <w:jc w:val="center"/>
        </w:trPr>
        <w:tc>
          <w:tcPr>
            <w:tcW w:w="823" w:type="pct"/>
            <w:vMerge/>
            <w:vAlign w:val="center"/>
          </w:tcPr>
          <w:p w14:paraId="5A35D0BB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5D9583A1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4BE78E54" w14:textId="24F07096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0D4C1A5D" w14:textId="10E6A463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un 1, 2022 - Jan 1, 2023</w:t>
            </w:r>
          </w:p>
        </w:tc>
        <w:tc>
          <w:tcPr>
            <w:tcW w:w="360" w:type="pct"/>
            <w:vAlign w:val="center"/>
          </w:tcPr>
          <w:p w14:paraId="3B9C2033" w14:textId="4DD84502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902" w:type="pct"/>
            <w:vAlign w:val="center"/>
          </w:tcPr>
          <w:p w14:paraId="6F8C2A21" w14:textId="5A742C39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7 (19/18)</w:t>
            </w:r>
          </w:p>
        </w:tc>
        <w:tc>
          <w:tcPr>
            <w:tcW w:w="511" w:type="pct"/>
            <w:vMerge/>
            <w:vAlign w:val="center"/>
          </w:tcPr>
          <w:p w14:paraId="6F391983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7C94BB96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1082A7C4" w14:textId="77777777" w:rsidTr="0036152F">
        <w:trPr>
          <w:cantSplit/>
          <w:trHeight w:val="302"/>
          <w:jc w:val="center"/>
        </w:trPr>
        <w:tc>
          <w:tcPr>
            <w:tcW w:w="823" w:type="pct"/>
            <w:vMerge w:val="restart"/>
            <w:vAlign w:val="center"/>
          </w:tcPr>
          <w:p w14:paraId="3A871835" w14:textId="2CA23032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Ferrara, G. 2020</w:t>
            </w:r>
            <w:r w:rsidR="00A57C2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A57C2F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A57C2F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Ferrara&lt;/Author&gt;&lt;Year&gt;2021&lt;/Year&gt;&lt;RecNum&gt;9&lt;/RecNum&gt;&lt;DisplayText&gt;(15)&lt;/DisplayText&gt;&lt;record&gt;&lt;rec-number&gt;9&lt;/rec-number&gt;&lt;foreign-keys&gt;&lt;key app="EN" db-id="s9evzvvttzare8e9r9qps9tb9v2dsvz5eafz" timestamp="1737278871"&gt;9&lt;/key&gt;&lt;/foreign-keys&gt;&lt;ref-type name="Journal Article"&gt;17&lt;/ref-type&gt;&lt;contributors&gt;&lt;authors&gt;&lt;author&gt;Ferrara, Gerardo&lt;/author&gt;&lt;author&gt;De Vincentiis, Ludovica&lt;/author&gt;&lt;author&gt;Ambrosini-Spaltro, Andrea&lt;/author&gt;&lt;author&gt;Barbareschi, Mattia&lt;/author&gt;&lt;author&gt;Bertolini, Valentina&lt;/author&gt;&lt;author&gt;Contato, Edgardo&lt;/author&gt;&lt;author&gt;Crivelli, Filippo&lt;/author&gt;&lt;author&gt;Feyles, Elda&lt;/author&gt;&lt;author&gt;Mariani, Maria Paola&lt;/author&gt;&lt;author&gt;Morelli, Luca&lt;/author&gt;&lt;/authors&gt;&lt;/contributors&gt;&lt;titles&gt;&lt;title&gt;Cancer diagnostic delay in northern and central Italy during the 2020 lockdown due to the coronavirus disease 2019 pandemic: assessment of the magnitude of the problem and proposals for corrective actions&lt;/title&gt;&lt;secondary-title&gt;American journal of clinical pathology&lt;/secondary-title&gt;&lt;/titles&gt;&lt;periodical&gt;&lt;full-title&gt;American journal of clinical pathology&lt;/full-title&gt;&lt;/periodical&gt;&lt;pages&gt;64-68&lt;/pages&gt;&lt;volume&gt;155&lt;/volume&gt;&lt;number&gt;1&lt;/number&gt;&lt;dates&gt;&lt;year&gt;2021&lt;/year&gt;&lt;/dates&gt;&lt;isbn&gt;0002-9173&lt;/isbn&gt;&lt;urls&gt;&lt;/urls&gt;&lt;/record&gt;&lt;/Cite&gt;&lt;/EndNote&gt;</w:instrText>
            </w:r>
            <w:r w:rsidR="00A57C2F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A57C2F">
              <w:rPr>
                <w:rFonts w:ascii="Calibri" w:hAnsi="Calibri" w:cs="Calibri"/>
                <w:noProof/>
                <w:sz w:val="22"/>
                <w:szCs w:val="22"/>
              </w:rPr>
              <w:t>(15)</w:t>
            </w:r>
            <w:r w:rsidR="00A57C2F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6BB881D1" w14:textId="66E2A31D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Italy</w:t>
            </w:r>
          </w:p>
        </w:tc>
        <w:tc>
          <w:tcPr>
            <w:tcW w:w="400" w:type="pct"/>
            <w:vAlign w:val="center"/>
          </w:tcPr>
          <w:p w14:paraId="20592397" w14:textId="361EC22D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16B72AA7" w14:textId="4ED73B49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2, 2018 - May 20, 2019</w:t>
            </w:r>
          </w:p>
        </w:tc>
        <w:tc>
          <w:tcPr>
            <w:tcW w:w="360" w:type="pct"/>
            <w:vAlign w:val="center"/>
          </w:tcPr>
          <w:p w14:paraId="0BEC177F" w14:textId="0D89AC8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4.6</w:t>
            </w:r>
          </w:p>
        </w:tc>
        <w:tc>
          <w:tcPr>
            <w:tcW w:w="902" w:type="pct"/>
            <w:vAlign w:val="center"/>
          </w:tcPr>
          <w:p w14:paraId="7B4E19E8" w14:textId="5B5071B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81 (NR)</w:t>
            </w:r>
          </w:p>
        </w:tc>
        <w:tc>
          <w:tcPr>
            <w:tcW w:w="511" w:type="pct"/>
            <w:vMerge w:val="restart"/>
            <w:vAlign w:val="center"/>
          </w:tcPr>
          <w:p w14:paraId="7E44D103" w14:textId="6D317482" w:rsidR="00165EFB" w:rsidRPr="00484536" w:rsidRDefault="00D128E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61" w:type="pct"/>
            <w:vMerge w:val="restart"/>
            <w:vAlign w:val="center"/>
          </w:tcPr>
          <w:p w14:paraId="31136A7C" w14:textId="04EEF1CC" w:rsidR="00165EFB" w:rsidRPr="00484536" w:rsidRDefault="00D128E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Fair</w:t>
            </w:r>
          </w:p>
        </w:tc>
      </w:tr>
      <w:tr w:rsidR="0036152F" w:rsidRPr="00484536" w14:paraId="1B81D3D6" w14:textId="77777777" w:rsidTr="0036152F">
        <w:trPr>
          <w:cantSplit/>
          <w:trHeight w:val="302"/>
          <w:jc w:val="center"/>
        </w:trPr>
        <w:tc>
          <w:tcPr>
            <w:tcW w:w="823" w:type="pct"/>
            <w:vMerge/>
            <w:vAlign w:val="center"/>
          </w:tcPr>
          <w:p w14:paraId="429EE86A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65470A6A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71677187" w14:textId="550C17CE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287B2CE6" w14:textId="1AFC70FC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2, 2020 - May 20, 2020</w:t>
            </w:r>
          </w:p>
        </w:tc>
        <w:tc>
          <w:tcPr>
            <w:tcW w:w="360" w:type="pct"/>
            <w:vAlign w:val="center"/>
          </w:tcPr>
          <w:p w14:paraId="187639EA" w14:textId="78F78906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.3</w:t>
            </w:r>
          </w:p>
        </w:tc>
        <w:tc>
          <w:tcPr>
            <w:tcW w:w="902" w:type="pct"/>
            <w:vAlign w:val="center"/>
          </w:tcPr>
          <w:p w14:paraId="0A988EFE" w14:textId="61F87C54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92 (NR)</w:t>
            </w:r>
          </w:p>
        </w:tc>
        <w:tc>
          <w:tcPr>
            <w:tcW w:w="511" w:type="pct"/>
            <w:vMerge/>
            <w:vAlign w:val="center"/>
          </w:tcPr>
          <w:p w14:paraId="19B2569B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69B131DA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6AB1F9B0" w14:textId="77777777" w:rsidTr="0036152F">
        <w:trPr>
          <w:cantSplit/>
          <w:trHeight w:val="302"/>
          <w:jc w:val="center"/>
        </w:trPr>
        <w:tc>
          <w:tcPr>
            <w:tcW w:w="823" w:type="pct"/>
            <w:vMerge w:val="restart"/>
            <w:vAlign w:val="center"/>
          </w:tcPr>
          <w:p w14:paraId="0D420BDA" w14:textId="7D95F8DF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lastRenderedPageBreak/>
              <w:t>Filoni, A. 2021</w:t>
            </w:r>
            <w:r w:rsidR="00F41D1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F41D1B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GaWxvbmk8L0F1dGhvcj48WWVhcj4yMDIxPC9ZZWFyPjxS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</w:fldData>
              </w:fldChar>
            </w:r>
            <w:r w:rsidR="00F41D1B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F41D1B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GaWxvbmk8L0F1dGhvcj48WWVhcj4yMDIxPC9ZZWFyPjxS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</w:fldData>
              </w:fldChar>
            </w:r>
            <w:r w:rsidR="00F41D1B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F41D1B">
              <w:rPr>
                <w:rFonts w:ascii="Calibri" w:hAnsi="Calibri" w:cs="Calibri"/>
                <w:sz w:val="22"/>
                <w:szCs w:val="22"/>
              </w:rPr>
            </w:r>
            <w:r w:rsidR="00F41D1B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F41D1B">
              <w:rPr>
                <w:rFonts w:ascii="Calibri" w:hAnsi="Calibri" w:cs="Calibri"/>
                <w:sz w:val="22"/>
                <w:szCs w:val="22"/>
              </w:rPr>
            </w:r>
            <w:r w:rsidR="00F41D1B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F41D1B">
              <w:rPr>
                <w:rFonts w:ascii="Calibri" w:hAnsi="Calibri" w:cs="Calibri"/>
                <w:noProof/>
                <w:sz w:val="22"/>
                <w:szCs w:val="22"/>
              </w:rPr>
              <w:t>(16)</w:t>
            </w:r>
            <w:r w:rsidR="00F41D1B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39CD51D5" w14:textId="3F575BF2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Italy</w:t>
            </w:r>
          </w:p>
        </w:tc>
        <w:tc>
          <w:tcPr>
            <w:tcW w:w="400" w:type="pct"/>
            <w:vAlign w:val="center"/>
          </w:tcPr>
          <w:p w14:paraId="14C93598" w14:textId="0ACC1A85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0619BA33" w14:textId="1354C8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Feb 23, 2019 - May 21, 2019</w:t>
            </w:r>
          </w:p>
        </w:tc>
        <w:tc>
          <w:tcPr>
            <w:tcW w:w="360" w:type="pct"/>
            <w:vAlign w:val="center"/>
          </w:tcPr>
          <w:p w14:paraId="2408EFED" w14:textId="29EAEC66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.9</w:t>
            </w:r>
          </w:p>
        </w:tc>
        <w:tc>
          <w:tcPr>
            <w:tcW w:w="902" w:type="pct"/>
            <w:vAlign w:val="center"/>
          </w:tcPr>
          <w:p w14:paraId="05E90FD2" w14:textId="4921A42F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6 (NR)</w:t>
            </w:r>
          </w:p>
        </w:tc>
        <w:tc>
          <w:tcPr>
            <w:tcW w:w="511" w:type="pct"/>
            <w:vMerge w:val="restart"/>
            <w:vAlign w:val="center"/>
          </w:tcPr>
          <w:p w14:paraId="5910B205" w14:textId="5DBEC000" w:rsidR="00165EFB" w:rsidRPr="00484536" w:rsidRDefault="00D128E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61" w:type="pct"/>
            <w:vMerge w:val="restart"/>
            <w:vAlign w:val="center"/>
          </w:tcPr>
          <w:p w14:paraId="708A55A3" w14:textId="31CAD185" w:rsidR="00165EFB" w:rsidRPr="00484536" w:rsidRDefault="00D128E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36152F" w:rsidRPr="00484536" w14:paraId="329866D3" w14:textId="77777777" w:rsidTr="0036152F">
        <w:trPr>
          <w:cantSplit/>
          <w:trHeight w:val="302"/>
          <w:jc w:val="center"/>
        </w:trPr>
        <w:tc>
          <w:tcPr>
            <w:tcW w:w="823" w:type="pct"/>
            <w:vMerge/>
            <w:vAlign w:val="center"/>
          </w:tcPr>
          <w:p w14:paraId="7408E8EF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14DD08B2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7EA34F7B" w14:textId="53222493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5A2D1213" w14:textId="17FAFC5C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Feb 23, 2020 - May 21, 2020</w:t>
            </w:r>
          </w:p>
        </w:tc>
        <w:tc>
          <w:tcPr>
            <w:tcW w:w="360" w:type="pct"/>
            <w:vAlign w:val="center"/>
          </w:tcPr>
          <w:p w14:paraId="0E1B4E6E" w14:textId="4E606B50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.9</w:t>
            </w:r>
          </w:p>
        </w:tc>
        <w:tc>
          <w:tcPr>
            <w:tcW w:w="902" w:type="pct"/>
            <w:vAlign w:val="center"/>
          </w:tcPr>
          <w:p w14:paraId="489C782D" w14:textId="5CBA2924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4 (NR)</w:t>
            </w:r>
          </w:p>
        </w:tc>
        <w:tc>
          <w:tcPr>
            <w:tcW w:w="511" w:type="pct"/>
            <w:vMerge/>
            <w:vAlign w:val="center"/>
          </w:tcPr>
          <w:p w14:paraId="35BB2240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671DCB29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0F2414EF" w14:textId="77777777" w:rsidTr="0036152F">
        <w:trPr>
          <w:cantSplit/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20D4E39A" w14:textId="4F6E3746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aunt, N. 2021</w:t>
            </w:r>
            <w:r w:rsidR="00F41D1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F41D1B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F41D1B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Gaunt&lt;/Author&gt;&lt;Year&gt;2021&lt;/Year&gt;&lt;RecNum&gt;97&lt;/RecNum&gt;&lt;DisplayText&gt;(17)&lt;/DisplayText&gt;&lt;record&gt;&lt;rec-number&gt;97&lt;/rec-number&gt;&lt;foreign-keys&gt;&lt;key app="EN" db-id="s9evzvvttzare8e9r9qps9tb9v2dsvz5eafz" timestamp="1737278873"&gt;97&lt;/key&gt;&lt;/foreign-keys&gt;&lt;ref-type name="Journal Article"&gt;17&lt;/ref-type&gt;&lt;contributors&gt;&lt;authors&gt;&lt;author&gt;Gaunt, N.&lt;/author&gt;&lt;author&gt;Green, R. L.&lt;/author&gt;&lt;author&gt;Motta, L. F.&lt;/author&gt;&lt;author&gt;Jamieson, L. A.&lt;/author&gt;&lt;/authors&gt;&lt;/contributors&gt;&lt;titles&gt;&lt;title&gt;Skin cancers in lockdown: no impact on pathological tumour staging&lt;/title&gt;&lt;secondary-title&gt;British Journal of Dermatology&lt;/secondary-title&gt;&lt;/titles&gt;&lt;periodical&gt;&lt;full-title&gt;British Journal of Dermatology&lt;/full-title&gt;&lt;/periodical&gt;&lt;pages&gt;844-846&lt;/pages&gt;&lt;volume&gt;185&lt;/volume&gt;&lt;number&gt;4&lt;/number&gt;&lt;keywords&gt;&lt;keyword&gt;Humans&lt;/keyword&gt;&lt;keyword&gt;Neoplasm Staging&lt;/keyword&gt;&lt;keyword&gt;Skin Neoplasms&lt;/keyword&gt;&lt;keyword&gt;cancer prognosis&lt;/keyword&gt;&lt;keyword&gt;cancer staging&lt;/keyword&gt;&lt;keyword&gt;cancer surgery&lt;/keyword&gt;&lt;keyword&gt;cohort analysis&lt;/keyword&gt;&lt;keyword&gt;controlled study&lt;/keyword&gt;&lt;keyword&gt;coronavirus disease 2019&lt;/keyword&gt;&lt;keyword&gt;human&lt;/keyword&gt;&lt;keyword&gt;Letter&lt;/keyword&gt;&lt;keyword&gt;lockdown&lt;/keyword&gt;&lt;keyword&gt;pandemic&lt;/keyword&gt;&lt;keyword&gt;pathology&lt;/keyword&gt;&lt;keyword&gt;retrospective study&lt;/keyword&gt;&lt;keyword&gt;skin cancer&lt;/keyword&gt;&lt;keyword&gt;skin tumor&lt;/keyword&gt;&lt;/keywords&gt;&lt;dates&gt;&lt;year&gt;2021&lt;/year&gt;&lt;/dates&gt;&lt;work-type&gt;Letter&lt;/work-type&gt;&lt;urls&gt;&lt;related-urls&gt;&lt;url&gt;https://www.scopus.com/inward/record.uri?eid=2-s2.0-85109086420&amp;amp;doi=10.1111%2fbjd.20438&amp;amp;partnerID=40&amp;amp;md5=1dc09d0e5e6146b28a72233ae3d85eff&lt;/url&gt;&lt;url&gt;https://www.ncbi.nlm.nih.gov/pmc/articles/PMC8239654/pdf/BJD-185-844.pdf&lt;/url&gt;&lt;/related-urls&gt;&lt;/urls&gt;&lt;electronic-resource-num&gt;10.1111/bjd.20438&lt;/electronic-resource-num&gt;&lt;remote-database-name&gt;Scopus&lt;/remote-database-name&gt;&lt;/record&gt;&lt;/Cite&gt;&lt;/EndNote&gt;</w:instrText>
            </w:r>
            <w:r w:rsidR="00F41D1B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F41D1B">
              <w:rPr>
                <w:rFonts w:ascii="Calibri" w:hAnsi="Calibri" w:cs="Calibri"/>
                <w:noProof/>
                <w:sz w:val="22"/>
                <w:szCs w:val="22"/>
              </w:rPr>
              <w:t>(17)</w:t>
            </w:r>
            <w:r w:rsidR="00F41D1B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222C53B4" w14:textId="5C0DE595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UK</w:t>
            </w:r>
          </w:p>
        </w:tc>
        <w:tc>
          <w:tcPr>
            <w:tcW w:w="400" w:type="pct"/>
            <w:vAlign w:val="center"/>
          </w:tcPr>
          <w:p w14:paraId="1993E22E" w14:textId="38DB09AB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5958C49E" w14:textId="4B0FB1F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Oct 1, 2019 - Dec 31, 2019</w:t>
            </w:r>
          </w:p>
        </w:tc>
        <w:tc>
          <w:tcPr>
            <w:tcW w:w="360" w:type="pct"/>
            <w:vAlign w:val="center"/>
          </w:tcPr>
          <w:p w14:paraId="3D7BCD4C" w14:textId="1B0004B6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902" w:type="pct"/>
            <w:vAlign w:val="center"/>
          </w:tcPr>
          <w:p w14:paraId="517FA5AA" w14:textId="45F7D226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1 (NR)</w:t>
            </w:r>
          </w:p>
        </w:tc>
        <w:tc>
          <w:tcPr>
            <w:tcW w:w="511" w:type="pct"/>
            <w:vMerge w:val="restart"/>
            <w:vAlign w:val="center"/>
          </w:tcPr>
          <w:p w14:paraId="2903486B" w14:textId="1A8E0405" w:rsidR="00165EFB" w:rsidRPr="00484536" w:rsidRDefault="0048626C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61" w:type="pct"/>
            <w:vMerge w:val="restart"/>
            <w:vAlign w:val="center"/>
          </w:tcPr>
          <w:p w14:paraId="7DFE0CA8" w14:textId="23880724" w:rsidR="00165EFB" w:rsidRPr="00484536" w:rsidRDefault="0048626C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36152F" w:rsidRPr="00484536" w14:paraId="17D8A338" w14:textId="77777777" w:rsidTr="0036152F">
        <w:trPr>
          <w:cantSplit/>
          <w:trHeight w:val="288"/>
          <w:jc w:val="center"/>
        </w:trPr>
        <w:tc>
          <w:tcPr>
            <w:tcW w:w="823" w:type="pct"/>
            <w:vMerge/>
            <w:vAlign w:val="center"/>
          </w:tcPr>
          <w:p w14:paraId="776D66AD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3B0900F8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63770953" w14:textId="460EC0D5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68ADB02F" w14:textId="4CFCD83A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Oct 1, 2020 - Dec 31, 2020</w:t>
            </w:r>
          </w:p>
        </w:tc>
        <w:tc>
          <w:tcPr>
            <w:tcW w:w="360" w:type="pct"/>
            <w:vAlign w:val="center"/>
          </w:tcPr>
          <w:p w14:paraId="6A4CDEA7" w14:textId="6AC17336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902" w:type="pct"/>
            <w:vAlign w:val="center"/>
          </w:tcPr>
          <w:p w14:paraId="220695DF" w14:textId="230D523D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2 (NR)</w:t>
            </w:r>
          </w:p>
        </w:tc>
        <w:tc>
          <w:tcPr>
            <w:tcW w:w="511" w:type="pct"/>
            <w:vMerge/>
            <w:vAlign w:val="center"/>
          </w:tcPr>
          <w:p w14:paraId="71B04062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11A2EE89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32E59323" w14:textId="77777777" w:rsidTr="0036152F">
        <w:trPr>
          <w:cantSplit/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76C0E63A" w14:textId="5B1BFBEB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t>Gedeah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>, C. 2021</w:t>
            </w:r>
            <w:r w:rsidR="00F41D1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F41D1B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ZWRlYWg8L0F1dGhvcj48WWVhcj4yMDIxPC9ZZWFyPjxS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</w:fldData>
              </w:fldChar>
            </w:r>
            <w:r w:rsidR="00F41D1B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F41D1B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ZWRlYWg8L0F1dGhvcj48WWVhcj4yMDIxPC9ZZWFyPjxS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</w:fldData>
              </w:fldChar>
            </w:r>
            <w:r w:rsidR="00F41D1B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F41D1B">
              <w:rPr>
                <w:rFonts w:ascii="Calibri" w:hAnsi="Calibri" w:cs="Calibri"/>
                <w:sz w:val="22"/>
                <w:szCs w:val="22"/>
              </w:rPr>
            </w:r>
            <w:r w:rsidR="00F41D1B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F41D1B">
              <w:rPr>
                <w:rFonts w:ascii="Calibri" w:hAnsi="Calibri" w:cs="Calibri"/>
                <w:sz w:val="22"/>
                <w:szCs w:val="22"/>
              </w:rPr>
            </w:r>
            <w:r w:rsidR="00F41D1B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F41D1B">
              <w:rPr>
                <w:rFonts w:ascii="Calibri" w:hAnsi="Calibri" w:cs="Calibri"/>
                <w:noProof/>
                <w:sz w:val="22"/>
                <w:szCs w:val="22"/>
              </w:rPr>
              <w:t>(18)</w:t>
            </w:r>
            <w:r w:rsidR="00F41D1B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614D47F6" w14:textId="288DCDB0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Belgium</w:t>
            </w:r>
          </w:p>
        </w:tc>
        <w:tc>
          <w:tcPr>
            <w:tcW w:w="400" w:type="pct"/>
            <w:vAlign w:val="center"/>
          </w:tcPr>
          <w:p w14:paraId="6CCEA32C" w14:textId="41405221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4E56C406" w14:textId="4DBFEACE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5, 2018 - Dec 31, 2019</w:t>
            </w:r>
          </w:p>
        </w:tc>
        <w:tc>
          <w:tcPr>
            <w:tcW w:w="360" w:type="pct"/>
            <w:vAlign w:val="center"/>
          </w:tcPr>
          <w:p w14:paraId="71AAE987" w14:textId="2DCA069B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1.5</w:t>
            </w:r>
          </w:p>
        </w:tc>
        <w:tc>
          <w:tcPr>
            <w:tcW w:w="902" w:type="pct"/>
            <w:vAlign w:val="center"/>
          </w:tcPr>
          <w:p w14:paraId="44CDC798" w14:textId="3D14C9A5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471 (NR)</w:t>
            </w:r>
          </w:p>
        </w:tc>
        <w:tc>
          <w:tcPr>
            <w:tcW w:w="511" w:type="pct"/>
            <w:vMerge w:val="restart"/>
            <w:vAlign w:val="center"/>
          </w:tcPr>
          <w:p w14:paraId="256EED42" w14:textId="3486AF05" w:rsidR="00165EFB" w:rsidRPr="00484536" w:rsidRDefault="0048626C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61" w:type="pct"/>
            <w:vMerge w:val="restart"/>
            <w:vAlign w:val="center"/>
          </w:tcPr>
          <w:p w14:paraId="2B90CB0E" w14:textId="2CEEAF16" w:rsidR="00165EFB" w:rsidRPr="00484536" w:rsidRDefault="0048626C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36152F" w:rsidRPr="00484536" w14:paraId="7D99E4BB" w14:textId="77777777" w:rsidTr="0036152F">
        <w:trPr>
          <w:cantSplit/>
          <w:trHeight w:val="288"/>
          <w:jc w:val="center"/>
        </w:trPr>
        <w:tc>
          <w:tcPr>
            <w:tcW w:w="823" w:type="pct"/>
            <w:vMerge/>
            <w:vAlign w:val="center"/>
          </w:tcPr>
          <w:p w14:paraId="188CA55B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66B04955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13FA2157" w14:textId="5B9BA4A9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7DDDC9D0" w14:textId="764FE5FE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5, 2020 - Dec 31, 2020</w:t>
            </w:r>
          </w:p>
        </w:tc>
        <w:tc>
          <w:tcPr>
            <w:tcW w:w="360" w:type="pct"/>
            <w:vAlign w:val="center"/>
          </w:tcPr>
          <w:p w14:paraId="40942E25" w14:textId="480F75CC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9.5</w:t>
            </w:r>
          </w:p>
        </w:tc>
        <w:tc>
          <w:tcPr>
            <w:tcW w:w="902" w:type="pct"/>
            <w:vAlign w:val="center"/>
          </w:tcPr>
          <w:p w14:paraId="0FBB0568" w14:textId="745549A2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61 (NR)</w:t>
            </w:r>
          </w:p>
        </w:tc>
        <w:tc>
          <w:tcPr>
            <w:tcW w:w="511" w:type="pct"/>
            <w:vMerge/>
            <w:vAlign w:val="center"/>
          </w:tcPr>
          <w:p w14:paraId="14CB1098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4D485855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3609FFE5" w14:textId="77777777" w:rsidTr="0036152F">
        <w:trPr>
          <w:cantSplit/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7B5C5605" w14:textId="653789E0" w:rsidR="00165EFB" w:rsidRPr="00FA5442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il-Pallares, P 2023 1</w:t>
            </w:r>
            <w:r w:rsidRPr="00484536">
              <w:rPr>
                <w:rFonts w:ascii="Calibri" w:hAnsi="Calibri" w:cs="Calibri"/>
                <w:sz w:val="22"/>
                <w:szCs w:val="22"/>
                <w:vertAlign w:val="superscript"/>
              </w:rPr>
              <w:t>st</w:t>
            </w:r>
            <w:r w:rsidR="00FA5442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 </w:t>
            </w:r>
            <w:r w:rsidR="00FA5442">
              <w:rPr>
                <w:rFonts w:ascii="Calibri" w:hAnsi="Calibri" w:cs="Calibri"/>
                <w:sz w:val="22"/>
                <w:szCs w:val="22"/>
                <w:vertAlign w:val="superscript"/>
              </w:rPr>
              <w:fldChar w:fldCharType="begin">
                <w:fldData xml:space="preserve">PEVuZE5vdGU+PENpdGU+PEF1dGhvcj5HaWwtUGFsbGFyZXM8L0F1dGhvcj48WWVhcj4yMDIzPC9Z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=
</w:fldData>
              </w:fldChar>
            </w:r>
            <w:r w:rsidR="00FA5442">
              <w:rPr>
                <w:rFonts w:ascii="Calibri" w:hAnsi="Calibri" w:cs="Calibri"/>
                <w:sz w:val="22"/>
                <w:szCs w:val="22"/>
                <w:vertAlign w:val="superscript"/>
              </w:rPr>
              <w:instrText xml:space="preserve"> ADDIN EN.CITE </w:instrText>
            </w:r>
            <w:r w:rsidR="00FA5442">
              <w:rPr>
                <w:rFonts w:ascii="Calibri" w:hAnsi="Calibri" w:cs="Calibri"/>
                <w:sz w:val="22"/>
                <w:szCs w:val="22"/>
                <w:vertAlign w:val="superscript"/>
              </w:rPr>
              <w:fldChar w:fldCharType="begin">
                <w:fldData xml:space="preserve">PEVuZE5vdGU+PENpdGU+PEF1dGhvcj5HaWwtUGFsbGFyZXM8L0F1dGhvcj48WWVhcj4yMDIzPC9Z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=
</w:fldData>
              </w:fldChar>
            </w:r>
            <w:r w:rsidR="00FA5442">
              <w:rPr>
                <w:rFonts w:ascii="Calibri" w:hAnsi="Calibri" w:cs="Calibri"/>
                <w:sz w:val="22"/>
                <w:szCs w:val="22"/>
                <w:vertAlign w:val="superscript"/>
              </w:rPr>
              <w:instrText xml:space="preserve"> ADDIN EN.CITE.DATA </w:instrText>
            </w:r>
            <w:r w:rsidR="00FA5442">
              <w:rPr>
                <w:rFonts w:ascii="Calibri" w:hAnsi="Calibri" w:cs="Calibri"/>
                <w:sz w:val="22"/>
                <w:szCs w:val="22"/>
                <w:vertAlign w:val="superscript"/>
              </w:rPr>
            </w:r>
            <w:r w:rsidR="00FA5442">
              <w:rPr>
                <w:rFonts w:ascii="Calibri" w:hAnsi="Calibri" w:cs="Calibri"/>
                <w:sz w:val="22"/>
                <w:szCs w:val="22"/>
                <w:vertAlign w:val="superscript"/>
              </w:rPr>
              <w:fldChar w:fldCharType="end"/>
            </w:r>
            <w:r w:rsidR="00FA5442">
              <w:rPr>
                <w:rFonts w:ascii="Calibri" w:hAnsi="Calibri" w:cs="Calibri"/>
                <w:sz w:val="22"/>
                <w:szCs w:val="22"/>
                <w:vertAlign w:val="superscript"/>
              </w:rPr>
            </w:r>
            <w:r w:rsidR="00FA5442">
              <w:rPr>
                <w:rFonts w:ascii="Calibri" w:hAnsi="Calibri" w:cs="Calibri"/>
                <w:sz w:val="22"/>
                <w:szCs w:val="22"/>
                <w:vertAlign w:val="superscript"/>
              </w:rPr>
              <w:fldChar w:fldCharType="separate"/>
            </w:r>
            <w:r w:rsidR="00FA5442" w:rsidRPr="00FA5442">
              <w:rPr>
                <w:rFonts w:ascii="Calibri" w:hAnsi="Calibri" w:cs="Calibri"/>
                <w:noProof/>
                <w:sz w:val="22"/>
                <w:szCs w:val="22"/>
              </w:rPr>
              <w:t>(19)</w:t>
            </w:r>
            <w:r w:rsidR="00FA5442">
              <w:rPr>
                <w:rFonts w:ascii="Calibri" w:hAnsi="Calibri" w:cs="Calibri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205D04EA" w14:textId="3403A1CF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pain</w:t>
            </w:r>
          </w:p>
        </w:tc>
        <w:tc>
          <w:tcPr>
            <w:tcW w:w="400" w:type="pct"/>
            <w:vAlign w:val="center"/>
          </w:tcPr>
          <w:p w14:paraId="2B924BAB" w14:textId="043DD8BD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266D9D9D" w14:textId="03ACB582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4, 2019 - Sep 13, 2019</w:t>
            </w:r>
          </w:p>
        </w:tc>
        <w:tc>
          <w:tcPr>
            <w:tcW w:w="360" w:type="pct"/>
            <w:vAlign w:val="center"/>
          </w:tcPr>
          <w:p w14:paraId="5644563E" w14:textId="353986F8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902" w:type="pct"/>
            <w:vAlign w:val="center"/>
          </w:tcPr>
          <w:p w14:paraId="16AD69EF" w14:textId="4F3DF8DD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9 (14/15)</w:t>
            </w:r>
          </w:p>
        </w:tc>
        <w:tc>
          <w:tcPr>
            <w:tcW w:w="511" w:type="pct"/>
            <w:vMerge w:val="restart"/>
            <w:vAlign w:val="center"/>
          </w:tcPr>
          <w:p w14:paraId="15C5AE66" w14:textId="411C5C05" w:rsidR="00165EFB" w:rsidRPr="00484536" w:rsidRDefault="009A02EF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61" w:type="pct"/>
            <w:vMerge w:val="restart"/>
            <w:vAlign w:val="center"/>
          </w:tcPr>
          <w:p w14:paraId="5BC037D9" w14:textId="63DC75C5" w:rsidR="00165EFB" w:rsidRPr="00484536" w:rsidRDefault="009A02EF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Fair</w:t>
            </w:r>
          </w:p>
        </w:tc>
      </w:tr>
      <w:tr w:rsidR="0036152F" w:rsidRPr="00484536" w14:paraId="065CACA4" w14:textId="77777777" w:rsidTr="0036152F">
        <w:trPr>
          <w:cantSplit/>
          <w:trHeight w:val="288"/>
          <w:jc w:val="center"/>
        </w:trPr>
        <w:tc>
          <w:tcPr>
            <w:tcW w:w="823" w:type="pct"/>
            <w:vMerge/>
            <w:vAlign w:val="center"/>
          </w:tcPr>
          <w:p w14:paraId="38507A41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026EEA35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741B9784" w14:textId="53B079F0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61909FDC" w14:textId="506F78D5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ep 14, 2019 - Mar 13, 2020</w:t>
            </w:r>
          </w:p>
        </w:tc>
        <w:tc>
          <w:tcPr>
            <w:tcW w:w="360" w:type="pct"/>
            <w:vAlign w:val="center"/>
          </w:tcPr>
          <w:p w14:paraId="0451A3E6" w14:textId="18D77954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902" w:type="pct"/>
            <w:vAlign w:val="center"/>
          </w:tcPr>
          <w:p w14:paraId="4B097463" w14:textId="5F41087B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4 (11/13)</w:t>
            </w:r>
          </w:p>
        </w:tc>
        <w:tc>
          <w:tcPr>
            <w:tcW w:w="511" w:type="pct"/>
            <w:vMerge/>
            <w:vAlign w:val="center"/>
          </w:tcPr>
          <w:p w14:paraId="44C2DEE5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02EDC45F" w14:textId="77777777" w:rsidR="00165EFB" w:rsidRPr="00484536" w:rsidRDefault="00165EFB" w:rsidP="00F1506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69B479AD" w14:textId="77777777" w:rsidTr="0036152F">
        <w:trPr>
          <w:cantSplit/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1561F4F9" w14:textId="6DFEF53F" w:rsidR="00165EFB" w:rsidRPr="00440591" w:rsidRDefault="00165EFB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il-Pallares, P 2023 2</w:t>
            </w:r>
            <w:r w:rsidRPr="00484536">
              <w:rPr>
                <w:rFonts w:ascii="Calibri" w:hAnsi="Calibri" w:cs="Calibri"/>
                <w:sz w:val="22"/>
                <w:szCs w:val="22"/>
                <w:vertAlign w:val="superscript"/>
              </w:rPr>
              <w:t>nd</w:t>
            </w:r>
            <w:r w:rsidR="00440591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 </w:t>
            </w:r>
            <w:r w:rsidR="00440591">
              <w:rPr>
                <w:rFonts w:ascii="Calibri" w:hAnsi="Calibri" w:cs="Calibri"/>
                <w:sz w:val="22"/>
                <w:szCs w:val="22"/>
                <w:vertAlign w:val="superscript"/>
              </w:rPr>
              <w:fldChar w:fldCharType="begin">
                <w:fldData xml:space="preserve">PEVuZE5vdGU+PENpdGU+PEF1dGhvcj5HaWwtUGFsbGFyZXM8L0F1dGhvcj48WWVhcj4yMDIzPC9Z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=
</w:fldData>
              </w:fldChar>
            </w:r>
            <w:r w:rsidR="00440591">
              <w:rPr>
                <w:rFonts w:ascii="Calibri" w:hAnsi="Calibri" w:cs="Calibri"/>
                <w:sz w:val="22"/>
                <w:szCs w:val="22"/>
                <w:vertAlign w:val="superscript"/>
              </w:rPr>
              <w:instrText xml:space="preserve"> ADDIN EN.CITE </w:instrText>
            </w:r>
            <w:r w:rsidR="00440591">
              <w:rPr>
                <w:rFonts w:ascii="Calibri" w:hAnsi="Calibri" w:cs="Calibri"/>
                <w:sz w:val="22"/>
                <w:szCs w:val="22"/>
                <w:vertAlign w:val="superscript"/>
              </w:rPr>
              <w:fldChar w:fldCharType="begin">
                <w:fldData xml:space="preserve">PEVuZE5vdGU+PENpdGU+PEF1dGhvcj5HaWwtUGFsbGFyZXM8L0F1dGhvcj48WWVhcj4yMDIzPC9Z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=
</w:fldData>
              </w:fldChar>
            </w:r>
            <w:r w:rsidR="00440591">
              <w:rPr>
                <w:rFonts w:ascii="Calibri" w:hAnsi="Calibri" w:cs="Calibri"/>
                <w:sz w:val="22"/>
                <w:szCs w:val="22"/>
                <w:vertAlign w:val="superscript"/>
              </w:rPr>
              <w:instrText xml:space="preserve"> ADDIN EN.CITE.DATA </w:instrText>
            </w:r>
            <w:r w:rsidR="00440591">
              <w:rPr>
                <w:rFonts w:ascii="Calibri" w:hAnsi="Calibri" w:cs="Calibri"/>
                <w:sz w:val="22"/>
                <w:szCs w:val="22"/>
                <w:vertAlign w:val="superscript"/>
              </w:rPr>
            </w:r>
            <w:r w:rsidR="00440591">
              <w:rPr>
                <w:rFonts w:ascii="Calibri" w:hAnsi="Calibri" w:cs="Calibri"/>
                <w:sz w:val="22"/>
                <w:szCs w:val="22"/>
                <w:vertAlign w:val="superscript"/>
              </w:rPr>
              <w:fldChar w:fldCharType="end"/>
            </w:r>
            <w:r w:rsidR="00440591">
              <w:rPr>
                <w:rFonts w:ascii="Calibri" w:hAnsi="Calibri" w:cs="Calibri"/>
                <w:sz w:val="22"/>
                <w:szCs w:val="22"/>
                <w:vertAlign w:val="superscript"/>
              </w:rPr>
            </w:r>
            <w:r w:rsidR="00440591">
              <w:rPr>
                <w:rFonts w:ascii="Calibri" w:hAnsi="Calibri" w:cs="Calibri"/>
                <w:sz w:val="22"/>
                <w:szCs w:val="22"/>
                <w:vertAlign w:val="superscript"/>
              </w:rPr>
              <w:fldChar w:fldCharType="separate"/>
            </w:r>
            <w:r w:rsidR="00440591" w:rsidRPr="00FA5442">
              <w:rPr>
                <w:rFonts w:ascii="Calibri" w:hAnsi="Calibri" w:cs="Calibri"/>
                <w:noProof/>
                <w:sz w:val="22"/>
                <w:szCs w:val="22"/>
              </w:rPr>
              <w:t>(19)</w:t>
            </w:r>
            <w:r w:rsidR="00440591">
              <w:rPr>
                <w:rFonts w:ascii="Calibri" w:hAnsi="Calibri" w:cs="Calibri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69FFAAED" w14:textId="056E8308" w:rsidR="00165EFB" w:rsidRPr="00484536" w:rsidRDefault="00165EFB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pain</w:t>
            </w:r>
          </w:p>
        </w:tc>
        <w:tc>
          <w:tcPr>
            <w:tcW w:w="400" w:type="pct"/>
            <w:vAlign w:val="center"/>
          </w:tcPr>
          <w:p w14:paraId="104D4854" w14:textId="197AAA4A" w:rsidR="00165EFB" w:rsidRPr="00484536" w:rsidRDefault="00165EFB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7FDC6626" w14:textId="6B964138" w:rsidR="00165EFB" w:rsidRPr="00484536" w:rsidRDefault="00165EFB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4, 2020 - Sep 13, 2020</w:t>
            </w:r>
          </w:p>
        </w:tc>
        <w:tc>
          <w:tcPr>
            <w:tcW w:w="360" w:type="pct"/>
            <w:vAlign w:val="center"/>
          </w:tcPr>
          <w:p w14:paraId="4547C361" w14:textId="1D56442A" w:rsidR="00165EFB" w:rsidRPr="00484536" w:rsidRDefault="00165EFB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902" w:type="pct"/>
            <w:vAlign w:val="center"/>
          </w:tcPr>
          <w:p w14:paraId="6D1F3894" w14:textId="79013230" w:rsidR="00165EFB" w:rsidRPr="00484536" w:rsidRDefault="00165EFB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6 (11/25)</w:t>
            </w:r>
          </w:p>
        </w:tc>
        <w:tc>
          <w:tcPr>
            <w:tcW w:w="511" w:type="pct"/>
            <w:vMerge/>
            <w:vAlign w:val="center"/>
          </w:tcPr>
          <w:p w14:paraId="61CA6586" w14:textId="77777777" w:rsidR="00165EFB" w:rsidRPr="00484536" w:rsidRDefault="00165EFB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2CA5A4EA" w14:textId="77777777" w:rsidR="00165EFB" w:rsidRPr="00484536" w:rsidRDefault="00165EFB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7DFABC11" w14:textId="77777777" w:rsidTr="0036152F">
        <w:trPr>
          <w:cantSplit/>
          <w:trHeight w:val="288"/>
          <w:jc w:val="center"/>
        </w:trPr>
        <w:tc>
          <w:tcPr>
            <w:tcW w:w="823" w:type="pct"/>
            <w:vMerge/>
            <w:vAlign w:val="center"/>
          </w:tcPr>
          <w:p w14:paraId="32121C58" w14:textId="77777777" w:rsidR="00165EFB" w:rsidRPr="00484536" w:rsidRDefault="00165EFB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7BD618E2" w14:textId="77777777" w:rsidR="00165EFB" w:rsidRPr="00484536" w:rsidRDefault="00165EFB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5F8589CA" w14:textId="11E3908F" w:rsidR="00165EFB" w:rsidRPr="00484536" w:rsidRDefault="00165EFB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2103F59B" w14:textId="5B5A1A29" w:rsidR="00165EFB" w:rsidRPr="00484536" w:rsidRDefault="00165EFB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ep 14, 2021 - Mar 13, 2021</w:t>
            </w:r>
          </w:p>
        </w:tc>
        <w:tc>
          <w:tcPr>
            <w:tcW w:w="360" w:type="pct"/>
            <w:vAlign w:val="center"/>
          </w:tcPr>
          <w:p w14:paraId="2FF21260" w14:textId="1181BF06" w:rsidR="00165EFB" w:rsidRPr="00484536" w:rsidRDefault="00165EFB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902" w:type="pct"/>
            <w:vAlign w:val="center"/>
          </w:tcPr>
          <w:p w14:paraId="74B7C942" w14:textId="5CB64E36" w:rsidR="00165EFB" w:rsidRPr="00484536" w:rsidRDefault="00165EFB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0 (11/19)</w:t>
            </w:r>
          </w:p>
        </w:tc>
        <w:tc>
          <w:tcPr>
            <w:tcW w:w="511" w:type="pct"/>
            <w:vMerge/>
            <w:vAlign w:val="center"/>
          </w:tcPr>
          <w:p w14:paraId="49B0E7C1" w14:textId="77777777" w:rsidR="00165EFB" w:rsidRPr="00484536" w:rsidRDefault="00165EFB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22B7BDD8" w14:textId="77777777" w:rsidR="00165EFB" w:rsidRPr="00484536" w:rsidRDefault="00165EFB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2867F866" w14:textId="77777777" w:rsidTr="0036152F">
        <w:trPr>
          <w:cantSplit/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04571CF1" w14:textId="46FDE1B0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isondi, P. 2021</w:t>
            </w:r>
            <w:r w:rsidR="0048774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48774C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aXNvbmRpPC9BdXRob3I+PFllYXI+MjAyMTwvWWVhcj48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</w:fldData>
              </w:fldChar>
            </w:r>
            <w:r w:rsidR="0048774C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48774C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aXNvbmRpPC9BdXRob3I+PFllYXI+MjAyMTwvWWVhcj48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</w:fldData>
              </w:fldChar>
            </w:r>
            <w:r w:rsidR="0048774C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48774C">
              <w:rPr>
                <w:rFonts w:ascii="Calibri" w:hAnsi="Calibri" w:cs="Calibri"/>
                <w:sz w:val="22"/>
                <w:szCs w:val="22"/>
              </w:rPr>
            </w:r>
            <w:r w:rsidR="0048774C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48774C">
              <w:rPr>
                <w:rFonts w:ascii="Calibri" w:hAnsi="Calibri" w:cs="Calibri"/>
                <w:sz w:val="22"/>
                <w:szCs w:val="22"/>
              </w:rPr>
            </w:r>
            <w:r w:rsidR="0048774C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48774C">
              <w:rPr>
                <w:rFonts w:ascii="Calibri" w:hAnsi="Calibri" w:cs="Calibri"/>
                <w:noProof/>
                <w:sz w:val="22"/>
                <w:szCs w:val="22"/>
              </w:rPr>
              <w:t>(20)</w:t>
            </w:r>
            <w:r w:rsidR="0048774C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1CFE007A" w14:textId="7718800F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Italy</w:t>
            </w:r>
          </w:p>
        </w:tc>
        <w:tc>
          <w:tcPr>
            <w:tcW w:w="400" w:type="pct"/>
            <w:vAlign w:val="center"/>
          </w:tcPr>
          <w:p w14:paraId="57650144" w14:textId="3E30C104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58EE6957" w14:textId="13EA370E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19 - Oct 31, 2019</w:t>
            </w:r>
          </w:p>
        </w:tc>
        <w:tc>
          <w:tcPr>
            <w:tcW w:w="360" w:type="pct"/>
            <w:vAlign w:val="center"/>
          </w:tcPr>
          <w:p w14:paraId="4D4C0E10" w14:textId="1B4EC69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902" w:type="pct"/>
            <w:vAlign w:val="center"/>
          </w:tcPr>
          <w:p w14:paraId="79C46562" w14:textId="5F1472F1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34 (351/283)</w:t>
            </w:r>
          </w:p>
        </w:tc>
        <w:tc>
          <w:tcPr>
            <w:tcW w:w="511" w:type="pct"/>
            <w:vMerge w:val="restart"/>
            <w:vAlign w:val="center"/>
          </w:tcPr>
          <w:p w14:paraId="7E725E2E" w14:textId="76D94940" w:rsidR="00EF5BD0" w:rsidRPr="00484536" w:rsidRDefault="00077C9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461" w:type="pct"/>
            <w:vMerge w:val="restart"/>
            <w:vAlign w:val="center"/>
          </w:tcPr>
          <w:p w14:paraId="0493F50A" w14:textId="0B77E0D0" w:rsidR="00EF5BD0" w:rsidRPr="00484536" w:rsidRDefault="00077C9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36152F" w:rsidRPr="00484536" w14:paraId="50E12A6B" w14:textId="77777777" w:rsidTr="0036152F">
        <w:trPr>
          <w:cantSplit/>
          <w:trHeight w:val="288"/>
          <w:jc w:val="center"/>
        </w:trPr>
        <w:tc>
          <w:tcPr>
            <w:tcW w:w="823" w:type="pct"/>
            <w:vMerge/>
            <w:vAlign w:val="center"/>
          </w:tcPr>
          <w:p w14:paraId="0CCADE29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5DB97DEB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302094F6" w14:textId="6F697F95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6CFF6D1E" w14:textId="0E69D315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20 - Oct 31, 2020</w:t>
            </w:r>
          </w:p>
        </w:tc>
        <w:tc>
          <w:tcPr>
            <w:tcW w:w="360" w:type="pct"/>
            <w:vAlign w:val="center"/>
          </w:tcPr>
          <w:p w14:paraId="1E0A0A3E" w14:textId="0CD38F65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902" w:type="pct"/>
            <w:vAlign w:val="center"/>
          </w:tcPr>
          <w:p w14:paraId="0237A732" w14:textId="29E274FA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56 (314/242)</w:t>
            </w:r>
          </w:p>
        </w:tc>
        <w:tc>
          <w:tcPr>
            <w:tcW w:w="511" w:type="pct"/>
            <w:vMerge/>
            <w:vAlign w:val="center"/>
          </w:tcPr>
          <w:p w14:paraId="2C15E542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5F08E261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4CEE3322" w14:textId="77777777" w:rsidTr="0036152F">
        <w:trPr>
          <w:cantSplit/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7E04DA43" w14:textId="1ED59089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ranahan, A. 2022</w:t>
            </w:r>
            <w:r w:rsidR="0048774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48774C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cmFuYWhhbjwvQXV0aG9yPjxZZWFyPjIwMjI8L1llYXI+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</w:fldData>
              </w:fldChar>
            </w:r>
            <w:r w:rsidR="0048774C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48774C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cmFuYWhhbjwvQXV0aG9yPjxZZWFyPjIwMjI8L1llYXI+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</w:fldData>
              </w:fldChar>
            </w:r>
            <w:r w:rsidR="0048774C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48774C">
              <w:rPr>
                <w:rFonts w:ascii="Calibri" w:hAnsi="Calibri" w:cs="Calibri"/>
                <w:sz w:val="22"/>
                <w:szCs w:val="22"/>
              </w:rPr>
            </w:r>
            <w:r w:rsidR="0048774C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48774C">
              <w:rPr>
                <w:rFonts w:ascii="Calibri" w:hAnsi="Calibri" w:cs="Calibri"/>
                <w:sz w:val="22"/>
                <w:szCs w:val="22"/>
              </w:rPr>
            </w:r>
            <w:r w:rsidR="0048774C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48774C">
              <w:rPr>
                <w:rFonts w:ascii="Calibri" w:hAnsi="Calibri" w:cs="Calibri"/>
                <w:noProof/>
                <w:sz w:val="22"/>
                <w:szCs w:val="22"/>
              </w:rPr>
              <w:t>(21)</w:t>
            </w:r>
            <w:r w:rsidR="0048774C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1B362FCF" w14:textId="5AFD6073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France</w:t>
            </w:r>
          </w:p>
        </w:tc>
        <w:tc>
          <w:tcPr>
            <w:tcW w:w="400" w:type="pct"/>
            <w:vAlign w:val="center"/>
          </w:tcPr>
          <w:p w14:paraId="08D4C83B" w14:textId="114ADA7D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66124377" w14:textId="411D77FD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18 - Aug 31, 2018</w:t>
            </w:r>
          </w:p>
        </w:tc>
        <w:tc>
          <w:tcPr>
            <w:tcW w:w="360" w:type="pct"/>
            <w:vAlign w:val="center"/>
          </w:tcPr>
          <w:p w14:paraId="65B329BC" w14:textId="2290F5C3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902" w:type="pct"/>
            <w:vAlign w:val="center"/>
          </w:tcPr>
          <w:p w14:paraId="2554F4A7" w14:textId="0226016B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43 (NR)</w:t>
            </w:r>
          </w:p>
        </w:tc>
        <w:tc>
          <w:tcPr>
            <w:tcW w:w="511" w:type="pct"/>
            <w:vMerge w:val="restart"/>
            <w:vAlign w:val="center"/>
          </w:tcPr>
          <w:p w14:paraId="473A7EF6" w14:textId="10F8445D" w:rsidR="00EF5BD0" w:rsidRPr="00484536" w:rsidRDefault="00077C9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61" w:type="pct"/>
            <w:vMerge w:val="restart"/>
            <w:vAlign w:val="center"/>
          </w:tcPr>
          <w:p w14:paraId="2A258A78" w14:textId="09388710" w:rsidR="00EF5BD0" w:rsidRPr="00484536" w:rsidRDefault="00077C9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Fair</w:t>
            </w:r>
          </w:p>
        </w:tc>
      </w:tr>
      <w:tr w:rsidR="0036152F" w:rsidRPr="00484536" w14:paraId="02E7D82C" w14:textId="77777777" w:rsidTr="0036152F">
        <w:trPr>
          <w:cantSplit/>
          <w:trHeight w:val="288"/>
          <w:jc w:val="center"/>
        </w:trPr>
        <w:tc>
          <w:tcPr>
            <w:tcW w:w="823" w:type="pct"/>
            <w:vMerge/>
            <w:vAlign w:val="center"/>
          </w:tcPr>
          <w:p w14:paraId="42EA628D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34D38494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3191F4F0" w14:textId="7FACA53A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476E667E" w14:textId="1702B976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20 - Aug 31, 2020</w:t>
            </w:r>
          </w:p>
        </w:tc>
        <w:tc>
          <w:tcPr>
            <w:tcW w:w="360" w:type="pct"/>
            <w:vAlign w:val="center"/>
          </w:tcPr>
          <w:p w14:paraId="715EB84D" w14:textId="5E91ADD2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902" w:type="pct"/>
            <w:vAlign w:val="center"/>
          </w:tcPr>
          <w:p w14:paraId="59D15B94" w14:textId="065E84AC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17 (NR)</w:t>
            </w:r>
          </w:p>
        </w:tc>
        <w:tc>
          <w:tcPr>
            <w:tcW w:w="511" w:type="pct"/>
            <w:vMerge/>
            <w:vAlign w:val="center"/>
          </w:tcPr>
          <w:p w14:paraId="4FB33579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291754B3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4B07E3A6" w14:textId="77777777" w:rsidTr="0036152F">
        <w:trPr>
          <w:cantSplit/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114DF8DF" w14:textId="18ADA76B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t>Gualdi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>, G. 2021</w:t>
            </w:r>
            <w:r w:rsidR="0048774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48774C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dWFsZGk8L0F1dGhvcj48WWVhcj4yMDIxPC9ZZWFyPjxS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</w:fldData>
              </w:fldChar>
            </w:r>
            <w:r w:rsidR="0048774C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48774C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HdWFsZGk8L0F1dGhvcj48WWVhcj4yMDIxPC9ZZWFyPjxS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</w:fldData>
              </w:fldChar>
            </w:r>
            <w:r w:rsidR="0048774C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48774C">
              <w:rPr>
                <w:rFonts w:ascii="Calibri" w:hAnsi="Calibri" w:cs="Calibri"/>
                <w:sz w:val="22"/>
                <w:szCs w:val="22"/>
              </w:rPr>
            </w:r>
            <w:r w:rsidR="0048774C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48774C">
              <w:rPr>
                <w:rFonts w:ascii="Calibri" w:hAnsi="Calibri" w:cs="Calibri"/>
                <w:sz w:val="22"/>
                <w:szCs w:val="22"/>
              </w:rPr>
            </w:r>
            <w:r w:rsidR="0048774C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48774C">
              <w:rPr>
                <w:rFonts w:ascii="Calibri" w:hAnsi="Calibri" w:cs="Calibri"/>
                <w:noProof/>
                <w:sz w:val="22"/>
                <w:szCs w:val="22"/>
              </w:rPr>
              <w:t>(22)</w:t>
            </w:r>
            <w:r w:rsidR="0048774C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77514AF1" w14:textId="41C56B81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Italy</w:t>
            </w:r>
          </w:p>
        </w:tc>
        <w:tc>
          <w:tcPr>
            <w:tcW w:w="400" w:type="pct"/>
            <w:vAlign w:val="center"/>
          </w:tcPr>
          <w:p w14:paraId="04B4E7C8" w14:textId="777019A1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2B2C8A3F" w14:textId="1FDB1A41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y 1, 2017 - Jul 31, 2019</w:t>
            </w:r>
          </w:p>
        </w:tc>
        <w:tc>
          <w:tcPr>
            <w:tcW w:w="360" w:type="pct"/>
            <w:vAlign w:val="center"/>
          </w:tcPr>
          <w:p w14:paraId="66C05B44" w14:textId="45C3D72A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902" w:type="pct"/>
            <w:vAlign w:val="center"/>
          </w:tcPr>
          <w:p w14:paraId="7C7A2B5F" w14:textId="187FCD72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96 (147/149)</w:t>
            </w:r>
          </w:p>
        </w:tc>
        <w:tc>
          <w:tcPr>
            <w:tcW w:w="511" w:type="pct"/>
            <w:vMerge w:val="restart"/>
            <w:vAlign w:val="center"/>
          </w:tcPr>
          <w:p w14:paraId="75DEDC63" w14:textId="58A237C5" w:rsidR="00EF5BD0" w:rsidRPr="00484536" w:rsidRDefault="00077C9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461" w:type="pct"/>
            <w:vMerge w:val="restart"/>
            <w:vAlign w:val="center"/>
          </w:tcPr>
          <w:p w14:paraId="01B9ABFE" w14:textId="12E8710E" w:rsidR="00EF5BD0" w:rsidRPr="00484536" w:rsidRDefault="00077C9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36152F" w:rsidRPr="00484536" w14:paraId="639E5439" w14:textId="77777777" w:rsidTr="0036152F">
        <w:trPr>
          <w:cantSplit/>
          <w:trHeight w:val="288"/>
          <w:jc w:val="center"/>
        </w:trPr>
        <w:tc>
          <w:tcPr>
            <w:tcW w:w="823" w:type="pct"/>
            <w:vMerge/>
            <w:vAlign w:val="center"/>
          </w:tcPr>
          <w:p w14:paraId="449C5E85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3DE2EDA2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45C3271C" w14:textId="22941BB1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6AC02D0B" w14:textId="519CF8F1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y 1, 2020 - Jul 31, 2020</w:t>
            </w:r>
          </w:p>
        </w:tc>
        <w:tc>
          <w:tcPr>
            <w:tcW w:w="360" w:type="pct"/>
            <w:vAlign w:val="center"/>
          </w:tcPr>
          <w:p w14:paraId="698CF0F6" w14:textId="7F96B09A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902" w:type="pct"/>
            <w:vAlign w:val="center"/>
          </w:tcPr>
          <w:p w14:paraId="5F04F1C5" w14:textId="5CE9CA93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37 (115/122)</w:t>
            </w:r>
          </w:p>
        </w:tc>
        <w:tc>
          <w:tcPr>
            <w:tcW w:w="511" w:type="pct"/>
            <w:vMerge/>
            <w:vAlign w:val="center"/>
          </w:tcPr>
          <w:p w14:paraId="5BBBFBB0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55B38912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68879FE3" w14:textId="77777777" w:rsidTr="0036152F">
        <w:trPr>
          <w:cantSplit/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3A954669" w14:textId="622D4AC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uven, D. C. 2021</w:t>
            </w:r>
            <w:r w:rsidR="0011523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115237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115237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Guven&lt;/Author&gt;&lt;Year&gt;2021&lt;/Year&gt;&lt;RecNum&gt;92&lt;/RecNum&gt;&lt;DisplayText&gt;(23)&lt;/DisplayText&gt;&lt;record&gt;&lt;rec-number&gt;92&lt;/rec-number&gt;&lt;foreign-keys&gt;&lt;key app="EN" db-id="s9evzvvttzare8e9r9qps9tb9v2dsvz5eafz" timestamp="1737278873"&gt;92&lt;/key&gt;&lt;/foreign-keys&gt;&lt;ref-type name="Journal Article"&gt;17&lt;/ref-type&gt;&lt;contributors&gt;&lt;authors&gt;&lt;author&gt;Guven, D. C.&lt;/author&gt;&lt;author&gt;Sahin, T. K.&lt;/author&gt;&lt;author&gt;Yildirim, H. C.&lt;/author&gt;&lt;author&gt;Cesmeci, E.&lt;/author&gt;&lt;author&gt;Incesu, F. G. G.&lt;/author&gt;&lt;author&gt;Tahillioglu, Y.&lt;/author&gt;&lt;author&gt;Ucgul, E.&lt;/author&gt;&lt;author&gt;Aksun, M. S.&lt;/author&gt;&lt;author&gt;Gurbuz, S. C.&lt;/author&gt;&lt;author&gt;Aktepe, O. H.&lt;/author&gt;&lt;author&gt;Arik, Z.&lt;/author&gt;&lt;author&gt;Dizdar, O.&lt;/author&gt;&lt;author&gt;Yalcin, S.&lt;/author&gt;&lt;author&gt;Aksoy, S.&lt;/author&gt;&lt;author&gt;Kilickap, S.&lt;/author&gt;&lt;author&gt;Kertmen, N.&lt;/author&gt;&lt;/authors&gt;&lt;/contributors&gt;&lt;titles&gt;&lt;title&gt;Newly diagnosed cancer and the COVID-19 pandemic: tumour stage migration and higher early mortality&lt;/title&gt;&lt;secondary-title&gt;Bmj Supportive &amp;amp; Palliative Care&lt;/secondary-title&gt;&lt;/titles&gt;&lt;periodical&gt;&lt;full-title&gt;BMJ Support Palliat Care&lt;/full-title&gt;&lt;abbr-1&gt;BMJ supportive &amp;amp; palliative care&lt;/abbr-1&gt;&lt;/periodical&gt;&lt;dates&gt;&lt;year&gt;2021&lt;/year&gt;&lt;pub-dates&gt;&lt;date&gt;2021 Oct&lt;/date&gt;&lt;/pub-dates&gt;&lt;/dates&gt;&lt;isbn&gt;2045-435X&lt;/isbn&gt;&lt;accession-num&gt;WOS:000723328900001&lt;/accession-num&gt;&lt;urls&gt;&lt;related-urls&gt;&lt;url&gt;&amp;lt;Go to ISI&amp;gt;://WOS:000723328900001&lt;/url&gt;&lt;url&gt;https://spcare.bmj.com/content/early/2021/10/27/bmjspcare-2021-003301&lt;/url&gt;&lt;url&gt;https://spcare.bmj.com/content/bmjspcare/14/e1/e456.full.pdf&lt;/url&gt;&lt;/related-urls&gt;&lt;/urls&gt;&lt;electronic-resource-num&gt;10.1136/bmjspcare-2021-003301&lt;/electronic-resource-num&gt;&lt;remote-database-name&gt;WOS&lt;/remote-database-name&gt;&lt;/record&gt;&lt;/Cite&gt;&lt;/EndNote&gt;</w:instrText>
            </w:r>
            <w:r w:rsidR="00115237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15237">
              <w:rPr>
                <w:rFonts w:ascii="Calibri" w:hAnsi="Calibri" w:cs="Calibri"/>
                <w:noProof/>
                <w:sz w:val="22"/>
                <w:szCs w:val="22"/>
              </w:rPr>
              <w:t>(23)</w:t>
            </w:r>
            <w:r w:rsidR="00115237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0BBAF54D" w14:textId="5E50561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Turkey</w:t>
            </w:r>
          </w:p>
        </w:tc>
        <w:tc>
          <w:tcPr>
            <w:tcW w:w="400" w:type="pct"/>
            <w:vAlign w:val="center"/>
          </w:tcPr>
          <w:p w14:paraId="1E614592" w14:textId="02070AD4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14B6A72B" w14:textId="3C0B04E6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19 - Dec 31, 2019</w:t>
            </w:r>
          </w:p>
        </w:tc>
        <w:tc>
          <w:tcPr>
            <w:tcW w:w="360" w:type="pct"/>
            <w:vAlign w:val="center"/>
          </w:tcPr>
          <w:p w14:paraId="3E37C7C8" w14:textId="455994F0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902" w:type="pct"/>
            <w:vAlign w:val="center"/>
          </w:tcPr>
          <w:p w14:paraId="7CF80F1B" w14:textId="186E2159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7 (NR)</w:t>
            </w:r>
          </w:p>
        </w:tc>
        <w:tc>
          <w:tcPr>
            <w:tcW w:w="511" w:type="pct"/>
            <w:vMerge w:val="restart"/>
            <w:vAlign w:val="center"/>
          </w:tcPr>
          <w:p w14:paraId="53687BA3" w14:textId="30ABB419" w:rsidR="00EF5BD0" w:rsidRPr="00484536" w:rsidRDefault="000649EC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61" w:type="pct"/>
            <w:vMerge w:val="restart"/>
            <w:vAlign w:val="center"/>
          </w:tcPr>
          <w:p w14:paraId="6A5C0DBB" w14:textId="774737EE" w:rsidR="00EF5BD0" w:rsidRPr="00484536" w:rsidRDefault="000649EC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36152F" w:rsidRPr="00484536" w14:paraId="54E0F298" w14:textId="77777777" w:rsidTr="0036152F">
        <w:trPr>
          <w:cantSplit/>
          <w:trHeight w:val="288"/>
          <w:jc w:val="center"/>
        </w:trPr>
        <w:tc>
          <w:tcPr>
            <w:tcW w:w="823" w:type="pct"/>
            <w:vMerge/>
            <w:vAlign w:val="center"/>
          </w:tcPr>
          <w:p w14:paraId="452B2C80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245716A0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3C0BAFB9" w14:textId="63371FCF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27611D82" w14:textId="1981698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20 - Dec 31, 2020</w:t>
            </w:r>
          </w:p>
        </w:tc>
        <w:tc>
          <w:tcPr>
            <w:tcW w:w="360" w:type="pct"/>
            <w:vAlign w:val="center"/>
          </w:tcPr>
          <w:p w14:paraId="53B5BAC6" w14:textId="41C24488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902" w:type="pct"/>
            <w:vAlign w:val="center"/>
          </w:tcPr>
          <w:p w14:paraId="7DCB20C2" w14:textId="2AAB513B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5 (NR)</w:t>
            </w:r>
          </w:p>
        </w:tc>
        <w:tc>
          <w:tcPr>
            <w:tcW w:w="511" w:type="pct"/>
            <w:vMerge/>
            <w:vAlign w:val="center"/>
          </w:tcPr>
          <w:p w14:paraId="74B4A2B7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50D34A94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3FDF629D" w14:textId="77777777" w:rsidTr="0036152F">
        <w:trPr>
          <w:cantSplit/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09B5BE0F" w14:textId="2AD68FD6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Hanuschak, D. 2024</w:t>
            </w:r>
            <w:r w:rsidR="00E911C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E911C3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E911C3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Hanuschak&lt;/Author&gt;&lt;Year&gt;2023&lt;/Year&gt;&lt;RecNum&gt;37&lt;/RecNum&gt;&lt;DisplayText&gt;(24)&lt;/DisplayText&gt;&lt;record&gt;&lt;rec-number&gt;37&lt;/rec-number&gt;&lt;foreign-keys&gt;&lt;key app="EN" db-id="s9evzvvttzare8e9r9qps9tb9v2dsvz5eafz" timestamp="1737278872"&gt;37&lt;/key&gt;&lt;/foreign-keys&gt;&lt;ref-type name="Journal Article"&gt;17&lt;/ref-type&gt;&lt;contributors&gt;&lt;authors&gt;&lt;author&gt;Hanuschak, D.&lt;/author&gt;&lt;author&gt;DePiero, M.&lt;/author&gt;&lt;author&gt;DeMoraes, M.&lt;/author&gt;&lt;author&gt;Bailly, S.&lt;/author&gt;&lt;author&gt;Rubens, M.&lt;/author&gt;&lt;author&gt;Lindeman, P.&lt;/author&gt;&lt;author&gt;Zinner, M.&lt;/author&gt;&lt;author&gt;Young, G.&lt;/author&gt;&lt;/authors&gt;&lt;/contributors&gt;&lt;auth-address&gt;G. Young, Herbert Wertheim College of Medicine, Florida International University, 11200 SW 8th St, Miami, FL, United States&lt;/auth-address&gt;&lt;titles&gt;&lt;title&gt;The impact of COVID-19 on patients diagnosed with melanoma, breast, and colorectal cancer&lt;/title&gt;&lt;secondary-title&gt;American Journal of Surgery&lt;/secondary-title&gt;&lt;/titles&gt;&lt;periodical&gt;&lt;full-title&gt;American Journal of Surgery&lt;/full-title&gt;&lt;/periodical&gt;&lt;keywords&gt;&lt;keyword&gt;adult&lt;/keyword&gt;&lt;keyword&gt;advanced cancer&lt;/keyword&gt;&lt;keyword&gt;article&lt;/keyword&gt;&lt;keyword&gt;breast cancer&lt;/keyword&gt;&lt;keyword&gt;cancer patient&lt;/keyword&gt;&lt;keyword&gt;cancer staging&lt;/keyword&gt;&lt;keyword&gt;cohort analysis&lt;/keyword&gt;&lt;keyword&gt;colorectal cancer&lt;/keyword&gt;&lt;keyword&gt;controlled study&lt;/keyword&gt;&lt;keyword&gt;coronavirus disease 2019&lt;/keyword&gt;&lt;keyword&gt;female&lt;/keyword&gt;&lt;keyword&gt;human&lt;/keyword&gt;&lt;keyword&gt;melanoma&lt;/keyword&gt;&lt;keyword&gt;pandemic&lt;/keyword&gt;&lt;keyword&gt;retrospective study&lt;/keyword&gt;&lt;/keywords&gt;&lt;dates&gt;&lt;year&gt;2023&lt;/year&gt;&lt;/dates&gt;&lt;isbn&gt;1879-1883&amp;#xD;0002-9610&lt;/isbn&gt;&lt;work-type&gt;Article in Press&lt;/work-type&gt;&lt;urls&gt;&lt;related-urls&gt;&lt;url&gt;https://www.embase.com/search/results?subaction=viewrecord&amp;amp;id=L2027584755&amp;amp;from=export&lt;/url&gt;&lt;url&gt;http://dx.doi.org/10.1016/j.amjsurg.2023.09.040&lt;/url&gt;&lt;/related-urls&gt;&lt;/urls&gt;&lt;custom5&gt;37798149&lt;/custom5&gt;&lt;electronic-resource-num&gt;10.1016/j.amjsurg.2023.09.040&lt;/electronic-resource-num&gt;&lt;remote-database-name&gt;Embase&lt;/remote-database-name&gt;&lt;language&gt;English&lt;/language&gt;&lt;/record&gt;&lt;/Cite&gt;&lt;/EndNote&gt;</w:instrText>
            </w:r>
            <w:r w:rsidR="00E911C3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E911C3">
              <w:rPr>
                <w:rFonts w:ascii="Calibri" w:hAnsi="Calibri" w:cs="Calibri"/>
                <w:noProof/>
                <w:sz w:val="22"/>
                <w:szCs w:val="22"/>
              </w:rPr>
              <w:t>(24)</w:t>
            </w:r>
            <w:r w:rsidR="00E911C3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1C48ED77" w14:textId="50A29BC2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USA</w:t>
            </w:r>
          </w:p>
        </w:tc>
        <w:tc>
          <w:tcPr>
            <w:tcW w:w="400" w:type="pct"/>
            <w:vAlign w:val="center"/>
          </w:tcPr>
          <w:p w14:paraId="34CAA18F" w14:textId="62D76FAB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5CA4AEAF" w14:textId="730ECD0C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y 1, 2018 - Feb 29, 2020</w:t>
            </w:r>
          </w:p>
        </w:tc>
        <w:tc>
          <w:tcPr>
            <w:tcW w:w="360" w:type="pct"/>
            <w:vAlign w:val="center"/>
          </w:tcPr>
          <w:p w14:paraId="34CE5135" w14:textId="57EAE0AF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902" w:type="pct"/>
            <w:vAlign w:val="center"/>
          </w:tcPr>
          <w:p w14:paraId="6A0E2BBA" w14:textId="60C370E4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9 (NR)</w:t>
            </w:r>
          </w:p>
        </w:tc>
        <w:tc>
          <w:tcPr>
            <w:tcW w:w="511" w:type="pct"/>
            <w:vMerge w:val="restart"/>
            <w:vAlign w:val="center"/>
          </w:tcPr>
          <w:p w14:paraId="3CB077BB" w14:textId="02399E79" w:rsidR="00EF5BD0" w:rsidRPr="00484536" w:rsidRDefault="000649EC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61" w:type="pct"/>
            <w:vMerge w:val="restart"/>
            <w:vAlign w:val="center"/>
          </w:tcPr>
          <w:p w14:paraId="58EE0FC2" w14:textId="27BCD96F" w:rsidR="00EF5BD0" w:rsidRPr="00484536" w:rsidRDefault="000649EC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36152F" w:rsidRPr="00484536" w14:paraId="39D38777" w14:textId="77777777" w:rsidTr="0036152F">
        <w:trPr>
          <w:cantSplit/>
          <w:trHeight w:val="288"/>
          <w:jc w:val="center"/>
        </w:trPr>
        <w:tc>
          <w:tcPr>
            <w:tcW w:w="823" w:type="pct"/>
            <w:vMerge/>
            <w:vAlign w:val="center"/>
          </w:tcPr>
          <w:p w14:paraId="1B90F637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23424FFC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42032C45" w14:textId="7DE3D772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0EC635FA" w14:textId="24991812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Apr 1, 2020 - Jan 31, 2022</w:t>
            </w:r>
          </w:p>
        </w:tc>
        <w:tc>
          <w:tcPr>
            <w:tcW w:w="360" w:type="pct"/>
            <w:vAlign w:val="center"/>
          </w:tcPr>
          <w:p w14:paraId="6511624D" w14:textId="690D9390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902" w:type="pct"/>
            <w:vAlign w:val="center"/>
          </w:tcPr>
          <w:p w14:paraId="66F523CC" w14:textId="384D9424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2 (NR)</w:t>
            </w:r>
          </w:p>
        </w:tc>
        <w:tc>
          <w:tcPr>
            <w:tcW w:w="511" w:type="pct"/>
            <w:vMerge/>
            <w:vAlign w:val="center"/>
          </w:tcPr>
          <w:p w14:paraId="656B44AA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5F361BC0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6CFC170B" w14:textId="77777777" w:rsidTr="0036152F">
        <w:trPr>
          <w:cantSplit/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2A381E17" w14:textId="76D5A0AC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Heath, H. 2022</w:t>
            </w:r>
            <w:r w:rsidR="00597DF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597DFF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597DFF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Heath&lt;/Author&gt;&lt;Year&gt;2022&lt;/Year&gt;&lt;RecNum&gt;106&lt;/RecNum&gt;&lt;DisplayText&gt;(25)&lt;/DisplayText&gt;&lt;record&gt;&lt;rec-number&gt;106&lt;/rec-number&gt;&lt;foreign-keys&gt;&lt;key app="EN" db-id="s9evzvvttzare8e9r9qps9tb9v2dsvz5eafz" timestamp="1737278873"&gt;106&lt;/key&gt;&lt;/foreign-keys&gt;&lt;ref-type name="Journal Article"&gt;17&lt;/ref-type&gt;&lt;contributors&gt;&lt;authors&gt;&lt;author&gt;Heath, H. T.&lt;/author&gt;&lt;author&gt;McGrath, E. J.&lt;/author&gt;&lt;author&gt;Acheson, P.&lt;/author&gt;&lt;/authors&gt;&lt;/contributors&gt;&lt;auth-address&gt;Department of Dermatology, Royal Devon and Exeter NHS Foundation Trust, Devon, UK.&lt;/auth-address&gt;&lt;titles&gt;&lt;title&gt;The effect of lockdown on melanoma stage in Devon, UK&lt;/title&gt;&lt;secondary-title&gt;Clin Exp Dermatol&lt;/secondary-title&gt;&lt;/titles&gt;&lt;periodical&gt;&lt;full-title&gt;Clin Exp Dermatol&lt;/full-title&gt;&lt;/periodical&gt;&lt;pages&gt;1581-1582&lt;/pages&gt;&lt;volume&gt;47&lt;/volume&gt;&lt;number&gt;8&lt;/number&gt;&lt;edition&gt;20220512&lt;/edition&gt;&lt;keywords&gt;&lt;keyword&gt;*COVID-19/epidemiology/prevention &amp;amp; control&lt;/keyword&gt;&lt;keyword&gt;Communicable Disease Control&lt;/keyword&gt;&lt;keyword&gt;Humans&lt;/keyword&gt;&lt;keyword&gt;*Melanoma/epidemiology/pathology&lt;/keyword&gt;&lt;keyword&gt;Neoplasm Staging&lt;/keyword&gt;&lt;keyword&gt;Pandemics&lt;/keyword&gt;&lt;keyword&gt;Prognosis&lt;/keyword&gt;&lt;keyword&gt;Retrospective Studies&lt;/keyword&gt;&lt;keyword&gt;*Skin Neoplasms/epidemiology/pathology&lt;/keyword&gt;&lt;keyword&gt;United Kingdom/epidemiology&lt;/keyword&gt;&lt;/keywords&gt;&lt;dates&gt;&lt;year&gt;2022&lt;/year&gt;&lt;pub-dates&gt;&lt;date&gt;Aug&lt;/date&gt;&lt;/pub-dates&gt;&lt;/dates&gt;&lt;isbn&gt;0307-6938&lt;/isbn&gt;&lt;accession-num&gt;35357032&lt;/accession-num&gt;&lt;urls&gt;&lt;/urls&gt;&lt;electronic-resource-num&gt;10.1111/ced.15205&lt;/electronic-resource-num&gt;&lt;remote-database-provider&gt;NLM&lt;/remote-database-provider&gt;&lt;language&gt;eng&lt;/language&gt;&lt;/record&gt;&lt;/Cite&gt;&lt;/EndNote&gt;</w:instrText>
            </w:r>
            <w:r w:rsidR="00597DFF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597DFF">
              <w:rPr>
                <w:rFonts w:ascii="Calibri" w:hAnsi="Calibri" w:cs="Calibri"/>
                <w:noProof/>
                <w:sz w:val="22"/>
                <w:szCs w:val="22"/>
              </w:rPr>
              <w:t>(25)</w:t>
            </w:r>
            <w:r w:rsidR="00597DFF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45E72CCD" w14:textId="00B6802E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UK</w:t>
            </w:r>
          </w:p>
        </w:tc>
        <w:tc>
          <w:tcPr>
            <w:tcW w:w="400" w:type="pct"/>
            <w:vAlign w:val="center"/>
          </w:tcPr>
          <w:p w14:paraId="50AE8326" w14:textId="6E02B0A1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51EA1801" w14:textId="7D57CFE1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Nov 1, 2018 - Feb 29, 2020</w:t>
            </w:r>
          </w:p>
        </w:tc>
        <w:tc>
          <w:tcPr>
            <w:tcW w:w="360" w:type="pct"/>
            <w:vAlign w:val="center"/>
          </w:tcPr>
          <w:p w14:paraId="1CA7B7FB" w14:textId="1979ACE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02" w:type="pct"/>
            <w:vAlign w:val="center"/>
          </w:tcPr>
          <w:p w14:paraId="6949D4F3" w14:textId="44AE65FE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76 (135/141)</w:t>
            </w:r>
          </w:p>
        </w:tc>
        <w:tc>
          <w:tcPr>
            <w:tcW w:w="511" w:type="pct"/>
            <w:vMerge w:val="restart"/>
            <w:vAlign w:val="center"/>
          </w:tcPr>
          <w:p w14:paraId="507B5407" w14:textId="20EF13C4" w:rsidR="00EF5BD0" w:rsidRPr="00484536" w:rsidRDefault="006E7155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61" w:type="pct"/>
            <w:vMerge w:val="restart"/>
            <w:vAlign w:val="center"/>
          </w:tcPr>
          <w:p w14:paraId="26538402" w14:textId="57E11C4B" w:rsidR="00EF5BD0" w:rsidRPr="00484536" w:rsidRDefault="006E7155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36152F" w:rsidRPr="00484536" w14:paraId="24CCEB6E" w14:textId="77777777" w:rsidTr="0036152F">
        <w:trPr>
          <w:cantSplit/>
          <w:trHeight w:val="288"/>
          <w:jc w:val="center"/>
        </w:trPr>
        <w:tc>
          <w:tcPr>
            <w:tcW w:w="823" w:type="pct"/>
            <w:vMerge/>
            <w:vAlign w:val="center"/>
          </w:tcPr>
          <w:p w14:paraId="3DF87BF5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00B840F9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37A13134" w14:textId="783EFEA1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3DE959D4" w14:textId="3B68EED3" w:rsidR="00EF5BD0" w:rsidRPr="00484536" w:rsidRDefault="00EF5BD0" w:rsidP="00D6591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20 - Jun 30, 2021</w:t>
            </w:r>
          </w:p>
        </w:tc>
        <w:tc>
          <w:tcPr>
            <w:tcW w:w="360" w:type="pct"/>
            <w:vAlign w:val="center"/>
          </w:tcPr>
          <w:p w14:paraId="3C27F953" w14:textId="00F6F7F0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02" w:type="pct"/>
            <w:vAlign w:val="center"/>
          </w:tcPr>
          <w:p w14:paraId="6494C0CA" w14:textId="1BCB95DA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42 (118/124)</w:t>
            </w:r>
          </w:p>
        </w:tc>
        <w:tc>
          <w:tcPr>
            <w:tcW w:w="511" w:type="pct"/>
            <w:vMerge/>
            <w:vAlign w:val="center"/>
          </w:tcPr>
          <w:p w14:paraId="39B4E4D8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6BBBF5AD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226FB8FE" w14:textId="77777777" w:rsidTr="0036152F">
        <w:trPr>
          <w:cantSplit/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7F56D991" w14:textId="3310C57A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t>Hoellwerth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>, M. 2021</w:t>
            </w:r>
            <w:r w:rsidR="00B6106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B6106F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B6106F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Hoellwerth&lt;/Author&gt;&lt;Year&gt;2021&lt;/Year&gt;&lt;RecNum&gt;51&lt;/RecNum&gt;&lt;DisplayText&gt;(26)&lt;/DisplayText&gt;&lt;record&gt;&lt;rec-number&gt;51&lt;/rec-number&gt;&lt;foreign-keys&gt;&lt;key app="EN" db-id="s9evzvvttzare8e9r9qps9tb9v2dsvz5eafz" timestamp="1737278872"&gt;51&lt;/key&gt;&lt;/foreign-keys&gt;&lt;ref-type name="Journal Article"&gt;17&lt;/ref-type&gt;&lt;contributors&gt;&lt;authors&gt;&lt;author&gt;Hoellwerth, M.&lt;/author&gt;&lt;author&gt;Kaiser, A.&lt;/author&gt;&lt;author&gt;Emberger, M.&lt;/author&gt;&lt;author&gt;Brandlmaier, M.&lt;/author&gt;&lt;author&gt;Laimer, M.&lt;/author&gt;&lt;author&gt;Egger, A.&lt;/author&gt;&lt;author&gt;Bauer, J. W.&lt;/author&gt;&lt;author&gt;Koelblinger, P.&lt;/author&gt;&lt;/authors&gt;&lt;/contributors&gt;&lt;titles&gt;&lt;title&gt;Covid‐19‐induced reduction in primary melanoma diagnoses: Experience from a dermatopathology referral center&lt;/title&gt;&lt;secondary-title&gt;Journal of Clinical Medicine&lt;/secondary-title&gt;&lt;/titles&gt;&lt;periodical&gt;&lt;full-title&gt;Journal of Clinical Medicine&lt;/full-title&gt;&lt;/periodical&gt;&lt;volume&gt;10&lt;/volume&gt;&lt;number&gt;18&lt;/number&gt;&lt;keywords&gt;&lt;keyword&gt;COVID‐19&lt;/keyword&gt;&lt;keyword&gt;Melanoma&lt;/keyword&gt;&lt;keyword&gt;Pandemic&lt;/keyword&gt;&lt;keyword&gt;adult&lt;/keyword&gt;&lt;keyword&gt;aged&lt;/keyword&gt;&lt;keyword&gt;Article&lt;/keyword&gt;&lt;keyword&gt;Austria&lt;/keyword&gt;&lt;keyword&gt;Breslow thickness&lt;/keyword&gt;&lt;keyword&gt;cohort analysis&lt;/keyword&gt;&lt;keyword&gt;coronavirus disease 2019&lt;/keyword&gt;&lt;keyword&gt;female&lt;/keyword&gt;&lt;keyword&gt;human&lt;/keyword&gt;&lt;keyword&gt;lockdown&lt;/keyword&gt;&lt;keyword&gt;major clinical study&lt;/keyword&gt;&lt;keyword&gt;male&lt;/keyword&gt;&lt;keyword&gt;middle aged&lt;/keyword&gt;&lt;keyword&gt;skin ulcer&lt;/keyword&gt;&lt;keyword&gt;trend study&lt;/keyword&gt;&lt;/keywords&gt;&lt;dates&gt;&lt;year&gt;2021&lt;/year&gt;&lt;/dates&gt;&lt;work-type&gt;Article&lt;/work-type&gt;&lt;urls&gt;&lt;related-urls&gt;&lt;url&gt;https://www.scopus.com/inward/record.uri?eid=2-s2.0-85114310896&amp;amp;doi=10.3390%2fjcm10184059&amp;amp;partnerID=40&amp;amp;md5=498633eab9af98ad9a34e56ad1f0ec60&lt;/url&gt;&lt;url&gt;https://mdpi-res.com/d_attachment/jcm/jcm-10-04059/article_deploy/jcm-10-04059-v2.pdf?version=1631170009&lt;/url&gt;&lt;/related-urls&gt;&lt;/urls&gt;&lt;custom7&gt;4059&lt;/custom7&gt;&lt;electronic-resource-num&gt;10.3390/jcm10184059&lt;/electronic-resource-num&gt;&lt;remote-database-name&gt;Scopus&lt;/remote-database-name&gt;&lt;/record&gt;&lt;/Cite&gt;&lt;/EndNote&gt;</w:instrText>
            </w:r>
            <w:r w:rsidR="00B6106F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B6106F">
              <w:rPr>
                <w:rFonts w:ascii="Calibri" w:hAnsi="Calibri" w:cs="Calibri"/>
                <w:noProof/>
                <w:sz w:val="22"/>
                <w:szCs w:val="22"/>
              </w:rPr>
              <w:t>(26)</w:t>
            </w:r>
            <w:r w:rsidR="00B6106F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41E58F21" w14:textId="6B0C6829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Austria</w:t>
            </w:r>
          </w:p>
        </w:tc>
        <w:tc>
          <w:tcPr>
            <w:tcW w:w="400" w:type="pct"/>
            <w:vAlign w:val="center"/>
          </w:tcPr>
          <w:p w14:paraId="1EB0BDC8" w14:textId="1864F17E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7D6D5E7F" w14:textId="52640CCB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6, 2018 - Jun 10, 2019</w:t>
            </w:r>
          </w:p>
        </w:tc>
        <w:tc>
          <w:tcPr>
            <w:tcW w:w="360" w:type="pct"/>
            <w:vAlign w:val="center"/>
          </w:tcPr>
          <w:p w14:paraId="67CF1ADB" w14:textId="07A09008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.7</w:t>
            </w:r>
          </w:p>
        </w:tc>
        <w:tc>
          <w:tcPr>
            <w:tcW w:w="902" w:type="pct"/>
            <w:vAlign w:val="center"/>
          </w:tcPr>
          <w:p w14:paraId="0F4632FB" w14:textId="6AF20091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05 (240/260)</w:t>
            </w:r>
          </w:p>
        </w:tc>
        <w:tc>
          <w:tcPr>
            <w:tcW w:w="511" w:type="pct"/>
            <w:vMerge w:val="restart"/>
            <w:vAlign w:val="center"/>
          </w:tcPr>
          <w:p w14:paraId="131E7E7C" w14:textId="72074DDF" w:rsidR="00EF5BD0" w:rsidRPr="00484536" w:rsidRDefault="006E7155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61" w:type="pct"/>
            <w:vMerge w:val="restart"/>
            <w:vAlign w:val="center"/>
          </w:tcPr>
          <w:p w14:paraId="13E71079" w14:textId="3905E694" w:rsidR="00EF5BD0" w:rsidRPr="00484536" w:rsidRDefault="006E7155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36152F" w:rsidRPr="00484536" w14:paraId="3D9A46C4" w14:textId="77777777" w:rsidTr="0036152F">
        <w:trPr>
          <w:cantSplit/>
          <w:trHeight w:val="288"/>
          <w:jc w:val="center"/>
        </w:trPr>
        <w:tc>
          <w:tcPr>
            <w:tcW w:w="823" w:type="pct"/>
            <w:vMerge/>
            <w:vAlign w:val="center"/>
          </w:tcPr>
          <w:p w14:paraId="200D343E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3599F1F6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6DE4301F" w14:textId="739123AC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66171995" w14:textId="3869B1F1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6, 2020 - Jun 10, 2020</w:t>
            </w:r>
          </w:p>
        </w:tc>
        <w:tc>
          <w:tcPr>
            <w:tcW w:w="360" w:type="pct"/>
            <w:vAlign w:val="center"/>
          </w:tcPr>
          <w:p w14:paraId="1F3D60F1" w14:textId="48027789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.8</w:t>
            </w:r>
          </w:p>
        </w:tc>
        <w:tc>
          <w:tcPr>
            <w:tcW w:w="902" w:type="pct"/>
            <w:vAlign w:val="center"/>
          </w:tcPr>
          <w:p w14:paraId="10BCC20A" w14:textId="65784D6C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432 (199/233)</w:t>
            </w:r>
          </w:p>
        </w:tc>
        <w:tc>
          <w:tcPr>
            <w:tcW w:w="511" w:type="pct"/>
            <w:vMerge/>
            <w:vAlign w:val="center"/>
          </w:tcPr>
          <w:p w14:paraId="346CADDC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48569B8D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65770154" w14:textId="77777777" w:rsidTr="0036152F">
        <w:trPr>
          <w:cantSplit/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28D14439" w14:textId="34885FC8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Hurley, C. M. 2022</w:t>
            </w:r>
            <w:r w:rsidR="00E878F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E878F3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IdXJsZXk8L0F1dGhvcj48WWVhcj4yMDIyPC9ZZWFyPjxS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</w:fldData>
              </w:fldChar>
            </w:r>
            <w:r w:rsidR="00E878F3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E878F3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IdXJsZXk8L0F1dGhvcj48WWVhcj4yMDIyPC9ZZWFyPjxS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</w:fldData>
              </w:fldChar>
            </w:r>
            <w:r w:rsidR="00E878F3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E878F3">
              <w:rPr>
                <w:rFonts w:ascii="Calibri" w:hAnsi="Calibri" w:cs="Calibri"/>
                <w:sz w:val="22"/>
                <w:szCs w:val="22"/>
              </w:rPr>
            </w:r>
            <w:r w:rsidR="00E878F3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E878F3">
              <w:rPr>
                <w:rFonts w:ascii="Calibri" w:hAnsi="Calibri" w:cs="Calibri"/>
                <w:sz w:val="22"/>
                <w:szCs w:val="22"/>
              </w:rPr>
            </w:r>
            <w:r w:rsidR="00E878F3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E878F3">
              <w:rPr>
                <w:rFonts w:ascii="Calibri" w:hAnsi="Calibri" w:cs="Calibri"/>
                <w:noProof/>
                <w:sz w:val="22"/>
                <w:szCs w:val="22"/>
              </w:rPr>
              <w:t>(27)</w:t>
            </w:r>
            <w:r w:rsidR="00E878F3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7F3302F7" w14:textId="02814F23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Ireland</w:t>
            </w:r>
          </w:p>
        </w:tc>
        <w:tc>
          <w:tcPr>
            <w:tcW w:w="400" w:type="pct"/>
            <w:vAlign w:val="center"/>
          </w:tcPr>
          <w:p w14:paraId="6305A9C6" w14:textId="55415AAB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6B4F0E6F" w14:textId="1215CDAB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19 - Dec 31, 2019</w:t>
            </w:r>
          </w:p>
        </w:tc>
        <w:tc>
          <w:tcPr>
            <w:tcW w:w="360" w:type="pct"/>
            <w:vAlign w:val="center"/>
          </w:tcPr>
          <w:p w14:paraId="52E99BAE" w14:textId="67F28E94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902" w:type="pct"/>
            <w:vAlign w:val="center"/>
          </w:tcPr>
          <w:p w14:paraId="670636A7" w14:textId="1634FE5B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77 (137/140)</w:t>
            </w:r>
          </w:p>
        </w:tc>
        <w:tc>
          <w:tcPr>
            <w:tcW w:w="511" w:type="pct"/>
            <w:vMerge w:val="restart"/>
            <w:vAlign w:val="center"/>
          </w:tcPr>
          <w:p w14:paraId="746B99B4" w14:textId="1B5DD053" w:rsidR="00EF5BD0" w:rsidRPr="00484536" w:rsidRDefault="00920C54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61" w:type="pct"/>
            <w:vMerge w:val="restart"/>
            <w:vAlign w:val="center"/>
          </w:tcPr>
          <w:p w14:paraId="5EF483F4" w14:textId="52859234" w:rsidR="00EF5BD0" w:rsidRPr="00484536" w:rsidRDefault="00920C54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36152F" w:rsidRPr="00484536" w14:paraId="09057864" w14:textId="77777777" w:rsidTr="0036152F">
        <w:trPr>
          <w:cantSplit/>
          <w:trHeight w:val="288"/>
          <w:jc w:val="center"/>
        </w:trPr>
        <w:tc>
          <w:tcPr>
            <w:tcW w:w="823" w:type="pct"/>
            <w:vMerge/>
            <w:vAlign w:val="center"/>
          </w:tcPr>
          <w:p w14:paraId="46E51236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5CF87922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434BED2F" w14:textId="47403EFE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52D70A20" w14:textId="666FEDBA" w:rsidR="00EF5BD0" w:rsidRPr="00484536" w:rsidRDefault="00EF5BD0" w:rsidP="005C6B4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20 - Dec 31, 2020</w:t>
            </w:r>
          </w:p>
        </w:tc>
        <w:tc>
          <w:tcPr>
            <w:tcW w:w="360" w:type="pct"/>
            <w:vAlign w:val="center"/>
          </w:tcPr>
          <w:p w14:paraId="1EAC569A" w14:textId="6C3F9DE0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902" w:type="pct"/>
            <w:vAlign w:val="center"/>
          </w:tcPr>
          <w:p w14:paraId="548317C7" w14:textId="469D4B89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12 (146/166)</w:t>
            </w:r>
          </w:p>
        </w:tc>
        <w:tc>
          <w:tcPr>
            <w:tcW w:w="511" w:type="pct"/>
            <w:vMerge/>
            <w:vAlign w:val="center"/>
          </w:tcPr>
          <w:p w14:paraId="44341239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1CABE1E3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51A18613" w14:textId="77777777" w:rsidTr="0036152F">
        <w:trPr>
          <w:cantSplit/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0DD55D88" w14:textId="11E8F938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Ibrahim, L. S. 2023</w:t>
            </w:r>
            <w:r w:rsidR="00BA42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BA422B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BA422B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Ibrahim&lt;/Author&gt;&lt;Year&gt;2021&lt;/Year&gt;&lt;RecNum&gt;95&lt;/RecNum&gt;&lt;DisplayText&gt;(28)&lt;/DisplayText&gt;&lt;record&gt;&lt;rec-number&gt;95&lt;/rec-number&gt;&lt;foreign-keys&gt;&lt;key app="EN" db-id="s9evzvvttzare8e9r9qps9tb9v2dsvz5eafz" timestamp="1737278873"&gt;95&lt;/key&gt;&lt;/foreign-keys&gt;&lt;ref-type name="Journal Article"&gt;17&lt;/ref-type&gt;&lt;contributors&gt;&lt;authors&gt;&lt;author&gt;Ibrahim, L. S.&lt;/author&gt;&lt;author&gt;Venables, Z. C.&lt;/author&gt;&lt;author&gt;Levell, N. J.&lt;/author&gt;&lt;/authors&gt;&lt;/contributors&gt;&lt;titles&gt;&lt;title&gt;The impact of COVID-19 on dermatology outpatient services in England in 2020&lt;/title&gt;&lt;secondary-title&gt;Clinical and Experimental Dermatology&lt;/secondary-title&gt;&lt;/titles&gt;&lt;periodical&gt;&lt;full-title&gt;Clinical and experimental dermatology&lt;/full-title&gt;&lt;/periodical&gt;&lt;pages&gt;377-378&lt;/pages&gt;&lt;volume&gt;46&lt;/volume&gt;&lt;number&gt;2&lt;/number&gt;&lt;dates&gt;&lt;year&gt;2021&lt;/year&gt;&lt;/dates&gt;&lt;work-type&gt;Letter&lt;/work-type&gt;&lt;urls&gt;&lt;related-urls&gt;&lt;url&gt;https://www.scopus.com/inward/record.uri?eid=2-s2.0-85099109877&amp;amp;doi=10.1111%2fced.14547&amp;amp;partnerID=40&amp;amp;md5=a6f9d533a43b8b0a8c7b5ee99d6218e9&lt;/url&gt;&lt;/related-urls&gt;&lt;/urls&gt;&lt;electronic-resource-num&gt;10.1111/ced.14547&lt;/electronic-resource-num&gt;&lt;remote-database-name&gt;Scopus&lt;/remote-database-name&gt;&lt;/record&gt;&lt;/Cite&gt;&lt;/EndNote&gt;</w:instrText>
            </w:r>
            <w:r w:rsidR="00BA422B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BA422B">
              <w:rPr>
                <w:rFonts w:ascii="Calibri" w:hAnsi="Calibri" w:cs="Calibri"/>
                <w:noProof/>
                <w:sz w:val="22"/>
                <w:szCs w:val="22"/>
              </w:rPr>
              <w:t>(28)</w:t>
            </w:r>
            <w:r w:rsidR="00BA422B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4D71E646" w14:textId="07DAC6A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UK</w:t>
            </w:r>
          </w:p>
        </w:tc>
        <w:tc>
          <w:tcPr>
            <w:tcW w:w="400" w:type="pct"/>
            <w:vAlign w:val="center"/>
          </w:tcPr>
          <w:p w14:paraId="259BEA4A" w14:textId="4233DA80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6977F112" w14:textId="27517DDD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19 - Dec 31, 2019</w:t>
            </w:r>
          </w:p>
        </w:tc>
        <w:tc>
          <w:tcPr>
            <w:tcW w:w="360" w:type="pct"/>
            <w:vAlign w:val="center"/>
          </w:tcPr>
          <w:p w14:paraId="396837BA" w14:textId="1854A040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902" w:type="pct"/>
            <w:vAlign w:val="center"/>
          </w:tcPr>
          <w:p w14:paraId="6E2E9B88" w14:textId="3AEE798C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4001 (NR)</w:t>
            </w:r>
          </w:p>
        </w:tc>
        <w:tc>
          <w:tcPr>
            <w:tcW w:w="511" w:type="pct"/>
            <w:vMerge w:val="restart"/>
            <w:vAlign w:val="center"/>
          </w:tcPr>
          <w:p w14:paraId="0D119CC2" w14:textId="6946C50E" w:rsidR="00EF5BD0" w:rsidRPr="00484536" w:rsidRDefault="00920C54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461" w:type="pct"/>
            <w:vMerge w:val="restart"/>
            <w:vAlign w:val="center"/>
          </w:tcPr>
          <w:p w14:paraId="77B764C3" w14:textId="7770E653" w:rsidR="00EF5BD0" w:rsidRPr="00484536" w:rsidRDefault="00920C54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36152F" w:rsidRPr="00484536" w14:paraId="5F0E0D29" w14:textId="77777777" w:rsidTr="0036152F">
        <w:trPr>
          <w:cantSplit/>
          <w:trHeight w:val="288"/>
          <w:jc w:val="center"/>
        </w:trPr>
        <w:tc>
          <w:tcPr>
            <w:tcW w:w="823" w:type="pct"/>
            <w:vMerge/>
            <w:vAlign w:val="center"/>
          </w:tcPr>
          <w:p w14:paraId="7E699D74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34CA692C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5431848A" w14:textId="5A52450D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0AB68DE2" w14:textId="63523053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20 - Dec 31, 2021</w:t>
            </w:r>
          </w:p>
        </w:tc>
        <w:tc>
          <w:tcPr>
            <w:tcW w:w="360" w:type="pct"/>
            <w:vAlign w:val="center"/>
          </w:tcPr>
          <w:p w14:paraId="186DD239" w14:textId="2FBF7976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902" w:type="pct"/>
            <w:vAlign w:val="center"/>
          </w:tcPr>
          <w:p w14:paraId="4826943F" w14:textId="6BD3656D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1516 (NR)</w:t>
            </w:r>
          </w:p>
        </w:tc>
        <w:tc>
          <w:tcPr>
            <w:tcW w:w="511" w:type="pct"/>
            <w:vMerge/>
            <w:vAlign w:val="center"/>
          </w:tcPr>
          <w:p w14:paraId="0B120FEE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4EF9C52C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0E265837" w14:textId="77777777" w:rsidTr="0036152F">
        <w:trPr>
          <w:cantSplit/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7B0F1300" w14:textId="23DC045D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vor, S. 2021</w:t>
            </w:r>
            <w:r w:rsidR="00BA42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BA422B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BA422B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Javor&lt;/Author&gt;&lt;Year&gt;2021&lt;/Year&gt;&lt;RecNum&gt;73&lt;/RecNum&gt;&lt;DisplayText&gt;(29)&lt;/DisplayText&gt;&lt;record&gt;&lt;rec-number&gt;73&lt;/rec-number&gt;&lt;foreign-keys&gt;&lt;key app="EN" db-id="s9evzvvttzare8e9r9qps9tb9v2dsvz5eafz" timestamp="1737278872"&gt;73&lt;/key&gt;&lt;/foreign-keys&gt;&lt;ref-type name="Journal Article"&gt;17&lt;/ref-type&gt;&lt;contributors&gt;&lt;authors&gt;&lt;author&gt;Javor, S.&lt;/author&gt;&lt;author&gt;Sola, S.&lt;/author&gt;&lt;author&gt;Chiodi, S.&lt;/author&gt;&lt;author&gt;Brunasso, A. M. G.&lt;/author&gt;&lt;author&gt;Massone, C.&lt;/author&gt;&lt;/authors&gt;&lt;/contributors&gt;&lt;titles&gt;&lt;title&gt;COVID-19-related consequences on melanoma diagnoses from a local Italian registry in Genoa, Italy&lt;/title&gt;&lt;secondary-title&gt;International Journal of Dermatology&lt;/secondary-title&gt;&lt;/titles&gt;&lt;periodical&gt;&lt;full-title&gt;International Journal of Dermatology&lt;/full-title&gt;&lt;/periodical&gt;&lt;pages&gt;e336-e337&lt;/pages&gt;&lt;volume&gt;60&lt;/volume&gt;&lt;number&gt;9&lt;/number&gt;&lt;keywords&gt;&lt;keyword&gt;COVID-19&lt;/keyword&gt;&lt;keyword&gt;Humans&lt;/keyword&gt;&lt;keyword&gt;Italy&lt;/keyword&gt;&lt;keyword&gt;Melanoma&lt;/keyword&gt;&lt;keyword&gt;Registries&lt;/keyword&gt;&lt;keyword&gt;SARS-CoV-2&lt;/keyword&gt;&lt;keyword&gt;advanced cancer&lt;/keyword&gt;&lt;keyword&gt;Breslow thickness&lt;/keyword&gt;&lt;keyword&gt;coronavirus disease 2019&lt;/keyword&gt;&lt;keyword&gt;excision&lt;/keyword&gt;&lt;keyword&gt;follow up&lt;/keyword&gt;&lt;keyword&gt;health center&lt;/keyword&gt;&lt;keyword&gt;health survey&lt;/keyword&gt;&lt;keyword&gt;human&lt;/keyword&gt;&lt;keyword&gt;Letter&lt;/keyword&gt;&lt;keyword&gt;lockdown&lt;/keyword&gt;&lt;keyword&gt;lymph node biopsy&lt;/keyword&gt;&lt;keyword&gt;outpatient&lt;/keyword&gt;&lt;keyword&gt;register&lt;/keyword&gt;&lt;keyword&gt;sentinel lymph node&lt;/keyword&gt;&lt;keyword&gt;skin cancer&lt;/keyword&gt;&lt;/keywords&gt;&lt;dates&gt;&lt;year&gt;2021&lt;/year&gt;&lt;/dates&gt;&lt;work-type&gt;Letter&lt;/work-type&gt;&lt;urls&gt;&lt;related-urls&gt;&lt;url&gt;https://www.scopus.com/inward/record.uri?eid=2-s2.0-85112494380&amp;amp;doi=10.1111%2fijd.15624&amp;amp;partnerID=40&amp;amp;md5=f3e16c0cd951494ae9535efd39e953ae&lt;/url&gt;&lt;url&gt;https://www.ncbi.nlm.nih.gov/pmc/articles/PMC8239777/pdf/IJD-60-e336.pdf&lt;/url&gt;&lt;/related-urls&gt;&lt;/urls&gt;&lt;electronic-resource-num&gt;10.1111/ijd.15624&lt;/electronic-resource-num&gt;&lt;remote-database-name&gt;Scopus&lt;/remote-database-name&gt;&lt;/record&gt;&lt;/Cite&gt;&lt;/EndNote&gt;</w:instrText>
            </w:r>
            <w:r w:rsidR="00BA422B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BA422B">
              <w:rPr>
                <w:rFonts w:ascii="Calibri" w:hAnsi="Calibri" w:cs="Calibri"/>
                <w:noProof/>
                <w:sz w:val="22"/>
                <w:szCs w:val="22"/>
              </w:rPr>
              <w:t>(29)</w:t>
            </w:r>
            <w:r w:rsidR="00BA422B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0C58E7CE" w14:textId="1C69FB52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Italy</w:t>
            </w:r>
          </w:p>
        </w:tc>
        <w:tc>
          <w:tcPr>
            <w:tcW w:w="400" w:type="pct"/>
            <w:vAlign w:val="center"/>
          </w:tcPr>
          <w:p w14:paraId="49C1869A" w14:textId="310BC0D5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2055A7B3" w14:textId="43BE90D5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19 - Dec 31, 2019</w:t>
            </w:r>
          </w:p>
        </w:tc>
        <w:tc>
          <w:tcPr>
            <w:tcW w:w="360" w:type="pct"/>
            <w:vAlign w:val="center"/>
          </w:tcPr>
          <w:p w14:paraId="110F4B22" w14:textId="6E04D3DA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902" w:type="pct"/>
            <w:vAlign w:val="center"/>
          </w:tcPr>
          <w:p w14:paraId="12C2074F" w14:textId="5172FF54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38 (NR)</w:t>
            </w:r>
          </w:p>
        </w:tc>
        <w:tc>
          <w:tcPr>
            <w:tcW w:w="511" w:type="pct"/>
            <w:vMerge w:val="restart"/>
            <w:vAlign w:val="center"/>
          </w:tcPr>
          <w:p w14:paraId="389F1EC4" w14:textId="4140EE3F" w:rsidR="00EF5BD0" w:rsidRPr="00484536" w:rsidRDefault="00920C54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61" w:type="pct"/>
            <w:vMerge w:val="restart"/>
            <w:vAlign w:val="center"/>
          </w:tcPr>
          <w:p w14:paraId="4B6C2077" w14:textId="7C8B7378" w:rsidR="00EF5BD0" w:rsidRPr="00484536" w:rsidRDefault="00920C54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36152F" w:rsidRPr="00484536" w14:paraId="2A389C94" w14:textId="77777777" w:rsidTr="0036152F">
        <w:trPr>
          <w:cantSplit/>
          <w:trHeight w:val="288"/>
          <w:jc w:val="center"/>
        </w:trPr>
        <w:tc>
          <w:tcPr>
            <w:tcW w:w="823" w:type="pct"/>
            <w:vMerge/>
            <w:vAlign w:val="center"/>
          </w:tcPr>
          <w:p w14:paraId="7960312C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7A4B627C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390E38D7" w14:textId="2AF1678C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71A76B71" w14:textId="45688B72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20 - Dec 31, 2020</w:t>
            </w:r>
          </w:p>
        </w:tc>
        <w:tc>
          <w:tcPr>
            <w:tcW w:w="360" w:type="pct"/>
            <w:vAlign w:val="center"/>
          </w:tcPr>
          <w:p w14:paraId="3ED1B800" w14:textId="466A04B6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902" w:type="pct"/>
            <w:vAlign w:val="center"/>
          </w:tcPr>
          <w:p w14:paraId="0E8CABD9" w14:textId="63A8FA00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87 (NR)</w:t>
            </w:r>
          </w:p>
        </w:tc>
        <w:tc>
          <w:tcPr>
            <w:tcW w:w="511" w:type="pct"/>
            <w:vMerge/>
            <w:vAlign w:val="center"/>
          </w:tcPr>
          <w:p w14:paraId="45A96120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0DFFD26F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1874F691" w14:textId="77777777" w:rsidTr="0036152F">
        <w:trPr>
          <w:cantSplit/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708FFE89" w14:textId="7AE213CF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eremic, J. 2022</w:t>
            </w:r>
            <w:r w:rsidR="00BA42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BA422B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KZXJlbWnEhzwvQXV0aG9yPjxZZWFyPjIwMjI8L1llYXI+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</w:fldData>
              </w:fldChar>
            </w:r>
            <w:r w:rsidR="00BA422B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BA422B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KZXJlbWnEhzwvQXV0aG9yPjxZZWFyPjIwMjI8L1llYXI+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</w:fldData>
              </w:fldChar>
            </w:r>
            <w:r w:rsidR="00BA422B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BA422B">
              <w:rPr>
                <w:rFonts w:ascii="Calibri" w:hAnsi="Calibri" w:cs="Calibri"/>
                <w:sz w:val="22"/>
                <w:szCs w:val="22"/>
              </w:rPr>
            </w:r>
            <w:r w:rsidR="00BA422B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BA422B">
              <w:rPr>
                <w:rFonts w:ascii="Calibri" w:hAnsi="Calibri" w:cs="Calibri"/>
                <w:sz w:val="22"/>
                <w:szCs w:val="22"/>
              </w:rPr>
            </w:r>
            <w:r w:rsidR="00BA422B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BA422B">
              <w:rPr>
                <w:rFonts w:ascii="Calibri" w:hAnsi="Calibri" w:cs="Calibri"/>
                <w:noProof/>
                <w:sz w:val="22"/>
                <w:szCs w:val="22"/>
              </w:rPr>
              <w:t>(30)</w:t>
            </w:r>
            <w:r w:rsidR="00BA422B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5F24B458" w14:textId="799EC28F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erbia</w:t>
            </w:r>
          </w:p>
        </w:tc>
        <w:tc>
          <w:tcPr>
            <w:tcW w:w="400" w:type="pct"/>
            <w:vAlign w:val="center"/>
          </w:tcPr>
          <w:p w14:paraId="1E278770" w14:textId="0BA54D8E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6D8383A4" w14:textId="3F47A80F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17 – Mar 14, 2020</w:t>
            </w:r>
          </w:p>
        </w:tc>
        <w:tc>
          <w:tcPr>
            <w:tcW w:w="360" w:type="pct"/>
            <w:vAlign w:val="center"/>
          </w:tcPr>
          <w:p w14:paraId="695E0E01" w14:textId="1B4A28EB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8.5</w:t>
            </w:r>
          </w:p>
        </w:tc>
        <w:tc>
          <w:tcPr>
            <w:tcW w:w="902" w:type="pct"/>
            <w:vAlign w:val="center"/>
          </w:tcPr>
          <w:p w14:paraId="584C3E10" w14:textId="503EF80C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39 (189/150)</w:t>
            </w:r>
          </w:p>
        </w:tc>
        <w:tc>
          <w:tcPr>
            <w:tcW w:w="511" w:type="pct"/>
            <w:vMerge w:val="restart"/>
            <w:vAlign w:val="center"/>
          </w:tcPr>
          <w:p w14:paraId="7FF5D5C2" w14:textId="0CD9C605" w:rsidR="00EF5BD0" w:rsidRPr="00484536" w:rsidRDefault="00920C54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461" w:type="pct"/>
            <w:vMerge w:val="restart"/>
            <w:vAlign w:val="center"/>
          </w:tcPr>
          <w:p w14:paraId="15166D8A" w14:textId="3E993884" w:rsidR="00EF5BD0" w:rsidRPr="00484536" w:rsidRDefault="00920C54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36152F" w:rsidRPr="00484536" w14:paraId="09BE7D04" w14:textId="77777777" w:rsidTr="0036152F">
        <w:trPr>
          <w:cantSplit/>
          <w:trHeight w:val="288"/>
          <w:jc w:val="center"/>
        </w:trPr>
        <w:tc>
          <w:tcPr>
            <w:tcW w:w="823" w:type="pct"/>
            <w:vMerge/>
            <w:vAlign w:val="center"/>
          </w:tcPr>
          <w:p w14:paraId="128E1B38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70B6EC10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348B0EE9" w14:textId="5F9CE573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55C7C61A" w14:textId="3BF26424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5, 2020 - Mar 31, 2022</w:t>
            </w:r>
          </w:p>
        </w:tc>
        <w:tc>
          <w:tcPr>
            <w:tcW w:w="360" w:type="pct"/>
            <w:vAlign w:val="center"/>
          </w:tcPr>
          <w:p w14:paraId="6C07BBE5" w14:textId="45486EF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4.5</w:t>
            </w:r>
          </w:p>
        </w:tc>
        <w:tc>
          <w:tcPr>
            <w:tcW w:w="902" w:type="pct"/>
            <w:vAlign w:val="center"/>
          </w:tcPr>
          <w:p w14:paraId="7FC021F8" w14:textId="546EA1FD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4 (30/24)</w:t>
            </w:r>
          </w:p>
        </w:tc>
        <w:tc>
          <w:tcPr>
            <w:tcW w:w="511" w:type="pct"/>
            <w:vMerge/>
            <w:vAlign w:val="center"/>
          </w:tcPr>
          <w:p w14:paraId="08E428F3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34039D83" w14:textId="77777777" w:rsidR="00EF5BD0" w:rsidRPr="00484536" w:rsidRDefault="00EF5BD0" w:rsidP="004E68B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3C6EDCEA" w14:textId="77777777" w:rsidTr="0036152F">
        <w:trPr>
          <w:cantSplit/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45964740" w14:textId="441FCE5D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Kinslow, C. J. 2024</w:t>
            </w:r>
            <w:r w:rsidR="00BA422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BA422B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BA422B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Kinslow&lt;/Author&gt;&lt;Year&gt;2024&lt;/Year&gt;&lt;RecNum&gt;140&lt;/RecNum&gt;&lt;DisplayText&gt;(31)&lt;/DisplayText&gt;&lt;record&gt;&lt;rec-number&gt;140&lt;/rec-number&gt;&lt;foreign-keys&gt;&lt;key app="EN" db-id="s9evzvvttzare8e9r9qps9tb9v2dsvz5eafz" timestamp="1737278873"&gt;140&lt;/key&gt;&lt;/foreign-keys&gt;&lt;ref-type name="Journal Article"&gt;17&lt;/ref-type&gt;&lt;contributors&gt;&lt;authors&gt;&lt;author&gt;Kinslow, Connor J&lt;/author&gt;&lt;author&gt;DeStephano, David M&lt;/author&gt;&lt;author&gt;Neugut, Alfred I&lt;/author&gt;&lt;author&gt;Taparra, Kekoa&lt;/author&gt;&lt;author&gt;Horowitz, David P&lt;/author&gt;&lt;author&gt;Yu, James B&lt;/author&gt;&lt;author&gt;Cheng, Simon K&lt;/author&gt;&lt;/authors&gt;&lt;/contributors&gt;&lt;titles&gt;&lt;title&gt;Site-specific patterns of early-stage cancer diagnosis during the COVID-19 pandemic&lt;/title&gt;&lt;secondary-title&gt;JNCI Cancer Spectrum&lt;/secondary-title&gt;&lt;/titles&gt;&lt;periodical&gt;&lt;full-title&gt;JNCI Cancer Spectrum&lt;/full-title&gt;&lt;/periodical&gt;&lt;pages&gt;pkae022&lt;/pages&gt;&lt;volume&gt;8&lt;/volume&gt;&lt;number&gt;3&lt;/number&gt;&lt;dates&gt;&lt;year&gt;2024&lt;/year&gt;&lt;/dates&gt;&lt;isbn&gt;2515-5091&lt;/isbn&gt;&lt;urls&gt;&lt;/urls&gt;&lt;/record&gt;&lt;/Cite&gt;&lt;/EndNote&gt;</w:instrText>
            </w:r>
            <w:r w:rsidR="00BA422B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BA422B">
              <w:rPr>
                <w:rFonts w:ascii="Calibri" w:hAnsi="Calibri" w:cs="Calibri"/>
                <w:noProof/>
                <w:sz w:val="22"/>
                <w:szCs w:val="22"/>
              </w:rPr>
              <w:t>(31)</w:t>
            </w:r>
            <w:r w:rsidR="00BA422B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31384D06" w14:textId="6AE1C4F9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USA</w:t>
            </w:r>
          </w:p>
        </w:tc>
        <w:tc>
          <w:tcPr>
            <w:tcW w:w="400" w:type="pct"/>
            <w:vAlign w:val="center"/>
          </w:tcPr>
          <w:p w14:paraId="57EFB2CC" w14:textId="79E3D075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21AB3139" w14:textId="31EA470C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19 - Dec 31, 2019</w:t>
            </w:r>
          </w:p>
        </w:tc>
        <w:tc>
          <w:tcPr>
            <w:tcW w:w="360" w:type="pct"/>
            <w:vAlign w:val="center"/>
          </w:tcPr>
          <w:p w14:paraId="3F8C2DE0" w14:textId="3B8A2D28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902" w:type="pct"/>
            <w:vAlign w:val="center"/>
          </w:tcPr>
          <w:p w14:paraId="7FC8BFDD" w14:textId="707B8C80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3087 (NR)</w:t>
            </w:r>
          </w:p>
        </w:tc>
        <w:tc>
          <w:tcPr>
            <w:tcW w:w="511" w:type="pct"/>
            <w:vMerge w:val="restart"/>
            <w:vAlign w:val="center"/>
          </w:tcPr>
          <w:p w14:paraId="53758B27" w14:textId="171A0795" w:rsidR="00EF5BD0" w:rsidRPr="00484536" w:rsidRDefault="00920C54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461" w:type="pct"/>
            <w:vMerge w:val="restart"/>
            <w:vAlign w:val="center"/>
          </w:tcPr>
          <w:p w14:paraId="5F683966" w14:textId="5A84B652" w:rsidR="00EF5BD0" w:rsidRPr="00484536" w:rsidRDefault="00920C54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36152F" w:rsidRPr="00484536" w14:paraId="20478170" w14:textId="77777777" w:rsidTr="0036152F">
        <w:trPr>
          <w:cantSplit/>
          <w:trHeight w:val="288"/>
          <w:jc w:val="center"/>
        </w:trPr>
        <w:tc>
          <w:tcPr>
            <w:tcW w:w="823" w:type="pct"/>
            <w:vMerge/>
            <w:vAlign w:val="center"/>
          </w:tcPr>
          <w:p w14:paraId="4EFBFC1D" w14:textId="77777777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3403BC47" w14:textId="77777777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0E5ABE2C" w14:textId="33C11C3B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4A3E514F" w14:textId="11E9DCC7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20 - Dec 31, 2020</w:t>
            </w:r>
          </w:p>
        </w:tc>
        <w:tc>
          <w:tcPr>
            <w:tcW w:w="360" w:type="pct"/>
            <w:vAlign w:val="center"/>
          </w:tcPr>
          <w:p w14:paraId="53C22DCC" w14:textId="357D9AD8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902" w:type="pct"/>
            <w:vAlign w:val="center"/>
          </w:tcPr>
          <w:p w14:paraId="5B63CCBD" w14:textId="25129C62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49802 (NR)</w:t>
            </w:r>
          </w:p>
        </w:tc>
        <w:tc>
          <w:tcPr>
            <w:tcW w:w="511" w:type="pct"/>
            <w:vMerge/>
            <w:vAlign w:val="center"/>
          </w:tcPr>
          <w:p w14:paraId="1EB26280" w14:textId="77777777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3C799B4C" w14:textId="77777777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152F" w:rsidRPr="00484536" w14:paraId="122881E9" w14:textId="77777777" w:rsidTr="0036152F">
        <w:trPr>
          <w:cantSplit/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3D0A54C9" w14:textId="4486CEAB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Kleemann, J. 2022</w:t>
            </w:r>
            <w:r w:rsidR="000C06C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0C06CC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LbGVlbWFubjwvQXV0aG9yPjxZZWFyPjIwMjI8L1llYXI+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</w:fldData>
              </w:fldChar>
            </w:r>
            <w:r w:rsidR="000C06CC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0C06CC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LbGVlbWFubjwvQXV0aG9yPjxZZWFyPjIwMjI8L1llYXI+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</w:fldData>
              </w:fldChar>
            </w:r>
            <w:r w:rsidR="000C06CC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0C06CC">
              <w:rPr>
                <w:rFonts w:ascii="Calibri" w:hAnsi="Calibri" w:cs="Calibri"/>
                <w:sz w:val="22"/>
                <w:szCs w:val="22"/>
              </w:rPr>
            </w:r>
            <w:r w:rsidR="000C06CC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0C06CC">
              <w:rPr>
                <w:rFonts w:ascii="Calibri" w:hAnsi="Calibri" w:cs="Calibri"/>
                <w:sz w:val="22"/>
                <w:szCs w:val="22"/>
              </w:rPr>
            </w:r>
            <w:r w:rsidR="000C06CC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0C06CC">
              <w:rPr>
                <w:rFonts w:ascii="Calibri" w:hAnsi="Calibri" w:cs="Calibri"/>
                <w:noProof/>
                <w:sz w:val="22"/>
                <w:szCs w:val="22"/>
              </w:rPr>
              <w:t>(32)</w:t>
            </w:r>
            <w:r w:rsidR="000C06CC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50636508" w14:textId="33FEFC08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ermany</w:t>
            </w:r>
          </w:p>
        </w:tc>
        <w:tc>
          <w:tcPr>
            <w:tcW w:w="400" w:type="pct"/>
            <w:vAlign w:val="center"/>
          </w:tcPr>
          <w:p w14:paraId="1027BEB9" w14:textId="67953B42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23" w:type="pct"/>
            <w:vAlign w:val="center"/>
          </w:tcPr>
          <w:p w14:paraId="5FCC7860" w14:textId="666B2607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8, 2019 – Mar 17, 2020</w:t>
            </w:r>
          </w:p>
        </w:tc>
        <w:tc>
          <w:tcPr>
            <w:tcW w:w="360" w:type="pct"/>
            <w:vAlign w:val="center"/>
          </w:tcPr>
          <w:p w14:paraId="4232EB6B" w14:textId="5B5C8165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902" w:type="pct"/>
            <w:vAlign w:val="center"/>
          </w:tcPr>
          <w:p w14:paraId="367E3AF8" w14:textId="12B88071" w:rsidR="00EF5BD0" w:rsidRPr="00484536" w:rsidRDefault="00BA7EDF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5037 (19301/16730)</w:t>
            </w:r>
          </w:p>
        </w:tc>
        <w:tc>
          <w:tcPr>
            <w:tcW w:w="511" w:type="pct"/>
            <w:vMerge w:val="restart"/>
            <w:vAlign w:val="center"/>
          </w:tcPr>
          <w:p w14:paraId="23A9006E" w14:textId="305360B9" w:rsidR="00EF5BD0" w:rsidRPr="00484536" w:rsidRDefault="00920C54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461" w:type="pct"/>
            <w:vMerge w:val="restart"/>
            <w:vAlign w:val="center"/>
          </w:tcPr>
          <w:p w14:paraId="2582489D" w14:textId="6F11CC45" w:rsidR="00EF5BD0" w:rsidRPr="00484536" w:rsidRDefault="00920C54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36152F" w:rsidRPr="00484536" w14:paraId="625B7101" w14:textId="77777777" w:rsidTr="0036152F">
        <w:trPr>
          <w:cantSplit/>
          <w:trHeight w:val="288"/>
          <w:jc w:val="center"/>
        </w:trPr>
        <w:tc>
          <w:tcPr>
            <w:tcW w:w="823" w:type="pct"/>
            <w:vMerge/>
            <w:vAlign w:val="center"/>
          </w:tcPr>
          <w:p w14:paraId="74DC8663" w14:textId="77777777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4B1C78B4" w14:textId="77777777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00" w:type="pct"/>
            <w:vAlign w:val="center"/>
          </w:tcPr>
          <w:p w14:paraId="1E4F6B3B" w14:textId="630F4F6E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23" w:type="pct"/>
            <w:vAlign w:val="center"/>
          </w:tcPr>
          <w:p w14:paraId="67D1881A" w14:textId="0DAA345B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8 2020 – Mar 17, 2021</w:t>
            </w:r>
          </w:p>
        </w:tc>
        <w:tc>
          <w:tcPr>
            <w:tcW w:w="360" w:type="pct"/>
            <w:vAlign w:val="center"/>
          </w:tcPr>
          <w:p w14:paraId="6C5F4D32" w14:textId="62D9B955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902" w:type="pct"/>
            <w:vAlign w:val="center"/>
          </w:tcPr>
          <w:p w14:paraId="1F216BC1" w14:textId="730269B0" w:rsidR="00EF5BD0" w:rsidRPr="00484536" w:rsidRDefault="00833791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2189 (17401/14786)</w:t>
            </w:r>
          </w:p>
        </w:tc>
        <w:tc>
          <w:tcPr>
            <w:tcW w:w="511" w:type="pct"/>
            <w:vMerge/>
            <w:vAlign w:val="center"/>
          </w:tcPr>
          <w:p w14:paraId="602F96DD" w14:textId="77777777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61" w:type="pct"/>
            <w:vMerge/>
            <w:vAlign w:val="center"/>
          </w:tcPr>
          <w:p w14:paraId="1CBB8EA1" w14:textId="77777777" w:rsidR="00EF5BD0" w:rsidRPr="00484536" w:rsidRDefault="00EF5BD0" w:rsidP="00A273D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1C08519A" w14:textId="77777777" w:rsidR="00C22DAE" w:rsidRPr="00484536" w:rsidRDefault="00C22DAE">
      <w:pPr>
        <w:rPr>
          <w:sz w:val="22"/>
          <w:szCs w:val="22"/>
        </w:rPr>
      </w:pPr>
    </w:p>
    <w:tbl>
      <w:tblPr>
        <w:tblStyle w:val="TableGrid"/>
        <w:tblpPr w:leftFromText="180" w:rightFromText="180" w:horzAnchor="margin" w:tblpXSpec="center" w:tblpY="500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463"/>
        <w:gridCol w:w="1553"/>
        <w:gridCol w:w="1371"/>
        <w:gridCol w:w="3194"/>
        <w:gridCol w:w="1099"/>
        <w:gridCol w:w="2191"/>
        <w:gridCol w:w="1479"/>
        <w:gridCol w:w="1616"/>
      </w:tblGrid>
      <w:tr w:rsidR="008A10CE" w:rsidRPr="00484536" w14:paraId="0B8DE293" w14:textId="77777777" w:rsidTr="00F65BFD">
        <w:trPr>
          <w:trHeight w:val="317"/>
          <w:jc w:val="center"/>
        </w:trPr>
        <w:tc>
          <w:tcPr>
            <w:tcW w:w="823" w:type="pct"/>
            <w:vMerge w:val="restart"/>
            <w:vAlign w:val="center"/>
          </w:tcPr>
          <w:p w14:paraId="13BD9CE6" w14:textId="2446F5B8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lastRenderedPageBreak/>
              <w:t>Klepfisch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>, L., 2023</w:t>
            </w:r>
            <w:r w:rsidR="0046106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461062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LbGVwZmlzY2g8L0F1dGhvcj48WWVhcj4yMDIzPC9ZZWFy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=
</w:fldData>
              </w:fldChar>
            </w:r>
            <w:r w:rsidR="00461062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461062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LbGVwZmlzY2g8L0F1dGhvcj48WWVhcj4yMDIzPC9ZZWFy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=
</w:fldData>
              </w:fldChar>
            </w:r>
            <w:r w:rsidR="00461062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461062">
              <w:rPr>
                <w:rFonts w:ascii="Calibri" w:hAnsi="Calibri" w:cs="Calibri"/>
                <w:sz w:val="22"/>
                <w:szCs w:val="22"/>
              </w:rPr>
            </w:r>
            <w:r w:rsidR="00461062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461062">
              <w:rPr>
                <w:rFonts w:ascii="Calibri" w:hAnsi="Calibri" w:cs="Calibri"/>
                <w:sz w:val="22"/>
                <w:szCs w:val="22"/>
              </w:rPr>
            </w:r>
            <w:r w:rsidR="00461062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461062">
              <w:rPr>
                <w:rFonts w:ascii="Calibri" w:hAnsi="Calibri" w:cs="Calibri"/>
                <w:noProof/>
                <w:sz w:val="22"/>
                <w:szCs w:val="22"/>
              </w:rPr>
              <w:t>(33)</w:t>
            </w:r>
            <w:r w:rsidR="00461062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6C38E304" w14:textId="71EBA6DA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France</w:t>
            </w:r>
          </w:p>
        </w:tc>
        <w:tc>
          <w:tcPr>
            <w:tcW w:w="458" w:type="pct"/>
            <w:vAlign w:val="center"/>
          </w:tcPr>
          <w:p w14:paraId="5D6A0AE2" w14:textId="11BFE92A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483078D0" w14:textId="5341E922" w:rsidR="008A10CE" w:rsidRPr="00484536" w:rsidRDefault="008337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Aug 29, 2019 – Mar 16, 2020</w:t>
            </w:r>
          </w:p>
        </w:tc>
        <w:tc>
          <w:tcPr>
            <w:tcW w:w="367" w:type="pct"/>
            <w:vAlign w:val="center"/>
          </w:tcPr>
          <w:p w14:paraId="06978EF2" w14:textId="6F248560" w:rsidR="008A10CE" w:rsidRPr="00484536" w:rsidRDefault="008337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.</w:t>
            </w:r>
            <w:r w:rsidR="003E5A35" w:rsidRPr="00484536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32" w:type="pct"/>
            <w:vAlign w:val="center"/>
          </w:tcPr>
          <w:p w14:paraId="7F53830C" w14:textId="28085881" w:rsidR="008A10CE" w:rsidRPr="00484536" w:rsidRDefault="008337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490 (267/223)</w:t>
            </w:r>
          </w:p>
        </w:tc>
        <w:tc>
          <w:tcPr>
            <w:tcW w:w="494" w:type="pct"/>
            <w:vMerge w:val="restart"/>
            <w:vAlign w:val="center"/>
          </w:tcPr>
          <w:p w14:paraId="41D758D9" w14:textId="593C8418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540" w:type="pct"/>
            <w:vMerge w:val="restart"/>
            <w:vAlign w:val="center"/>
          </w:tcPr>
          <w:p w14:paraId="7D784F79" w14:textId="3835F168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8A10CE" w:rsidRPr="00484536" w14:paraId="067BCC3B" w14:textId="77777777" w:rsidTr="00F65BFD">
        <w:trPr>
          <w:trHeight w:val="317"/>
          <w:jc w:val="center"/>
        </w:trPr>
        <w:tc>
          <w:tcPr>
            <w:tcW w:w="823" w:type="pct"/>
            <w:vMerge/>
            <w:vAlign w:val="center"/>
          </w:tcPr>
          <w:p w14:paraId="389AF790" w14:textId="77777777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2C1812E6" w14:textId="77777777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3299D540" w14:textId="0A60B712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5296CDF8" w14:textId="5309284D" w:rsidR="008A10CE" w:rsidRPr="00484536" w:rsidRDefault="008337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7, 2020 - Nov 28, 2020</w:t>
            </w:r>
          </w:p>
        </w:tc>
        <w:tc>
          <w:tcPr>
            <w:tcW w:w="367" w:type="pct"/>
            <w:vAlign w:val="center"/>
          </w:tcPr>
          <w:p w14:paraId="7E687523" w14:textId="6FEE9B77" w:rsidR="008A10CE" w:rsidRPr="00484536" w:rsidRDefault="008337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8.4</w:t>
            </w:r>
          </w:p>
        </w:tc>
        <w:tc>
          <w:tcPr>
            <w:tcW w:w="732" w:type="pct"/>
            <w:vAlign w:val="center"/>
          </w:tcPr>
          <w:p w14:paraId="0862BBF3" w14:textId="14CD955D" w:rsidR="008A10CE" w:rsidRPr="00484536" w:rsidRDefault="003E5A35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56 (307/249)</w:t>
            </w:r>
          </w:p>
        </w:tc>
        <w:tc>
          <w:tcPr>
            <w:tcW w:w="494" w:type="pct"/>
            <w:vMerge/>
            <w:vAlign w:val="center"/>
          </w:tcPr>
          <w:p w14:paraId="4ED1130C" w14:textId="77777777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45D48EEC" w14:textId="77777777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A10CE" w:rsidRPr="00484536" w14:paraId="400A7DFB" w14:textId="77777777" w:rsidTr="00F65BFD">
        <w:trPr>
          <w:trHeight w:val="317"/>
          <w:jc w:val="center"/>
        </w:trPr>
        <w:tc>
          <w:tcPr>
            <w:tcW w:w="823" w:type="pct"/>
            <w:vMerge w:val="restart"/>
            <w:vAlign w:val="center"/>
          </w:tcPr>
          <w:p w14:paraId="0B2FAF08" w14:textId="0F0D4088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Koch, E., 2021</w:t>
            </w:r>
            <w:r w:rsidR="0046106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461062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Lb2NoPC9BdXRob3I+PFllYXI+MjAyMTwvWWVhcj48UmVj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</w:fldData>
              </w:fldChar>
            </w:r>
            <w:r w:rsidR="00461062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461062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Lb2NoPC9BdXRob3I+PFllYXI+MjAyMTwvWWVhcj48UmVj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</w:fldData>
              </w:fldChar>
            </w:r>
            <w:r w:rsidR="00461062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461062">
              <w:rPr>
                <w:rFonts w:ascii="Calibri" w:hAnsi="Calibri" w:cs="Calibri"/>
                <w:sz w:val="22"/>
                <w:szCs w:val="22"/>
              </w:rPr>
            </w:r>
            <w:r w:rsidR="00461062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461062">
              <w:rPr>
                <w:rFonts w:ascii="Calibri" w:hAnsi="Calibri" w:cs="Calibri"/>
                <w:sz w:val="22"/>
                <w:szCs w:val="22"/>
              </w:rPr>
            </w:r>
            <w:r w:rsidR="00461062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461062">
              <w:rPr>
                <w:rFonts w:ascii="Calibri" w:hAnsi="Calibri" w:cs="Calibri"/>
                <w:noProof/>
                <w:sz w:val="22"/>
                <w:szCs w:val="22"/>
              </w:rPr>
              <w:t>(34)</w:t>
            </w:r>
            <w:r w:rsidR="00461062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3F5A6C32" w14:textId="196E41FC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hile</w:t>
            </w:r>
          </w:p>
        </w:tc>
        <w:tc>
          <w:tcPr>
            <w:tcW w:w="458" w:type="pct"/>
            <w:vAlign w:val="center"/>
          </w:tcPr>
          <w:p w14:paraId="0AF58D0A" w14:textId="1FE16D75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09306811" w14:textId="687729E6" w:rsidR="008A10CE" w:rsidRPr="00484536" w:rsidRDefault="00B13A8F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19 – Mar 31, 2020</w:t>
            </w:r>
          </w:p>
        </w:tc>
        <w:tc>
          <w:tcPr>
            <w:tcW w:w="367" w:type="pct"/>
            <w:vAlign w:val="center"/>
          </w:tcPr>
          <w:p w14:paraId="211506D4" w14:textId="3C397ADF" w:rsidR="008A10CE" w:rsidRPr="00484536" w:rsidRDefault="009E4603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732" w:type="pct"/>
            <w:vAlign w:val="center"/>
          </w:tcPr>
          <w:p w14:paraId="3EB3C4C3" w14:textId="4A11C111" w:rsidR="008A10CE" w:rsidRPr="00484536" w:rsidRDefault="000B331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91 (80/111)</w:t>
            </w:r>
          </w:p>
        </w:tc>
        <w:tc>
          <w:tcPr>
            <w:tcW w:w="494" w:type="pct"/>
            <w:vMerge w:val="restart"/>
            <w:vAlign w:val="center"/>
          </w:tcPr>
          <w:p w14:paraId="11904D33" w14:textId="087B00F8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540" w:type="pct"/>
            <w:vMerge w:val="restart"/>
            <w:vAlign w:val="center"/>
          </w:tcPr>
          <w:p w14:paraId="67EE67A1" w14:textId="543430C7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8A10CE" w:rsidRPr="00484536" w14:paraId="0909BAA8" w14:textId="77777777" w:rsidTr="00F65BFD">
        <w:trPr>
          <w:trHeight w:val="317"/>
          <w:jc w:val="center"/>
        </w:trPr>
        <w:tc>
          <w:tcPr>
            <w:tcW w:w="823" w:type="pct"/>
            <w:vMerge/>
            <w:vAlign w:val="center"/>
          </w:tcPr>
          <w:p w14:paraId="2CD589FA" w14:textId="77777777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171B154A" w14:textId="77777777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050C66B8" w14:textId="2630E611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47CD421D" w14:textId="32B0CFAF" w:rsidR="008A10CE" w:rsidRPr="00484536" w:rsidRDefault="009E4603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Apr 1, 2020 - Mar 31, 2021</w:t>
            </w:r>
          </w:p>
        </w:tc>
        <w:tc>
          <w:tcPr>
            <w:tcW w:w="367" w:type="pct"/>
            <w:vAlign w:val="center"/>
          </w:tcPr>
          <w:p w14:paraId="286E1EE4" w14:textId="20268EE9" w:rsidR="008A10CE" w:rsidRPr="00484536" w:rsidRDefault="009E4603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23A3C7D4" w14:textId="09EE51D6" w:rsidR="008A10CE" w:rsidRPr="00484536" w:rsidRDefault="000B331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05 (54/51)</w:t>
            </w:r>
          </w:p>
        </w:tc>
        <w:tc>
          <w:tcPr>
            <w:tcW w:w="494" w:type="pct"/>
            <w:vMerge/>
            <w:vAlign w:val="center"/>
          </w:tcPr>
          <w:p w14:paraId="5D35CFEE" w14:textId="77777777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7476B4F9" w14:textId="77777777" w:rsidR="008A10CE" w:rsidRPr="00484536" w:rsidRDefault="008A10CE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2255C" w:rsidRPr="00484536" w14:paraId="605F24DD" w14:textId="77777777" w:rsidTr="00F65BFD">
        <w:trPr>
          <w:trHeight w:val="317"/>
          <w:jc w:val="center"/>
        </w:trPr>
        <w:tc>
          <w:tcPr>
            <w:tcW w:w="823" w:type="pct"/>
            <w:vMerge w:val="restart"/>
            <w:vAlign w:val="center"/>
          </w:tcPr>
          <w:p w14:paraId="10D427C6" w14:textId="2AC3F0C4" w:rsidR="0012255C" w:rsidRPr="00484536" w:rsidRDefault="0012255C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Kostner, L., 2022</w:t>
            </w:r>
            <w:r w:rsidR="004D2CE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4D2CE7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Lb3N0bmVyPC9BdXRob3I+PFllYXI+MjAyMjwvWWVhcj48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</w:fldData>
              </w:fldChar>
            </w:r>
            <w:r w:rsidR="004D2CE7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4D2CE7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Lb3N0bmVyPC9BdXRob3I+PFllYXI+MjAyMjwvWWVhcj48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</w:fldData>
              </w:fldChar>
            </w:r>
            <w:r w:rsidR="004D2CE7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4D2CE7">
              <w:rPr>
                <w:rFonts w:ascii="Calibri" w:hAnsi="Calibri" w:cs="Calibri"/>
                <w:sz w:val="22"/>
                <w:szCs w:val="22"/>
              </w:rPr>
            </w:r>
            <w:r w:rsidR="004D2CE7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4D2CE7">
              <w:rPr>
                <w:rFonts w:ascii="Calibri" w:hAnsi="Calibri" w:cs="Calibri"/>
                <w:sz w:val="22"/>
                <w:szCs w:val="22"/>
              </w:rPr>
            </w:r>
            <w:r w:rsidR="004D2CE7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4D2CE7">
              <w:rPr>
                <w:rFonts w:ascii="Calibri" w:hAnsi="Calibri" w:cs="Calibri"/>
                <w:noProof/>
                <w:sz w:val="22"/>
                <w:szCs w:val="22"/>
              </w:rPr>
              <w:t>(35)</w:t>
            </w:r>
            <w:r w:rsidR="004D2CE7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36069CFD" w14:textId="4C103EB5" w:rsidR="0012255C" w:rsidRPr="00484536" w:rsidRDefault="0012255C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witzerland</w:t>
            </w:r>
          </w:p>
        </w:tc>
        <w:tc>
          <w:tcPr>
            <w:tcW w:w="458" w:type="pct"/>
            <w:vAlign w:val="center"/>
          </w:tcPr>
          <w:p w14:paraId="36C16962" w14:textId="5C88C7D8" w:rsidR="0012255C" w:rsidRPr="00484536" w:rsidRDefault="0012255C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34F4956A" w14:textId="291F56F8" w:rsidR="0012255C" w:rsidRPr="00484536" w:rsidRDefault="009107AB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 xml:space="preserve">Feb 1, 2019 – Mar 15, </w:t>
            </w:r>
            <w:r w:rsidR="007A6E05" w:rsidRPr="00484536">
              <w:rPr>
                <w:rFonts w:ascii="Calibri" w:hAnsi="Calibri" w:cs="Calibri"/>
                <w:sz w:val="22"/>
                <w:szCs w:val="22"/>
              </w:rPr>
              <w:t>2020</w:t>
            </w:r>
          </w:p>
        </w:tc>
        <w:tc>
          <w:tcPr>
            <w:tcW w:w="367" w:type="pct"/>
            <w:vAlign w:val="center"/>
          </w:tcPr>
          <w:p w14:paraId="2614E1EB" w14:textId="02FBCD1D" w:rsidR="0012255C" w:rsidRPr="00484536" w:rsidRDefault="007A6E05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3.5</w:t>
            </w:r>
          </w:p>
        </w:tc>
        <w:tc>
          <w:tcPr>
            <w:tcW w:w="732" w:type="pct"/>
            <w:vAlign w:val="center"/>
          </w:tcPr>
          <w:p w14:paraId="0A2BC91E" w14:textId="1BA452A8" w:rsidR="0012255C" w:rsidRPr="00484536" w:rsidRDefault="007A6E05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54 (383/271)</w:t>
            </w:r>
          </w:p>
        </w:tc>
        <w:tc>
          <w:tcPr>
            <w:tcW w:w="494" w:type="pct"/>
            <w:vMerge w:val="restart"/>
            <w:vAlign w:val="center"/>
          </w:tcPr>
          <w:p w14:paraId="4CCF4815" w14:textId="7C07A233" w:rsidR="0012255C" w:rsidRPr="00484536" w:rsidRDefault="0012255C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540" w:type="pct"/>
            <w:vMerge w:val="restart"/>
            <w:vAlign w:val="center"/>
          </w:tcPr>
          <w:p w14:paraId="470D32B5" w14:textId="58F5E138" w:rsidR="0012255C" w:rsidRPr="00484536" w:rsidRDefault="0012255C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12255C" w:rsidRPr="00484536" w14:paraId="7BFFC43D" w14:textId="77777777" w:rsidTr="00F65BFD">
        <w:trPr>
          <w:trHeight w:val="317"/>
          <w:jc w:val="center"/>
        </w:trPr>
        <w:tc>
          <w:tcPr>
            <w:tcW w:w="823" w:type="pct"/>
            <w:vMerge/>
            <w:vAlign w:val="center"/>
          </w:tcPr>
          <w:p w14:paraId="1834A104" w14:textId="77777777" w:rsidR="0012255C" w:rsidRPr="00484536" w:rsidRDefault="0012255C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3611DA30" w14:textId="77777777" w:rsidR="0012255C" w:rsidRPr="00484536" w:rsidRDefault="0012255C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65EC4511" w14:textId="0667952F" w:rsidR="0012255C" w:rsidRPr="00484536" w:rsidRDefault="0012255C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34229104" w14:textId="65B092D3" w:rsidR="0012255C" w:rsidRPr="00484536" w:rsidRDefault="007A6E05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6, 2020 - Apr 30, 2021</w:t>
            </w:r>
          </w:p>
        </w:tc>
        <w:tc>
          <w:tcPr>
            <w:tcW w:w="367" w:type="pct"/>
            <w:vAlign w:val="center"/>
          </w:tcPr>
          <w:p w14:paraId="2D221940" w14:textId="76CAC227" w:rsidR="0012255C" w:rsidRPr="00484536" w:rsidRDefault="007A6E05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3.5</w:t>
            </w:r>
          </w:p>
        </w:tc>
        <w:tc>
          <w:tcPr>
            <w:tcW w:w="732" w:type="pct"/>
            <w:vAlign w:val="center"/>
          </w:tcPr>
          <w:p w14:paraId="102F7B14" w14:textId="5AD52129" w:rsidR="0012255C" w:rsidRPr="00484536" w:rsidRDefault="009F45E3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80 (354/226)</w:t>
            </w:r>
          </w:p>
        </w:tc>
        <w:tc>
          <w:tcPr>
            <w:tcW w:w="494" w:type="pct"/>
            <w:vMerge/>
            <w:vAlign w:val="center"/>
          </w:tcPr>
          <w:p w14:paraId="0891650B" w14:textId="77777777" w:rsidR="0012255C" w:rsidRPr="00484536" w:rsidRDefault="0012255C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4CDE0201" w14:textId="77777777" w:rsidR="0012255C" w:rsidRPr="00484536" w:rsidRDefault="0012255C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2255C" w:rsidRPr="00484536" w14:paraId="5DFACEDA" w14:textId="77777777" w:rsidTr="00F65BFD">
        <w:trPr>
          <w:trHeight w:val="317"/>
          <w:jc w:val="center"/>
        </w:trPr>
        <w:tc>
          <w:tcPr>
            <w:tcW w:w="823" w:type="pct"/>
            <w:vMerge w:val="restart"/>
            <w:vAlign w:val="center"/>
          </w:tcPr>
          <w:p w14:paraId="4E9E671B" w14:textId="321AF2D4" w:rsidR="0012255C" w:rsidRPr="00484536" w:rsidRDefault="0012255C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Lamm, R., 2022</w:t>
            </w:r>
            <w:r w:rsidR="00195858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195858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Lamm&lt;/Author&gt;&lt;Year&gt;2022&lt;/Year&gt;&lt;RecNum&gt;38&lt;/RecNum&gt;&lt;DisplayText&gt;(36)&lt;/DisplayText&gt;&lt;record&gt;&lt;rec-number&gt;38&lt;/rec-number&gt;&lt;foreign-keys&gt;&lt;key app="EN" db-id="s9evzvvttzare8e9r9qps9tb9v2dsvz5eafz" timestamp="1737278872"&gt;38&lt;/key&gt;&lt;/foreign-keys&gt;&lt;ref-type name="Journal Article"&gt;17&lt;/ref-type&gt;&lt;contributors&gt;&lt;authors&gt;&lt;author&gt;Lamm, R.&lt;/author&gt;&lt;author&gt;Lyons, W.&lt;/author&gt;&lt;author&gt;So, W.&lt;/author&gt;&lt;author&gt;Willis, A. I.&lt;/author&gt;&lt;/authors&gt;&lt;/contributors&gt;&lt;titles&gt;&lt;title&gt;Advanced-Stage Melanoma at Presentation Following the Peak of the Pandemic: A COVID-19 Cancer Canary in a Coal Mine&lt;/title&gt;&lt;secondary-title&gt;World Journal of Surgery&lt;/secondary-title&gt;&lt;/titles&gt;&lt;periodical&gt;&lt;full-title&gt;World Journal of Surgery&lt;/full-title&gt;&lt;/periodical&gt;&lt;pages&gt;1820-1825&lt;/pages&gt;&lt;volume&gt;46&lt;/volume&gt;&lt;number&gt;8&lt;/number&gt;&lt;keywords&gt;&lt;keyword&gt;Animals&lt;/keyword&gt;&lt;keyword&gt;Canaries&lt;/keyword&gt;&lt;keyword&gt;Coal&lt;/keyword&gt;&lt;keyword&gt;COVID-19&lt;/keyword&gt;&lt;keyword&gt;Humans&lt;/keyword&gt;&lt;keyword&gt;Melanoma&lt;/keyword&gt;&lt;keyword&gt;Pandemics&lt;/keyword&gt;&lt;keyword&gt;Retrospective Studies&lt;/keyword&gt;&lt;keyword&gt;Skin Neoplasms&lt;/keyword&gt;&lt;keyword&gt;animal&lt;/keyword&gt;&lt;keyword&gt;human&lt;/keyword&gt;&lt;keyword&gt;pandemic&lt;/keyword&gt;&lt;keyword&gt;pathology&lt;/keyword&gt;&lt;keyword&gt;retrospective study&lt;/keyword&gt;&lt;keyword&gt;Serinus&lt;/keyword&gt;&lt;keyword&gt;skin tumor&lt;/keyword&gt;&lt;/keywords&gt;&lt;dates&gt;&lt;year&gt;2022&lt;/year&gt;&lt;/dates&gt;&lt;work-type&gt;Article&lt;/work-type&gt;&lt;urls&gt;&lt;related-urls&gt;&lt;url&gt;https://www.scopus.com/inward/record.uri?eid=2-s2.0-85131749955&amp;amp;doi=10.1007%2fs00268-022-06623-9&amp;amp;partnerID=40&amp;amp;md5=6a76540a19161a89267bde05ad024529&lt;/url&gt;&lt;url&gt;https://www.ncbi.nlm.nih.gov/pmc/articles/PMC9188812/pdf/268_2022_Article_6623.pdf&lt;/url&gt;&lt;/related-urls&gt;&lt;/urls&gt;&lt;electronic-resource-num&gt;10.1007/s00268-022-06623-9&lt;/electronic-resource-num&gt;&lt;remote-database-name&gt;Scopus&lt;/remote-database-name&gt;&lt;/record&gt;&lt;/Cite&gt;&lt;/EndNote&gt;</w:instrText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95858">
              <w:rPr>
                <w:rFonts w:ascii="Calibri" w:hAnsi="Calibri" w:cs="Calibri"/>
                <w:noProof/>
                <w:sz w:val="22"/>
                <w:szCs w:val="22"/>
              </w:rPr>
              <w:t>(36)</w:t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2DE65033" w14:textId="4557D7CD" w:rsidR="0012255C" w:rsidRPr="00484536" w:rsidRDefault="0012255C" w:rsidP="00BA2EA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USA</w:t>
            </w:r>
          </w:p>
        </w:tc>
        <w:tc>
          <w:tcPr>
            <w:tcW w:w="458" w:type="pct"/>
            <w:vAlign w:val="center"/>
          </w:tcPr>
          <w:p w14:paraId="779F82C0" w14:textId="194BEE59" w:rsidR="0012255C" w:rsidRPr="00484536" w:rsidRDefault="0012255C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3D67F1DE" w14:textId="08F11492" w:rsidR="0012255C" w:rsidRPr="00484536" w:rsidRDefault="00536122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y 1, 2019 – May 31, 2020</w:t>
            </w:r>
          </w:p>
        </w:tc>
        <w:tc>
          <w:tcPr>
            <w:tcW w:w="367" w:type="pct"/>
            <w:vAlign w:val="center"/>
          </w:tcPr>
          <w:p w14:paraId="57B69DB3" w14:textId="66BA47A2" w:rsidR="0012255C" w:rsidRPr="00484536" w:rsidRDefault="00536122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13CCC3E2" w14:textId="67FFEF91" w:rsidR="0012255C" w:rsidRPr="00484536" w:rsidRDefault="00A3726C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1 (32/19)</w:t>
            </w:r>
          </w:p>
        </w:tc>
        <w:tc>
          <w:tcPr>
            <w:tcW w:w="494" w:type="pct"/>
            <w:vMerge w:val="restart"/>
            <w:vAlign w:val="center"/>
          </w:tcPr>
          <w:p w14:paraId="31835F23" w14:textId="3A7A6122" w:rsidR="0012255C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540" w:type="pct"/>
            <w:vMerge w:val="restart"/>
            <w:vAlign w:val="center"/>
          </w:tcPr>
          <w:p w14:paraId="17E597BC" w14:textId="09454422" w:rsidR="0012255C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12255C" w:rsidRPr="00484536" w14:paraId="373AE13E" w14:textId="77777777" w:rsidTr="00F65BFD">
        <w:trPr>
          <w:trHeight w:val="317"/>
          <w:jc w:val="center"/>
        </w:trPr>
        <w:tc>
          <w:tcPr>
            <w:tcW w:w="823" w:type="pct"/>
            <w:vMerge/>
            <w:vAlign w:val="center"/>
          </w:tcPr>
          <w:p w14:paraId="6B7DC8AD" w14:textId="77777777" w:rsidR="0012255C" w:rsidRPr="00484536" w:rsidRDefault="0012255C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53889353" w14:textId="77777777" w:rsidR="0012255C" w:rsidRPr="00484536" w:rsidRDefault="0012255C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3988C85F" w14:textId="11038DF9" w:rsidR="0012255C" w:rsidRPr="00484536" w:rsidRDefault="0012255C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4F7BA998" w14:textId="61E75ACB" w:rsidR="0012255C" w:rsidRPr="00484536" w:rsidRDefault="00536122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un 1, 2020 – Sep 30, 2021</w:t>
            </w:r>
          </w:p>
        </w:tc>
        <w:tc>
          <w:tcPr>
            <w:tcW w:w="367" w:type="pct"/>
            <w:vAlign w:val="center"/>
          </w:tcPr>
          <w:p w14:paraId="56261830" w14:textId="1797A1F2" w:rsidR="0012255C" w:rsidRPr="00484536" w:rsidRDefault="00536122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732" w:type="pct"/>
            <w:vAlign w:val="center"/>
          </w:tcPr>
          <w:p w14:paraId="0E7ADFD4" w14:textId="1CB50D74" w:rsidR="0012255C" w:rsidRPr="00484536" w:rsidRDefault="00A3726C" w:rsidP="00A3726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1 (32/29)</w:t>
            </w:r>
          </w:p>
        </w:tc>
        <w:tc>
          <w:tcPr>
            <w:tcW w:w="494" w:type="pct"/>
            <w:vMerge/>
            <w:vAlign w:val="center"/>
          </w:tcPr>
          <w:p w14:paraId="1AE97B32" w14:textId="77777777" w:rsidR="0012255C" w:rsidRPr="00484536" w:rsidRDefault="0012255C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0A27E2F7" w14:textId="77777777" w:rsidR="0012255C" w:rsidRPr="00484536" w:rsidRDefault="0012255C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E0591" w:rsidRPr="00484536" w14:paraId="2024CA84" w14:textId="77777777" w:rsidTr="00F65BFD">
        <w:trPr>
          <w:trHeight w:val="317"/>
          <w:jc w:val="center"/>
        </w:trPr>
        <w:tc>
          <w:tcPr>
            <w:tcW w:w="823" w:type="pct"/>
            <w:vMerge w:val="restart"/>
            <w:vAlign w:val="center"/>
          </w:tcPr>
          <w:p w14:paraId="4786C004" w14:textId="693FA511" w:rsidR="00CE0591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karanka, S., 2022</w:t>
            </w:r>
            <w:r w:rsidR="00195858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195858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Makaranka&lt;/Author&gt;&lt;Year&gt;2022&lt;/Year&gt;&lt;RecNum&gt;56&lt;/RecNum&gt;&lt;DisplayText&gt;(37)&lt;/DisplayText&gt;&lt;record&gt;&lt;rec-number&gt;56&lt;/rec-number&gt;&lt;foreign-keys&gt;&lt;key app="EN" db-id="s9evzvvttzare8e9r9qps9tb9v2dsvz5eafz" timestamp="1737278872"&gt;56&lt;/key&gt;&lt;/foreign-keys&gt;&lt;ref-type name="Journal Article"&gt;17&lt;/ref-type&gt;&lt;contributors&gt;&lt;authors&gt;&lt;author&gt;Makaranka, S.&lt;/author&gt;&lt;author&gt;Scutt, F.&lt;/author&gt;&lt;author&gt;Rahman, K.&lt;/author&gt;&lt;/authors&gt;&lt;/contributors&gt;&lt;titles&gt;&lt;title&gt;The Impact of the COVID-19 Pandemic on Diagnosis of Skin Cancer Cases in North Cancer Alliance and Scotland&lt;/title&gt;&lt;secondary-title&gt;Cureus Journal of Medical Science&lt;/secondary-title&gt;&lt;/titles&gt;&lt;periodical&gt;&lt;full-title&gt;Cureus Journal of Medical Science&lt;/full-title&gt;&lt;/periodical&gt;&lt;volume&gt;14&lt;/volume&gt;&lt;number&gt;5&lt;/number&gt;&lt;dates&gt;&lt;year&gt;2022&lt;/year&gt;&lt;pub-dates&gt;&lt;date&gt;May&lt;/date&gt;&lt;/pub-dates&gt;&lt;/dates&gt;&lt;accession-num&gt;WOS:000803182800001&lt;/accession-num&gt;&lt;urls&gt;&lt;related-urls&gt;&lt;url&gt;&amp;lt;Go to ISI&amp;gt;://WOS:000803182800001&lt;/url&gt;&lt;url&gt;https://assets.cureus.com/uploads/original_article/pdf/96832/20220614-1672-1gfof1r.pdf&lt;/url&gt;&lt;/related-urls&gt;&lt;/urls&gt;&lt;custom7&gt;e25019&lt;/custom7&gt;&lt;electronic-resource-num&gt;10.7759/cureus.25019&lt;/electronic-resource-num&gt;&lt;remote-database-name&gt;WOS&lt;/remote-database-name&gt;&lt;/record&gt;&lt;/Cite&gt;&lt;/EndNote&gt;</w:instrText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95858">
              <w:rPr>
                <w:rFonts w:ascii="Calibri" w:hAnsi="Calibri" w:cs="Calibri"/>
                <w:noProof/>
                <w:sz w:val="22"/>
                <w:szCs w:val="22"/>
              </w:rPr>
              <w:t>(37)</w:t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178144C1" w14:textId="696EC4D3" w:rsidR="00CE0591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cotland and North Cancer Alliance (NCA)</w:t>
            </w:r>
          </w:p>
        </w:tc>
        <w:tc>
          <w:tcPr>
            <w:tcW w:w="458" w:type="pct"/>
            <w:vAlign w:val="center"/>
          </w:tcPr>
          <w:p w14:paraId="553757C9" w14:textId="30CB4044" w:rsidR="00CE0591" w:rsidRPr="00484536" w:rsidRDefault="00CE0591" w:rsidP="000E7F8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472F9249" w14:textId="17699C2B" w:rsidR="00CE0591" w:rsidRPr="00484536" w:rsidRDefault="00ED2FB4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19 - Dec 31, 2019</w:t>
            </w:r>
          </w:p>
        </w:tc>
        <w:tc>
          <w:tcPr>
            <w:tcW w:w="367" w:type="pct"/>
            <w:vAlign w:val="center"/>
          </w:tcPr>
          <w:p w14:paraId="070BD350" w14:textId="26D723CE" w:rsidR="00CE0591" w:rsidRPr="00484536" w:rsidRDefault="00ED2FB4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6BB660E7" w14:textId="5A2EB5C1" w:rsidR="00CE0591" w:rsidRPr="00484536" w:rsidRDefault="00ED2FB4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950 (NR)</w:t>
            </w:r>
          </w:p>
        </w:tc>
        <w:tc>
          <w:tcPr>
            <w:tcW w:w="494" w:type="pct"/>
            <w:vMerge w:val="restart"/>
            <w:vAlign w:val="center"/>
          </w:tcPr>
          <w:p w14:paraId="4EB06AA3" w14:textId="76DE67D5" w:rsidR="00CE0591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540" w:type="pct"/>
            <w:vMerge w:val="restart"/>
            <w:vAlign w:val="center"/>
          </w:tcPr>
          <w:p w14:paraId="60F7DEA2" w14:textId="5207F8FD" w:rsidR="00CE0591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CE0591" w:rsidRPr="00484536" w14:paraId="6EE5A701" w14:textId="77777777" w:rsidTr="00F65BFD">
        <w:trPr>
          <w:trHeight w:val="317"/>
          <w:jc w:val="center"/>
        </w:trPr>
        <w:tc>
          <w:tcPr>
            <w:tcW w:w="823" w:type="pct"/>
            <w:vMerge/>
            <w:vAlign w:val="center"/>
          </w:tcPr>
          <w:p w14:paraId="06CD7148" w14:textId="77777777" w:rsidR="00CE0591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127F9413" w14:textId="77777777" w:rsidR="00CE0591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43606A3A" w14:textId="10D97DE9" w:rsidR="00CE0591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64D81E4A" w14:textId="0D653224" w:rsidR="00CE0591" w:rsidRPr="00484536" w:rsidRDefault="00ED2FB4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20 - Dec 31, 2020</w:t>
            </w:r>
          </w:p>
        </w:tc>
        <w:tc>
          <w:tcPr>
            <w:tcW w:w="367" w:type="pct"/>
            <w:vAlign w:val="center"/>
          </w:tcPr>
          <w:p w14:paraId="520EFA50" w14:textId="2B3275C6" w:rsidR="00CE0591" w:rsidRPr="00484536" w:rsidRDefault="00ED2FB4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23A5AB73" w14:textId="29EC2C2B" w:rsidR="00CE0591" w:rsidRPr="00484536" w:rsidRDefault="00ED2FB4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605 (NR)</w:t>
            </w:r>
          </w:p>
        </w:tc>
        <w:tc>
          <w:tcPr>
            <w:tcW w:w="494" w:type="pct"/>
            <w:vMerge/>
            <w:vAlign w:val="center"/>
          </w:tcPr>
          <w:p w14:paraId="25AF3332" w14:textId="77777777" w:rsidR="00CE0591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4D4BC587" w14:textId="77777777" w:rsidR="00CE0591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E0591" w:rsidRPr="00484536" w14:paraId="3497BB16" w14:textId="77777777" w:rsidTr="00F65BFD">
        <w:trPr>
          <w:trHeight w:val="317"/>
          <w:jc w:val="center"/>
        </w:trPr>
        <w:tc>
          <w:tcPr>
            <w:tcW w:w="823" w:type="pct"/>
            <w:vMerge w:val="restart"/>
            <w:vAlign w:val="center"/>
          </w:tcPr>
          <w:p w14:paraId="3FF6E165" w14:textId="27B76932" w:rsidR="00CE0591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tinez-Lopez, A., 2022</w:t>
            </w:r>
            <w:r w:rsidR="00195858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NYXJ0aW5lei1Mb3BlejwvQXV0aG9yPjxZZWFyPjIwMjI8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=
</w:fldData>
              </w:fldChar>
            </w:r>
            <w:r w:rsidR="00195858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NYXJ0aW5lei1Mb3BlejwvQXV0aG9yPjxZZWFyPjIwMjI8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=
</w:fldData>
              </w:fldChar>
            </w:r>
            <w:r w:rsidR="00195858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195858">
              <w:rPr>
                <w:rFonts w:ascii="Calibri" w:hAnsi="Calibri" w:cs="Calibri"/>
                <w:sz w:val="22"/>
                <w:szCs w:val="22"/>
              </w:rPr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195858">
              <w:rPr>
                <w:rFonts w:ascii="Calibri" w:hAnsi="Calibri" w:cs="Calibri"/>
                <w:sz w:val="22"/>
                <w:szCs w:val="22"/>
              </w:rPr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95858">
              <w:rPr>
                <w:rFonts w:ascii="Calibri" w:hAnsi="Calibri" w:cs="Calibri"/>
                <w:noProof/>
                <w:sz w:val="22"/>
                <w:szCs w:val="22"/>
              </w:rPr>
              <w:t>(38)</w:t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7D31B57B" w14:textId="58B25D5F" w:rsidR="00CE0591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pain</w:t>
            </w:r>
          </w:p>
        </w:tc>
        <w:tc>
          <w:tcPr>
            <w:tcW w:w="458" w:type="pct"/>
            <w:vAlign w:val="center"/>
          </w:tcPr>
          <w:p w14:paraId="770C2F0F" w14:textId="2A168D33" w:rsidR="00CE0591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29764A90" w14:textId="04748405" w:rsidR="00CE0591" w:rsidRPr="00484536" w:rsidRDefault="00A55774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5, 2019 – Mar 14, 2020</w:t>
            </w:r>
          </w:p>
        </w:tc>
        <w:tc>
          <w:tcPr>
            <w:tcW w:w="367" w:type="pct"/>
            <w:vAlign w:val="center"/>
          </w:tcPr>
          <w:p w14:paraId="3A173062" w14:textId="0B2CDBF4" w:rsidR="00CE0591" w:rsidRPr="00484536" w:rsidRDefault="00A55774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26A7F0AD" w14:textId="2435C915" w:rsidR="00CE0591" w:rsidRPr="00484536" w:rsidRDefault="00A55774" w:rsidP="00A5577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7 (43/34)</w:t>
            </w:r>
          </w:p>
        </w:tc>
        <w:tc>
          <w:tcPr>
            <w:tcW w:w="494" w:type="pct"/>
            <w:vMerge w:val="restart"/>
            <w:vAlign w:val="center"/>
          </w:tcPr>
          <w:p w14:paraId="13C8E4DB" w14:textId="55089AA2" w:rsidR="00CE0591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540" w:type="pct"/>
            <w:vMerge w:val="restart"/>
            <w:vAlign w:val="center"/>
          </w:tcPr>
          <w:p w14:paraId="1D006E64" w14:textId="7916A390" w:rsidR="00CE0591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CE0591" w:rsidRPr="00484536" w14:paraId="6621CCF9" w14:textId="77777777" w:rsidTr="00F65BFD">
        <w:trPr>
          <w:trHeight w:val="317"/>
          <w:jc w:val="center"/>
        </w:trPr>
        <w:tc>
          <w:tcPr>
            <w:tcW w:w="823" w:type="pct"/>
            <w:vMerge/>
            <w:vAlign w:val="center"/>
          </w:tcPr>
          <w:p w14:paraId="6B7FF29A" w14:textId="77777777" w:rsidR="00CE0591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268ADEAE" w14:textId="77777777" w:rsidR="00CE0591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388D7FDE" w14:textId="39C15429" w:rsidR="00CE0591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276F4C81" w14:textId="11AD5C29" w:rsidR="00CE0591" w:rsidRPr="00484536" w:rsidRDefault="00A55774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5, 2020 - Mar 14, 2021</w:t>
            </w:r>
          </w:p>
        </w:tc>
        <w:tc>
          <w:tcPr>
            <w:tcW w:w="367" w:type="pct"/>
            <w:vAlign w:val="center"/>
          </w:tcPr>
          <w:p w14:paraId="73D6B711" w14:textId="404EB3B3" w:rsidR="00CE0591" w:rsidRPr="00484536" w:rsidRDefault="00A55774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0F3A0EF3" w14:textId="40ED88A7" w:rsidR="00CE0591" w:rsidRPr="00484536" w:rsidRDefault="00A55774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3 (23/30)</w:t>
            </w:r>
          </w:p>
        </w:tc>
        <w:tc>
          <w:tcPr>
            <w:tcW w:w="494" w:type="pct"/>
            <w:vMerge/>
            <w:vAlign w:val="center"/>
          </w:tcPr>
          <w:p w14:paraId="415C38D9" w14:textId="77777777" w:rsidR="00CE0591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09FDBBFF" w14:textId="77777777" w:rsidR="00CE0591" w:rsidRPr="00484536" w:rsidRDefault="00CE0591" w:rsidP="00507DE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E0591" w:rsidRPr="00484536" w14:paraId="3E85CCEC" w14:textId="77777777" w:rsidTr="00F65BFD">
        <w:trPr>
          <w:trHeight w:val="317"/>
          <w:jc w:val="center"/>
        </w:trPr>
        <w:tc>
          <w:tcPr>
            <w:tcW w:w="823" w:type="pct"/>
            <w:vMerge w:val="restart"/>
            <w:vAlign w:val="center"/>
          </w:tcPr>
          <w:p w14:paraId="04AD3ABF" w14:textId="32A97E27" w:rsidR="00CE0591" w:rsidRPr="00484536" w:rsidRDefault="00CE059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t>Marusca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>, G., 2024</w:t>
            </w:r>
            <w:r w:rsidR="00195858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NYXJ1c2NhPC9BdXRob3I+PFllYXI+MjAyNDwvWWVhcj48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</w:fldData>
              </w:fldChar>
            </w:r>
            <w:r w:rsidR="00195858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NYXJ1c2NhPC9BdXRob3I+PFllYXI+MjAyNDwvWWVhcj48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</w:fldData>
              </w:fldChar>
            </w:r>
            <w:r w:rsidR="00195858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195858">
              <w:rPr>
                <w:rFonts w:ascii="Calibri" w:hAnsi="Calibri" w:cs="Calibri"/>
                <w:sz w:val="22"/>
                <w:szCs w:val="22"/>
              </w:rPr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195858">
              <w:rPr>
                <w:rFonts w:ascii="Calibri" w:hAnsi="Calibri" w:cs="Calibri"/>
                <w:sz w:val="22"/>
                <w:szCs w:val="22"/>
              </w:rPr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95858">
              <w:rPr>
                <w:rFonts w:ascii="Calibri" w:hAnsi="Calibri" w:cs="Calibri"/>
                <w:noProof/>
                <w:sz w:val="22"/>
                <w:szCs w:val="22"/>
              </w:rPr>
              <w:t>(39)</w:t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04B369D0" w14:textId="6CC17D60" w:rsidR="00CE0591" w:rsidRPr="00484536" w:rsidRDefault="00CE059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USA</w:t>
            </w:r>
          </w:p>
        </w:tc>
        <w:tc>
          <w:tcPr>
            <w:tcW w:w="458" w:type="pct"/>
            <w:vAlign w:val="center"/>
          </w:tcPr>
          <w:p w14:paraId="71EEFB6B" w14:textId="0F93EE7E" w:rsidR="00CE0591" w:rsidRPr="00484536" w:rsidRDefault="00CE059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7830342D" w14:textId="1C1495F4" w:rsidR="00CE0591" w:rsidRPr="00484536" w:rsidRDefault="008B3C5C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ep 15, 2019 - Mar 14, 2020</w:t>
            </w:r>
          </w:p>
        </w:tc>
        <w:tc>
          <w:tcPr>
            <w:tcW w:w="367" w:type="pct"/>
            <w:vAlign w:val="center"/>
          </w:tcPr>
          <w:p w14:paraId="6C4E895F" w14:textId="21F57907" w:rsidR="00CE0591" w:rsidRPr="00484536" w:rsidRDefault="00310DA5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32" w:type="pct"/>
            <w:vAlign w:val="center"/>
          </w:tcPr>
          <w:p w14:paraId="1BF8F86D" w14:textId="3085DAA6" w:rsidR="00CE0591" w:rsidRPr="00484536" w:rsidRDefault="0084439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47 (NR)</w:t>
            </w:r>
          </w:p>
        </w:tc>
        <w:tc>
          <w:tcPr>
            <w:tcW w:w="494" w:type="pct"/>
            <w:vMerge w:val="restart"/>
            <w:vAlign w:val="center"/>
          </w:tcPr>
          <w:p w14:paraId="395F2B44" w14:textId="498C1C15" w:rsidR="00CE0591" w:rsidRPr="00484536" w:rsidRDefault="00CE059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540" w:type="pct"/>
            <w:vMerge w:val="restart"/>
            <w:vAlign w:val="center"/>
          </w:tcPr>
          <w:p w14:paraId="130B95FD" w14:textId="4C9689A5" w:rsidR="00CE0591" w:rsidRPr="00484536" w:rsidRDefault="00CE059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CE0591" w:rsidRPr="00484536" w14:paraId="41C384A5" w14:textId="77777777" w:rsidTr="00F65BFD">
        <w:trPr>
          <w:trHeight w:val="317"/>
          <w:jc w:val="center"/>
        </w:trPr>
        <w:tc>
          <w:tcPr>
            <w:tcW w:w="823" w:type="pct"/>
            <w:vMerge/>
            <w:vAlign w:val="center"/>
          </w:tcPr>
          <w:p w14:paraId="06D6A6A7" w14:textId="77777777" w:rsidR="00CE0591" w:rsidRPr="00484536" w:rsidRDefault="00CE059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73C3FF39" w14:textId="77777777" w:rsidR="00CE0591" w:rsidRPr="00484536" w:rsidRDefault="00CE059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41233481" w14:textId="39310FD2" w:rsidR="00CE0591" w:rsidRPr="00484536" w:rsidRDefault="00CE059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7EA20A02" w14:textId="29673657" w:rsidR="00CE0591" w:rsidRPr="00484536" w:rsidRDefault="00310DA5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 xml:space="preserve">Mar 15, 2020 </w:t>
            </w:r>
            <w:r w:rsidR="0084439E" w:rsidRPr="00484536">
              <w:rPr>
                <w:rFonts w:ascii="Calibri" w:hAnsi="Calibri" w:cs="Calibri"/>
                <w:sz w:val="22"/>
                <w:szCs w:val="22"/>
              </w:rPr>
              <w:t>–</w:t>
            </w:r>
            <w:r w:rsidRPr="0048453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84439E" w:rsidRPr="00484536">
              <w:rPr>
                <w:rFonts w:ascii="Calibri" w:hAnsi="Calibri" w:cs="Calibri"/>
                <w:sz w:val="22"/>
                <w:szCs w:val="22"/>
              </w:rPr>
              <w:t>Dec 14, 2020</w:t>
            </w:r>
          </w:p>
        </w:tc>
        <w:tc>
          <w:tcPr>
            <w:tcW w:w="367" w:type="pct"/>
            <w:vAlign w:val="center"/>
          </w:tcPr>
          <w:p w14:paraId="2966E411" w14:textId="779C760D" w:rsidR="00CE0591" w:rsidRPr="00484536" w:rsidRDefault="0084439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732" w:type="pct"/>
            <w:vAlign w:val="center"/>
          </w:tcPr>
          <w:p w14:paraId="6B482508" w14:textId="02C8A0C8" w:rsidR="00CE0591" w:rsidRPr="00484536" w:rsidRDefault="0084439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455 (NR)</w:t>
            </w:r>
          </w:p>
        </w:tc>
        <w:tc>
          <w:tcPr>
            <w:tcW w:w="494" w:type="pct"/>
            <w:vMerge/>
            <w:vAlign w:val="center"/>
          </w:tcPr>
          <w:p w14:paraId="49C1A156" w14:textId="77777777" w:rsidR="00CE0591" w:rsidRPr="00484536" w:rsidRDefault="00CE059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24573CC8" w14:textId="77777777" w:rsidR="00CE0591" w:rsidRPr="00484536" w:rsidRDefault="00CE059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E0591" w:rsidRPr="00484536" w14:paraId="7A2AF00C" w14:textId="77777777" w:rsidTr="00F65BFD">
        <w:trPr>
          <w:trHeight w:val="317"/>
          <w:jc w:val="center"/>
        </w:trPr>
        <w:tc>
          <w:tcPr>
            <w:tcW w:w="823" w:type="pct"/>
            <w:vMerge w:val="restart"/>
            <w:vAlign w:val="center"/>
          </w:tcPr>
          <w:p w14:paraId="1ADC221F" w14:textId="6B6C7562" w:rsidR="00CE0591" w:rsidRPr="00484536" w:rsidRDefault="00CE059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cClean, A., 2022</w:t>
            </w:r>
            <w:r w:rsidR="00195858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NY0NsZWFuPC9BdXRob3I+PFllYXI+MjAyMjwvWWVhcj48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</w:fldData>
              </w:fldChar>
            </w:r>
            <w:r w:rsidR="00195858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NY0NsZWFuPC9BdXRob3I+PFllYXI+MjAyMjwvWWVhcj48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</w:fldData>
              </w:fldChar>
            </w:r>
            <w:r w:rsidR="00195858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195858">
              <w:rPr>
                <w:rFonts w:ascii="Calibri" w:hAnsi="Calibri" w:cs="Calibri"/>
                <w:sz w:val="22"/>
                <w:szCs w:val="22"/>
              </w:rPr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195858">
              <w:rPr>
                <w:rFonts w:ascii="Calibri" w:hAnsi="Calibri" w:cs="Calibri"/>
                <w:sz w:val="22"/>
                <w:szCs w:val="22"/>
              </w:rPr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95858">
              <w:rPr>
                <w:rFonts w:ascii="Calibri" w:hAnsi="Calibri" w:cs="Calibri"/>
                <w:noProof/>
                <w:sz w:val="22"/>
                <w:szCs w:val="22"/>
              </w:rPr>
              <w:t>(40)</w:t>
            </w:r>
            <w:r w:rsidR="00195858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0A15B7D6" w14:textId="1FB3E599" w:rsidR="00CE0591" w:rsidRPr="00484536" w:rsidRDefault="00CE059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UK</w:t>
            </w:r>
          </w:p>
        </w:tc>
        <w:tc>
          <w:tcPr>
            <w:tcW w:w="458" w:type="pct"/>
            <w:vAlign w:val="center"/>
          </w:tcPr>
          <w:p w14:paraId="7E3A4589" w14:textId="46F2EAEB" w:rsidR="00CE0591" w:rsidRPr="00484536" w:rsidRDefault="00CE059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1C8A8CD6" w14:textId="765DC9FE" w:rsidR="00CE0591" w:rsidRPr="00484536" w:rsidRDefault="00054848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Apr 1, 2019 - Oct 31, 2019</w:t>
            </w:r>
          </w:p>
        </w:tc>
        <w:tc>
          <w:tcPr>
            <w:tcW w:w="367" w:type="pct"/>
            <w:vAlign w:val="center"/>
          </w:tcPr>
          <w:p w14:paraId="0A49AF28" w14:textId="071B1627" w:rsidR="00CE0591" w:rsidRPr="00484536" w:rsidRDefault="00054848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732" w:type="pct"/>
            <w:vAlign w:val="center"/>
          </w:tcPr>
          <w:p w14:paraId="47D15AF6" w14:textId="42B858CA" w:rsidR="00CE0591" w:rsidRPr="00484536" w:rsidRDefault="0065745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09 (49/60)</w:t>
            </w:r>
          </w:p>
        </w:tc>
        <w:tc>
          <w:tcPr>
            <w:tcW w:w="494" w:type="pct"/>
            <w:vMerge w:val="restart"/>
            <w:vAlign w:val="center"/>
          </w:tcPr>
          <w:p w14:paraId="459B6982" w14:textId="0F18378F" w:rsidR="00CE0591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540" w:type="pct"/>
            <w:vMerge w:val="restart"/>
            <w:vAlign w:val="center"/>
          </w:tcPr>
          <w:p w14:paraId="762B6768" w14:textId="2E17C1F8" w:rsidR="00CE0591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CE0591" w:rsidRPr="00484536" w14:paraId="37930AC0" w14:textId="77777777" w:rsidTr="00F65BFD">
        <w:trPr>
          <w:trHeight w:val="317"/>
          <w:jc w:val="center"/>
        </w:trPr>
        <w:tc>
          <w:tcPr>
            <w:tcW w:w="823" w:type="pct"/>
            <w:vMerge/>
            <w:vAlign w:val="center"/>
          </w:tcPr>
          <w:p w14:paraId="00A89FF1" w14:textId="77777777" w:rsidR="00CE0591" w:rsidRPr="00484536" w:rsidRDefault="00CE059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600C9BBE" w14:textId="77777777" w:rsidR="00CE0591" w:rsidRPr="00484536" w:rsidRDefault="00CE059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5EBFB4E5" w14:textId="702B0E1D" w:rsidR="00CE0591" w:rsidRPr="00484536" w:rsidRDefault="00CE059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7B8B9792" w14:textId="7B99C970" w:rsidR="00CE0591" w:rsidRPr="00484536" w:rsidRDefault="00054848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Apr 1, 2020 - Oct 31, 2020</w:t>
            </w:r>
          </w:p>
        </w:tc>
        <w:tc>
          <w:tcPr>
            <w:tcW w:w="367" w:type="pct"/>
            <w:vAlign w:val="center"/>
          </w:tcPr>
          <w:p w14:paraId="3542A8D6" w14:textId="7E4674FC" w:rsidR="00CE0591" w:rsidRPr="00484536" w:rsidRDefault="00054848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732" w:type="pct"/>
            <w:vAlign w:val="center"/>
          </w:tcPr>
          <w:p w14:paraId="5953E9B1" w14:textId="71F4A3A2" w:rsidR="00CE0591" w:rsidRPr="00484536" w:rsidRDefault="0065745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4 (32/42)</w:t>
            </w:r>
          </w:p>
        </w:tc>
        <w:tc>
          <w:tcPr>
            <w:tcW w:w="494" w:type="pct"/>
            <w:vMerge/>
            <w:vAlign w:val="center"/>
          </w:tcPr>
          <w:p w14:paraId="0338FDE0" w14:textId="77777777" w:rsidR="00CE0591" w:rsidRPr="00484536" w:rsidRDefault="00CE059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3C70344C" w14:textId="77777777" w:rsidR="00CE0591" w:rsidRPr="00484536" w:rsidRDefault="00CE059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82DFF" w:rsidRPr="00484536" w14:paraId="0DC4F47A" w14:textId="77777777" w:rsidTr="00F65BFD">
        <w:trPr>
          <w:trHeight w:val="317"/>
          <w:jc w:val="center"/>
        </w:trPr>
        <w:tc>
          <w:tcPr>
            <w:tcW w:w="823" w:type="pct"/>
            <w:vMerge w:val="restart"/>
            <w:vAlign w:val="center"/>
          </w:tcPr>
          <w:p w14:paraId="0AA14DB5" w14:textId="2C867D97" w:rsidR="00882DFF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orais, S., 2021</w:t>
            </w:r>
            <w:r w:rsidR="002A574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2A574C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Nb3JhaXM8L0F1dGhvcj48WWVhcj4yMDIxPC9ZZWFyPjxS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</w:fldData>
              </w:fldChar>
            </w:r>
            <w:r w:rsidR="002A574C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2A574C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Nb3JhaXM8L0F1dGhvcj48WWVhcj4yMDIxPC9ZZWFyPjxS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</w:fldData>
              </w:fldChar>
            </w:r>
            <w:r w:rsidR="002A574C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2A574C">
              <w:rPr>
                <w:rFonts w:ascii="Calibri" w:hAnsi="Calibri" w:cs="Calibri"/>
                <w:sz w:val="22"/>
                <w:szCs w:val="22"/>
              </w:rPr>
            </w:r>
            <w:r w:rsidR="002A574C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2A574C">
              <w:rPr>
                <w:rFonts w:ascii="Calibri" w:hAnsi="Calibri" w:cs="Calibri"/>
                <w:sz w:val="22"/>
                <w:szCs w:val="22"/>
              </w:rPr>
            </w:r>
            <w:r w:rsidR="002A574C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2A574C">
              <w:rPr>
                <w:rFonts w:ascii="Calibri" w:hAnsi="Calibri" w:cs="Calibri"/>
                <w:noProof/>
                <w:sz w:val="22"/>
                <w:szCs w:val="22"/>
              </w:rPr>
              <w:t>(41)</w:t>
            </w:r>
            <w:r w:rsidR="002A574C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692EBF57" w14:textId="2D95CBFC" w:rsidR="00882DFF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rtugal</w:t>
            </w:r>
          </w:p>
        </w:tc>
        <w:tc>
          <w:tcPr>
            <w:tcW w:w="458" w:type="pct"/>
            <w:vAlign w:val="center"/>
          </w:tcPr>
          <w:p w14:paraId="416F5B5A" w14:textId="7E706CC0" w:rsidR="00882DFF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68105100" w14:textId="006EC8A0" w:rsidR="00882DFF" w:rsidRPr="00484536" w:rsidRDefault="002B44E2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2, 2019 - Jul 1, 2019</w:t>
            </w:r>
          </w:p>
        </w:tc>
        <w:tc>
          <w:tcPr>
            <w:tcW w:w="367" w:type="pct"/>
            <w:vAlign w:val="center"/>
          </w:tcPr>
          <w:p w14:paraId="55006DE0" w14:textId="6CDCBA72" w:rsidR="00882DFF" w:rsidRPr="00484536" w:rsidRDefault="002B44E2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32" w:type="pct"/>
            <w:vAlign w:val="center"/>
          </w:tcPr>
          <w:p w14:paraId="0C841467" w14:textId="7CE9E368" w:rsidR="00882DFF" w:rsidRPr="00484536" w:rsidRDefault="002B44E2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80 (NR)</w:t>
            </w:r>
          </w:p>
        </w:tc>
        <w:tc>
          <w:tcPr>
            <w:tcW w:w="494" w:type="pct"/>
            <w:vMerge w:val="restart"/>
            <w:vAlign w:val="center"/>
          </w:tcPr>
          <w:p w14:paraId="420F67B8" w14:textId="6079226E" w:rsidR="00882DFF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540" w:type="pct"/>
            <w:vMerge w:val="restart"/>
            <w:vAlign w:val="center"/>
          </w:tcPr>
          <w:p w14:paraId="640ACF70" w14:textId="21692E33" w:rsidR="00882DFF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Fair</w:t>
            </w:r>
          </w:p>
        </w:tc>
      </w:tr>
      <w:tr w:rsidR="00882DFF" w:rsidRPr="00484536" w14:paraId="4C54BB89" w14:textId="77777777" w:rsidTr="00F65BFD">
        <w:trPr>
          <w:trHeight w:val="317"/>
          <w:jc w:val="center"/>
        </w:trPr>
        <w:tc>
          <w:tcPr>
            <w:tcW w:w="823" w:type="pct"/>
            <w:vMerge/>
            <w:vAlign w:val="center"/>
          </w:tcPr>
          <w:p w14:paraId="0D101875" w14:textId="77777777" w:rsidR="00882DFF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3D86FD32" w14:textId="77777777" w:rsidR="00882DFF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7EAC45F2" w14:textId="3A0901E1" w:rsidR="00882DFF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32044C80" w14:textId="306B9D7F" w:rsidR="00882DFF" w:rsidRPr="00484536" w:rsidRDefault="002B44E2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2, 2020 - Jul 1, 2020</w:t>
            </w:r>
          </w:p>
        </w:tc>
        <w:tc>
          <w:tcPr>
            <w:tcW w:w="367" w:type="pct"/>
            <w:vAlign w:val="center"/>
          </w:tcPr>
          <w:p w14:paraId="69F7A071" w14:textId="2ED23921" w:rsidR="00882DFF" w:rsidRPr="00484536" w:rsidRDefault="002B44E2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32" w:type="pct"/>
            <w:vAlign w:val="center"/>
          </w:tcPr>
          <w:p w14:paraId="5BD2F600" w14:textId="49E8CF67" w:rsidR="00882DFF" w:rsidRPr="00484536" w:rsidRDefault="002B44E2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6 (NR)</w:t>
            </w:r>
          </w:p>
        </w:tc>
        <w:tc>
          <w:tcPr>
            <w:tcW w:w="494" w:type="pct"/>
            <w:vMerge/>
            <w:vAlign w:val="center"/>
          </w:tcPr>
          <w:p w14:paraId="47344DDE" w14:textId="77777777" w:rsidR="00882DFF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3C9C1EC2" w14:textId="77777777" w:rsidR="00882DFF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82DFF" w:rsidRPr="00484536" w14:paraId="7A1AB424" w14:textId="77777777" w:rsidTr="00F65BFD">
        <w:trPr>
          <w:trHeight w:val="317"/>
          <w:jc w:val="center"/>
        </w:trPr>
        <w:tc>
          <w:tcPr>
            <w:tcW w:w="823" w:type="pct"/>
            <w:vMerge w:val="restart"/>
            <w:vAlign w:val="center"/>
          </w:tcPr>
          <w:p w14:paraId="1E26F7BE" w14:textId="491B0BD8" w:rsidR="00882DFF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Nikoli</w:t>
            </w:r>
            <w:r w:rsidRPr="00484536">
              <w:rPr>
                <w:rFonts w:ascii="Calibri" w:hAnsi="Calibri" w:cs="Calibri" w:hint="eastAsia"/>
                <w:sz w:val="22"/>
                <w:szCs w:val="22"/>
              </w:rPr>
              <w:t>ć</w:t>
            </w:r>
            <w:r w:rsidRPr="00484536">
              <w:rPr>
                <w:rFonts w:ascii="Calibri" w:hAnsi="Calibri" w:cs="Calibri"/>
                <w:sz w:val="22"/>
                <w:szCs w:val="22"/>
              </w:rPr>
              <w:t>, J., 2024</w:t>
            </w:r>
            <w:r w:rsidR="002A574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2A574C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OaWtvbGnEhzwvQXV0aG9yPjxZZWFyPjIwMjQ8L1llYXI+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==
</w:fldData>
              </w:fldChar>
            </w:r>
            <w:r w:rsidR="002A574C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2A574C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OaWtvbGnEhzwvQXV0aG9yPjxZZWFyPjIwMjQ8L1llYXI+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==
</w:fldData>
              </w:fldChar>
            </w:r>
            <w:r w:rsidR="002A574C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2A574C">
              <w:rPr>
                <w:rFonts w:ascii="Calibri" w:hAnsi="Calibri" w:cs="Calibri"/>
                <w:sz w:val="22"/>
                <w:szCs w:val="22"/>
              </w:rPr>
            </w:r>
            <w:r w:rsidR="002A574C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2A574C">
              <w:rPr>
                <w:rFonts w:ascii="Calibri" w:hAnsi="Calibri" w:cs="Calibri"/>
                <w:sz w:val="22"/>
                <w:szCs w:val="22"/>
              </w:rPr>
            </w:r>
            <w:r w:rsidR="002A574C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2A574C">
              <w:rPr>
                <w:rFonts w:ascii="Calibri" w:hAnsi="Calibri" w:cs="Calibri"/>
                <w:noProof/>
                <w:sz w:val="22"/>
                <w:szCs w:val="22"/>
              </w:rPr>
              <w:t>(42)</w:t>
            </w:r>
            <w:r w:rsidR="002A574C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57FAF8CE" w14:textId="57B1FD7D" w:rsidR="00882DFF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erbia</w:t>
            </w:r>
          </w:p>
        </w:tc>
        <w:tc>
          <w:tcPr>
            <w:tcW w:w="458" w:type="pct"/>
            <w:vAlign w:val="center"/>
          </w:tcPr>
          <w:p w14:paraId="5227ED4C" w14:textId="31C63EBC" w:rsidR="00882DFF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60C75D1E" w14:textId="53646706" w:rsidR="00882DFF" w:rsidRPr="00484536" w:rsidRDefault="0013374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17 - Dec 31, 2019</w:t>
            </w:r>
          </w:p>
        </w:tc>
        <w:tc>
          <w:tcPr>
            <w:tcW w:w="367" w:type="pct"/>
            <w:vAlign w:val="center"/>
          </w:tcPr>
          <w:p w14:paraId="5B4C1FF0" w14:textId="11A0EC37" w:rsidR="00882DFF" w:rsidRPr="00484536" w:rsidRDefault="0013374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732" w:type="pct"/>
            <w:vAlign w:val="center"/>
          </w:tcPr>
          <w:p w14:paraId="12722470" w14:textId="19B13D93" w:rsidR="00882DFF" w:rsidRPr="00484536" w:rsidRDefault="0013374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56 (179/177)</w:t>
            </w:r>
          </w:p>
        </w:tc>
        <w:tc>
          <w:tcPr>
            <w:tcW w:w="494" w:type="pct"/>
            <w:vMerge w:val="restart"/>
            <w:vAlign w:val="center"/>
          </w:tcPr>
          <w:p w14:paraId="3FECA5E5" w14:textId="36CA8DA1" w:rsidR="00882DFF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540" w:type="pct"/>
            <w:vMerge w:val="restart"/>
            <w:vAlign w:val="center"/>
          </w:tcPr>
          <w:p w14:paraId="74A5076C" w14:textId="2021E864" w:rsidR="00882DFF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Fair</w:t>
            </w:r>
          </w:p>
        </w:tc>
      </w:tr>
      <w:tr w:rsidR="00882DFF" w:rsidRPr="00484536" w14:paraId="0C1F4A40" w14:textId="77777777" w:rsidTr="00F65BFD">
        <w:trPr>
          <w:trHeight w:val="317"/>
          <w:jc w:val="center"/>
        </w:trPr>
        <w:tc>
          <w:tcPr>
            <w:tcW w:w="823" w:type="pct"/>
            <w:vMerge/>
            <w:vAlign w:val="center"/>
          </w:tcPr>
          <w:p w14:paraId="40EEDC2A" w14:textId="77777777" w:rsidR="00882DFF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26810B41" w14:textId="77777777" w:rsidR="00882DFF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3F9987D7" w14:textId="1D6175CF" w:rsidR="00882DFF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7FFD2B07" w14:textId="01332763" w:rsidR="00882DFF" w:rsidRPr="00484536" w:rsidRDefault="0013374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20 - Dec 31, 2022</w:t>
            </w:r>
          </w:p>
        </w:tc>
        <w:tc>
          <w:tcPr>
            <w:tcW w:w="367" w:type="pct"/>
            <w:vAlign w:val="center"/>
          </w:tcPr>
          <w:p w14:paraId="2E68A946" w14:textId="566C5B9D" w:rsidR="00882DFF" w:rsidRPr="00484536" w:rsidRDefault="0013374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732" w:type="pct"/>
            <w:vAlign w:val="center"/>
          </w:tcPr>
          <w:p w14:paraId="0032B47B" w14:textId="73507C0D" w:rsidR="00882DFF" w:rsidRPr="00484536" w:rsidRDefault="0013374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73 (139/134)</w:t>
            </w:r>
          </w:p>
        </w:tc>
        <w:tc>
          <w:tcPr>
            <w:tcW w:w="494" w:type="pct"/>
            <w:vMerge/>
            <w:vAlign w:val="center"/>
          </w:tcPr>
          <w:p w14:paraId="34428230" w14:textId="77777777" w:rsidR="00882DFF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76894B6B" w14:textId="77777777" w:rsidR="00882DFF" w:rsidRPr="00484536" w:rsidRDefault="00882D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206FE" w:rsidRPr="00484536" w14:paraId="0EC961E0" w14:textId="77777777" w:rsidTr="00F65BFD">
        <w:trPr>
          <w:trHeight w:val="317"/>
          <w:jc w:val="center"/>
        </w:trPr>
        <w:tc>
          <w:tcPr>
            <w:tcW w:w="823" w:type="pct"/>
            <w:vMerge w:val="restart"/>
            <w:vAlign w:val="center"/>
          </w:tcPr>
          <w:p w14:paraId="27904F72" w14:textId="1B798A09" w:rsidR="008206FE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t>Pagliarello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>, C., 2023</w:t>
            </w:r>
            <w:r w:rsidR="00C5753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C5753F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C5753F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Pagliarello&lt;/Author&gt;&lt;Year&gt;2023&lt;/Year&gt;&lt;RecNum&gt;80&lt;/RecNum&gt;&lt;DisplayText&gt;(43)&lt;/DisplayText&gt;&lt;record&gt;&lt;rec-number&gt;80&lt;/rec-number&gt;&lt;foreign-keys&gt;&lt;key app="EN" db-id="s9evzvvttzare8e9r9qps9tb9v2dsvz5eafz" timestamp="1737278872"&gt;80&lt;/key&gt;&lt;/foreign-keys&gt;&lt;ref-type name="Journal Article"&gt;17&lt;/ref-type&gt;&lt;contributors&gt;&lt;authors&gt;&lt;author&gt;Pagliarello, C.&lt;/author&gt;&lt;author&gt;Sicher, M.&lt;/author&gt;&lt;author&gt;Girardelli, C. R.&lt;/author&gt;&lt;author&gt;Stanganelli, I.&lt;/author&gt;&lt;/authors&gt;&lt;/contributors&gt;&lt;titles&gt;&lt;title&gt;Prolonged impact of COVID-19 pandemic on delayed melanoma diagnosis: Further data based on one-year appraisal from Italy&lt;/title&gt;&lt;secondary-title&gt;Dermatology Reports&lt;/secondary-title&gt;&lt;/titles&gt;&lt;periodical&gt;&lt;full-title&gt;Dermatology Reports&lt;/full-title&gt;&lt;/periodical&gt;&lt;volume&gt;15&lt;/volume&gt;&lt;number&gt;1&lt;/number&gt;&lt;keywords&gt;&lt;keyword&gt;COVID-19.&lt;/keyword&gt;&lt;keyword&gt;Melanoma&lt;/keyword&gt;&lt;keyword&gt;adult&lt;/keyword&gt;&lt;keyword&gt;Breslow thickness&lt;/keyword&gt;&lt;keyword&gt;cancer diagnosis&lt;/keyword&gt;&lt;keyword&gt;coronavirus disease 2019&lt;/keyword&gt;&lt;keyword&gt;delayed diagnosis&lt;/keyword&gt;&lt;keyword&gt;excision&lt;/keyword&gt;&lt;keyword&gt;female&lt;/keyword&gt;&lt;keyword&gt;human&lt;/keyword&gt;&lt;keyword&gt;Italy&lt;/keyword&gt;&lt;keyword&gt;Letter&lt;/keyword&gt;&lt;keyword&gt;lockdown&lt;/keyword&gt;&lt;keyword&gt;major clinical study&lt;/keyword&gt;&lt;keyword&gt;male&lt;/keyword&gt;&lt;keyword&gt;middle aged&lt;/keyword&gt;&lt;keyword&gt;pandemic&lt;/keyword&gt;&lt;keyword&gt;sentinel lymph node biopsy&lt;/keyword&gt;&lt;/keywords&gt;&lt;dates&gt;&lt;year&gt;2023&lt;/year&gt;&lt;/dates&gt;&lt;work-type&gt;Letter&lt;/work-type&gt;&lt;urls&gt;&lt;related-urls&gt;&lt;url&gt;https://www.scopus.com/inward/record.uri?eid=2-s2.0-85152953997&amp;amp;doi=10.4081%2fdr.2022.9535&amp;amp;partnerID=40&amp;amp;md5=8bf2330a7f9c95791ec91ade03ac5a80&lt;/url&gt;&lt;url&gt;https://www.pagepress.org/journals/dr/article/download/9535/8900&lt;/url&gt;&lt;/related-urls&gt;&lt;/urls&gt;&lt;custom7&gt;9535&lt;/custom7&gt;&lt;electronic-resource-num&gt;10.4081/dr.2022.9535&lt;/electronic-resource-num&gt;&lt;remote-database-name&gt;Scopus&lt;/remote-database-name&gt;&lt;/record&gt;&lt;/Cite&gt;&lt;/EndNote&gt;</w:instrText>
            </w:r>
            <w:r w:rsidR="00C5753F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C5753F">
              <w:rPr>
                <w:rFonts w:ascii="Calibri" w:hAnsi="Calibri" w:cs="Calibri"/>
                <w:noProof/>
                <w:sz w:val="22"/>
                <w:szCs w:val="22"/>
              </w:rPr>
              <w:t>(43)</w:t>
            </w:r>
            <w:r w:rsidR="00C5753F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664499B6" w14:textId="16463968" w:rsidR="008206FE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Italy</w:t>
            </w:r>
          </w:p>
        </w:tc>
        <w:tc>
          <w:tcPr>
            <w:tcW w:w="458" w:type="pct"/>
            <w:vAlign w:val="center"/>
          </w:tcPr>
          <w:p w14:paraId="70C9B807" w14:textId="38405982" w:rsidR="008206FE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05A5C761" w14:textId="54E195C3" w:rsidR="008206FE" w:rsidRPr="00484536" w:rsidRDefault="00DA7E8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9, 2019 – Mar 9, 2020</w:t>
            </w:r>
          </w:p>
        </w:tc>
        <w:tc>
          <w:tcPr>
            <w:tcW w:w="367" w:type="pct"/>
            <w:vAlign w:val="center"/>
          </w:tcPr>
          <w:p w14:paraId="43DE77D4" w14:textId="70390B46" w:rsidR="008206FE" w:rsidRPr="00484536" w:rsidRDefault="00DA7E8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48A7E492" w14:textId="5AB3E57A" w:rsidR="008206FE" w:rsidRPr="00484536" w:rsidRDefault="00DA7E8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402 (212/190)</w:t>
            </w:r>
          </w:p>
        </w:tc>
        <w:tc>
          <w:tcPr>
            <w:tcW w:w="494" w:type="pct"/>
            <w:vMerge w:val="restart"/>
            <w:vAlign w:val="center"/>
          </w:tcPr>
          <w:p w14:paraId="6BF885BC" w14:textId="390219A7" w:rsidR="008206FE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540" w:type="pct"/>
            <w:vMerge w:val="restart"/>
            <w:vAlign w:val="center"/>
          </w:tcPr>
          <w:p w14:paraId="382F6F30" w14:textId="7EB8AADB" w:rsidR="008206FE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8206FE" w:rsidRPr="00484536" w14:paraId="6BF1C4FF" w14:textId="77777777" w:rsidTr="00F65BFD">
        <w:trPr>
          <w:trHeight w:val="317"/>
          <w:jc w:val="center"/>
        </w:trPr>
        <w:tc>
          <w:tcPr>
            <w:tcW w:w="823" w:type="pct"/>
            <w:vMerge/>
            <w:vAlign w:val="center"/>
          </w:tcPr>
          <w:p w14:paraId="631C2E6C" w14:textId="77777777" w:rsidR="008206FE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4B2DD746" w14:textId="77777777" w:rsidR="008206FE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38A883CD" w14:textId="17B6AF17" w:rsidR="008206FE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33D5347A" w14:textId="347F43C7" w:rsidR="008206FE" w:rsidRPr="00484536" w:rsidRDefault="00DA7E8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9, 2020 - Mar 9, 2021</w:t>
            </w:r>
          </w:p>
        </w:tc>
        <w:tc>
          <w:tcPr>
            <w:tcW w:w="367" w:type="pct"/>
            <w:vAlign w:val="center"/>
          </w:tcPr>
          <w:p w14:paraId="154B0078" w14:textId="777EB4E6" w:rsidR="008206FE" w:rsidRPr="00484536" w:rsidRDefault="00DA7E8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795DAE64" w14:textId="3D7DAD7C" w:rsidR="008206FE" w:rsidRPr="00484536" w:rsidRDefault="00D8451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45 (117/128)</w:t>
            </w:r>
          </w:p>
        </w:tc>
        <w:tc>
          <w:tcPr>
            <w:tcW w:w="494" w:type="pct"/>
            <w:vMerge/>
            <w:vAlign w:val="center"/>
          </w:tcPr>
          <w:p w14:paraId="19F83861" w14:textId="77777777" w:rsidR="008206FE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62979310" w14:textId="77777777" w:rsidR="008206FE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206FE" w:rsidRPr="00484536" w14:paraId="3E300EC0" w14:textId="77777777" w:rsidTr="00F65BFD">
        <w:trPr>
          <w:trHeight w:val="317"/>
          <w:jc w:val="center"/>
        </w:trPr>
        <w:tc>
          <w:tcPr>
            <w:tcW w:w="823" w:type="pct"/>
            <w:vMerge w:val="restart"/>
            <w:vAlign w:val="center"/>
          </w:tcPr>
          <w:p w14:paraId="720A559A" w14:textId="32515B2D" w:rsidR="008206FE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t>Pissa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>, M., 2022</w:t>
            </w:r>
            <w:r w:rsidR="00C6234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030D2C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030D2C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Pissa&lt;/Author&gt;&lt;Year&gt;2022&lt;/Year&gt;&lt;RecNum&gt;158&lt;/RecNum&gt;&lt;DisplayText&gt;(44)&lt;/DisplayText&gt;&lt;record&gt;&lt;rec-number&gt;158&lt;/rec-number&gt;&lt;foreign-keys&gt;&lt;key app="EN" db-id="s9evzvvttzare8e9r9qps9tb9v2dsvz5eafz" timestamp="1748633684"&gt;158&lt;/key&gt;&lt;/foreign-keys&gt;&lt;ref-type name="Journal Article"&gt;17&lt;/ref-type&gt;&lt;contributors&gt;&lt;authors&gt;&lt;author&gt;Pissa, M.&lt;/author&gt;&lt;author&gt;Gulin, S. J.&lt;/author&gt;&lt;/authors&gt;&lt;/contributors&gt;&lt;auth-address&gt;Department of Dermatology and Venereology, Ryhov County Hospital, Jonkoping, Sweden.&lt;/auth-address&gt;&lt;titles&gt;&lt;title&gt;The incidence of melanoma during the COVID-19 pandemic in a Swedish health care region without lockdown&lt;/title&gt;&lt;secondary-title&gt;JAAD Int&lt;/secondary-title&gt;&lt;/titles&gt;&lt;periodical&gt;&lt;full-title&gt;JAAD Int&lt;/full-title&gt;&lt;/periodical&gt;&lt;pages&gt;82-83&lt;/pages&gt;&lt;volume&gt;6&lt;/volume&gt;&lt;edition&gt;20211224&lt;/edition&gt;&lt;dates&gt;&lt;year&gt;2022&lt;/year&gt;&lt;pub-dates&gt;&lt;date&gt;Mar&lt;/date&gt;&lt;/pub-dates&gt;&lt;/dates&gt;&lt;isbn&gt;2666-3287&lt;/isbn&gt;&lt;accession-num&gt;34977816&lt;/accession-num&gt;&lt;urls&gt;&lt;/urls&gt;&lt;custom1&gt;None disclosed.&lt;/custom1&gt;&lt;custom2&gt;PMC8702400&lt;/custom2&gt;&lt;electronic-resource-num&gt;10.1016/j.jdin.2021.12.004&lt;/electronic-resource-num&gt;&lt;remote-database-provider&gt;NLM&lt;/remote-database-provider&gt;&lt;language&gt;eng&lt;/language&gt;&lt;/record&gt;&lt;/Cite&gt;&lt;/EndNote&gt;</w:instrText>
            </w:r>
            <w:r w:rsidR="00030D2C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030D2C">
              <w:rPr>
                <w:rFonts w:ascii="Calibri" w:hAnsi="Calibri" w:cs="Calibri"/>
                <w:noProof/>
                <w:sz w:val="22"/>
                <w:szCs w:val="22"/>
              </w:rPr>
              <w:t>(44)</w:t>
            </w:r>
            <w:r w:rsidR="00030D2C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1182EC4F" w14:textId="6B931A5C" w:rsidR="008206FE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weden</w:t>
            </w:r>
          </w:p>
        </w:tc>
        <w:tc>
          <w:tcPr>
            <w:tcW w:w="458" w:type="pct"/>
            <w:vAlign w:val="center"/>
          </w:tcPr>
          <w:p w14:paraId="66B053CF" w14:textId="041ABE42" w:rsidR="008206FE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158C267C" w14:textId="6235EEA5" w:rsidR="008206FE" w:rsidRPr="00484536" w:rsidRDefault="00A31BA4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Apr 1, 2019 – Mar 31, 2020</w:t>
            </w:r>
          </w:p>
        </w:tc>
        <w:tc>
          <w:tcPr>
            <w:tcW w:w="367" w:type="pct"/>
            <w:vAlign w:val="center"/>
          </w:tcPr>
          <w:p w14:paraId="3CAD274F" w14:textId="6A0D30FA" w:rsidR="008206FE" w:rsidRPr="00484536" w:rsidRDefault="00D8451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59C9C762" w14:textId="1E878EFC" w:rsidR="008206FE" w:rsidRPr="00484536" w:rsidRDefault="00D8451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6 (NR)</w:t>
            </w:r>
          </w:p>
        </w:tc>
        <w:tc>
          <w:tcPr>
            <w:tcW w:w="494" w:type="pct"/>
            <w:vMerge w:val="restart"/>
            <w:vAlign w:val="center"/>
          </w:tcPr>
          <w:p w14:paraId="2CF2D198" w14:textId="49C0637E" w:rsidR="008206FE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540" w:type="pct"/>
            <w:vMerge w:val="restart"/>
            <w:vAlign w:val="center"/>
          </w:tcPr>
          <w:p w14:paraId="7A5F89A2" w14:textId="54E683D6" w:rsidR="008206FE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8206FE" w:rsidRPr="00484536" w14:paraId="602F5053" w14:textId="77777777" w:rsidTr="00F65BFD">
        <w:trPr>
          <w:trHeight w:val="317"/>
          <w:jc w:val="center"/>
        </w:trPr>
        <w:tc>
          <w:tcPr>
            <w:tcW w:w="823" w:type="pct"/>
            <w:vMerge/>
            <w:vAlign w:val="center"/>
          </w:tcPr>
          <w:p w14:paraId="4A1F725F" w14:textId="77777777" w:rsidR="008206FE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337381C7" w14:textId="77777777" w:rsidR="008206FE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71466BE8" w14:textId="1101A1A7" w:rsidR="008206FE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35A6A176" w14:textId="192418B5" w:rsidR="008206FE" w:rsidRPr="00484536" w:rsidRDefault="00D8451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Apr 1, 2020 - Mar 31, 2021</w:t>
            </w:r>
          </w:p>
        </w:tc>
        <w:tc>
          <w:tcPr>
            <w:tcW w:w="367" w:type="pct"/>
            <w:vAlign w:val="center"/>
          </w:tcPr>
          <w:p w14:paraId="548D0136" w14:textId="2CF9A797" w:rsidR="008206FE" w:rsidRPr="00484536" w:rsidRDefault="00D8451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40744A30" w14:textId="3F64DAA7" w:rsidR="008206FE" w:rsidRPr="00484536" w:rsidRDefault="00D8451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18 (NR)</w:t>
            </w:r>
          </w:p>
        </w:tc>
        <w:tc>
          <w:tcPr>
            <w:tcW w:w="494" w:type="pct"/>
            <w:vMerge/>
            <w:vAlign w:val="center"/>
          </w:tcPr>
          <w:p w14:paraId="484ED78C" w14:textId="77777777" w:rsidR="008206FE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13AFF3F9" w14:textId="77777777" w:rsidR="008206FE" w:rsidRPr="00484536" w:rsidRDefault="008206F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421F7" w:rsidRPr="00484536" w14:paraId="2566056C" w14:textId="77777777" w:rsidTr="00F65BFD">
        <w:trPr>
          <w:trHeight w:val="317"/>
          <w:jc w:val="center"/>
        </w:trPr>
        <w:tc>
          <w:tcPr>
            <w:tcW w:w="823" w:type="pct"/>
            <w:vMerge w:val="restart"/>
            <w:vAlign w:val="center"/>
          </w:tcPr>
          <w:p w14:paraId="631D685D" w14:textId="7EBC1306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angers, T. E., 2022</w:t>
            </w:r>
            <w:r w:rsidR="006A06B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A06B9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TYW5nZXJzPC9BdXRob3I+PFllYXI+MjAyMjwvWWVhcj48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</w:fldData>
              </w:fldChar>
            </w:r>
            <w:r w:rsidR="006A06B9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6A06B9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TYW5nZXJzPC9BdXRob3I+PFllYXI+MjAyMjwvWWVhcj48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</w:fldData>
              </w:fldChar>
            </w:r>
            <w:r w:rsidR="006A06B9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6A06B9">
              <w:rPr>
                <w:rFonts w:ascii="Calibri" w:hAnsi="Calibri" w:cs="Calibri"/>
                <w:sz w:val="22"/>
                <w:szCs w:val="22"/>
              </w:rPr>
            </w:r>
            <w:r w:rsidR="006A06B9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6A06B9">
              <w:rPr>
                <w:rFonts w:ascii="Calibri" w:hAnsi="Calibri" w:cs="Calibri"/>
                <w:sz w:val="22"/>
                <w:szCs w:val="22"/>
              </w:rPr>
            </w:r>
            <w:r w:rsidR="006A06B9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6A06B9">
              <w:rPr>
                <w:rFonts w:ascii="Calibri" w:hAnsi="Calibri" w:cs="Calibri"/>
                <w:noProof/>
                <w:sz w:val="22"/>
                <w:szCs w:val="22"/>
              </w:rPr>
              <w:t>(45)</w:t>
            </w:r>
            <w:r w:rsidR="006A06B9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7A39919F" w14:textId="7D7B35F8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Netherlands</w:t>
            </w:r>
          </w:p>
        </w:tc>
        <w:tc>
          <w:tcPr>
            <w:tcW w:w="458" w:type="pct"/>
            <w:vAlign w:val="center"/>
          </w:tcPr>
          <w:p w14:paraId="0D9478CD" w14:textId="4EB7B139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13EB03A7" w14:textId="0904DCB1" w:rsidR="002421F7" w:rsidRPr="00484536" w:rsidRDefault="007035F3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19 – Mar 11, 2020</w:t>
            </w:r>
          </w:p>
        </w:tc>
        <w:tc>
          <w:tcPr>
            <w:tcW w:w="367" w:type="pct"/>
            <w:vAlign w:val="center"/>
          </w:tcPr>
          <w:p w14:paraId="39F7D378" w14:textId="77BB8E38" w:rsidR="002421F7" w:rsidRPr="00484536" w:rsidRDefault="007035F3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732" w:type="pct"/>
            <w:vAlign w:val="center"/>
          </w:tcPr>
          <w:p w14:paraId="7378661A" w14:textId="5A7CCAFE" w:rsidR="002421F7" w:rsidRPr="00484536" w:rsidRDefault="007035F3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9377 (4704/4673)</w:t>
            </w:r>
          </w:p>
        </w:tc>
        <w:tc>
          <w:tcPr>
            <w:tcW w:w="494" w:type="pct"/>
            <w:vMerge w:val="restart"/>
            <w:vAlign w:val="center"/>
          </w:tcPr>
          <w:p w14:paraId="6CF1E688" w14:textId="7BDCBBBD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540" w:type="pct"/>
            <w:vMerge w:val="restart"/>
            <w:vAlign w:val="center"/>
          </w:tcPr>
          <w:p w14:paraId="1725EF9D" w14:textId="58E8CCAF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2421F7" w:rsidRPr="00484536" w14:paraId="5C0D78A6" w14:textId="77777777" w:rsidTr="00F65BFD">
        <w:trPr>
          <w:trHeight w:val="317"/>
          <w:jc w:val="center"/>
        </w:trPr>
        <w:tc>
          <w:tcPr>
            <w:tcW w:w="823" w:type="pct"/>
            <w:vMerge/>
            <w:vAlign w:val="center"/>
          </w:tcPr>
          <w:p w14:paraId="5B5707F9" w14:textId="77777777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34D9CBB3" w14:textId="77777777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22686F9D" w14:textId="7816B79D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1B8EAEDB" w14:textId="60487BFA" w:rsidR="002421F7" w:rsidRPr="00484536" w:rsidRDefault="007035F3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2, 2020 - Jul 22, 2021</w:t>
            </w:r>
          </w:p>
        </w:tc>
        <w:tc>
          <w:tcPr>
            <w:tcW w:w="367" w:type="pct"/>
            <w:vAlign w:val="center"/>
          </w:tcPr>
          <w:p w14:paraId="4BD6D2B6" w14:textId="6BD33468" w:rsidR="002421F7" w:rsidRPr="00484536" w:rsidRDefault="007035F3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6.4</w:t>
            </w:r>
          </w:p>
        </w:tc>
        <w:tc>
          <w:tcPr>
            <w:tcW w:w="732" w:type="pct"/>
            <w:vAlign w:val="center"/>
          </w:tcPr>
          <w:p w14:paraId="0B5E7114" w14:textId="390A373F" w:rsidR="002421F7" w:rsidRPr="00484536" w:rsidRDefault="007035F3" w:rsidP="00F8003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1057 (NR)</w:t>
            </w:r>
          </w:p>
        </w:tc>
        <w:tc>
          <w:tcPr>
            <w:tcW w:w="494" w:type="pct"/>
            <w:vMerge/>
            <w:vAlign w:val="center"/>
          </w:tcPr>
          <w:p w14:paraId="4124C164" w14:textId="77777777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3A1BEADA" w14:textId="77777777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421F7" w:rsidRPr="00484536" w14:paraId="40DC5987" w14:textId="77777777" w:rsidTr="00F65BFD">
        <w:trPr>
          <w:trHeight w:val="317"/>
          <w:jc w:val="center"/>
        </w:trPr>
        <w:tc>
          <w:tcPr>
            <w:tcW w:w="823" w:type="pct"/>
            <w:vMerge w:val="restart"/>
            <w:vAlign w:val="center"/>
          </w:tcPr>
          <w:p w14:paraId="2FF215E7" w14:textId="3B61DF82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t>Sanvisens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>, A., 2021</w:t>
            </w:r>
            <w:r w:rsidR="006A06B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A06B9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TYW52aXNlbnM8L0F1dGhvcj48WWVhcj4yMDIxPC9ZZWFy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</w:fldData>
              </w:fldChar>
            </w:r>
            <w:r w:rsidR="006A06B9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6A06B9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TYW52aXNlbnM8L0F1dGhvcj48WWVhcj4yMDIxPC9ZZWFy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</w:fldData>
              </w:fldChar>
            </w:r>
            <w:r w:rsidR="006A06B9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6A06B9">
              <w:rPr>
                <w:rFonts w:ascii="Calibri" w:hAnsi="Calibri" w:cs="Calibri"/>
                <w:sz w:val="22"/>
                <w:szCs w:val="22"/>
              </w:rPr>
            </w:r>
            <w:r w:rsidR="006A06B9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6A06B9">
              <w:rPr>
                <w:rFonts w:ascii="Calibri" w:hAnsi="Calibri" w:cs="Calibri"/>
                <w:sz w:val="22"/>
                <w:szCs w:val="22"/>
              </w:rPr>
            </w:r>
            <w:r w:rsidR="006A06B9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6A06B9">
              <w:rPr>
                <w:rFonts w:ascii="Calibri" w:hAnsi="Calibri" w:cs="Calibri"/>
                <w:noProof/>
                <w:sz w:val="22"/>
                <w:szCs w:val="22"/>
              </w:rPr>
              <w:t>(46)</w:t>
            </w:r>
            <w:r w:rsidR="006A06B9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753EFD7B" w14:textId="68C4EF31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pain</w:t>
            </w:r>
          </w:p>
        </w:tc>
        <w:tc>
          <w:tcPr>
            <w:tcW w:w="458" w:type="pct"/>
            <w:vAlign w:val="center"/>
          </w:tcPr>
          <w:p w14:paraId="0C8F4B3A" w14:textId="0B76D026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7045A724" w14:textId="698A3CC0" w:rsidR="002421F7" w:rsidRPr="00484536" w:rsidRDefault="00F8003D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19 - Feb 29, 2020</w:t>
            </w:r>
          </w:p>
        </w:tc>
        <w:tc>
          <w:tcPr>
            <w:tcW w:w="367" w:type="pct"/>
            <w:vAlign w:val="center"/>
          </w:tcPr>
          <w:p w14:paraId="3B29FD53" w14:textId="3E120426" w:rsidR="002421F7" w:rsidRPr="00484536" w:rsidRDefault="00F8003D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732" w:type="pct"/>
            <w:vAlign w:val="center"/>
          </w:tcPr>
          <w:p w14:paraId="54E82CB2" w14:textId="25350EBE" w:rsidR="002421F7" w:rsidRPr="00484536" w:rsidRDefault="00F8003D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44 (NR)</w:t>
            </w:r>
          </w:p>
        </w:tc>
        <w:tc>
          <w:tcPr>
            <w:tcW w:w="494" w:type="pct"/>
            <w:vMerge w:val="restart"/>
            <w:vAlign w:val="center"/>
          </w:tcPr>
          <w:p w14:paraId="6A0796CE" w14:textId="1134EB9C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540" w:type="pct"/>
            <w:vMerge w:val="restart"/>
            <w:vAlign w:val="center"/>
          </w:tcPr>
          <w:p w14:paraId="40315D7D" w14:textId="2E1F9316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2421F7" w:rsidRPr="00484536" w14:paraId="49D1D75E" w14:textId="77777777" w:rsidTr="00F65BFD">
        <w:trPr>
          <w:trHeight w:val="317"/>
          <w:jc w:val="center"/>
        </w:trPr>
        <w:tc>
          <w:tcPr>
            <w:tcW w:w="823" w:type="pct"/>
            <w:vMerge/>
            <w:vAlign w:val="center"/>
          </w:tcPr>
          <w:p w14:paraId="4549FBDF" w14:textId="77777777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425075B9" w14:textId="77777777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23C120A3" w14:textId="681C0B15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430DCC4E" w14:textId="619A61C9" w:rsidR="002421F7" w:rsidRPr="00484536" w:rsidRDefault="00F8003D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20 - Dec 31, 2020</w:t>
            </w:r>
          </w:p>
        </w:tc>
        <w:tc>
          <w:tcPr>
            <w:tcW w:w="367" w:type="pct"/>
            <w:vAlign w:val="center"/>
          </w:tcPr>
          <w:p w14:paraId="0363A3EE" w14:textId="55F70463" w:rsidR="002421F7" w:rsidRPr="00484536" w:rsidRDefault="00F8003D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32" w:type="pct"/>
            <w:vAlign w:val="center"/>
          </w:tcPr>
          <w:p w14:paraId="2094A1E7" w14:textId="2BB0C96A" w:rsidR="002421F7" w:rsidRPr="00484536" w:rsidRDefault="00F8003D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9 (NR)</w:t>
            </w:r>
          </w:p>
        </w:tc>
        <w:tc>
          <w:tcPr>
            <w:tcW w:w="494" w:type="pct"/>
            <w:vMerge/>
            <w:vAlign w:val="center"/>
          </w:tcPr>
          <w:p w14:paraId="0113D67D" w14:textId="77777777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71183C65" w14:textId="77777777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421F7" w:rsidRPr="00484536" w14:paraId="41CE22CE" w14:textId="77777777" w:rsidTr="00F65BFD">
        <w:trPr>
          <w:trHeight w:val="317"/>
          <w:jc w:val="center"/>
        </w:trPr>
        <w:tc>
          <w:tcPr>
            <w:tcW w:w="823" w:type="pct"/>
            <w:vMerge w:val="restart"/>
            <w:vAlign w:val="center"/>
          </w:tcPr>
          <w:p w14:paraId="03EEF506" w14:textId="6A104514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t>Sarriugarte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 xml:space="preserve"> Aldecoa, C., 2022</w:t>
            </w:r>
            <w:r w:rsidR="006A06B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A06B9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6A06B9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Sarriugarte Aldecoa-Otalora&lt;/Author&gt;&lt;Year&gt;2022&lt;/Year&gt;&lt;RecNum&gt;104&lt;/RecNum&gt;&lt;DisplayText&gt;(47)&lt;/DisplayText&gt;&lt;record&gt;&lt;rec-number&gt;104&lt;/rec-number&gt;&lt;foreign-keys&gt;&lt;key app="EN" db-id="s9evzvvttzare8e9r9qps9tb9v2dsvz5eafz" timestamp="1737278873"&gt;104&lt;/key&gt;&lt;/foreign-keys&gt;&lt;ref-type name="Journal Article"&gt;17&lt;/ref-type&gt;&lt;contributors&gt;&lt;authors&gt;&lt;author&gt;Sarriugarte Aldecoa-Otalora, J.&lt;/author&gt;&lt;author&gt;Loidi Pascual, L.&lt;/author&gt;&lt;author&gt;Córdoba Iturriagagoitia, A.&lt;/author&gt;&lt;author&gt;Yanguas Bayona, J. I.&lt;/author&gt;&lt;/authors&gt;&lt;/contributors&gt;&lt;auth-address&gt;J. Sarriugarte Aldecoa-Otalora, Servicio de Dermatología, Complejo Hospitalario de Navarra, Pamplona, Spain&lt;/auth-address&gt;&lt;titles&gt;&lt;title&gt;[Translated article] How Has the COVID-19 Pandemic and Lockdown Affected Breslow Thickness in Cutaneous Melanoma?&lt;/title&gt;&lt;secondary-title&gt;Actas Dermo-Sifiliograficas&lt;/secondary-title&gt;&lt;/titles&gt;&lt;periodical&gt;&lt;full-title&gt;Actas Dermo-Sifiliograficas&lt;/full-title&gt;&lt;/periodical&gt;&lt;pages&gt;T107-T109&lt;/pages&gt;&lt;volume&gt;113&lt;/volume&gt;&lt;number&gt;1&lt;/number&gt;&lt;keywords&gt;&lt;keyword&gt;article&lt;/keyword&gt;&lt;keyword&gt;Breslow thickness&lt;/keyword&gt;&lt;keyword&gt;coronavirus disease 2019&lt;/keyword&gt;&lt;keyword&gt;cutaneous melanoma&lt;/keyword&gt;&lt;keyword&gt;general practitioner&lt;/keyword&gt;&lt;keyword&gt;human&lt;/keyword&gt;&lt;keyword&gt;lockdown&lt;/keyword&gt;&lt;keyword&gt;melanoma in situ&lt;/keyword&gt;&lt;keyword&gt;teledermatology&lt;/keyword&gt;&lt;/keywords&gt;&lt;dates&gt;&lt;year&gt;2022&lt;/year&gt;&lt;/dates&gt;&lt;isbn&gt;1578-2190&amp;#xD;0001-7310&lt;/isbn&gt;&lt;work-type&gt;Article&lt;/work-type&gt;&lt;urls&gt;&lt;related-urls&gt;&lt;url&gt;https://www.embase.com/search/results?subaction=viewrecord&amp;amp;id=L2016764059&amp;amp;from=export&lt;/url&gt;&lt;url&gt;http://dx.doi.org/10.1016/j.ad.2021.05.025&lt;/url&gt;&lt;url&gt;https://www.sciencedirect.com/science/article/pii/S0001731022000126?via%3Dihub&lt;/url&gt;&lt;/related-urls&gt;&lt;/urls&gt;&lt;electronic-resource-num&gt;10.1016/j.ad.2021.05.025&lt;/electronic-resource-num&gt;&lt;remote-database-name&gt;Embase&lt;/remote-database-name&gt;&lt;language&gt;English&amp;#xD;Spanish&lt;/language&gt;&lt;/record&gt;&lt;/Cite&gt;&lt;/EndNote&gt;</w:instrText>
            </w:r>
            <w:r w:rsidR="006A06B9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6A06B9">
              <w:rPr>
                <w:rFonts w:ascii="Calibri" w:hAnsi="Calibri" w:cs="Calibri"/>
                <w:noProof/>
                <w:sz w:val="22"/>
                <w:szCs w:val="22"/>
              </w:rPr>
              <w:t>(47)</w:t>
            </w:r>
            <w:r w:rsidR="006A06B9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013AAC0B" w14:textId="6615B75E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pain</w:t>
            </w:r>
          </w:p>
        </w:tc>
        <w:tc>
          <w:tcPr>
            <w:tcW w:w="458" w:type="pct"/>
            <w:vAlign w:val="center"/>
          </w:tcPr>
          <w:p w14:paraId="42E6D2B3" w14:textId="331D5EA8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2C2DF96B" w14:textId="1BF508D4" w:rsidR="002421F7" w:rsidRPr="00484536" w:rsidRDefault="0073702B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18 – Oct 31, 2018 &amp; Mar 1, 2019 – Oct 31, 2019</w:t>
            </w:r>
          </w:p>
        </w:tc>
        <w:tc>
          <w:tcPr>
            <w:tcW w:w="367" w:type="pct"/>
            <w:vAlign w:val="center"/>
          </w:tcPr>
          <w:p w14:paraId="7AC63B62" w14:textId="677966E6" w:rsidR="002421F7" w:rsidRPr="00484536" w:rsidRDefault="0073702B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732" w:type="pct"/>
            <w:vAlign w:val="center"/>
          </w:tcPr>
          <w:p w14:paraId="21E123AD" w14:textId="20DF1C52" w:rsidR="002421F7" w:rsidRPr="00484536" w:rsidRDefault="0073702B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55 (NR)</w:t>
            </w:r>
          </w:p>
        </w:tc>
        <w:tc>
          <w:tcPr>
            <w:tcW w:w="494" w:type="pct"/>
            <w:vMerge w:val="restart"/>
            <w:vAlign w:val="center"/>
          </w:tcPr>
          <w:p w14:paraId="55226E1A" w14:textId="38FF1680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540" w:type="pct"/>
            <w:vMerge w:val="restart"/>
            <w:vAlign w:val="center"/>
          </w:tcPr>
          <w:p w14:paraId="24E6B583" w14:textId="48E52C5E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2421F7" w:rsidRPr="00484536" w14:paraId="738C336E" w14:textId="77777777" w:rsidTr="00F65BFD">
        <w:trPr>
          <w:trHeight w:val="317"/>
          <w:jc w:val="center"/>
        </w:trPr>
        <w:tc>
          <w:tcPr>
            <w:tcW w:w="823" w:type="pct"/>
            <w:vMerge/>
            <w:vAlign w:val="center"/>
          </w:tcPr>
          <w:p w14:paraId="4CC8A035" w14:textId="77777777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47B701DF" w14:textId="77777777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52CFA213" w14:textId="08C5113A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0289997C" w14:textId="3771B58D" w:rsidR="002421F7" w:rsidRPr="00484536" w:rsidRDefault="0073702B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20 - Oct 31, 2020</w:t>
            </w:r>
          </w:p>
        </w:tc>
        <w:tc>
          <w:tcPr>
            <w:tcW w:w="367" w:type="pct"/>
            <w:vAlign w:val="center"/>
          </w:tcPr>
          <w:p w14:paraId="73D1D0B5" w14:textId="204EBF70" w:rsidR="002421F7" w:rsidRPr="00484536" w:rsidRDefault="0073702B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32" w:type="pct"/>
            <w:vAlign w:val="center"/>
          </w:tcPr>
          <w:p w14:paraId="5340A578" w14:textId="0FB679D4" w:rsidR="002421F7" w:rsidRPr="00484536" w:rsidRDefault="0073702B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5 (NR)</w:t>
            </w:r>
          </w:p>
        </w:tc>
        <w:tc>
          <w:tcPr>
            <w:tcW w:w="494" w:type="pct"/>
            <w:vMerge/>
            <w:vAlign w:val="center"/>
          </w:tcPr>
          <w:p w14:paraId="7218C4C8" w14:textId="77777777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3B4224D8" w14:textId="77777777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421F7" w:rsidRPr="00484536" w14:paraId="328463E0" w14:textId="77777777" w:rsidTr="00F65BFD">
        <w:trPr>
          <w:trHeight w:val="317"/>
          <w:jc w:val="center"/>
        </w:trPr>
        <w:tc>
          <w:tcPr>
            <w:tcW w:w="823" w:type="pct"/>
            <w:vMerge w:val="restart"/>
            <w:vAlign w:val="center"/>
          </w:tcPr>
          <w:p w14:paraId="5FAB399F" w14:textId="4741F536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t>Sazali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>, H. B. 2021</w:t>
            </w:r>
            <w:r w:rsidR="006A06B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A06B9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6A06B9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Sazali&lt;/Author&gt;&lt;Year&gt;2021&lt;/Year&gt;&lt;RecNum&gt;91&lt;/RecNum&gt;&lt;DisplayText&gt;(48)&lt;/DisplayText&gt;&lt;record&gt;&lt;rec-number&gt;91&lt;/rec-number&gt;&lt;foreign-keys&gt;&lt;key app="EN" db-id="s9evzvvttzare8e9r9qps9tb9v2dsvz5eafz" timestamp="1737278873"&gt;91&lt;/key&gt;&lt;/foreign-keys&gt;&lt;ref-type name="Journal Article"&gt;17&lt;/ref-type&gt;&lt;contributors&gt;&lt;authors&gt;&lt;author&gt;Sazali, H. B.&lt;/author&gt;&lt;author&gt;Roche, L.&lt;/author&gt;&lt;author&gt;Alsharqi, A.&lt;/author&gt;&lt;author&gt;Kirby, B.&lt;/author&gt;&lt;author&gt;Moriarty, B.&lt;/author&gt;&lt;author&gt;Lally, A.&lt;/author&gt;&lt;/authors&gt;&lt;/contributors&gt;&lt;titles&gt;&lt;title&gt;Decline in pigmented lesion referrals and melanoma diagnoses during covid-19 lockdown&lt;/title&gt;&lt;secondary-title&gt;Irish Medical Journal&lt;/secondary-title&gt;&lt;/titles&gt;&lt;periodical&gt;&lt;full-title&gt;Irish Medical Journal&lt;/full-title&gt;&lt;/periodical&gt;&lt;volume&gt;114&lt;/volume&gt;&lt;number&gt;6&lt;/number&gt;&lt;dates&gt;&lt;year&gt;2021&lt;/year&gt;&lt;/dates&gt;&lt;work-type&gt;Article&lt;/work-type&gt;&lt;urls&gt;&lt;related-urls&gt;&lt;url&gt;https://www.scopus.com/inward/record.uri?eid=2-s2.0-85111010986&amp;amp;partnerID=40&amp;amp;md5=514554d56aa9e4fc2d6b90bbbe31e6bf&lt;/url&gt;&lt;/related-urls&gt;&lt;/urls&gt;&lt;custom7&gt;P386&lt;/custom7&gt;&lt;remote-database-name&gt;Scopus&lt;/remote-database-name&gt;&lt;/record&gt;&lt;/Cite&gt;&lt;/EndNote&gt;</w:instrText>
            </w:r>
            <w:r w:rsidR="006A06B9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6A06B9">
              <w:rPr>
                <w:rFonts w:ascii="Calibri" w:hAnsi="Calibri" w:cs="Calibri"/>
                <w:noProof/>
                <w:sz w:val="22"/>
                <w:szCs w:val="22"/>
              </w:rPr>
              <w:t>(48)</w:t>
            </w:r>
            <w:r w:rsidR="006A06B9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46CE6BE4" w14:textId="352C4D41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Ireland</w:t>
            </w:r>
          </w:p>
        </w:tc>
        <w:tc>
          <w:tcPr>
            <w:tcW w:w="458" w:type="pct"/>
            <w:vAlign w:val="center"/>
          </w:tcPr>
          <w:p w14:paraId="780DEF94" w14:textId="567BA107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49ACF43B" w14:textId="2FCCF6DC" w:rsidR="002421F7" w:rsidRPr="00484536" w:rsidRDefault="004D4B5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19 - Dec 31, 2019</w:t>
            </w:r>
          </w:p>
        </w:tc>
        <w:tc>
          <w:tcPr>
            <w:tcW w:w="367" w:type="pct"/>
            <w:vAlign w:val="center"/>
          </w:tcPr>
          <w:p w14:paraId="0B2251D4" w14:textId="2B577DE7" w:rsidR="002421F7" w:rsidRPr="00484536" w:rsidRDefault="004D4B5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3EA9F60D" w14:textId="356448AB" w:rsidR="002421F7" w:rsidRPr="00484536" w:rsidRDefault="004D4B5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05 (NR)</w:t>
            </w:r>
          </w:p>
        </w:tc>
        <w:tc>
          <w:tcPr>
            <w:tcW w:w="494" w:type="pct"/>
            <w:vMerge w:val="restart"/>
            <w:vAlign w:val="center"/>
          </w:tcPr>
          <w:p w14:paraId="195127DE" w14:textId="29F2C19F" w:rsidR="002421F7" w:rsidRPr="00484536" w:rsidRDefault="00306D26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540" w:type="pct"/>
            <w:vMerge w:val="restart"/>
            <w:vAlign w:val="center"/>
          </w:tcPr>
          <w:p w14:paraId="59732CA4" w14:textId="51437876" w:rsidR="002421F7" w:rsidRPr="00484536" w:rsidRDefault="00306D26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2421F7" w:rsidRPr="00484536" w14:paraId="20570ECB" w14:textId="77777777" w:rsidTr="00F65BFD">
        <w:trPr>
          <w:trHeight w:val="317"/>
          <w:jc w:val="center"/>
        </w:trPr>
        <w:tc>
          <w:tcPr>
            <w:tcW w:w="823" w:type="pct"/>
            <w:vMerge/>
            <w:vAlign w:val="center"/>
          </w:tcPr>
          <w:p w14:paraId="4D1E0937" w14:textId="77777777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1454666A" w14:textId="77777777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04E9A569" w14:textId="5FDD6C12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127B69C4" w14:textId="6947DB5C" w:rsidR="002421F7" w:rsidRPr="00484536" w:rsidRDefault="004D4B5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20 - Dec 31, 2020</w:t>
            </w:r>
          </w:p>
        </w:tc>
        <w:tc>
          <w:tcPr>
            <w:tcW w:w="367" w:type="pct"/>
            <w:vAlign w:val="center"/>
          </w:tcPr>
          <w:p w14:paraId="239535A8" w14:textId="063EF164" w:rsidR="002421F7" w:rsidRPr="00484536" w:rsidRDefault="004D4B5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2E384360" w14:textId="285EA0C2" w:rsidR="002421F7" w:rsidRPr="00484536" w:rsidRDefault="004D4B5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5 (NR)</w:t>
            </w:r>
          </w:p>
        </w:tc>
        <w:tc>
          <w:tcPr>
            <w:tcW w:w="494" w:type="pct"/>
            <w:vMerge/>
            <w:vAlign w:val="center"/>
          </w:tcPr>
          <w:p w14:paraId="3F7D8F72" w14:textId="77777777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4EF4CC86" w14:textId="77777777" w:rsidR="002421F7" w:rsidRPr="00484536" w:rsidRDefault="002421F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838EA" w:rsidRPr="00484536" w14:paraId="30D800A9" w14:textId="77777777" w:rsidTr="00F65BFD">
        <w:trPr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77133D43" w14:textId="1DED9F84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lastRenderedPageBreak/>
              <w:t>Scharf, C. 2022</w:t>
            </w:r>
            <w:r w:rsidR="009903A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903AA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TY2hhcmY8L0F1dGhvcj48WWVhcj4yMDIyPC9ZZWFyPjxS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</w:fldData>
              </w:fldChar>
            </w:r>
            <w:r w:rsidR="009903AA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9903AA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TY2hhcmY8L0F1dGhvcj48WWVhcj4yMDIyPC9ZZWFyPjxS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</w:fldData>
              </w:fldChar>
            </w:r>
            <w:r w:rsidR="009903AA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9903AA">
              <w:rPr>
                <w:rFonts w:ascii="Calibri" w:hAnsi="Calibri" w:cs="Calibri"/>
                <w:sz w:val="22"/>
                <w:szCs w:val="22"/>
              </w:rPr>
            </w:r>
            <w:r w:rsidR="009903AA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9903AA">
              <w:rPr>
                <w:rFonts w:ascii="Calibri" w:hAnsi="Calibri" w:cs="Calibri"/>
                <w:sz w:val="22"/>
                <w:szCs w:val="22"/>
              </w:rPr>
            </w:r>
            <w:r w:rsidR="009903AA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9903AA">
              <w:rPr>
                <w:rFonts w:ascii="Calibri" w:hAnsi="Calibri" w:cs="Calibri"/>
                <w:noProof/>
                <w:sz w:val="22"/>
                <w:szCs w:val="22"/>
              </w:rPr>
              <w:t>(49)</w:t>
            </w:r>
            <w:r w:rsidR="009903AA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38223BA3" w14:textId="29B77C5A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Europe</w:t>
            </w:r>
          </w:p>
        </w:tc>
        <w:tc>
          <w:tcPr>
            <w:tcW w:w="458" w:type="pct"/>
            <w:vAlign w:val="center"/>
          </w:tcPr>
          <w:p w14:paraId="14569F47" w14:textId="68826EBB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5A293012" w14:textId="752CDF41" w:rsidR="005838EA" w:rsidRPr="00484536" w:rsidRDefault="00870A9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19 - Feb 29, 2020</w:t>
            </w:r>
          </w:p>
        </w:tc>
        <w:tc>
          <w:tcPr>
            <w:tcW w:w="367" w:type="pct"/>
            <w:vAlign w:val="center"/>
          </w:tcPr>
          <w:p w14:paraId="7926151A" w14:textId="537D8DB4" w:rsidR="005838EA" w:rsidRPr="00484536" w:rsidRDefault="00870A9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45047C3C" w14:textId="5C376091" w:rsidR="005838EA" w:rsidRPr="00484536" w:rsidRDefault="00870A9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311 (NR)</w:t>
            </w:r>
          </w:p>
        </w:tc>
        <w:tc>
          <w:tcPr>
            <w:tcW w:w="494" w:type="pct"/>
            <w:vMerge w:val="restart"/>
            <w:vAlign w:val="center"/>
          </w:tcPr>
          <w:p w14:paraId="581ED1F4" w14:textId="4F9C6D0A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540" w:type="pct"/>
            <w:vMerge w:val="restart"/>
            <w:vAlign w:val="center"/>
          </w:tcPr>
          <w:p w14:paraId="31695469" w14:textId="072316B7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5838EA" w:rsidRPr="00484536" w14:paraId="2C2F6199" w14:textId="77777777" w:rsidTr="00F65BFD">
        <w:trPr>
          <w:trHeight w:val="288"/>
          <w:jc w:val="center"/>
        </w:trPr>
        <w:tc>
          <w:tcPr>
            <w:tcW w:w="823" w:type="pct"/>
            <w:vMerge/>
            <w:vAlign w:val="center"/>
          </w:tcPr>
          <w:p w14:paraId="6F383E9A" w14:textId="77777777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5BC68F82" w14:textId="77777777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6B7C47EA" w14:textId="6EDEED99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19DFC61C" w14:textId="79628E9D" w:rsidR="005838EA" w:rsidRPr="00484536" w:rsidRDefault="006F36B5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20 - Feb 28, 2021</w:t>
            </w:r>
          </w:p>
        </w:tc>
        <w:tc>
          <w:tcPr>
            <w:tcW w:w="367" w:type="pct"/>
            <w:vAlign w:val="center"/>
          </w:tcPr>
          <w:p w14:paraId="38BFDB71" w14:textId="65EA46EC" w:rsidR="005838EA" w:rsidRPr="00484536" w:rsidRDefault="006F36B5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33524B87" w14:textId="1818A5E3" w:rsidR="005838EA" w:rsidRPr="00484536" w:rsidRDefault="006F36B5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722 (NR)</w:t>
            </w:r>
          </w:p>
        </w:tc>
        <w:tc>
          <w:tcPr>
            <w:tcW w:w="494" w:type="pct"/>
            <w:vMerge/>
            <w:vAlign w:val="center"/>
          </w:tcPr>
          <w:p w14:paraId="77284CD6" w14:textId="77777777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6018A2EE" w14:textId="77777777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838EA" w:rsidRPr="00484536" w14:paraId="14EE71E4" w14:textId="77777777" w:rsidTr="00F65BFD">
        <w:trPr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6863E0B0" w14:textId="23AFA978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chauer, A. A. 2020</w:t>
            </w:r>
            <w:r w:rsidR="009903A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903AA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TY2hhdWVyPC9BdXRob3I+PFllYXI+MjAyMDwvWWVhcj48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</w:fldData>
              </w:fldChar>
            </w:r>
            <w:r w:rsidR="009903AA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9903AA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TY2hhdWVyPC9BdXRob3I+PFllYXI+MjAyMDwvWWVhcj48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</w:fldData>
              </w:fldChar>
            </w:r>
            <w:r w:rsidR="009903AA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9903AA">
              <w:rPr>
                <w:rFonts w:ascii="Calibri" w:hAnsi="Calibri" w:cs="Calibri"/>
                <w:sz w:val="22"/>
                <w:szCs w:val="22"/>
              </w:rPr>
            </w:r>
            <w:r w:rsidR="009903AA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9903AA">
              <w:rPr>
                <w:rFonts w:ascii="Calibri" w:hAnsi="Calibri" w:cs="Calibri"/>
                <w:sz w:val="22"/>
                <w:szCs w:val="22"/>
              </w:rPr>
            </w:r>
            <w:r w:rsidR="009903AA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9903AA">
              <w:rPr>
                <w:rFonts w:ascii="Calibri" w:hAnsi="Calibri" w:cs="Calibri"/>
                <w:noProof/>
                <w:sz w:val="22"/>
                <w:szCs w:val="22"/>
              </w:rPr>
              <w:t>(50)</w:t>
            </w:r>
            <w:r w:rsidR="009903AA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5AAFA457" w14:textId="13DB83DD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UK</w:t>
            </w:r>
          </w:p>
        </w:tc>
        <w:tc>
          <w:tcPr>
            <w:tcW w:w="458" w:type="pct"/>
            <w:vAlign w:val="center"/>
          </w:tcPr>
          <w:p w14:paraId="1F4086BB" w14:textId="4C37C9E7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097D87B5" w14:textId="77B87E2E" w:rsidR="005838EA" w:rsidRPr="00484536" w:rsidRDefault="0097516D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27, 2020 – Mar 22, 2020</w:t>
            </w:r>
          </w:p>
        </w:tc>
        <w:tc>
          <w:tcPr>
            <w:tcW w:w="367" w:type="pct"/>
            <w:vAlign w:val="center"/>
          </w:tcPr>
          <w:p w14:paraId="2FCBE114" w14:textId="7B8C1EA8" w:rsidR="005838EA" w:rsidRPr="00484536" w:rsidRDefault="0097516D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.8</w:t>
            </w:r>
          </w:p>
        </w:tc>
        <w:tc>
          <w:tcPr>
            <w:tcW w:w="732" w:type="pct"/>
            <w:vAlign w:val="center"/>
          </w:tcPr>
          <w:p w14:paraId="3B868A31" w14:textId="1168D2FD" w:rsidR="005838EA" w:rsidRPr="00484536" w:rsidRDefault="008D6F40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8 (NR)</w:t>
            </w:r>
          </w:p>
        </w:tc>
        <w:tc>
          <w:tcPr>
            <w:tcW w:w="494" w:type="pct"/>
            <w:vMerge w:val="restart"/>
            <w:vAlign w:val="center"/>
          </w:tcPr>
          <w:p w14:paraId="3370500B" w14:textId="780AD55B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540" w:type="pct"/>
            <w:vMerge w:val="restart"/>
            <w:vAlign w:val="center"/>
          </w:tcPr>
          <w:p w14:paraId="76BB9274" w14:textId="06917F4D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5838EA" w:rsidRPr="00484536" w14:paraId="16CDC6B3" w14:textId="77777777" w:rsidTr="00F65BFD">
        <w:trPr>
          <w:trHeight w:val="288"/>
          <w:jc w:val="center"/>
        </w:trPr>
        <w:tc>
          <w:tcPr>
            <w:tcW w:w="823" w:type="pct"/>
            <w:vMerge/>
            <w:vAlign w:val="center"/>
          </w:tcPr>
          <w:p w14:paraId="0F223DC0" w14:textId="77777777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2FA7B8A1" w14:textId="77777777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5062D613" w14:textId="13497591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7ABB6BB8" w14:textId="0E94AA3E" w:rsidR="005838EA" w:rsidRPr="00484536" w:rsidRDefault="0097516D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23, 2020 - May 18, 2020</w:t>
            </w:r>
          </w:p>
        </w:tc>
        <w:tc>
          <w:tcPr>
            <w:tcW w:w="367" w:type="pct"/>
            <w:vAlign w:val="center"/>
          </w:tcPr>
          <w:p w14:paraId="0320635D" w14:textId="5A5E1F4C" w:rsidR="005838EA" w:rsidRPr="00484536" w:rsidRDefault="0097516D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.9</w:t>
            </w:r>
          </w:p>
        </w:tc>
        <w:tc>
          <w:tcPr>
            <w:tcW w:w="732" w:type="pct"/>
            <w:vAlign w:val="center"/>
          </w:tcPr>
          <w:p w14:paraId="0C90A175" w14:textId="39A4A8E7" w:rsidR="005838EA" w:rsidRPr="00484536" w:rsidRDefault="008D6F40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9 (NR)</w:t>
            </w:r>
          </w:p>
        </w:tc>
        <w:tc>
          <w:tcPr>
            <w:tcW w:w="494" w:type="pct"/>
            <w:vMerge/>
            <w:vAlign w:val="center"/>
          </w:tcPr>
          <w:p w14:paraId="238EC19A" w14:textId="77777777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36A5EEFA" w14:textId="77777777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838EA" w:rsidRPr="00484536" w14:paraId="5AF3D745" w14:textId="77777777" w:rsidTr="00F65BFD">
        <w:trPr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3EF74D94" w14:textId="7EE11F4C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eretis, K. 2021</w:t>
            </w:r>
            <w:r w:rsidR="009903A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903AA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TZXJldGlzPC9BdXRob3I+PFllYXI+MjAyMTwvWWVhcj48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</w:fldData>
              </w:fldChar>
            </w:r>
            <w:r w:rsidR="009903AA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9903AA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TZXJldGlzPC9BdXRob3I+PFllYXI+MjAyMTwvWWVhcj48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</w:fldData>
              </w:fldChar>
            </w:r>
            <w:r w:rsidR="009903AA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9903AA">
              <w:rPr>
                <w:rFonts w:ascii="Calibri" w:hAnsi="Calibri" w:cs="Calibri"/>
                <w:sz w:val="22"/>
                <w:szCs w:val="22"/>
              </w:rPr>
            </w:r>
            <w:r w:rsidR="009903AA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9903AA">
              <w:rPr>
                <w:rFonts w:ascii="Calibri" w:hAnsi="Calibri" w:cs="Calibri"/>
                <w:sz w:val="22"/>
                <w:szCs w:val="22"/>
              </w:rPr>
            </w:r>
            <w:r w:rsidR="009903AA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9903AA">
              <w:rPr>
                <w:rFonts w:ascii="Calibri" w:hAnsi="Calibri" w:cs="Calibri"/>
                <w:noProof/>
                <w:sz w:val="22"/>
                <w:szCs w:val="22"/>
              </w:rPr>
              <w:t>(51)</w:t>
            </w:r>
            <w:r w:rsidR="009903AA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30680194" w14:textId="2B4D1EEC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reece</w:t>
            </w:r>
          </w:p>
        </w:tc>
        <w:tc>
          <w:tcPr>
            <w:tcW w:w="458" w:type="pct"/>
            <w:vAlign w:val="center"/>
          </w:tcPr>
          <w:p w14:paraId="21116A4D" w14:textId="045FC85E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3427D627" w14:textId="056B6B9C" w:rsidR="005838EA" w:rsidRPr="00484536" w:rsidRDefault="008D6F40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y 20, 2019 - Sep 20, 2019</w:t>
            </w:r>
          </w:p>
        </w:tc>
        <w:tc>
          <w:tcPr>
            <w:tcW w:w="367" w:type="pct"/>
            <w:vAlign w:val="center"/>
          </w:tcPr>
          <w:p w14:paraId="774F6943" w14:textId="67F452CE" w:rsidR="005838EA" w:rsidRPr="00484536" w:rsidRDefault="008D6F40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32" w:type="pct"/>
            <w:vAlign w:val="center"/>
          </w:tcPr>
          <w:p w14:paraId="3C861A0A" w14:textId="0E4CCA76" w:rsidR="005838EA" w:rsidRPr="00484536" w:rsidRDefault="004D3ECB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2 (NR)</w:t>
            </w:r>
          </w:p>
        </w:tc>
        <w:tc>
          <w:tcPr>
            <w:tcW w:w="494" w:type="pct"/>
            <w:vMerge w:val="restart"/>
            <w:vAlign w:val="center"/>
          </w:tcPr>
          <w:p w14:paraId="7FA1BE48" w14:textId="59C51FC4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540" w:type="pct"/>
            <w:vMerge w:val="restart"/>
            <w:vAlign w:val="center"/>
          </w:tcPr>
          <w:p w14:paraId="7B0DC963" w14:textId="4CCEFE7D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5838EA" w:rsidRPr="00484536" w14:paraId="352AE11B" w14:textId="77777777" w:rsidTr="00F65BFD">
        <w:trPr>
          <w:trHeight w:val="288"/>
          <w:jc w:val="center"/>
        </w:trPr>
        <w:tc>
          <w:tcPr>
            <w:tcW w:w="823" w:type="pct"/>
            <w:vMerge/>
            <w:vAlign w:val="center"/>
          </w:tcPr>
          <w:p w14:paraId="58AD2298" w14:textId="77777777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051512F7" w14:textId="77777777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148536DE" w14:textId="69966EB3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5596B1C6" w14:textId="52426DA1" w:rsidR="005838EA" w:rsidRPr="00484536" w:rsidRDefault="008D6F40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y 20, 2020 - Sep 20, 2020</w:t>
            </w:r>
          </w:p>
        </w:tc>
        <w:tc>
          <w:tcPr>
            <w:tcW w:w="367" w:type="pct"/>
            <w:vAlign w:val="center"/>
          </w:tcPr>
          <w:p w14:paraId="112ECB94" w14:textId="5974913A" w:rsidR="005838EA" w:rsidRPr="00484536" w:rsidRDefault="008D6F40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32" w:type="pct"/>
            <w:vAlign w:val="center"/>
          </w:tcPr>
          <w:p w14:paraId="4B44ADA7" w14:textId="6ED800AB" w:rsidR="005838EA" w:rsidRPr="00484536" w:rsidRDefault="004D3ECB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5 (NR)</w:t>
            </w:r>
          </w:p>
        </w:tc>
        <w:tc>
          <w:tcPr>
            <w:tcW w:w="494" w:type="pct"/>
            <w:vMerge/>
            <w:vAlign w:val="center"/>
          </w:tcPr>
          <w:p w14:paraId="24C6C50C" w14:textId="77777777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78822DFB" w14:textId="77777777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838EA" w:rsidRPr="00484536" w14:paraId="521E80A3" w14:textId="77777777" w:rsidTr="00F65BFD">
        <w:trPr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0961A490" w14:textId="38EB0273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haikh, S. S. 2023</w:t>
            </w:r>
            <w:r w:rsidR="009903A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F21B5F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TaGFpa2g8L0F1dGhvcj48WWVhcj4yMDIyPC9ZZWFyPjxS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</w:fldData>
              </w:fldChar>
            </w:r>
            <w:r w:rsidR="00F21B5F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F21B5F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TaGFpa2g8L0F1dGhvcj48WWVhcj4yMDIyPC9ZZWFyPjxS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</w:fldData>
              </w:fldChar>
            </w:r>
            <w:r w:rsidR="00F21B5F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F21B5F">
              <w:rPr>
                <w:rFonts w:ascii="Calibri" w:hAnsi="Calibri" w:cs="Calibri"/>
                <w:sz w:val="22"/>
                <w:szCs w:val="22"/>
              </w:rPr>
            </w:r>
            <w:r w:rsidR="00F21B5F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F21B5F">
              <w:rPr>
                <w:rFonts w:ascii="Calibri" w:hAnsi="Calibri" w:cs="Calibri"/>
                <w:sz w:val="22"/>
                <w:szCs w:val="22"/>
              </w:rPr>
            </w:r>
            <w:r w:rsidR="00F21B5F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F21B5F">
              <w:rPr>
                <w:rFonts w:ascii="Calibri" w:hAnsi="Calibri" w:cs="Calibri"/>
                <w:noProof/>
                <w:sz w:val="22"/>
                <w:szCs w:val="22"/>
              </w:rPr>
              <w:t>(52)</w:t>
            </w:r>
            <w:r w:rsidR="00F21B5F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01F2CDC8" w14:textId="6D4205A6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USA</w:t>
            </w:r>
          </w:p>
        </w:tc>
        <w:tc>
          <w:tcPr>
            <w:tcW w:w="458" w:type="pct"/>
            <w:vAlign w:val="center"/>
          </w:tcPr>
          <w:p w14:paraId="5ACD1E3D" w14:textId="7FCCDAD8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0A0DE6ED" w14:textId="36E76567" w:rsidR="005838EA" w:rsidRPr="00484536" w:rsidRDefault="00D2613B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19 – Mar 10, 2020</w:t>
            </w:r>
          </w:p>
        </w:tc>
        <w:tc>
          <w:tcPr>
            <w:tcW w:w="367" w:type="pct"/>
            <w:vAlign w:val="center"/>
          </w:tcPr>
          <w:p w14:paraId="5260D7A1" w14:textId="61050FEA" w:rsidR="005838EA" w:rsidRPr="00484536" w:rsidRDefault="00D2613B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.3</w:t>
            </w:r>
          </w:p>
        </w:tc>
        <w:tc>
          <w:tcPr>
            <w:tcW w:w="732" w:type="pct"/>
            <w:vAlign w:val="center"/>
          </w:tcPr>
          <w:p w14:paraId="683D2AE8" w14:textId="527A4C70" w:rsidR="005838EA" w:rsidRPr="00484536" w:rsidRDefault="001E704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46 (130/116)</w:t>
            </w:r>
          </w:p>
        </w:tc>
        <w:tc>
          <w:tcPr>
            <w:tcW w:w="494" w:type="pct"/>
            <w:vMerge w:val="restart"/>
            <w:vAlign w:val="center"/>
          </w:tcPr>
          <w:p w14:paraId="0DA3E3F2" w14:textId="0CA78152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540" w:type="pct"/>
            <w:vMerge w:val="restart"/>
            <w:vAlign w:val="center"/>
          </w:tcPr>
          <w:p w14:paraId="636C7056" w14:textId="7B8D5C88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5838EA" w:rsidRPr="00484536" w14:paraId="35F95403" w14:textId="77777777" w:rsidTr="00F65BFD">
        <w:trPr>
          <w:trHeight w:val="288"/>
          <w:jc w:val="center"/>
        </w:trPr>
        <w:tc>
          <w:tcPr>
            <w:tcW w:w="823" w:type="pct"/>
            <w:vMerge/>
            <w:vAlign w:val="center"/>
          </w:tcPr>
          <w:p w14:paraId="1DC400C2" w14:textId="77777777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035DD5D7" w14:textId="77777777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41E157E5" w14:textId="70F487AD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7CF5CE45" w14:textId="4AA7797E" w:rsidR="005838EA" w:rsidRPr="00484536" w:rsidRDefault="00D2613B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1, 2020 – Jan 12, 2021</w:t>
            </w:r>
          </w:p>
        </w:tc>
        <w:tc>
          <w:tcPr>
            <w:tcW w:w="367" w:type="pct"/>
            <w:vAlign w:val="center"/>
          </w:tcPr>
          <w:p w14:paraId="7CF72459" w14:textId="78C78C28" w:rsidR="005838EA" w:rsidRPr="00484536" w:rsidRDefault="00D2613B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32" w:type="pct"/>
            <w:vAlign w:val="center"/>
          </w:tcPr>
          <w:p w14:paraId="303A7121" w14:textId="1999A7CD" w:rsidR="005838EA" w:rsidRPr="00484536" w:rsidRDefault="001E704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46 (137/109)</w:t>
            </w:r>
          </w:p>
        </w:tc>
        <w:tc>
          <w:tcPr>
            <w:tcW w:w="494" w:type="pct"/>
            <w:vMerge/>
            <w:vAlign w:val="center"/>
          </w:tcPr>
          <w:p w14:paraId="4D12D023" w14:textId="77777777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65C79DB0" w14:textId="77777777" w:rsidR="005838EA" w:rsidRPr="00484536" w:rsidRDefault="005838E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B5F87" w:rsidRPr="00484536" w14:paraId="53D869B9" w14:textId="77777777" w:rsidTr="00F65BFD">
        <w:trPr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0EBF004A" w14:textId="35A4603B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kowron, F. 2023</w:t>
            </w:r>
            <w:r w:rsidR="00941B1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41B19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941B19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Skowron&lt;/Author&gt;&lt;Year&gt;2023&lt;/Year&gt;&lt;RecNum&gt;82&lt;/RecNum&gt;&lt;DisplayText&gt;(53)&lt;/DisplayText&gt;&lt;record&gt;&lt;rec-number&gt;82&lt;/rec-number&gt;&lt;foreign-keys&gt;&lt;key app="EN" db-id="s9evzvvttzare8e9r9qps9tb9v2dsvz5eafz" timestamp="1737278872"&gt;82&lt;/key&gt;&lt;/foreign-keys&gt;&lt;ref-type name="Journal Article"&gt;17&lt;/ref-type&gt;&lt;contributors&gt;&lt;authors&gt;&lt;author&gt;Skowron, F.&lt;/author&gt;&lt;author&gt;Mouret, S.&lt;/author&gt;&lt;author&gt;Seigneurin, A.&lt;/author&gt;&lt;author&gt;Montaudié, H.&lt;/author&gt;&lt;author&gt;Maubec, E.&lt;/author&gt;&lt;author&gt;Grange, F.&lt;/author&gt;&lt;author&gt;Quereux, G.&lt;/author&gt;&lt;author&gt;Célérier, P.&lt;/author&gt;&lt;author&gt;Amini-Adle, M.&lt;/author&gt;&lt;author&gt;Dalac-Rat, S.&lt;/author&gt;&lt;author&gt;De Quatrebarbes, J.&lt;/author&gt;&lt;author&gt;Zehou, O.&lt;/author&gt;&lt;author&gt;Safia, A.&lt;/author&gt;&lt;author&gt;Muller, P.&lt;/author&gt;&lt;author&gt;Modiano, P.&lt;/author&gt;&lt;author&gt;Misery, L.&lt;/author&gt;&lt;author&gt;Litrowski, N.&lt;/author&gt;&lt;author&gt;Brunet-Possenti, F.&lt;/author&gt;&lt;author&gt;Mortier, L.&lt;/author&gt;&lt;author&gt;Bens, G.&lt;/author&gt;&lt;author&gt;Hervieu, A.&lt;/author&gt;&lt;author&gt;Leduc, N.&lt;/author&gt;&lt;author&gt;Jouary, T.&lt;/author&gt;&lt;author&gt;Lesage, C.&lt;/author&gt;&lt;author&gt;Beneton, N.&lt;/author&gt;&lt;author&gt;Le Corre, Y.&lt;/author&gt;&lt;author&gt;Geoffrois, L.&lt;/author&gt;&lt;author&gt;Thomas-Beaulieu, D.&lt;/author&gt;&lt;author&gt;Hainaut, E.&lt;/author&gt;&lt;author&gt;Leccia, M. T.&lt;/author&gt;&lt;/authors&gt;&lt;/contributors&gt;&lt;titles&gt;&lt;title&gt;Impact of the Covid-19 pandemic on melanoma diagnosis: A retrospective study from the French clinical database of melanoma patients (RIC-Mel)&lt;/title&gt;&lt;secondary-title&gt;JEADV Clinical Practice&lt;/secondary-title&gt;&lt;/titles&gt;&lt;periodical&gt;&lt;full-title&gt;JEADV Clinical Practice&lt;/full-title&gt;&lt;/periodical&gt;&lt;pages&gt;638-642&lt;/pages&gt;&lt;volume&gt;2&lt;/volume&gt;&lt;number&gt;3&lt;/number&gt;&lt;dates&gt;&lt;year&gt;2023&lt;/year&gt;&lt;/dates&gt;&lt;work-type&gt;Letter&lt;/work-type&gt;&lt;urls&gt;&lt;related-urls&gt;&lt;url&gt;https://www.scopus.com/inward/record.uri?eid=2-s2.0-85181451162&amp;amp;doi=10.1002%2fjvc2.201&amp;amp;partnerID=40&amp;amp;md5=693f32a5061084b2835c4c8f7b8354f9&lt;/url&gt;&lt;/related-urls&gt;&lt;/urls&gt;&lt;electronic-resource-num&gt;10.1002/jvc2.201&lt;/electronic-resource-num&gt;&lt;remote-database-name&gt;Scopus&lt;/remote-database-name&gt;&lt;/record&gt;&lt;/Cite&gt;&lt;/EndNote&gt;</w:instrText>
            </w:r>
            <w:r w:rsidR="00941B19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941B19">
              <w:rPr>
                <w:rFonts w:ascii="Calibri" w:hAnsi="Calibri" w:cs="Calibri"/>
                <w:noProof/>
                <w:sz w:val="22"/>
                <w:szCs w:val="22"/>
              </w:rPr>
              <w:t>(53)</w:t>
            </w:r>
            <w:r w:rsidR="00941B19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507AC99C" w14:textId="35FC888A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France</w:t>
            </w:r>
          </w:p>
        </w:tc>
        <w:tc>
          <w:tcPr>
            <w:tcW w:w="458" w:type="pct"/>
            <w:vAlign w:val="center"/>
          </w:tcPr>
          <w:p w14:paraId="11953E64" w14:textId="433640FC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25873834" w14:textId="431ABB10" w:rsidR="00BB5F87" w:rsidRPr="00484536" w:rsidRDefault="00AA795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7, 2019 – Mar 16, 2020</w:t>
            </w:r>
          </w:p>
        </w:tc>
        <w:tc>
          <w:tcPr>
            <w:tcW w:w="367" w:type="pct"/>
            <w:vAlign w:val="center"/>
          </w:tcPr>
          <w:p w14:paraId="4F83ED5E" w14:textId="0512A986" w:rsidR="00BB5F87" w:rsidRPr="00484536" w:rsidRDefault="00AA795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13361E1F" w14:textId="7BAEEC87" w:rsidR="00BB5F87" w:rsidRPr="00484536" w:rsidRDefault="00AA795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119 (597/522)</w:t>
            </w:r>
          </w:p>
        </w:tc>
        <w:tc>
          <w:tcPr>
            <w:tcW w:w="494" w:type="pct"/>
            <w:vMerge w:val="restart"/>
            <w:vAlign w:val="center"/>
          </w:tcPr>
          <w:p w14:paraId="1E2E3F1D" w14:textId="5A60E179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540" w:type="pct"/>
            <w:vMerge w:val="restart"/>
            <w:vAlign w:val="center"/>
          </w:tcPr>
          <w:p w14:paraId="6F3809AF" w14:textId="719365C2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BB5F87" w:rsidRPr="00484536" w14:paraId="60F79E94" w14:textId="77777777" w:rsidTr="00F65BFD">
        <w:trPr>
          <w:trHeight w:val="288"/>
          <w:jc w:val="center"/>
        </w:trPr>
        <w:tc>
          <w:tcPr>
            <w:tcW w:w="823" w:type="pct"/>
            <w:vMerge/>
            <w:vAlign w:val="center"/>
          </w:tcPr>
          <w:p w14:paraId="0D33D1AC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17FF5C53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3A858F67" w14:textId="1367EB2D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30DB458D" w14:textId="7CFAF118" w:rsidR="00BB5F87" w:rsidRPr="00484536" w:rsidRDefault="00AA795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y 11, 2020 - May 10, 2021</w:t>
            </w:r>
          </w:p>
        </w:tc>
        <w:tc>
          <w:tcPr>
            <w:tcW w:w="367" w:type="pct"/>
            <w:vAlign w:val="center"/>
          </w:tcPr>
          <w:p w14:paraId="6707F19C" w14:textId="2FD489A6" w:rsidR="00BB5F87" w:rsidRPr="00484536" w:rsidRDefault="00AA795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36CCE123" w14:textId="5213E0AD" w:rsidR="00BB5F87" w:rsidRPr="00484536" w:rsidRDefault="00A464CA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018 (506/512)</w:t>
            </w:r>
          </w:p>
        </w:tc>
        <w:tc>
          <w:tcPr>
            <w:tcW w:w="494" w:type="pct"/>
            <w:vMerge/>
            <w:vAlign w:val="center"/>
          </w:tcPr>
          <w:p w14:paraId="6CE5D208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47B76056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B5F87" w:rsidRPr="00484536" w14:paraId="0CB355CB" w14:textId="77777777" w:rsidTr="00F65BFD">
        <w:trPr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6A14EC7D" w14:textId="199DC3BC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t>Spurny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>-Dworak, J. 2022</w:t>
            </w:r>
            <w:r w:rsidR="00902C3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02C35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902C35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Spurny-Dworak&lt;/Author&gt;&lt;Year&gt;2022&lt;/Year&gt;&lt;RecNum&gt;52&lt;/RecNum&gt;&lt;DisplayText&gt;(54)&lt;/DisplayText&gt;&lt;record&gt;&lt;rec-number&gt;52&lt;/rec-number&gt;&lt;foreign-keys&gt;&lt;key app="EN" db-id="s9evzvvttzare8e9r9qps9tb9v2dsvz5eafz" timestamp="1737278872"&gt;52&lt;/key&gt;&lt;/foreign-keys&gt;&lt;ref-type name="Journal Article"&gt;17&lt;/ref-type&gt;&lt;contributors&gt;&lt;authors&gt;&lt;author&gt;Spurny-Dworak, J.&lt;/author&gt;&lt;author&gt;Steiner, A.&lt;/author&gt;&lt;author&gt;Breier, F.&lt;/author&gt;&lt;author&gt;Stella, A.&lt;/author&gt;&lt;author&gt;Feldmann, R.&lt;/author&gt;&lt;/authors&gt;&lt;/contributors&gt;&lt;titles&gt;&lt;title&gt;Effects of the COVID-19 pandemic on the diagnosis of malignant melanoma: a retrospective study&lt;/title&gt;&lt;secondary-title&gt;European Journal of Dermatology&lt;/secondary-title&gt;&lt;/titles&gt;&lt;periodical&gt;&lt;full-title&gt;European Journal of Dermatology&lt;/full-title&gt;&lt;/periodical&gt;&lt;pages&gt;615-617&lt;/pages&gt;&lt;volume&gt;32&lt;/volume&gt;&lt;number&gt;5&lt;/number&gt;&lt;keywords&gt;&lt;keyword&gt;Breslow&lt;/keyword&gt;&lt;keyword&gt;COVID&lt;/keyword&gt;&lt;keyword&gt;melanoma&lt;/keyword&gt;&lt;keyword&gt;COVID-19&lt;/keyword&gt;&lt;keyword&gt;Humans&lt;/keyword&gt;&lt;keyword&gt;Pandemics&lt;/keyword&gt;&lt;keyword&gt;Retrospective Studies&lt;/keyword&gt;&lt;keyword&gt;Article&lt;/keyword&gt;&lt;keyword&gt;Breslow thickness&lt;/keyword&gt;&lt;keyword&gt;cancer patient&lt;/keyword&gt;&lt;keyword&gt;cancer surgery&lt;/keyword&gt;&lt;keyword&gt;controlled study&lt;/keyword&gt;&lt;keyword&gt;coronavirus disease 2019&lt;/keyword&gt;&lt;keyword&gt;excision&lt;/keyword&gt;&lt;keyword&gt;female&lt;/keyword&gt;&lt;keyword&gt;human&lt;/keyword&gt;&lt;keyword&gt;male&lt;/keyword&gt;&lt;keyword&gt;pandemic&lt;/keyword&gt;&lt;keyword&gt;retrospective study&lt;/keyword&gt;&lt;/keywords&gt;&lt;dates&gt;&lt;year&gt;2022&lt;/year&gt;&lt;/dates&gt;&lt;work-type&gt;Article&lt;/work-type&gt;&lt;urls&gt;&lt;related-urls&gt;&lt;url&gt;https://www.scopus.com/inward/record.uri?eid=2-s2.0-85143376048&amp;amp;doi=10.1684%2fejd.2022.4340&amp;amp;partnerID=40&amp;amp;md5=8ca6ae8301d989cde725c548476752f0&lt;/url&gt;&lt;url&gt;https://www.ncbi.nlm.nih.gov/pmc/articles/PMC10111314/pdf/40699_2022_Article_4340.pdf&lt;/url&gt;&lt;/related-urls&gt;&lt;/urls&gt;&lt;electronic-resource-num&gt;10.1684/ejd.2022.4340&lt;/electronic-resource-num&gt;&lt;remote-database-name&gt;Scopus&lt;/remote-database-name&gt;&lt;/record&gt;&lt;/Cite&gt;&lt;/EndNote&gt;</w:instrText>
            </w:r>
            <w:r w:rsidR="00902C35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902C35">
              <w:rPr>
                <w:rFonts w:ascii="Calibri" w:hAnsi="Calibri" w:cs="Calibri"/>
                <w:noProof/>
                <w:sz w:val="22"/>
                <w:szCs w:val="22"/>
              </w:rPr>
              <w:t>(54)</w:t>
            </w:r>
            <w:r w:rsidR="00902C35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3FC16E19" w14:textId="3112CC0E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Austria</w:t>
            </w:r>
          </w:p>
        </w:tc>
        <w:tc>
          <w:tcPr>
            <w:tcW w:w="458" w:type="pct"/>
            <w:vAlign w:val="center"/>
          </w:tcPr>
          <w:p w14:paraId="7AA98421" w14:textId="54313355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543ED807" w14:textId="4CD0F90E" w:rsidR="00BB5F87" w:rsidRPr="00484536" w:rsidRDefault="005A5E43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19 - Feb 29, 2020</w:t>
            </w:r>
          </w:p>
        </w:tc>
        <w:tc>
          <w:tcPr>
            <w:tcW w:w="367" w:type="pct"/>
            <w:vAlign w:val="center"/>
          </w:tcPr>
          <w:p w14:paraId="09F27012" w14:textId="08FF436B" w:rsidR="00BB5F87" w:rsidRPr="00484536" w:rsidRDefault="005A5E43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34C208C1" w14:textId="3319B9DD" w:rsidR="00BB5F87" w:rsidRPr="00484536" w:rsidRDefault="005A5E43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27 (121/106)</w:t>
            </w:r>
          </w:p>
        </w:tc>
        <w:tc>
          <w:tcPr>
            <w:tcW w:w="494" w:type="pct"/>
            <w:vMerge w:val="restart"/>
            <w:vAlign w:val="center"/>
          </w:tcPr>
          <w:p w14:paraId="12D6A005" w14:textId="34E9E403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540" w:type="pct"/>
            <w:vMerge w:val="restart"/>
            <w:vAlign w:val="center"/>
          </w:tcPr>
          <w:p w14:paraId="4EC5935E" w14:textId="2626A952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BB5F87" w:rsidRPr="00484536" w14:paraId="639D6258" w14:textId="77777777" w:rsidTr="00F65BFD">
        <w:trPr>
          <w:trHeight w:val="288"/>
          <w:jc w:val="center"/>
        </w:trPr>
        <w:tc>
          <w:tcPr>
            <w:tcW w:w="823" w:type="pct"/>
            <w:vMerge/>
            <w:vAlign w:val="center"/>
          </w:tcPr>
          <w:p w14:paraId="7570EDAC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085ACD1C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1E7B54C2" w14:textId="7E8B2D60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7C6F690B" w14:textId="15F4CCE9" w:rsidR="00BB5F87" w:rsidRPr="00484536" w:rsidRDefault="005A5E43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20 - Feb 28, 2021</w:t>
            </w:r>
          </w:p>
        </w:tc>
        <w:tc>
          <w:tcPr>
            <w:tcW w:w="367" w:type="pct"/>
            <w:vAlign w:val="center"/>
          </w:tcPr>
          <w:p w14:paraId="591DD1A4" w14:textId="3B9606EC" w:rsidR="00BB5F87" w:rsidRPr="00484536" w:rsidRDefault="005A5E43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68006A26" w14:textId="659F3682" w:rsidR="00BB5F87" w:rsidRPr="00484536" w:rsidRDefault="005A5E43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01 (132/69)</w:t>
            </w:r>
          </w:p>
        </w:tc>
        <w:tc>
          <w:tcPr>
            <w:tcW w:w="494" w:type="pct"/>
            <w:vMerge/>
            <w:vAlign w:val="center"/>
          </w:tcPr>
          <w:p w14:paraId="72F53162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437466ED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B5F87" w:rsidRPr="00484536" w14:paraId="29FC3761" w14:textId="77777777" w:rsidTr="00F65BFD">
        <w:trPr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62AA42FC" w14:textId="302A8D08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t>Topyildiz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>, H. 2023</w:t>
            </w:r>
            <w:r w:rsidR="001718F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1718F2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1718F2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Topyıldız&lt;/Author&gt;&lt;Year&gt;2023&lt;/Year&gt;&lt;RecNum&gt;44&lt;/RecNum&gt;&lt;DisplayText&gt;(55)&lt;/DisplayText&gt;&lt;record&gt;&lt;rec-number&gt;44&lt;/rec-number&gt;&lt;foreign-keys&gt;&lt;key app="EN" db-id="s9evzvvttzare8e9r9qps9tb9v2dsvz5eafz" timestamp="1737278872"&gt;44&lt;/key&gt;&lt;/foreign-keys&gt;&lt;ref-type name="Journal Article"&gt;17&lt;/ref-type&gt;&lt;contributors&gt;&lt;authors&gt;&lt;author&gt;Topyıldız, H.&lt;/author&gt;&lt;author&gt;Şavk, E.&lt;/author&gt;&lt;author&gt;Uslu, M.&lt;/author&gt;&lt;author&gt;Güven, M.&lt;/author&gt;&lt;/authors&gt;&lt;/contributors&gt;&lt;titles&gt;&lt;title&gt;The effects of the COVID-19 pandemic on the Dermatology Outpatient Clinic of Aydın Adnan Menderes University Hospital&lt;/title&gt;&lt;secondary-title&gt;Turkderm Turkish Archives of Dermatology and Venereology&lt;/secondary-title&gt;&lt;short-title&gt;COVID-19 pandemisinin Aydın Adnan Menderes Üniversitesi Uygulama ve Araştırma Hastanesi, Deri ve Zührevi Hastalıklar Poliklinik başvuruları üzerine etkileri&lt;/short-title&gt;&lt;/titles&gt;&lt;periodical&gt;&lt;full-title&gt;Turkderm Turkish Archives of Dermatology and Venereology&lt;/full-title&gt;&lt;/periodical&gt;&lt;pages&gt;119-126&lt;/pages&gt;&lt;volume&gt;57&lt;/volume&gt;&lt;number&gt;3&lt;/number&gt;&lt;keywords&gt;&lt;keyword&gt;Covid-19&lt;/keyword&gt;&lt;keyword&gt;dermatology&lt;/keyword&gt;&lt;keyword&gt;pandemic&lt;/keyword&gt;&lt;keyword&gt;Article&lt;/keyword&gt;&lt;keyword&gt;bullous skin disease&lt;/keyword&gt;&lt;keyword&gt;coronavirus disease 2019&lt;/keyword&gt;&lt;keyword&gt;female&lt;/keyword&gt;&lt;keyword&gt;human&lt;/keyword&gt;&lt;keyword&gt;male&lt;/keyword&gt;&lt;keyword&gt;melanoma&lt;/keyword&gt;&lt;keyword&gt;outpatient department&lt;/keyword&gt;&lt;keyword&gt;psoriasis&lt;/keyword&gt;&lt;keyword&gt;questionnaire&lt;/keyword&gt;&lt;keyword&gt;skin disease&lt;/keyword&gt;&lt;keyword&gt;university hospital&lt;/keyword&gt;&lt;keyword&gt;xerosis&lt;/keyword&gt;&lt;/keywords&gt;&lt;dates&gt;&lt;year&gt;2023&lt;/year&gt;&lt;/dates&gt;&lt;work-type&gt;Article&lt;/work-type&gt;&lt;urls&gt;&lt;related-urls&gt;&lt;url&gt;https://www.scopus.com/inward/record.uri?eid=2-s2.0-85175192886&amp;amp;doi=10.4274%2fturkderm.galenos.2023.30676&amp;amp;partnerID=40&amp;amp;md5=35a7850d3431319c8a20185a5c805599&lt;/url&gt;&lt;/related-urls&gt;&lt;/urls&gt;&lt;electronic-resource-num&gt;10.4274/turkderm.galenos.2023.30676&lt;/electronic-resource-num&gt;&lt;remote-database-name&gt;Scopus&lt;/remote-database-name&gt;&lt;/record&gt;&lt;/Cite&gt;&lt;/EndNote&gt;</w:instrText>
            </w:r>
            <w:r w:rsidR="001718F2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718F2">
              <w:rPr>
                <w:rFonts w:ascii="Calibri" w:hAnsi="Calibri" w:cs="Calibri"/>
                <w:noProof/>
                <w:sz w:val="22"/>
                <w:szCs w:val="22"/>
              </w:rPr>
              <w:t>(55)</w:t>
            </w:r>
            <w:r w:rsidR="001718F2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38D8A626" w14:textId="5EC172C5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Turkey</w:t>
            </w:r>
          </w:p>
        </w:tc>
        <w:tc>
          <w:tcPr>
            <w:tcW w:w="458" w:type="pct"/>
            <w:vAlign w:val="center"/>
          </w:tcPr>
          <w:p w14:paraId="6A6AC928" w14:textId="22B826DE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1DB3FD11" w14:textId="5F99E00D" w:rsidR="00BB5F87" w:rsidRPr="00484536" w:rsidRDefault="0077312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Dec 20, 2019 – Dec 13, 2020</w:t>
            </w:r>
          </w:p>
        </w:tc>
        <w:tc>
          <w:tcPr>
            <w:tcW w:w="367" w:type="pct"/>
            <w:vAlign w:val="center"/>
          </w:tcPr>
          <w:p w14:paraId="1D00407B" w14:textId="490220FF" w:rsidR="00BB5F87" w:rsidRPr="00484536" w:rsidRDefault="00BB1339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2DB67737" w14:textId="03E6AE8B" w:rsidR="00BB5F87" w:rsidRPr="00484536" w:rsidRDefault="008F786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 (NR)</w:t>
            </w:r>
          </w:p>
        </w:tc>
        <w:tc>
          <w:tcPr>
            <w:tcW w:w="494" w:type="pct"/>
            <w:vMerge w:val="restart"/>
            <w:vAlign w:val="center"/>
          </w:tcPr>
          <w:p w14:paraId="4C084C3A" w14:textId="6F44087A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540" w:type="pct"/>
            <w:vMerge w:val="restart"/>
            <w:vAlign w:val="center"/>
          </w:tcPr>
          <w:p w14:paraId="75611F57" w14:textId="5C30D6A2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BB5F87" w:rsidRPr="00484536" w14:paraId="0F4815BA" w14:textId="77777777" w:rsidTr="00F65BFD">
        <w:trPr>
          <w:trHeight w:val="288"/>
          <w:jc w:val="center"/>
        </w:trPr>
        <w:tc>
          <w:tcPr>
            <w:tcW w:w="823" w:type="pct"/>
            <w:vMerge/>
            <w:vAlign w:val="center"/>
          </w:tcPr>
          <w:p w14:paraId="21EF30A0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702925EA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75A08042" w14:textId="0DB7D55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296566BA" w14:textId="1A4F004F" w:rsidR="00BB5F87" w:rsidRPr="00484536" w:rsidRDefault="00BB1339" w:rsidP="00BB133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6, 2020 - Jun 16, 2020</w:t>
            </w:r>
          </w:p>
        </w:tc>
        <w:tc>
          <w:tcPr>
            <w:tcW w:w="367" w:type="pct"/>
            <w:vAlign w:val="center"/>
          </w:tcPr>
          <w:p w14:paraId="3222C610" w14:textId="71B8A635" w:rsidR="00BB5F87" w:rsidRPr="00484536" w:rsidRDefault="00BB1339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7B151B24" w14:textId="3DB6ACFD" w:rsidR="00BB5F87" w:rsidRPr="00484536" w:rsidRDefault="008F786E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8 (NR)</w:t>
            </w:r>
          </w:p>
        </w:tc>
        <w:tc>
          <w:tcPr>
            <w:tcW w:w="494" w:type="pct"/>
            <w:vMerge/>
            <w:vAlign w:val="center"/>
          </w:tcPr>
          <w:p w14:paraId="73BF3148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08D28514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B5F87" w:rsidRPr="00484536" w14:paraId="1CFF2717" w14:textId="77777777" w:rsidTr="00F65BFD">
        <w:trPr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40812EA3" w14:textId="4FBAF93A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t>Trepanowski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>, N. 2022</w:t>
            </w:r>
            <w:r w:rsidR="001718F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1718F2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UcmVwYW5vd3NraTwvQXV0aG9yPjxZZWFyPjIwMjI8L1ll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</w:fldData>
              </w:fldChar>
            </w:r>
            <w:r w:rsidR="001718F2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1718F2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UcmVwYW5vd3NraTwvQXV0aG9yPjxZZWFyPjIwMjI8L1ll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</w:fldData>
              </w:fldChar>
            </w:r>
            <w:r w:rsidR="001718F2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1718F2">
              <w:rPr>
                <w:rFonts w:ascii="Calibri" w:hAnsi="Calibri" w:cs="Calibri"/>
                <w:sz w:val="22"/>
                <w:szCs w:val="22"/>
              </w:rPr>
            </w:r>
            <w:r w:rsidR="001718F2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1718F2">
              <w:rPr>
                <w:rFonts w:ascii="Calibri" w:hAnsi="Calibri" w:cs="Calibri"/>
                <w:sz w:val="22"/>
                <w:szCs w:val="22"/>
              </w:rPr>
            </w:r>
            <w:r w:rsidR="001718F2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718F2">
              <w:rPr>
                <w:rFonts w:ascii="Calibri" w:hAnsi="Calibri" w:cs="Calibri"/>
                <w:noProof/>
                <w:sz w:val="22"/>
                <w:szCs w:val="22"/>
              </w:rPr>
              <w:t>(56)</w:t>
            </w:r>
            <w:r w:rsidR="001718F2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36E6F0D7" w14:textId="6A08A323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USA</w:t>
            </w:r>
          </w:p>
        </w:tc>
        <w:tc>
          <w:tcPr>
            <w:tcW w:w="458" w:type="pct"/>
            <w:vAlign w:val="center"/>
          </w:tcPr>
          <w:p w14:paraId="54B248D6" w14:textId="5BD3C0B9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56A126B0" w14:textId="620C52FE" w:rsidR="00BB5F87" w:rsidRPr="00484536" w:rsidRDefault="007B77E9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19 - Feb 29, 2020</w:t>
            </w:r>
          </w:p>
        </w:tc>
        <w:tc>
          <w:tcPr>
            <w:tcW w:w="367" w:type="pct"/>
            <w:vAlign w:val="center"/>
          </w:tcPr>
          <w:p w14:paraId="7F560BD2" w14:textId="4EAAA0E3" w:rsidR="00BB5F87" w:rsidRPr="00484536" w:rsidRDefault="007B77E9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231067FC" w14:textId="70AFD3C0" w:rsidR="00BB5F87" w:rsidRPr="00484536" w:rsidRDefault="007B77E9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062 (NR)</w:t>
            </w:r>
          </w:p>
        </w:tc>
        <w:tc>
          <w:tcPr>
            <w:tcW w:w="494" w:type="pct"/>
            <w:vMerge w:val="restart"/>
            <w:vAlign w:val="center"/>
          </w:tcPr>
          <w:p w14:paraId="4771E937" w14:textId="1C68A8CE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540" w:type="pct"/>
            <w:vMerge w:val="restart"/>
            <w:vAlign w:val="center"/>
          </w:tcPr>
          <w:p w14:paraId="780CC56F" w14:textId="01387540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BB5F87" w:rsidRPr="00484536" w14:paraId="2F030FD9" w14:textId="77777777" w:rsidTr="00F65BFD">
        <w:trPr>
          <w:trHeight w:val="288"/>
          <w:jc w:val="center"/>
        </w:trPr>
        <w:tc>
          <w:tcPr>
            <w:tcW w:w="823" w:type="pct"/>
            <w:vMerge/>
            <w:vAlign w:val="center"/>
          </w:tcPr>
          <w:p w14:paraId="0D539666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5ABD8C83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34C4660A" w14:textId="65956D6B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6D8B6F69" w14:textId="1ED303F4" w:rsidR="00BB5F87" w:rsidRPr="00484536" w:rsidRDefault="007B77E9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20 - Feb 28, 2021</w:t>
            </w:r>
          </w:p>
        </w:tc>
        <w:tc>
          <w:tcPr>
            <w:tcW w:w="367" w:type="pct"/>
            <w:vAlign w:val="center"/>
          </w:tcPr>
          <w:p w14:paraId="193E10EC" w14:textId="09885652" w:rsidR="00BB5F87" w:rsidRPr="00484536" w:rsidRDefault="007B77E9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7D1BF849" w14:textId="34A618AB" w:rsidR="00BB5F87" w:rsidRPr="00484536" w:rsidRDefault="007B77E9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834 (NR)</w:t>
            </w:r>
          </w:p>
        </w:tc>
        <w:tc>
          <w:tcPr>
            <w:tcW w:w="494" w:type="pct"/>
            <w:vMerge/>
            <w:vAlign w:val="center"/>
          </w:tcPr>
          <w:p w14:paraId="3510FE75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67FEA4BF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B5F87" w:rsidRPr="00484536" w14:paraId="4A2A587F" w14:textId="77777777" w:rsidTr="00F65BFD">
        <w:trPr>
          <w:trHeight w:val="432"/>
          <w:jc w:val="center"/>
        </w:trPr>
        <w:tc>
          <w:tcPr>
            <w:tcW w:w="823" w:type="pct"/>
            <w:vMerge w:val="restart"/>
            <w:vAlign w:val="center"/>
          </w:tcPr>
          <w:p w14:paraId="6C6AF55A" w14:textId="003A442C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Troesch, A. 2023</w:t>
            </w:r>
            <w:r w:rsidR="001718F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1718F2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1718F2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Troesch&lt;/Author&gt;&lt;Year&gt;2023&lt;/Year&gt;&lt;RecNum&gt;23&lt;/RecNum&gt;&lt;DisplayText&gt;(57)&lt;/DisplayText&gt;&lt;record&gt;&lt;rec-number&gt;23&lt;/rec-number&gt;&lt;foreign-keys&gt;&lt;key app="EN" db-id="s9evzvvttzare8e9r9qps9tb9v2dsvz5eafz" timestamp="1737278872"&gt;23&lt;/key&gt;&lt;/foreign-keys&gt;&lt;ref-type name="Journal Article"&gt;17&lt;/ref-type&gt;&lt;contributors&gt;&lt;authors&gt;&lt;author&gt;Troesch, Alexander&lt;/author&gt;&lt;author&gt;Hoellwerth, Magdalena&lt;/author&gt;&lt;author&gt;Forchhammer, Stephan&lt;/author&gt;&lt;author&gt;Del Regno, Laura&lt;/author&gt;&lt;author&gt;Lodde, Georg&lt;/author&gt;&lt;author&gt;Turko, Patrick&lt;/author&gt;&lt;author&gt;Cheng, Phil F.&lt;/author&gt;&lt;author&gt;Levesque, Mitchell L.&lt;/author&gt;&lt;author&gt;Hadaschik, Eva&lt;/author&gt;&lt;author&gt;Livingstone, Elisabeth&lt;/author&gt;&lt;author&gt;Peris, Ketty&lt;/author&gt;&lt;author&gt;Flatz, Lukas&lt;/author&gt;&lt;author&gt;Koelblinger, Peter&lt;/author&gt;&lt;author&gt;Dummer, Reinhard&lt;/author&gt;&lt;author&gt;Dimitriou, Florentia&lt;/author&gt;&lt;/authors&gt;&lt;/contributors&gt;&lt;titles&gt;&lt;title&gt;The impact of the COVID-19 pandemic on the diagnosis of cutaneous melanomas: A retrospective cohort study from five European skin cancer reference centres&lt;/title&gt;&lt;secondary-title&gt;Journal of the European Academy of Dermatology and Venereology&lt;/secondary-title&gt;&lt;/titles&gt;&lt;periodical&gt;&lt;full-title&gt;Journal of the European Academy of Dermatology and Venereology&lt;/full-title&gt;&lt;/periodical&gt;&lt;pages&gt;922-931&lt;/pages&gt;&lt;volume&gt;37&lt;/volume&gt;&lt;number&gt;5&lt;/number&gt;&lt;dates&gt;&lt;year&gt;2023&lt;/year&gt;&lt;/dates&gt;&lt;isbn&gt;0926-9959&lt;/isbn&gt;&lt;urls&gt;&lt;related-urls&gt;&lt;url&gt;https://onlinelibrary.wiley.com/doi/abs/10.1111/jdv.18953&lt;/url&gt;&lt;/related-urls&gt;&lt;/urls&gt;&lt;electronic-resource-num&gt;https://doi.org/10.1111/jdv.18953&lt;/electronic-resource-num&gt;&lt;/record&gt;&lt;/Cite&gt;&lt;/EndNote&gt;</w:instrText>
            </w:r>
            <w:r w:rsidR="001718F2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718F2">
              <w:rPr>
                <w:rFonts w:ascii="Calibri" w:hAnsi="Calibri" w:cs="Calibri"/>
                <w:noProof/>
                <w:sz w:val="22"/>
                <w:szCs w:val="22"/>
              </w:rPr>
              <w:t>(57)</w:t>
            </w:r>
            <w:r w:rsidR="001718F2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5E5364A5" w14:textId="5DBD4F8A" w:rsidR="00BB5F87" w:rsidRPr="00484536" w:rsidRDefault="007674E9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witzerland, Germany, Austria, Italy</w:t>
            </w:r>
          </w:p>
        </w:tc>
        <w:tc>
          <w:tcPr>
            <w:tcW w:w="458" w:type="pct"/>
            <w:vAlign w:val="center"/>
          </w:tcPr>
          <w:p w14:paraId="4048FDF6" w14:textId="5CA61AC9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4B438F0C" w14:textId="08A7B4CF" w:rsidR="00BB5F87" w:rsidRPr="00484536" w:rsidRDefault="007674E9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Sep 1, 2018 - Feb 29, 2020</w:t>
            </w:r>
          </w:p>
        </w:tc>
        <w:tc>
          <w:tcPr>
            <w:tcW w:w="367" w:type="pct"/>
            <w:vAlign w:val="center"/>
          </w:tcPr>
          <w:p w14:paraId="79D3A08A" w14:textId="2AE47AB9" w:rsidR="00BB5F87" w:rsidRPr="00484536" w:rsidRDefault="007674E9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732" w:type="pct"/>
            <w:vAlign w:val="center"/>
          </w:tcPr>
          <w:p w14:paraId="46C2BE86" w14:textId="556DBB53" w:rsidR="00BB5F87" w:rsidRPr="00484536" w:rsidRDefault="007674E9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4340 (2302/2038)</w:t>
            </w:r>
          </w:p>
        </w:tc>
        <w:tc>
          <w:tcPr>
            <w:tcW w:w="494" w:type="pct"/>
            <w:vMerge w:val="restart"/>
            <w:vAlign w:val="center"/>
          </w:tcPr>
          <w:p w14:paraId="38140634" w14:textId="51CB3FAF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540" w:type="pct"/>
            <w:vMerge w:val="restart"/>
            <w:vAlign w:val="center"/>
          </w:tcPr>
          <w:p w14:paraId="733EC577" w14:textId="4150EA4F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BB5F87" w:rsidRPr="00484536" w14:paraId="6642E918" w14:textId="77777777" w:rsidTr="00F65BFD">
        <w:trPr>
          <w:trHeight w:val="288"/>
          <w:jc w:val="center"/>
        </w:trPr>
        <w:tc>
          <w:tcPr>
            <w:tcW w:w="823" w:type="pct"/>
            <w:vMerge/>
            <w:vAlign w:val="center"/>
          </w:tcPr>
          <w:p w14:paraId="338BF49E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1B341297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37B9EAE2" w14:textId="6B5E7652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7274AEE3" w14:textId="4F74539C" w:rsidR="00BB5F87" w:rsidRPr="00484536" w:rsidRDefault="007674E9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20 - Aug 31, 2021</w:t>
            </w:r>
          </w:p>
        </w:tc>
        <w:tc>
          <w:tcPr>
            <w:tcW w:w="367" w:type="pct"/>
            <w:vAlign w:val="center"/>
          </w:tcPr>
          <w:p w14:paraId="01662744" w14:textId="4F1BDDB2" w:rsidR="00BB5F87" w:rsidRPr="00484536" w:rsidRDefault="007674E9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732" w:type="pct"/>
            <w:vAlign w:val="center"/>
          </w:tcPr>
          <w:p w14:paraId="46FD054A" w14:textId="07F0E627" w:rsidR="00BB5F87" w:rsidRPr="00484536" w:rsidRDefault="007674E9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525 (1866/1659)</w:t>
            </w:r>
          </w:p>
        </w:tc>
        <w:tc>
          <w:tcPr>
            <w:tcW w:w="494" w:type="pct"/>
            <w:vMerge/>
            <w:vAlign w:val="center"/>
          </w:tcPr>
          <w:p w14:paraId="73C0BA74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43BDDFE3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B5F87" w:rsidRPr="00484536" w14:paraId="7A1E8C85" w14:textId="77777777" w:rsidTr="00F65BFD">
        <w:trPr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4E6C5411" w14:textId="43FE9E2B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Ungureanu, L. 2022</w:t>
            </w:r>
            <w:r w:rsidR="007C79F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C79FE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Vbmd1cmVhbnU8L0F1dGhvcj48WWVhcj4yMDIyPC9ZZWFy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</w:fldData>
              </w:fldChar>
            </w:r>
            <w:r w:rsidR="007C79FE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7C79FE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Vbmd1cmVhbnU8L0F1dGhvcj48WWVhcj4yMDIyPC9ZZWFy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</w:fldData>
              </w:fldChar>
            </w:r>
            <w:r w:rsidR="007C79FE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7C79FE">
              <w:rPr>
                <w:rFonts w:ascii="Calibri" w:hAnsi="Calibri" w:cs="Calibri"/>
                <w:sz w:val="22"/>
                <w:szCs w:val="22"/>
              </w:rPr>
            </w:r>
            <w:r w:rsidR="007C79FE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7C79FE">
              <w:rPr>
                <w:rFonts w:ascii="Calibri" w:hAnsi="Calibri" w:cs="Calibri"/>
                <w:sz w:val="22"/>
                <w:szCs w:val="22"/>
              </w:rPr>
            </w:r>
            <w:r w:rsidR="007C79FE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7C79FE">
              <w:rPr>
                <w:rFonts w:ascii="Calibri" w:hAnsi="Calibri" w:cs="Calibri"/>
                <w:noProof/>
                <w:sz w:val="22"/>
                <w:szCs w:val="22"/>
              </w:rPr>
              <w:t>(58)</w:t>
            </w:r>
            <w:r w:rsidR="007C79FE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2CE1F4E2" w14:textId="0EFAD216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Romania</w:t>
            </w:r>
          </w:p>
        </w:tc>
        <w:tc>
          <w:tcPr>
            <w:tcW w:w="458" w:type="pct"/>
            <w:vAlign w:val="center"/>
          </w:tcPr>
          <w:p w14:paraId="737C3A5F" w14:textId="4931E6BB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7FD83828" w14:textId="61216C74" w:rsidR="00BB5F87" w:rsidRPr="00484536" w:rsidRDefault="00D865D2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19 - Feb 29, 2020</w:t>
            </w:r>
          </w:p>
        </w:tc>
        <w:tc>
          <w:tcPr>
            <w:tcW w:w="367" w:type="pct"/>
            <w:vAlign w:val="center"/>
          </w:tcPr>
          <w:p w14:paraId="24EF5B3B" w14:textId="0D8DB550" w:rsidR="00BB5F87" w:rsidRPr="00484536" w:rsidRDefault="00D865D2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0D8BB44A" w14:textId="2927D141" w:rsidR="00BB5F87" w:rsidRPr="00484536" w:rsidRDefault="00D865D2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41 (164/177)</w:t>
            </w:r>
          </w:p>
        </w:tc>
        <w:tc>
          <w:tcPr>
            <w:tcW w:w="494" w:type="pct"/>
            <w:vMerge w:val="restart"/>
            <w:vAlign w:val="center"/>
          </w:tcPr>
          <w:p w14:paraId="439023CB" w14:textId="1BC5ADF1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540" w:type="pct"/>
            <w:vMerge w:val="restart"/>
            <w:vAlign w:val="center"/>
          </w:tcPr>
          <w:p w14:paraId="0BBA0355" w14:textId="6289C3B1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BB5F87" w:rsidRPr="00484536" w14:paraId="32C2D892" w14:textId="77777777" w:rsidTr="00F65BFD">
        <w:trPr>
          <w:trHeight w:val="288"/>
          <w:jc w:val="center"/>
        </w:trPr>
        <w:tc>
          <w:tcPr>
            <w:tcW w:w="823" w:type="pct"/>
            <w:vMerge/>
            <w:vAlign w:val="center"/>
          </w:tcPr>
          <w:p w14:paraId="2CA91F15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6F1A2DDC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5A5E4AD4" w14:textId="1A6D7199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6E69953C" w14:textId="172BB86E" w:rsidR="00BB5F87" w:rsidRPr="00484536" w:rsidRDefault="00EE267B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20 - Feb 28, 2021</w:t>
            </w:r>
          </w:p>
        </w:tc>
        <w:tc>
          <w:tcPr>
            <w:tcW w:w="367" w:type="pct"/>
            <w:vAlign w:val="center"/>
          </w:tcPr>
          <w:p w14:paraId="638F000D" w14:textId="0C47298F" w:rsidR="00BB5F87" w:rsidRPr="00484536" w:rsidRDefault="00EE267B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0001EA3D" w14:textId="6AD60AC4" w:rsidR="00BB5F87" w:rsidRPr="00484536" w:rsidRDefault="00EE267B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75 (138/137)</w:t>
            </w:r>
          </w:p>
        </w:tc>
        <w:tc>
          <w:tcPr>
            <w:tcW w:w="494" w:type="pct"/>
            <w:vMerge/>
            <w:vAlign w:val="center"/>
          </w:tcPr>
          <w:p w14:paraId="6483CEC5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2FA046A4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B5F87" w:rsidRPr="00484536" w14:paraId="6CEA9D1F" w14:textId="77777777" w:rsidTr="00F65BFD">
        <w:trPr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07530AFE" w14:textId="743172CB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84536">
              <w:rPr>
                <w:rFonts w:ascii="Calibri" w:hAnsi="Calibri" w:cs="Calibri"/>
                <w:sz w:val="22"/>
                <w:szCs w:val="22"/>
              </w:rPr>
              <w:t>Voigtländer</w:t>
            </w:r>
            <w:proofErr w:type="spellEnd"/>
            <w:r w:rsidRPr="00484536">
              <w:rPr>
                <w:rFonts w:ascii="Calibri" w:hAnsi="Calibri" w:cs="Calibri"/>
                <w:sz w:val="22"/>
                <w:szCs w:val="22"/>
              </w:rPr>
              <w:t>, S. 2023</w:t>
            </w:r>
            <w:r w:rsidR="007C79F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302B72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Wb2lndGzDpG5kZXI8L0F1dGhvcj48WWVhcj4yMDIzPC9Z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</w:fldData>
              </w:fldChar>
            </w:r>
            <w:r w:rsidR="00302B72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302B72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Wb2lndGzDpG5kZXI8L0F1dGhvcj48WWVhcj4yMDIzPC9Z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</w:fldData>
              </w:fldChar>
            </w:r>
            <w:r w:rsidR="00302B72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302B72">
              <w:rPr>
                <w:rFonts w:ascii="Calibri" w:hAnsi="Calibri" w:cs="Calibri"/>
                <w:sz w:val="22"/>
                <w:szCs w:val="22"/>
              </w:rPr>
            </w:r>
            <w:r w:rsidR="00302B72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302B72">
              <w:rPr>
                <w:rFonts w:ascii="Calibri" w:hAnsi="Calibri" w:cs="Calibri"/>
                <w:sz w:val="22"/>
                <w:szCs w:val="22"/>
              </w:rPr>
            </w:r>
            <w:r w:rsidR="00302B72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302B72">
              <w:rPr>
                <w:rFonts w:ascii="Calibri" w:hAnsi="Calibri" w:cs="Calibri"/>
                <w:noProof/>
                <w:sz w:val="22"/>
                <w:szCs w:val="22"/>
              </w:rPr>
              <w:t>(59)</w:t>
            </w:r>
            <w:r w:rsidR="00302B72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17D95664" w14:textId="77DFC793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ermany</w:t>
            </w:r>
          </w:p>
        </w:tc>
        <w:tc>
          <w:tcPr>
            <w:tcW w:w="458" w:type="pct"/>
            <w:vAlign w:val="center"/>
          </w:tcPr>
          <w:p w14:paraId="07D402F0" w14:textId="7EB3E875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6B816509" w14:textId="23073746" w:rsidR="00BB5F87" w:rsidRPr="00484536" w:rsidRDefault="00236E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19 - Feb 29, 2020</w:t>
            </w:r>
          </w:p>
        </w:tc>
        <w:tc>
          <w:tcPr>
            <w:tcW w:w="367" w:type="pct"/>
            <w:vAlign w:val="center"/>
          </w:tcPr>
          <w:p w14:paraId="5E0DFEC8" w14:textId="453CE432" w:rsidR="00BB5F87" w:rsidRPr="00484536" w:rsidRDefault="00236E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59F429E1" w14:textId="72600715" w:rsidR="00BB5F87" w:rsidRPr="00484536" w:rsidRDefault="00236EF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392 (NR)</w:t>
            </w:r>
          </w:p>
        </w:tc>
        <w:tc>
          <w:tcPr>
            <w:tcW w:w="494" w:type="pct"/>
            <w:vMerge w:val="restart"/>
            <w:vAlign w:val="center"/>
          </w:tcPr>
          <w:p w14:paraId="06F773CF" w14:textId="2642957D" w:rsidR="00BB5F87" w:rsidRPr="00484536" w:rsidRDefault="00106C22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540" w:type="pct"/>
            <w:vMerge w:val="restart"/>
            <w:vAlign w:val="center"/>
          </w:tcPr>
          <w:p w14:paraId="5E228239" w14:textId="49D48D49" w:rsidR="00BB5F87" w:rsidRPr="00484536" w:rsidRDefault="00106C22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BB5F87" w:rsidRPr="00484536" w14:paraId="47CB34B4" w14:textId="77777777" w:rsidTr="00F65BFD">
        <w:trPr>
          <w:trHeight w:val="288"/>
          <w:jc w:val="center"/>
        </w:trPr>
        <w:tc>
          <w:tcPr>
            <w:tcW w:w="823" w:type="pct"/>
            <w:vMerge/>
            <w:vAlign w:val="center"/>
          </w:tcPr>
          <w:p w14:paraId="4DB7CC95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1F3061CC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1E2497A4" w14:textId="56E9BBBA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7CDA41D2" w14:textId="4886FEEC" w:rsidR="00BB5F87" w:rsidRPr="00484536" w:rsidRDefault="0074028D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20 - Feb 28, 2021</w:t>
            </w:r>
          </w:p>
        </w:tc>
        <w:tc>
          <w:tcPr>
            <w:tcW w:w="367" w:type="pct"/>
            <w:vAlign w:val="center"/>
          </w:tcPr>
          <w:p w14:paraId="5C1C0DEC" w14:textId="43008ECE" w:rsidR="00BB5F87" w:rsidRPr="00484536" w:rsidRDefault="0074028D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32" w:type="pct"/>
            <w:vAlign w:val="center"/>
          </w:tcPr>
          <w:p w14:paraId="3B4F01A8" w14:textId="3360078B" w:rsidR="00BB5F87" w:rsidRPr="00484536" w:rsidRDefault="0074028D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158 (NR)</w:t>
            </w:r>
          </w:p>
        </w:tc>
        <w:tc>
          <w:tcPr>
            <w:tcW w:w="494" w:type="pct"/>
            <w:vMerge/>
            <w:vAlign w:val="center"/>
          </w:tcPr>
          <w:p w14:paraId="60FF6B96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41CF465D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B5F87" w:rsidRPr="00484536" w14:paraId="6D27FBD3" w14:textId="77777777" w:rsidTr="00F65BFD">
        <w:trPr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5EF0ABBD" w14:textId="741B66B6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Wang, R. 2020</w:t>
            </w:r>
            <w:r w:rsidR="00DF234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F24994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XYW5nPC9BdXRob3I+PFllYXI+MjAyMDwvWWVhcj48UmVj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</w:fldData>
              </w:fldChar>
            </w:r>
            <w:r w:rsidR="00F24994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F24994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XYW5nPC9BdXRob3I+PFllYXI+MjAyMDwvWWVhcj48UmVj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</w:fldData>
              </w:fldChar>
            </w:r>
            <w:r w:rsidR="00F24994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F24994">
              <w:rPr>
                <w:rFonts w:ascii="Calibri" w:hAnsi="Calibri" w:cs="Calibri"/>
                <w:sz w:val="22"/>
                <w:szCs w:val="22"/>
              </w:rPr>
            </w:r>
            <w:r w:rsidR="00F24994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F24994">
              <w:rPr>
                <w:rFonts w:ascii="Calibri" w:hAnsi="Calibri" w:cs="Calibri"/>
                <w:sz w:val="22"/>
                <w:szCs w:val="22"/>
              </w:rPr>
            </w:r>
            <w:r w:rsidR="00F24994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F24994">
              <w:rPr>
                <w:rFonts w:ascii="Calibri" w:hAnsi="Calibri" w:cs="Calibri"/>
                <w:noProof/>
                <w:sz w:val="22"/>
                <w:szCs w:val="22"/>
              </w:rPr>
              <w:t>(60)</w:t>
            </w:r>
            <w:r w:rsidR="00F24994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51F949A0" w14:textId="19D3D64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ermany</w:t>
            </w:r>
          </w:p>
        </w:tc>
        <w:tc>
          <w:tcPr>
            <w:tcW w:w="458" w:type="pct"/>
            <w:vAlign w:val="center"/>
          </w:tcPr>
          <w:p w14:paraId="638A6267" w14:textId="42AABF9E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4EEDFD1B" w14:textId="54AC4387" w:rsidR="00BB5F87" w:rsidRPr="00484536" w:rsidRDefault="00D7305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6, 2015 - Apr 15, 2019</w:t>
            </w:r>
          </w:p>
        </w:tc>
        <w:tc>
          <w:tcPr>
            <w:tcW w:w="367" w:type="pct"/>
            <w:vAlign w:val="center"/>
          </w:tcPr>
          <w:p w14:paraId="1B13E009" w14:textId="07918FDE" w:rsidR="00BB5F87" w:rsidRPr="00484536" w:rsidRDefault="00D7305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732" w:type="pct"/>
            <w:vAlign w:val="center"/>
          </w:tcPr>
          <w:p w14:paraId="648669F9" w14:textId="2D122929" w:rsidR="00BB5F87" w:rsidRPr="00484536" w:rsidRDefault="00D7305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7 (NR)</w:t>
            </w:r>
          </w:p>
        </w:tc>
        <w:tc>
          <w:tcPr>
            <w:tcW w:w="494" w:type="pct"/>
            <w:vMerge w:val="restart"/>
            <w:vAlign w:val="center"/>
          </w:tcPr>
          <w:p w14:paraId="139C51D9" w14:textId="7A3CF8A4" w:rsidR="00BB5F87" w:rsidRPr="00484536" w:rsidRDefault="00106C22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540" w:type="pct"/>
            <w:vMerge w:val="restart"/>
            <w:vAlign w:val="center"/>
          </w:tcPr>
          <w:p w14:paraId="6EFCA3E2" w14:textId="6C6C2CEE" w:rsidR="00BB5F87" w:rsidRPr="00484536" w:rsidRDefault="00106C22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</w:tr>
      <w:tr w:rsidR="00BB5F87" w:rsidRPr="00484536" w14:paraId="5BD3BDD4" w14:textId="77777777" w:rsidTr="00F65BFD">
        <w:trPr>
          <w:trHeight w:val="288"/>
          <w:jc w:val="center"/>
        </w:trPr>
        <w:tc>
          <w:tcPr>
            <w:tcW w:w="823" w:type="pct"/>
            <w:vMerge/>
            <w:vAlign w:val="center"/>
          </w:tcPr>
          <w:p w14:paraId="7B0516AC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0D43B2C8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792E6484" w14:textId="2B85E299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03D30F32" w14:textId="5BBE1E1E" w:rsidR="00BB5F87" w:rsidRPr="00484536" w:rsidRDefault="00D7305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7, 2020 - Apr 13, 2020</w:t>
            </w:r>
          </w:p>
        </w:tc>
        <w:tc>
          <w:tcPr>
            <w:tcW w:w="367" w:type="pct"/>
            <w:vAlign w:val="center"/>
          </w:tcPr>
          <w:p w14:paraId="52FAB2BA" w14:textId="588125CC" w:rsidR="00BB5F87" w:rsidRPr="00484536" w:rsidRDefault="00D7305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.2</w:t>
            </w:r>
          </w:p>
        </w:tc>
        <w:tc>
          <w:tcPr>
            <w:tcW w:w="732" w:type="pct"/>
            <w:vAlign w:val="center"/>
          </w:tcPr>
          <w:p w14:paraId="76A760EF" w14:textId="3F1A2E83" w:rsidR="00BB5F87" w:rsidRPr="00484536" w:rsidRDefault="00D73051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3 (NR)</w:t>
            </w:r>
          </w:p>
        </w:tc>
        <w:tc>
          <w:tcPr>
            <w:tcW w:w="494" w:type="pct"/>
            <w:vMerge/>
            <w:vAlign w:val="center"/>
          </w:tcPr>
          <w:p w14:paraId="0E3EA916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14E97900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B5F87" w:rsidRPr="00484536" w14:paraId="342ADD82" w14:textId="77777777" w:rsidTr="00F65BFD">
        <w:trPr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584C9FF5" w14:textId="7C0DDCF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Welzel, J. 2022</w:t>
            </w:r>
            <w:r w:rsidR="00F2499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F24994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F24994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Welzel&lt;/Author&gt;&lt;Year&gt;2022&lt;/Year&gt;&lt;RecNum&gt;105&lt;/RecNum&gt;&lt;DisplayText&gt;(61)&lt;/DisplayText&gt;&lt;record&gt;&lt;rec-number&gt;105&lt;/rec-number&gt;&lt;foreign-keys&gt;&lt;key app="EN" db-id="s9evzvvttzare8e9r9qps9tb9v2dsvz5eafz" timestamp="1737278873"&gt;105&lt;/key&gt;&lt;/foreign-keys&gt;&lt;ref-type name="Journal Article"&gt;17&lt;/ref-type&gt;&lt;contributors&gt;&lt;authors&gt;&lt;author&gt;Welzel, J.&lt;/author&gt;&lt;author&gt;Augustin, M.&lt;/author&gt;&lt;author&gt;Gutzmer, R.&lt;/author&gt;&lt;/authors&gt;&lt;/contributors&gt;&lt;titles&gt;&lt;title&gt;Impact of the COVID-19 pandemic on the care of patients with malignant melanoma&lt;/title&gt;&lt;secondary-title&gt;JDDG - Journal of the German Society of Dermatology&lt;/secondary-title&gt;&lt;/titles&gt;&lt;periodical&gt;&lt;full-title&gt;JDDG - Journal of the German Society of Dermatology&lt;/full-title&gt;&lt;/periodical&gt;&lt;pages&gt;1028-1030&lt;/pages&gt;&lt;volume&gt;20&lt;/volume&gt;&lt;number&gt;7&lt;/number&gt;&lt;keywords&gt;&lt;keyword&gt;COVID-19&lt;/keyword&gt;&lt;keyword&gt;Humans&lt;/keyword&gt;&lt;keyword&gt;Melanoma&lt;/keyword&gt;&lt;keyword&gt;Pandemics&lt;/keyword&gt;&lt;keyword&gt;SARS-CoV-2&lt;/keyword&gt;&lt;keyword&gt;Skin Neoplasms&lt;/keyword&gt;&lt;keyword&gt;cancer patient&lt;/keyword&gt;&lt;keyword&gt;coronavirus disease 2019&lt;/keyword&gt;&lt;keyword&gt;human&lt;/keyword&gt;&lt;keyword&gt;human tissue&lt;/keyword&gt;&lt;keyword&gt;Letter&lt;/keyword&gt;&lt;keyword&gt;lymph node dissection&lt;/keyword&gt;&lt;keyword&gt;major clinical study&lt;/keyword&gt;&lt;keyword&gt;pandemic&lt;/keyword&gt;&lt;keyword&gt;sentinel lymph node&lt;/keyword&gt;&lt;keyword&gt;tumor thickness&lt;/keyword&gt;&lt;keyword&gt;skin tumor&lt;/keyword&gt;&lt;/keywords&gt;&lt;dates&gt;&lt;year&gt;2022&lt;/year&gt;&lt;/dates&gt;&lt;work-type&gt;Letter&lt;/work-type&gt;&lt;urls&gt;&lt;related-urls&gt;&lt;url&gt;https://www.scopus.com/inward/record.uri?eid=2-s2.0-85132175695&amp;amp;doi=10.1111%2fddg.14782&amp;amp;partnerID=40&amp;amp;md5=c464c45c96f8992f6ccc7e7ebb6e7734&lt;/url&gt;&lt;url&gt;https://www.ncbi.nlm.nih.gov/pmc/articles/PMC9349409/pdf/DDG-20-1028.pdf&lt;/url&gt;&lt;/related-urls&gt;&lt;/urls&gt;&lt;electronic-resource-num&gt;10.1111/ddg.14782&lt;/electronic-resource-num&gt;&lt;remote-database-name&gt;Scopus&lt;/remote-database-name&gt;&lt;/record&gt;&lt;/Cite&gt;&lt;/EndNote&gt;</w:instrText>
            </w:r>
            <w:r w:rsidR="00F24994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F24994">
              <w:rPr>
                <w:rFonts w:ascii="Calibri" w:hAnsi="Calibri" w:cs="Calibri"/>
                <w:noProof/>
                <w:sz w:val="22"/>
                <w:szCs w:val="22"/>
              </w:rPr>
              <w:t>(61)</w:t>
            </w:r>
            <w:r w:rsidR="00F24994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0EA14CA7" w14:textId="07C7E3A9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Germany</w:t>
            </w:r>
          </w:p>
        </w:tc>
        <w:tc>
          <w:tcPr>
            <w:tcW w:w="458" w:type="pct"/>
            <w:vAlign w:val="center"/>
          </w:tcPr>
          <w:p w14:paraId="5D06638E" w14:textId="7DA4E872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5A3580A9" w14:textId="77777777" w:rsidR="009B41DF" w:rsidRPr="00484536" w:rsidRDefault="009B41D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 xml:space="preserve">Jan 1, 2019 – Jan 31, 2019 &amp; </w:t>
            </w:r>
          </w:p>
          <w:p w14:paraId="592623F6" w14:textId="08F92CBA" w:rsidR="00BB5F87" w:rsidRPr="00484536" w:rsidRDefault="009B41DF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20 – Jan 31, 2020</w:t>
            </w:r>
          </w:p>
        </w:tc>
        <w:tc>
          <w:tcPr>
            <w:tcW w:w="367" w:type="pct"/>
            <w:vAlign w:val="center"/>
          </w:tcPr>
          <w:p w14:paraId="273E8B5B" w14:textId="1866DC7D" w:rsidR="00BB5F87" w:rsidRPr="00484536" w:rsidRDefault="00F65BFD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32" w:type="pct"/>
            <w:vAlign w:val="center"/>
          </w:tcPr>
          <w:p w14:paraId="2574E69F" w14:textId="74785D39" w:rsidR="00BB5F87" w:rsidRPr="00484536" w:rsidRDefault="00F65BFD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46 (NR)</w:t>
            </w:r>
          </w:p>
        </w:tc>
        <w:tc>
          <w:tcPr>
            <w:tcW w:w="494" w:type="pct"/>
            <w:vMerge w:val="restart"/>
            <w:vAlign w:val="center"/>
          </w:tcPr>
          <w:p w14:paraId="10C01CF5" w14:textId="0D0491C3" w:rsidR="00BB5F87" w:rsidRPr="00484536" w:rsidRDefault="00106C22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540" w:type="pct"/>
            <w:vMerge w:val="restart"/>
            <w:vAlign w:val="center"/>
          </w:tcPr>
          <w:p w14:paraId="3523A983" w14:textId="01240D9E" w:rsidR="00BB5F87" w:rsidRPr="00484536" w:rsidRDefault="00106C22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BB5F87" w:rsidRPr="00484536" w14:paraId="5D7A5BF6" w14:textId="77777777" w:rsidTr="00F65BFD">
        <w:trPr>
          <w:trHeight w:val="432"/>
          <w:jc w:val="center"/>
        </w:trPr>
        <w:tc>
          <w:tcPr>
            <w:tcW w:w="823" w:type="pct"/>
            <w:vMerge/>
            <w:vAlign w:val="center"/>
          </w:tcPr>
          <w:p w14:paraId="25F0F2C5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279E25E4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792069C0" w14:textId="3A765141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6B85E75A" w14:textId="181F0629" w:rsidR="00BB5F87" w:rsidRPr="00484536" w:rsidRDefault="000407BC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Jan 1, 2021 - Jan 31, 2021</w:t>
            </w:r>
          </w:p>
        </w:tc>
        <w:tc>
          <w:tcPr>
            <w:tcW w:w="367" w:type="pct"/>
            <w:vAlign w:val="center"/>
          </w:tcPr>
          <w:p w14:paraId="0B096A99" w14:textId="793C02B2" w:rsidR="00BB5F87" w:rsidRPr="00484536" w:rsidRDefault="000407BC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32" w:type="pct"/>
            <w:vAlign w:val="center"/>
          </w:tcPr>
          <w:p w14:paraId="034B2FA6" w14:textId="22BA2DE0" w:rsidR="00BB5F87" w:rsidRPr="00484536" w:rsidRDefault="000407BC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6 (NR)</w:t>
            </w:r>
          </w:p>
        </w:tc>
        <w:tc>
          <w:tcPr>
            <w:tcW w:w="494" w:type="pct"/>
            <w:vMerge/>
            <w:vAlign w:val="center"/>
          </w:tcPr>
          <w:p w14:paraId="766FB264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361BA449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B5F87" w:rsidRPr="00484536" w14:paraId="35E62C72" w14:textId="77777777" w:rsidTr="00F65BFD">
        <w:trPr>
          <w:trHeight w:val="288"/>
          <w:jc w:val="center"/>
        </w:trPr>
        <w:tc>
          <w:tcPr>
            <w:tcW w:w="823" w:type="pct"/>
            <w:vMerge w:val="restart"/>
            <w:vAlign w:val="center"/>
          </w:tcPr>
          <w:p w14:paraId="51CA5B46" w14:textId="0A4EF3AB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 w:hint="eastAsia"/>
                <w:sz w:val="22"/>
                <w:szCs w:val="22"/>
              </w:rPr>
              <w:t>Ś</w:t>
            </w:r>
            <w:r w:rsidRPr="00484536">
              <w:rPr>
                <w:rFonts w:ascii="Calibri" w:hAnsi="Calibri" w:cs="Calibri"/>
                <w:sz w:val="22"/>
                <w:szCs w:val="22"/>
              </w:rPr>
              <w:t>migielska, P. 2023</w:t>
            </w:r>
            <w:r w:rsidR="0081729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817291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7Fmm1pZ2llbHNrYTwvQXV0aG9yPjxZZWFyPjIwMjM8L1ll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</w:fldData>
              </w:fldChar>
            </w:r>
            <w:r w:rsidR="00817291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="00817291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7Fmm1pZ2llbHNrYTwvQXV0aG9yPjxZZWFyPjIwMjM8L1ll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</w:fldData>
              </w:fldChar>
            </w:r>
            <w:r w:rsidR="00817291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="00817291">
              <w:rPr>
                <w:rFonts w:ascii="Calibri" w:hAnsi="Calibri" w:cs="Calibri"/>
                <w:sz w:val="22"/>
                <w:szCs w:val="22"/>
              </w:rPr>
            </w:r>
            <w:r w:rsidR="00817291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="00817291">
              <w:rPr>
                <w:rFonts w:ascii="Calibri" w:hAnsi="Calibri" w:cs="Calibri"/>
                <w:sz w:val="22"/>
                <w:szCs w:val="22"/>
              </w:rPr>
            </w:r>
            <w:r w:rsidR="00817291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817291">
              <w:rPr>
                <w:rFonts w:ascii="Calibri" w:hAnsi="Calibri" w:cs="Calibri"/>
                <w:noProof/>
                <w:sz w:val="22"/>
                <w:szCs w:val="22"/>
              </w:rPr>
              <w:t>(62)</w:t>
            </w:r>
            <w:r w:rsidR="00817291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519" w:type="pct"/>
            <w:vMerge w:val="restart"/>
            <w:vAlign w:val="center"/>
          </w:tcPr>
          <w:p w14:paraId="5B1C78C6" w14:textId="3E164F18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land</w:t>
            </w:r>
          </w:p>
        </w:tc>
        <w:tc>
          <w:tcPr>
            <w:tcW w:w="458" w:type="pct"/>
            <w:vAlign w:val="center"/>
          </w:tcPr>
          <w:p w14:paraId="6E5236CB" w14:textId="433BA2E5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re-COVID</w:t>
            </w:r>
          </w:p>
        </w:tc>
        <w:tc>
          <w:tcPr>
            <w:tcW w:w="1067" w:type="pct"/>
            <w:vAlign w:val="center"/>
          </w:tcPr>
          <w:p w14:paraId="630CF50B" w14:textId="3C0CA2FF" w:rsidR="00BB5F87" w:rsidRPr="00484536" w:rsidRDefault="00BB6759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18 - Jun 30, 2019</w:t>
            </w:r>
          </w:p>
        </w:tc>
        <w:tc>
          <w:tcPr>
            <w:tcW w:w="367" w:type="pct"/>
            <w:vAlign w:val="center"/>
          </w:tcPr>
          <w:p w14:paraId="03218509" w14:textId="5B95DE2C" w:rsidR="00BB5F87" w:rsidRPr="00484536" w:rsidRDefault="00BB6759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 xml:space="preserve">16 </w:t>
            </w:r>
          </w:p>
        </w:tc>
        <w:tc>
          <w:tcPr>
            <w:tcW w:w="732" w:type="pct"/>
            <w:vAlign w:val="center"/>
          </w:tcPr>
          <w:p w14:paraId="37F95C2C" w14:textId="41E843E8" w:rsidR="00BB5F87" w:rsidRPr="00484536" w:rsidRDefault="00BB6759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66 (27/39)</w:t>
            </w:r>
          </w:p>
        </w:tc>
        <w:tc>
          <w:tcPr>
            <w:tcW w:w="494" w:type="pct"/>
            <w:vMerge w:val="restart"/>
            <w:vAlign w:val="center"/>
          </w:tcPr>
          <w:p w14:paraId="7451DCC6" w14:textId="5F2B0D6F" w:rsidR="00BB5F87" w:rsidRPr="00484536" w:rsidRDefault="00106C22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540" w:type="pct"/>
            <w:vMerge w:val="restart"/>
            <w:vAlign w:val="center"/>
          </w:tcPr>
          <w:p w14:paraId="038F9224" w14:textId="71B73097" w:rsidR="00BB5F87" w:rsidRPr="00484536" w:rsidRDefault="00106C22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</w:tr>
      <w:tr w:rsidR="00BB5F87" w:rsidRPr="002A2267" w14:paraId="2620AC38" w14:textId="77777777" w:rsidTr="00F65BFD">
        <w:trPr>
          <w:trHeight w:val="288"/>
          <w:jc w:val="center"/>
        </w:trPr>
        <w:tc>
          <w:tcPr>
            <w:tcW w:w="823" w:type="pct"/>
            <w:vMerge/>
            <w:vAlign w:val="center"/>
          </w:tcPr>
          <w:p w14:paraId="269EF0FA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9" w:type="pct"/>
            <w:vMerge/>
            <w:vAlign w:val="center"/>
          </w:tcPr>
          <w:p w14:paraId="3A8F5C79" w14:textId="77777777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58" w:type="pct"/>
            <w:vAlign w:val="center"/>
          </w:tcPr>
          <w:p w14:paraId="28DB51EB" w14:textId="61E4F991" w:rsidR="00BB5F87" w:rsidRPr="00484536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COVID</w:t>
            </w:r>
          </w:p>
        </w:tc>
        <w:tc>
          <w:tcPr>
            <w:tcW w:w="1067" w:type="pct"/>
            <w:vAlign w:val="center"/>
          </w:tcPr>
          <w:p w14:paraId="00E2748C" w14:textId="456DCB9D" w:rsidR="00BB5F87" w:rsidRPr="00484536" w:rsidRDefault="00741744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Mar 1, 2020 - Jun 30, 2021</w:t>
            </w:r>
          </w:p>
        </w:tc>
        <w:tc>
          <w:tcPr>
            <w:tcW w:w="367" w:type="pct"/>
            <w:vAlign w:val="center"/>
          </w:tcPr>
          <w:p w14:paraId="0A9DDFFA" w14:textId="63B8D18E" w:rsidR="00BB5F87" w:rsidRPr="00484536" w:rsidRDefault="00741744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732" w:type="pct"/>
            <w:vAlign w:val="center"/>
          </w:tcPr>
          <w:p w14:paraId="65A62760" w14:textId="1444DA0D" w:rsidR="00BB5F87" w:rsidRPr="002A2267" w:rsidRDefault="00741744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84536">
              <w:rPr>
                <w:rFonts w:ascii="Calibri" w:hAnsi="Calibri" w:cs="Calibri"/>
                <w:sz w:val="22"/>
                <w:szCs w:val="22"/>
              </w:rPr>
              <w:t>52 (14/38)</w:t>
            </w:r>
          </w:p>
        </w:tc>
        <w:tc>
          <w:tcPr>
            <w:tcW w:w="494" w:type="pct"/>
            <w:vMerge/>
            <w:vAlign w:val="center"/>
          </w:tcPr>
          <w:p w14:paraId="32418400" w14:textId="77777777" w:rsidR="00BB5F87" w:rsidRPr="002A2267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40" w:type="pct"/>
            <w:vMerge/>
            <w:vAlign w:val="center"/>
          </w:tcPr>
          <w:p w14:paraId="1671C85F" w14:textId="77777777" w:rsidR="00BB5F87" w:rsidRPr="002A2267" w:rsidRDefault="00BB5F87" w:rsidP="00227A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247C1821" w14:textId="7D67C5F0" w:rsidR="00034B4F" w:rsidRPr="002A2267" w:rsidRDefault="00034B4F">
      <w:pPr>
        <w:rPr>
          <w:rFonts w:ascii="Calibri" w:hAnsi="Calibri" w:cs="Calibri"/>
          <w:sz w:val="22"/>
          <w:szCs w:val="22"/>
        </w:rPr>
      </w:pPr>
    </w:p>
    <w:p w14:paraId="02F1B5C9" w14:textId="77777777" w:rsidR="0091012B" w:rsidRDefault="00741571" w:rsidP="001973C1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upplementary Table S2</w:t>
      </w:r>
      <w:r w:rsidR="009A43B9" w:rsidRPr="009A43B9">
        <w:rPr>
          <w:rFonts w:ascii="Calibri" w:hAnsi="Calibri" w:cs="Calibri"/>
          <w:b/>
          <w:bCs/>
          <w:sz w:val="22"/>
          <w:szCs w:val="22"/>
        </w:rPr>
        <w:t>.</w:t>
      </w:r>
      <w:r w:rsidR="009A43B9" w:rsidRPr="009A43B9">
        <w:rPr>
          <w:rFonts w:ascii="Calibri" w:hAnsi="Calibri" w:cs="Calibri"/>
          <w:sz w:val="22"/>
          <w:szCs w:val="22"/>
        </w:rPr>
        <w:t xml:space="preserve"> Characteristics of included studies comparing pre-COVID and COVID-era melanoma diagnoses</w:t>
      </w:r>
      <w:r w:rsidR="001B53CF">
        <w:rPr>
          <w:rFonts w:ascii="Calibri" w:hAnsi="Calibri" w:cs="Calibri"/>
          <w:sz w:val="22"/>
          <w:szCs w:val="22"/>
        </w:rPr>
        <w:t xml:space="preserve"> </w:t>
      </w:r>
      <w:r w:rsidR="001B53CF" w:rsidRPr="001B53CF">
        <w:rPr>
          <w:rFonts w:ascii="Calibri" w:hAnsi="Calibri" w:cs="Calibri"/>
          <w:sz w:val="22"/>
          <w:szCs w:val="22"/>
        </w:rPr>
        <w:t>with male/female breakdown</w:t>
      </w:r>
      <w:r w:rsidR="001B53CF">
        <w:rPr>
          <w:rFonts w:ascii="Calibri" w:hAnsi="Calibri" w:cs="Calibri"/>
          <w:sz w:val="22"/>
          <w:szCs w:val="22"/>
        </w:rPr>
        <w:t xml:space="preserve"> where available</w:t>
      </w:r>
      <w:r w:rsidR="009A43B9">
        <w:rPr>
          <w:rFonts w:ascii="Calibri" w:hAnsi="Calibri" w:cs="Calibri"/>
          <w:sz w:val="22"/>
          <w:szCs w:val="22"/>
        </w:rPr>
        <w:t xml:space="preserve">, </w:t>
      </w:r>
      <w:r w:rsidR="009A43B9" w:rsidRPr="009A43B9">
        <w:rPr>
          <w:rFonts w:ascii="Calibri" w:hAnsi="Calibri" w:cs="Calibri"/>
          <w:sz w:val="22"/>
          <w:szCs w:val="22"/>
        </w:rPr>
        <w:t>period definitions, and duration (in months) NOS = Newcastle–Ottawa Scale. Quality ratings were converted based on AHRQ thresholds</w:t>
      </w:r>
      <w:r w:rsidR="00EE5307">
        <w:rPr>
          <w:rFonts w:ascii="Calibri" w:hAnsi="Calibri" w:cs="Calibri"/>
          <w:sz w:val="22"/>
          <w:szCs w:val="22"/>
        </w:rPr>
        <w:t>.</w:t>
      </w:r>
    </w:p>
    <w:p w14:paraId="20F1EFF2" w14:textId="77777777" w:rsidR="0091012B" w:rsidRDefault="0091012B" w:rsidP="006112AF">
      <w:pPr>
        <w:jc w:val="center"/>
        <w:rPr>
          <w:rFonts w:ascii="Calibri" w:hAnsi="Calibri" w:cs="Calibri"/>
          <w:sz w:val="22"/>
          <w:szCs w:val="22"/>
        </w:rPr>
      </w:pPr>
    </w:p>
    <w:p w14:paraId="55738AC1" w14:textId="16780033" w:rsidR="0052711B" w:rsidRDefault="0052711B">
      <w:pPr>
        <w:rPr>
          <w:rFonts w:ascii="Calibri" w:hAnsi="Calibri" w:cs="Calibri"/>
          <w:sz w:val="22"/>
          <w:szCs w:val="22"/>
        </w:rPr>
      </w:pPr>
    </w:p>
    <w:p w14:paraId="7DC43C2B" w14:textId="77777777" w:rsidR="0052711B" w:rsidRDefault="0052711B">
      <w:pPr>
        <w:rPr>
          <w:rFonts w:ascii="Calibri" w:hAnsi="Calibri" w:cs="Calibri"/>
          <w:sz w:val="22"/>
          <w:szCs w:val="22"/>
        </w:rPr>
      </w:pPr>
    </w:p>
    <w:p w14:paraId="0F220761" w14:textId="75F1F62D" w:rsidR="0052711B" w:rsidRPr="00322B60" w:rsidRDefault="00322B60" w:rsidP="0052711B">
      <w:pPr>
        <w:rPr>
          <w:rFonts w:ascii="Calibri" w:hAnsi="Calibri" w:cs="Calibri"/>
          <w:b/>
          <w:bCs/>
        </w:rPr>
      </w:pPr>
      <w:r w:rsidRPr="00322B60">
        <w:rPr>
          <w:rFonts w:ascii="Calibri" w:hAnsi="Calibri" w:cs="Calibri"/>
          <w:b/>
          <w:bCs/>
        </w:rPr>
        <w:lastRenderedPageBreak/>
        <w:t xml:space="preserve">References: </w:t>
      </w:r>
    </w:p>
    <w:p w14:paraId="2781DD38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1.</w:t>
      </w:r>
      <w:r w:rsidRPr="005A3DE8">
        <w:rPr>
          <w:rFonts w:ascii="Calibri" w:hAnsi="Calibri" w:cs="Calibri"/>
          <w:sz w:val="24"/>
          <w:szCs w:val="24"/>
        </w:rPr>
        <w:tab/>
        <w:t xml:space="preserve">Aabed H, </w:t>
      </w:r>
      <w:proofErr w:type="spellStart"/>
      <w:r w:rsidRPr="005A3DE8">
        <w:rPr>
          <w:rFonts w:ascii="Calibri" w:hAnsi="Calibri" w:cs="Calibri"/>
          <w:sz w:val="24"/>
          <w:szCs w:val="24"/>
        </w:rPr>
        <w:t>Bloanca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V, </w:t>
      </w:r>
      <w:proofErr w:type="spellStart"/>
      <w:r w:rsidRPr="005A3DE8">
        <w:rPr>
          <w:rFonts w:ascii="Calibri" w:hAnsi="Calibri" w:cs="Calibri"/>
          <w:sz w:val="24"/>
          <w:szCs w:val="24"/>
        </w:rPr>
        <w:t>Crainiceanu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Z, Bratosin F, </w:t>
      </w:r>
      <w:proofErr w:type="spellStart"/>
      <w:r w:rsidRPr="005A3DE8">
        <w:rPr>
          <w:rFonts w:ascii="Calibri" w:hAnsi="Calibri" w:cs="Calibri"/>
          <w:sz w:val="24"/>
          <w:szCs w:val="24"/>
        </w:rPr>
        <w:t>Citu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C, Diaconu MM, et al. The Impact of SARS-CoV-2 Pandemic on Patients with Malignant Melanoma at a Romanian Academic Center: A Four-Year Retrospective Analysis. International Journal of Environmental Research and Public Health. 2022;19(14).</w:t>
      </w:r>
    </w:p>
    <w:p w14:paraId="3C108409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2.</w:t>
      </w:r>
      <w:r w:rsidRPr="005A3DE8">
        <w:rPr>
          <w:rFonts w:ascii="Calibri" w:hAnsi="Calibri" w:cs="Calibri"/>
          <w:sz w:val="24"/>
          <w:szCs w:val="24"/>
        </w:rPr>
        <w:tab/>
        <w:t xml:space="preserve">Apostu AP, Vesa Ș C, </w:t>
      </w:r>
      <w:proofErr w:type="spellStart"/>
      <w:r w:rsidRPr="005A3DE8">
        <w:rPr>
          <w:rFonts w:ascii="Calibri" w:hAnsi="Calibri" w:cs="Calibri"/>
          <w:sz w:val="24"/>
          <w:szCs w:val="24"/>
        </w:rPr>
        <w:t>Frățilă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S, Iancu G, Bejinariu N, Muntean M, et al. The effects of the COVID-19 pandemic on the diagnosis and prognosis of melanoma 2 years after the pandemic in two Romanian counties. Front Med (Lausanne). </w:t>
      </w:r>
      <w:proofErr w:type="gramStart"/>
      <w:r w:rsidRPr="005A3DE8">
        <w:rPr>
          <w:rFonts w:ascii="Calibri" w:hAnsi="Calibri" w:cs="Calibri"/>
          <w:sz w:val="24"/>
          <w:szCs w:val="24"/>
        </w:rPr>
        <w:t>2024;11:1328488</w:t>
      </w:r>
      <w:proofErr w:type="gramEnd"/>
      <w:r w:rsidRPr="005A3DE8">
        <w:rPr>
          <w:rFonts w:ascii="Calibri" w:hAnsi="Calibri" w:cs="Calibri"/>
          <w:sz w:val="24"/>
          <w:szCs w:val="24"/>
        </w:rPr>
        <w:t>.</w:t>
      </w:r>
    </w:p>
    <w:p w14:paraId="60A62D2D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3.</w:t>
      </w:r>
      <w:r w:rsidRPr="005A3DE8">
        <w:rPr>
          <w:rFonts w:ascii="Calibri" w:hAnsi="Calibri" w:cs="Calibri"/>
          <w:sz w:val="24"/>
          <w:szCs w:val="24"/>
        </w:rPr>
        <w:tab/>
        <w:t xml:space="preserve">Asai Y, Nguyen P, Hanna TP. Impact of the COVID-19 pandemic on skin cancer diagnosis: A population-based study. </w:t>
      </w:r>
      <w:proofErr w:type="spellStart"/>
      <w:r w:rsidRPr="005A3DE8">
        <w:rPr>
          <w:rFonts w:ascii="Calibri" w:hAnsi="Calibri" w:cs="Calibri"/>
          <w:sz w:val="24"/>
          <w:szCs w:val="24"/>
        </w:rPr>
        <w:t>PLoS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ONE. 2021;16(3 March 2021).</w:t>
      </w:r>
    </w:p>
    <w:p w14:paraId="6220045E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4.</w:t>
      </w:r>
      <w:r w:rsidRPr="005A3DE8">
        <w:rPr>
          <w:rFonts w:ascii="Calibri" w:hAnsi="Calibri" w:cs="Calibri"/>
          <w:sz w:val="24"/>
          <w:szCs w:val="24"/>
        </w:rPr>
        <w:tab/>
        <w:t>Aw K, Lau R, Nessim C. Prioritizing Melanoma Surgeries to Prevent Wait Time Delays and Upstaging of Melanoma during the COVID-19 Pandemic. Current Oncology. 2023;30(9):8328-37.</w:t>
      </w:r>
    </w:p>
    <w:p w14:paraId="01546F02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5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Balakirsk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G, </w:t>
      </w:r>
      <w:proofErr w:type="spellStart"/>
      <w:r w:rsidRPr="005A3DE8">
        <w:rPr>
          <w:rFonts w:ascii="Calibri" w:hAnsi="Calibri" w:cs="Calibri"/>
          <w:sz w:val="24"/>
          <w:szCs w:val="24"/>
        </w:rPr>
        <w:t>Michalowitz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AL, Kreuter A, Hofmann SC. Long-term effects of the COVID-19 pandemic on malignant melanoma: increased lymph node metastases in two German dermatology clinics. Journal of the European Academy of Dermatology and Venereology. 2022;36(10</w:t>
      </w:r>
      <w:proofErr w:type="gramStart"/>
      <w:r w:rsidRPr="005A3DE8">
        <w:rPr>
          <w:rFonts w:ascii="Calibri" w:hAnsi="Calibri" w:cs="Calibri"/>
          <w:sz w:val="24"/>
          <w:szCs w:val="24"/>
        </w:rPr>
        <w:t>):e</w:t>
      </w:r>
      <w:proofErr w:type="gramEnd"/>
      <w:r w:rsidRPr="005A3DE8">
        <w:rPr>
          <w:rFonts w:ascii="Calibri" w:hAnsi="Calibri" w:cs="Calibri"/>
          <w:sz w:val="24"/>
          <w:szCs w:val="24"/>
        </w:rPr>
        <w:t>762-e4.</w:t>
      </w:r>
    </w:p>
    <w:p w14:paraId="1F333F93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6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Barcau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CB, Machado CJ, Piñeiro-Maceira J. Impact of the SARS-CoV-2 pandemic on the diagnosis of primary cutaneous melanoma at a University Hospital in Rio de Janeiro. Anais </w:t>
      </w:r>
      <w:proofErr w:type="spellStart"/>
      <w:r w:rsidRPr="005A3DE8">
        <w:rPr>
          <w:rFonts w:ascii="Calibri" w:hAnsi="Calibri" w:cs="Calibri"/>
          <w:sz w:val="24"/>
          <w:szCs w:val="24"/>
        </w:rPr>
        <w:t>Brasileiros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de </w:t>
      </w:r>
      <w:proofErr w:type="spellStart"/>
      <w:r w:rsidRPr="005A3DE8">
        <w:rPr>
          <w:rFonts w:ascii="Calibri" w:hAnsi="Calibri" w:cs="Calibri"/>
          <w:sz w:val="24"/>
          <w:szCs w:val="24"/>
        </w:rPr>
        <w:t>Dermatologia</w:t>
      </w:r>
      <w:proofErr w:type="spellEnd"/>
      <w:r w:rsidRPr="005A3DE8">
        <w:rPr>
          <w:rFonts w:ascii="Calibri" w:hAnsi="Calibri" w:cs="Calibri"/>
          <w:sz w:val="24"/>
          <w:szCs w:val="24"/>
        </w:rPr>
        <w:t>. 2022;97(6):801-3.</w:t>
      </w:r>
    </w:p>
    <w:p w14:paraId="0C1AA573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7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Barruscott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S, Giorgini C, </w:t>
      </w:r>
      <w:proofErr w:type="spellStart"/>
      <w:r w:rsidRPr="005A3DE8">
        <w:rPr>
          <w:rFonts w:ascii="Calibri" w:hAnsi="Calibri" w:cs="Calibri"/>
          <w:sz w:val="24"/>
          <w:szCs w:val="24"/>
        </w:rPr>
        <w:t>Brazzell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V, Vassallo C, </w:t>
      </w:r>
      <w:proofErr w:type="spellStart"/>
      <w:r w:rsidRPr="005A3DE8">
        <w:rPr>
          <w:rFonts w:ascii="Calibri" w:hAnsi="Calibri" w:cs="Calibri"/>
          <w:sz w:val="24"/>
          <w:szCs w:val="24"/>
        </w:rPr>
        <w:t>Michelerio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A, </w:t>
      </w:r>
      <w:proofErr w:type="spellStart"/>
      <w:r w:rsidRPr="005A3DE8">
        <w:rPr>
          <w:rFonts w:ascii="Calibri" w:hAnsi="Calibri" w:cs="Calibri"/>
          <w:sz w:val="24"/>
          <w:szCs w:val="24"/>
        </w:rPr>
        <w:t>Klersy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C, et al. A significant reduction in the diagnosis of melanoma during the COVID-19 lockdown in a third-level center in the Northern Italy. Dermatologic Therapy. 2020;33(6).</w:t>
      </w:r>
    </w:p>
    <w:p w14:paraId="7549F0D9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8.</w:t>
      </w:r>
      <w:r w:rsidRPr="005A3DE8">
        <w:rPr>
          <w:rFonts w:ascii="Calibri" w:hAnsi="Calibri" w:cs="Calibri"/>
          <w:sz w:val="24"/>
          <w:szCs w:val="24"/>
        </w:rPr>
        <w:tab/>
        <w:t xml:space="preserve">Bowe S, </w:t>
      </w:r>
      <w:proofErr w:type="spellStart"/>
      <w:r w:rsidRPr="005A3DE8">
        <w:rPr>
          <w:rFonts w:ascii="Calibri" w:hAnsi="Calibri" w:cs="Calibri"/>
          <w:sz w:val="24"/>
          <w:szCs w:val="24"/>
        </w:rPr>
        <w:t>Wolinska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A, Murray G, Malone C, Feighery C, Roche M. The influence of the COVID-19 pandemic on Breslow thickness of </w:t>
      </w:r>
      <w:proofErr w:type="spellStart"/>
      <w:r w:rsidRPr="005A3DE8">
        <w:rPr>
          <w:rFonts w:ascii="Calibri" w:hAnsi="Calibri" w:cs="Calibri"/>
          <w:sz w:val="24"/>
          <w:szCs w:val="24"/>
        </w:rPr>
        <w:t>tumours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and provision of outpatient malignant melanoma services in an Irish dermatology </w:t>
      </w:r>
      <w:proofErr w:type="spellStart"/>
      <w:r w:rsidRPr="005A3DE8">
        <w:rPr>
          <w:rFonts w:ascii="Calibri" w:hAnsi="Calibri" w:cs="Calibri"/>
          <w:sz w:val="24"/>
          <w:szCs w:val="24"/>
        </w:rPr>
        <w:t>centre</w:t>
      </w:r>
      <w:proofErr w:type="spellEnd"/>
      <w:r w:rsidRPr="005A3DE8">
        <w:rPr>
          <w:rFonts w:ascii="Calibri" w:hAnsi="Calibri" w:cs="Calibri"/>
          <w:sz w:val="24"/>
          <w:szCs w:val="24"/>
        </w:rPr>
        <w:t>. Clinical and Experimental Dermatology. 2022;47(6):1193-4.</w:t>
      </w:r>
    </w:p>
    <w:p w14:paraId="30A9A2A4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9.</w:t>
      </w:r>
      <w:r w:rsidRPr="005A3DE8">
        <w:rPr>
          <w:rFonts w:ascii="Calibri" w:hAnsi="Calibri" w:cs="Calibri"/>
          <w:sz w:val="24"/>
          <w:szCs w:val="24"/>
        </w:rPr>
        <w:tab/>
        <w:t xml:space="preserve">Cleland JB, </w:t>
      </w:r>
      <w:proofErr w:type="spellStart"/>
      <w:r w:rsidRPr="005A3DE8">
        <w:rPr>
          <w:rFonts w:ascii="Calibri" w:hAnsi="Calibri" w:cs="Calibri"/>
          <w:sz w:val="24"/>
          <w:szCs w:val="24"/>
        </w:rPr>
        <w:t>Greenzaid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JD, Doerfler L, Ahn CS. Wait times for surgery of cutaneous malignancies following the COVID-19 pandemic: a retrospective cohort analysis. Archives of Dermatological Research. 2024;316(7).</w:t>
      </w:r>
    </w:p>
    <w:p w14:paraId="76D13BBA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10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Cocuz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IG, </w:t>
      </w:r>
      <w:proofErr w:type="spellStart"/>
      <w:r w:rsidRPr="005A3DE8">
        <w:rPr>
          <w:rFonts w:ascii="Calibri" w:hAnsi="Calibri" w:cs="Calibri"/>
          <w:sz w:val="24"/>
          <w:szCs w:val="24"/>
        </w:rPr>
        <w:t>Cocuz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ME, Niculescu R, </w:t>
      </w:r>
      <w:proofErr w:type="spellStart"/>
      <w:r w:rsidRPr="005A3DE8">
        <w:rPr>
          <w:rFonts w:ascii="Calibri" w:hAnsi="Calibri" w:cs="Calibri"/>
          <w:sz w:val="24"/>
          <w:szCs w:val="24"/>
        </w:rPr>
        <w:t>Șincu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MC, Tinca AC, Sabău AH, et al. The Impact of and Adaptations Due to the COVID-19 Pandemic on the Histopathological Diagnosis of Skin Pathologies, Including Non-Melanocyte and Melanoma Skin Cancers-A Single-Center Study in Romania. Medicina (Kaunas). 2021;57(6).</w:t>
      </w:r>
    </w:p>
    <w:p w14:paraId="53ED39B8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11.</w:t>
      </w:r>
      <w:r w:rsidRPr="005A3DE8">
        <w:rPr>
          <w:rFonts w:ascii="Calibri" w:hAnsi="Calibri" w:cs="Calibri"/>
          <w:sz w:val="24"/>
          <w:szCs w:val="24"/>
        </w:rPr>
        <w:tab/>
        <w:t xml:space="preserve">Davis CH, Ho J, Greco SH, </w:t>
      </w:r>
      <w:proofErr w:type="spellStart"/>
      <w:r w:rsidRPr="005A3DE8">
        <w:rPr>
          <w:rFonts w:ascii="Calibri" w:hAnsi="Calibri" w:cs="Calibri"/>
          <w:sz w:val="24"/>
          <w:szCs w:val="24"/>
        </w:rPr>
        <w:t>Koshenkov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VP, </w:t>
      </w:r>
      <w:proofErr w:type="spellStart"/>
      <w:r w:rsidRPr="005A3DE8">
        <w:rPr>
          <w:rFonts w:ascii="Calibri" w:hAnsi="Calibri" w:cs="Calibri"/>
          <w:sz w:val="24"/>
          <w:szCs w:val="24"/>
        </w:rPr>
        <w:t>Vidr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RJ, Farma JM, Berger AC. COVID-19 is Affecting the Presentation and Treatment of Melanoma Patients in the Northeastern United States. Annals of Surgical Oncology. 2022;29(3):1629-35.</w:t>
      </w:r>
    </w:p>
    <w:p w14:paraId="4ECC1817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12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Demaerel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PG, Leloup A, Brochez L, Van </w:t>
      </w:r>
      <w:proofErr w:type="spellStart"/>
      <w:r w:rsidRPr="005A3DE8">
        <w:rPr>
          <w:rFonts w:ascii="Calibri" w:hAnsi="Calibri" w:cs="Calibri"/>
          <w:sz w:val="24"/>
          <w:szCs w:val="24"/>
        </w:rPr>
        <w:t>Eycken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L, </w:t>
      </w:r>
      <w:proofErr w:type="spellStart"/>
      <w:r w:rsidRPr="005A3DE8">
        <w:rPr>
          <w:rFonts w:ascii="Calibri" w:hAnsi="Calibri" w:cs="Calibri"/>
          <w:sz w:val="24"/>
          <w:szCs w:val="24"/>
        </w:rPr>
        <w:t>Garmyn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M. Impact of the COVID-19 Pandemic on the Incidence and Thickness of Cutaneous Melanoma in Belgium. Biomedicines. 2023;11(6).</w:t>
      </w:r>
    </w:p>
    <w:p w14:paraId="06C518CE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13.</w:t>
      </w:r>
      <w:r w:rsidRPr="005A3DE8">
        <w:rPr>
          <w:rFonts w:ascii="Calibri" w:hAnsi="Calibri" w:cs="Calibri"/>
          <w:sz w:val="24"/>
          <w:szCs w:val="24"/>
        </w:rPr>
        <w:tab/>
        <w:t>Drescher CW, Bograd AJ, Chang SC, Weerasinghe RK, Vita A, Bell RB. Cancer case trends following the onset of the COVID-19 pandemic: A community-based observational study with extended follow-up. Cancer. 2022;128(7):1475-82.</w:t>
      </w:r>
    </w:p>
    <w:p w14:paraId="52554045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lastRenderedPageBreak/>
        <w:t>14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Ferhatosmanoğlu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A, Selcuk LB, Ersöz Ş, Çelik EK, Keskin F, </w:t>
      </w:r>
      <w:proofErr w:type="spellStart"/>
      <w:r w:rsidRPr="005A3DE8">
        <w:rPr>
          <w:rFonts w:ascii="Calibri" w:hAnsi="Calibri" w:cs="Calibri"/>
          <w:sz w:val="24"/>
          <w:szCs w:val="24"/>
        </w:rPr>
        <w:t>Arıca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DA. Changes in the Clinical and Histopathological Features of Melanoma and Nonmelanoma Skin Cancers after COVID-19 Lockdown Period. Turkish Journal of Dermatology. 2023;17(4):119-25.</w:t>
      </w:r>
    </w:p>
    <w:p w14:paraId="2B8F8211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15.</w:t>
      </w:r>
      <w:r w:rsidRPr="005A3DE8">
        <w:rPr>
          <w:rFonts w:ascii="Calibri" w:hAnsi="Calibri" w:cs="Calibri"/>
          <w:sz w:val="24"/>
          <w:szCs w:val="24"/>
        </w:rPr>
        <w:tab/>
        <w:t xml:space="preserve">Ferrara G, De </w:t>
      </w:r>
      <w:proofErr w:type="spellStart"/>
      <w:r w:rsidRPr="005A3DE8">
        <w:rPr>
          <w:rFonts w:ascii="Calibri" w:hAnsi="Calibri" w:cs="Calibri"/>
          <w:sz w:val="24"/>
          <w:szCs w:val="24"/>
        </w:rPr>
        <w:t>Vincentiis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L, Ambrosini-Spaltro A, </w:t>
      </w:r>
      <w:proofErr w:type="spellStart"/>
      <w:r w:rsidRPr="005A3DE8">
        <w:rPr>
          <w:rFonts w:ascii="Calibri" w:hAnsi="Calibri" w:cs="Calibri"/>
          <w:sz w:val="24"/>
          <w:szCs w:val="24"/>
        </w:rPr>
        <w:t>Barbaresch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M, Bertolini V, </w:t>
      </w:r>
      <w:proofErr w:type="spellStart"/>
      <w:r w:rsidRPr="005A3DE8">
        <w:rPr>
          <w:rFonts w:ascii="Calibri" w:hAnsi="Calibri" w:cs="Calibri"/>
          <w:sz w:val="24"/>
          <w:szCs w:val="24"/>
        </w:rPr>
        <w:t>Contato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E, et al. Cancer diagnostic delay in northern and central Italy during the 2020 lockdown due to the coronavirus disease 2019 pandemic: assessment of the magnitude of the problem and proposals for corrective actions. American journal of clinical pathology. 2021;155(1):64-8.</w:t>
      </w:r>
    </w:p>
    <w:p w14:paraId="3B7D8857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16.</w:t>
      </w:r>
      <w:r w:rsidRPr="005A3DE8">
        <w:rPr>
          <w:rFonts w:ascii="Calibri" w:hAnsi="Calibri" w:cs="Calibri"/>
          <w:sz w:val="24"/>
          <w:szCs w:val="24"/>
        </w:rPr>
        <w:tab/>
        <w:t xml:space="preserve">Filoni A, Del Fiore P, </w:t>
      </w:r>
      <w:proofErr w:type="spellStart"/>
      <w:r w:rsidRPr="005A3DE8">
        <w:rPr>
          <w:rFonts w:ascii="Calibri" w:hAnsi="Calibri" w:cs="Calibri"/>
          <w:sz w:val="24"/>
          <w:szCs w:val="24"/>
        </w:rPr>
        <w:t>Cappellesso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R, </w:t>
      </w:r>
      <w:proofErr w:type="spellStart"/>
      <w:r w:rsidRPr="005A3DE8">
        <w:rPr>
          <w:rFonts w:ascii="Calibri" w:hAnsi="Calibri" w:cs="Calibri"/>
          <w:sz w:val="24"/>
          <w:szCs w:val="24"/>
        </w:rPr>
        <w:t>Dall'Olmo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L, Salimian N, Spina R, et al. Management of melanoma patients during COVID-19 pandemic in an Italian skin unit. Dermatol Ther. 2021;34(3</w:t>
      </w:r>
      <w:proofErr w:type="gramStart"/>
      <w:r w:rsidRPr="005A3DE8">
        <w:rPr>
          <w:rFonts w:ascii="Calibri" w:hAnsi="Calibri" w:cs="Calibri"/>
          <w:sz w:val="24"/>
          <w:szCs w:val="24"/>
        </w:rPr>
        <w:t>):e</w:t>
      </w:r>
      <w:proofErr w:type="gramEnd"/>
      <w:r w:rsidRPr="005A3DE8">
        <w:rPr>
          <w:rFonts w:ascii="Calibri" w:hAnsi="Calibri" w:cs="Calibri"/>
          <w:sz w:val="24"/>
          <w:szCs w:val="24"/>
        </w:rPr>
        <w:t>14908.</w:t>
      </w:r>
    </w:p>
    <w:p w14:paraId="59E433FE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17.</w:t>
      </w:r>
      <w:r w:rsidRPr="005A3DE8">
        <w:rPr>
          <w:rFonts w:ascii="Calibri" w:hAnsi="Calibri" w:cs="Calibri"/>
          <w:sz w:val="24"/>
          <w:szCs w:val="24"/>
        </w:rPr>
        <w:tab/>
        <w:t xml:space="preserve">Gaunt N, Green RL, Motta LF, Jamieson LA. Skin cancers in lockdown: no impact on pathological </w:t>
      </w:r>
      <w:proofErr w:type="spellStart"/>
      <w:r w:rsidRPr="005A3DE8">
        <w:rPr>
          <w:rFonts w:ascii="Calibri" w:hAnsi="Calibri" w:cs="Calibri"/>
          <w:sz w:val="24"/>
          <w:szCs w:val="24"/>
        </w:rPr>
        <w:t>tumour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staging. British Journal of Dermatology. 2021;185(4):844-6.</w:t>
      </w:r>
    </w:p>
    <w:p w14:paraId="22AB6E91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18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Gedeah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C, </w:t>
      </w:r>
      <w:proofErr w:type="spellStart"/>
      <w:r w:rsidRPr="005A3DE8">
        <w:rPr>
          <w:rFonts w:ascii="Calibri" w:hAnsi="Calibri" w:cs="Calibri"/>
          <w:sz w:val="24"/>
          <w:szCs w:val="24"/>
        </w:rPr>
        <w:t>Damsin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T, Absil G, </w:t>
      </w:r>
      <w:proofErr w:type="spellStart"/>
      <w:r w:rsidRPr="005A3DE8">
        <w:rPr>
          <w:rFonts w:ascii="Calibri" w:hAnsi="Calibri" w:cs="Calibri"/>
          <w:sz w:val="24"/>
          <w:szCs w:val="24"/>
        </w:rPr>
        <w:t>Somja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J, Collins P, </w:t>
      </w:r>
      <w:proofErr w:type="spellStart"/>
      <w:r w:rsidRPr="005A3DE8">
        <w:rPr>
          <w:rFonts w:ascii="Calibri" w:hAnsi="Calibri" w:cs="Calibri"/>
          <w:sz w:val="24"/>
          <w:szCs w:val="24"/>
        </w:rPr>
        <w:t>Rorive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A, et al. The impact of COVID-19 on the new diagnoses of melanoma. European Journal of Dermatology. 2021;31(4):565-7.</w:t>
      </w:r>
    </w:p>
    <w:p w14:paraId="25BD7B9B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19.</w:t>
      </w:r>
      <w:r w:rsidRPr="005A3DE8">
        <w:rPr>
          <w:rFonts w:ascii="Calibri" w:hAnsi="Calibri" w:cs="Calibri"/>
          <w:sz w:val="24"/>
          <w:szCs w:val="24"/>
        </w:rPr>
        <w:tab/>
        <w:t xml:space="preserve">Gil-Pallares P, Figueroa-Silva O, Gil-Pallares ME, Vázquez-Bueno J, Piñeyro-Molina F, Monteagudo B, Heras-Sotos CL. Did COVID-19 lockdown delay actually worsen melanoma prognosis? </w:t>
      </w:r>
      <w:proofErr w:type="gramStart"/>
      <w:r w:rsidRPr="005A3DE8">
        <w:rPr>
          <w:rFonts w:ascii="Calibri" w:hAnsi="Calibri" w:cs="Calibri"/>
          <w:sz w:val="24"/>
          <w:szCs w:val="24"/>
        </w:rPr>
        <w:t>An</w:t>
      </w:r>
      <w:proofErr w:type="gramEnd"/>
      <w:r w:rsidRPr="005A3DE8">
        <w:rPr>
          <w:rFonts w:ascii="Calibri" w:hAnsi="Calibri" w:cs="Calibri"/>
          <w:sz w:val="24"/>
          <w:szCs w:val="24"/>
        </w:rPr>
        <w:t xml:space="preserve"> Bras Dermatol. 2023;98(2):176-80.</w:t>
      </w:r>
    </w:p>
    <w:p w14:paraId="713BB55C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20.</w:t>
      </w:r>
      <w:r w:rsidRPr="005A3DE8">
        <w:rPr>
          <w:rFonts w:ascii="Calibri" w:hAnsi="Calibri" w:cs="Calibri"/>
          <w:sz w:val="24"/>
          <w:szCs w:val="24"/>
        </w:rPr>
        <w:tab/>
        <w:t xml:space="preserve">Gisondi P, Cazzaniga S, Di Leo S, </w:t>
      </w:r>
      <w:proofErr w:type="spellStart"/>
      <w:r w:rsidRPr="005A3DE8">
        <w:rPr>
          <w:rFonts w:ascii="Calibri" w:hAnsi="Calibri" w:cs="Calibri"/>
          <w:sz w:val="24"/>
          <w:szCs w:val="24"/>
        </w:rPr>
        <w:t>Piaserico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S, </w:t>
      </w:r>
      <w:proofErr w:type="spellStart"/>
      <w:r w:rsidRPr="005A3DE8">
        <w:rPr>
          <w:rFonts w:ascii="Calibri" w:hAnsi="Calibri" w:cs="Calibri"/>
          <w:sz w:val="24"/>
          <w:szCs w:val="24"/>
        </w:rPr>
        <w:t>Bellinato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F, Pizzolato M, et al. Impact of the COVID-19 pandemic on melanoma diagnosis. Journal of the European Academy of Dermatology and Venereology. 2021;35(11</w:t>
      </w:r>
      <w:proofErr w:type="gramStart"/>
      <w:r w:rsidRPr="005A3DE8">
        <w:rPr>
          <w:rFonts w:ascii="Calibri" w:hAnsi="Calibri" w:cs="Calibri"/>
          <w:sz w:val="24"/>
          <w:szCs w:val="24"/>
        </w:rPr>
        <w:t>):e</w:t>
      </w:r>
      <w:proofErr w:type="gramEnd"/>
      <w:r w:rsidRPr="005A3DE8">
        <w:rPr>
          <w:rFonts w:ascii="Calibri" w:hAnsi="Calibri" w:cs="Calibri"/>
          <w:sz w:val="24"/>
          <w:szCs w:val="24"/>
        </w:rPr>
        <w:t>714-e5.</w:t>
      </w:r>
    </w:p>
    <w:p w14:paraId="1AA97246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21.</w:t>
      </w:r>
      <w:r w:rsidRPr="005A3DE8">
        <w:rPr>
          <w:rFonts w:ascii="Calibri" w:hAnsi="Calibri" w:cs="Calibri"/>
          <w:sz w:val="24"/>
          <w:szCs w:val="24"/>
        </w:rPr>
        <w:tab/>
        <w:t xml:space="preserve">Granahan A, </w:t>
      </w:r>
      <w:proofErr w:type="spellStart"/>
      <w:r w:rsidRPr="005A3DE8">
        <w:rPr>
          <w:rFonts w:ascii="Calibri" w:hAnsi="Calibri" w:cs="Calibri"/>
          <w:sz w:val="24"/>
          <w:szCs w:val="24"/>
        </w:rPr>
        <w:t>Sazal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H, </w:t>
      </w:r>
      <w:proofErr w:type="spellStart"/>
      <w:r w:rsidRPr="005A3DE8">
        <w:rPr>
          <w:rFonts w:ascii="Calibri" w:hAnsi="Calibri" w:cs="Calibri"/>
          <w:sz w:val="24"/>
          <w:szCs w:val="24"/>
        </w:rPr>
        <w:t>Tummon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O, Costigan O, Fleming L, Moriarty B, Lally A. The ‘number needed to treat’ metric: a further marker of the impact of COVID-19 on malignant melanomas. Clinical and Experimental Dermatology. 2022;47(7):1377-9.</w:t>
      </w:r>
    </w:p>
    <w:p w14:paraId="7191B7FA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22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Guald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G, Porreca A, Amoruso GF, Atzori L, </w:t>
      </w:r>
      <w:proofErr w:type="spellStart"/>
      <w:r w:rsidRPr="005A3DE8">
        <w:rPr>
          <w:rFonts w:ascii="Calibri" w:hAnsi="Calibri" w:cs="Calibri"/>
          <w:sz w:val="24"/>
          <w:szCs w:val="24"/>
        </w:rPr>
        <w:t>Calzavara-Pinton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P, De Tursi M, et al. The Effect of the COVID-19 Lockdown on Melanoma Diagnosis in Italy. Clin Dermatol. 2021;39(5):911-9.</w:t>
      </w:r>
    </w:p>
    <w:p w14:paraId="7E4BD5C5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23.</w:t>
      </w:r>
      <w:r w:rsidRPr="005A3DE8">
        <w:rPr>
          <w:rFonts w:ascii="Calibri" w:hAnsi="Calibri" w:cs="Calibri"/>
          <w:sz w:val="24"/>
          <w:szCs w:val="24"/>
        </w:rPr>
        <w:tab/>
        <w:t xml:space="preserve">Guven DC, Sahin TK, Yildirim HC, </w:t>
      </w:r>
      <w:proofErr w:type="spellStart"/>
      <w:r w:rsidRPr="005A3DE8">
        <w:rPr>
          <w:rFonts w:ascii="Calibri" w:hAnsi="Calibri" w:cs="Calibri"/>
          <w:sz w:val="24"/>
          <w:szCs w:val="24"/>
        </w:rPr>
        <w:t>Cesmec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E, </w:t>
      </w:r>
      <w:proofErr w:type="spellStart"/>
      <w:r w:rsidRPr="005A3DE8">
        <w:rPr>
          <w:rFonts w:ascii="Calibri" w:hAnsi="Calibri" w:cs="Calibri"/>
          <w:sz w:val="24"/>
          <w:szCs w:val="24"/>
        </w:rPr>
        <w:t>Incesu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FGG, </w:t>
      </w:r>
      <w:proofErr w:type="spellStart"/>
      <w:r w:rsidRPr="005A3DE8">
        <w:rPr>
          <w:rFonts w:ascii="Calibri" w:hAnsi="Calibri" w:cs="Calibri"/>
          <w:sz w:val="24"/>
          <w:szCs w:val="24"/>
        </w:rPr>
        <w:t>Tahillioglu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Y, et al. Newly diagnosed cancer and the COVID-19 pandemic: </w:t>
      </w:r>
      <w:proofErr w:type="spellStart"/>
      <w:r w:rsidRPr="005A3DE8">
        <w:rPr>
          <w:rFonts w:ascii="Calibri" w:hAnsi="Calibri" w:cs="Calibri"/>
          <w:sz w:val="24"/>
          <w:szCs w:val="24"/>
        </w:rPr>
        <w:t>tumour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stage migration and higher early mortality. BMJ supportive &amp; palliative care. 2021.</w:t>
      </w:r>
    </w:p>
    <w:p w14:paraId="3E54F2C2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24.</w:t>
      </w:r>
      <w:r w:rsidRPr="005A3DE8">
        <w:rPr>
          <w:rFonts w:ascii="Calibri" w:hAnsi="Calibri" w:cs="Calibri"/>
          <w:sz w:val="24"/>
          <w:szCs w:val="24"/>
        </w:rPr>
        <w:tab/>
        <w:t>Hanuschak D, DePiero M, DeMoraes M, Bailly S, Rubens M, Lindeman P, et al. The impact of COVID-19 on patients diagnosed with melanoma, breast, and colorectal cancer. American Journal of Surgery. 2023.</w:t>
      </w:r>
    </w:p>
    <w:p w14:paraId="5BF1D09F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25.</w:t>
      </w:r>
      <w:r w:rsidRPr="005A3DE8">
        <w:rPr>
          <w:rFonts w:ascii="Calibri" w:hAnsi="Calibri" w:cs="Calibri"/>
          <w:sz w:val="24"/>
          <w:szCs w:val="24"/>
        </w:rPr>
        <w:tab/>
        <w:t>Heath HT, McGrath EJ, Acheson P. The effect of lockdown on melanoma stage in Devon, UK. Clin Exp Dermatol. 2022;47(8):1581-2.</w:t>
      </w:r>
    </w:p>
    <w:p w14:paraId="66DD3CED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26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Hoellwerth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M, Kaiser A, Emberger M, </w:t>
      </w:r>
      <w:proofErr w:type="spellStart"/>
      <w:r w:rsidRPr="005A3DE8">
        <w:rPr>
          <w:rFonts w:ascii="Calibri" w:hAnsi="Calibri" w:cs="Calibri"/>
          <w:sz w:val="24"/>
          <w:szCs w:val="24"/>
        </w:rPr>
        <w:t>Brandlmaier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M, </w:t>
      </w:r>
      <w:proofErr w:type="spellStart"/>
      <w:r w:rsidRPr="005A3DE8">
        <w:rPr>
          <w:rFonts w:ascii="Calibri" w:hAnsi="Calibri" w:cs="Calibri"/>
          <w:sz w:val="24"/>
          <w:szCs w:val="24"/>
        </w:rPr>
        <w:t>Laimer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M, Egger A, et al. Covid‐19‐induced reduction in primary melanoma diagnoses: Experience from a dermatopathology referral center. Journal of Clinical Medicine. 2021;10(18).</w:t>
      </w:r>
    </w:p>
    <w:p w14:paraId="50772FC8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27.</w:t>
      </w:r>
      <w:r w:rsidRPr="005A3DE8">
        <w:rPr>
          <w:rFonts w:ascii="Calibri" w:hAnsi="Calibri" w:cs="Calibri"/>
          <w:sz w:val="24"/>
          <w:szCs w:val="24"/>
        </w:rPr>
        <w:tab/>
        <w:t xml:space="preserve">Hurley CM, </w:t>
      </w:r>
      <w:proofErr w:type="spellStart"/>
      <w:r w:rsidRPr="005A3DE8">
        <w:rPr>
          <w:rFonts w:ascii="Calibri" w:hAnsi="Calibri" w:cs="Calibri"/>
          <w:sz w:val="24"/>
          <w:szCs w:val="24"/>
        </w:rPr>
        <w:t>Wrafter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L, </w:t>
      </w:r>
      <w:proofErr w:type="spellStart"/>
      <w:r w:rsidRPr="005A3DE8">
        <w:rPr>
          <w:rFonts w:ascii="Calibri" w:hAnsi="Calibri" w:cs="Calibri"/>
          <w:sz w:val="24"/>
          <w:szCs w:val="24"/>
        </w:rPr>
        <w:t>Dhannoon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A, Regan H, Regan PJ. </w:t>
      </w:r>
      <w:proofErr w:type="spellStart"/>
      <w:r w:rsidRPr="005A3DE8">
        <w:rPr>
          <w:rFonts w:ascii="Calibri" w:hAnsi="Calibri" w:cs="Calibri"/>
          <w:sz w:val="24"/>
          <w:szCs w:val="24"/>
        </w:rPr>
        <w:t>Optimising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the Management of Malignant Melanoma during COVID-19. JPRAS Open. </w:t>
      </w:r>
      <w:proofErr w:type="gramStart"/>
      <w:r w:rsidRPr="005A3DE8">
        <w:rPr>
          <w:rFonts w:ascii="Calibri" w:hAnsi="Calibri" w:cs="Calibri"/>
          <w:sz w:val="24"/>
          <w:szCs w:val="24"/>
        </w:rPr>
        <w:t>2022;31:72</w:t>
      </w:r>
      <w:proofErr w:type="gramEnd"/>
      <w:r w:rsidRPr="005A3DE8">
        <w:rPr>
          <w:rFonts w:ascii="Calibri" w:hAnsi="Calibri" w:cs="Calibri"/>
          <w:sz w:val="24"/>
          <w:szCs w:val="24"/>
        </w:rPr>
        <w:t>-5.</w:t>
      </w:r>
    </w:p>
    <w:p w14:paraId="0770E3C7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lastRenderedPageBreak/>
        <w:t>28.</w:t>
      </w:r>
      <w:r w:rsidRPr="005A3DE8">
        <w:rPr>
          <w:rFonts w:ascii="Calibri" w:hAnsi="Calibri" w:cs="Calibri"/>
          <w:sz w:val="24"/>
          <w:szCs w:val="24"/>
        </w:rPr>
        <w:tab/>
        <w:t>Ibrahim LS, Venables ZC, Levell NJ. The impact of COVID-19 on dermatology outpatient services in England in 2020. Clinical and Experimental Dermatology. 2021;46(2):377-8.</w:t>
      </w:r>
    </w:p>
    <w:p w14:paraId="10DEEDC9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29.</w:t>
      </w:r>
      <w:r w:rsidRPr="005A3DE8">
        <w:rPr>
          <w:rFonts w:ascii="Calibri" w:hAnsi="Calibri" w:cs="Calibri"/>
          <w:sz w:val="24"/>
          <w:szCs w:val="24"/>
        </w:rPr>
        <w:tab/>
        <w:t xml:space="preserve">Javor S, Sola S, Chiodi S, </w:t>
      </w:r>
      <w:proofErr w:type="spellStart"/>
      <w:r w:rsidRPr="005A3DE8">
        <w:rPr>
          <w:rFonts w:ascii="Calibri" w:hAnsi="Calibri" w:cs="Calibri"/>
          <w:sz w:val="24"/>
          <w:szCs w:val="24"/>
        </w:rPr>
        <w:t>Brunasso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AMG, Massone C. COVID-19-related consequences on melanoma diagnoses from a local Italian registry in Genoa, Italy. International Journal of Dermatology. 2021;60(9</w:t>
      </w:r>
      <w:proofErr w:type="gramStart"/>
      <w:r w:rsidRPr="005A3DE8">
        <w:rPr>
          <w:rFonts w:ascii="Calibri" w:hAnsi="Calibri" w:cs="Calibri"/>
          <w:sz w:val="24"/>
          <w:szCs w:val="24"/>
        </w:rPr>
        <w:t>):e</w:t>
      </w:r>
      <w:proofErr w:type="gramEnd"/>
      <w:r w:rsidRPr="005A3DE8">
        <w:rPr>
          <w:rFonts w:ascii="Calibri" w:hAnsi="Calibri" w:cs="Calibri"/>
          <w:sz w:val="24"/>
          <w:szCs w:val="24"/>
        </w:rPr>
        <w:t>336-e7.</w:t>
      </w:r>
    </w:p>
    <w:p w14:paraId="5354FD1A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30.</w:t>
      </w:r>
      <w:r w:rsidRPr="005A3DE8">
        <w:rPr>
          <w:rFonts w:ascii="Calibri" w:hAnsi="Calibri" w:cs="Calibri"/>
          <w:sz w:val="24"/>
          <w:szCs w:val="24"/>
        </w:rPr>
        <w:tab/>
        <w:t xml:space="preserve">Jeremić J, </w:t>
      </w:r>
      <w:proofErr w:type="spellStart"/>
      <w:r w:rsidRPr="005A3DE8">
        <w:rPr>
          <w:rFonts w:ascii="Calibri" w:hAnsi="Calibri" w:cs="Calibri"/>
          <w:sz w:val="24"/>
          <w:szCs w:val="24"/>
        </w:rPr>
        <w:t>Suđeck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B, </w:t>
      </w:r>
      <w:proofErr w:type="spellStart"/>
      <w:r w:rsidRPr="005A3DE8">
        <w:rPr>
          <w:rFonts w:ascii="Calibri" w:hAnsi="Calibri" w:cs="Calibri"/>
          <w:sz w:val="24"/>
          <w:szCs w:val="24"/>
        </w:rPr>
        <w:t>Radenović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K, Mihaljević J, </w:t>
      </w:r>
      <w:proofErr w:type="spellStart"/>
      <w:r w:rsidRPr="005A3DE8">
        <w:rPr>
          <w:rFonts w:ascii="Calibri" w:hAnsi="Calibri" w:cs="Calibri"/>
          <w:sz w:val="24"/>
          <w:szCs w:val="24"/>
        </w:rPr>
        <w:t>Radosavljević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I, Jovanović M, et al. Impact of the COVID-19 Pandemic on Melanoma Diagnosis: Increased Breslow Thickness in Primary Melanomas—A Single Center Experience. International Journal of Environmental Research and Public Health. 2022;19(24).</w:t>
      </w:r>
    </w:p>
    <w:p w14:paraId="7E7EBA6A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31.</w:t>
      </w:r>
      <w:r w:rsidRPr="005A3DE8">
        <w:rPr>
          <w:rFonts w:ascii="Calibri" w:hAnsi="Calibri" w:cs="Calibri"/>
          <w:sz w:val="24"/>
          <w:szCs w:val="24"/>
        </w:rPr>
        <w:tab/>
        <w:t xml:space="preserve">Kinslow CJ, DeStephano DM, </w:t>
      </w:r>
      <w:proofErr w:type="spellStart"/>
      <w:r w:rsidRPr="005A3DE8">
        <w:rPr>
          <w:rFonts w:ascii="Calibri" w:hAnsi="Calibri" w:cs="Calibri"/>
          <w:sz w:val="24"/>
          <w:szCs w:val="24"/>
        </w:rPr>
        <w:t>Neugut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AI, </w:t>
      </w:r>
      <w:proofErr w:type="spellStart"/>
      <w:r w:rsidRPr="005A3DE8">
        <w:rPr>
          <w:rFonts w:ascii="Calibri" w:hAnsi="Calibri" w:cs="Calibri"/>
          <w:sz w:val="24"/>
          <w:szCs w:val="24"/>
        </w:rPr>
        <w:t>Taparra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K, Horowitz DP, Yu JB, Cheng SK. Site-specific patterns of early-stage cancer diagnosis during the COVID-19 pandemic. JNCI Cancer Spectrum. 2024;8(3</w:t>
      </w:r>
      <w:proofErr w:type="gramStart"/>
      <w:r w:rsidRPr="005A3DE8">
        <w:rPr>
          <w:rFonts w:ascii="Calibri" w:hAnsi="Calibri" w:cs="Calibri"/>
          <w:sz w:val="24"/>
          <w:szCs w:val="24"/>
        </w:rPr>
        <w:t>):pkae</w:t>
      </w:r>
      <w:proofErr w:type="gramEnd"/>
      <w:r w:rsidRPr="005A3DE8">
        <w:rPr>
          <w:rFonts w:ascii="Calibri" w:hAnsi="Calibri" w:cs="Calibri"/>
          <w:sz w:val="24"/>
          <w:szCs w:val="24"/>
        </w:rPr>
        <w:t>022.</w:t>
      </w:r>
    </w:p>
    <w:p w14:paraId="5EC26AE5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32.</w:t>
      </w:r>
      <w:r w:rsidRPr="005A3DE8">
        <w:rPr>
          <w:rFonts w:ascii="Calibri" w:hAnsi="Calibri" w:cs="Calibri"/>
          <w:sz w:val="24"/>
          <w:szCs w:val="24"/>
        </w:rPr>
        <w:tab/>
        <w:t xml:space="preserve">Kleemann J, Meissner M, </w:t>
      </w:r>
      <w:proofErr w:type="spellStart"/>
      <w:r w:rsidRPr="005A3DE8">
        <w:rPr>
          <w:rFonts w:ascii="Calibri" w:hAnsi="Calibri" w:cs="Calibri"/>
          <w:sz w:val="24"/>
          <w:szCs w:val="24"/>
        </w:rPr>
        <w:t>Özistanbullu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D, Balaban Ü, Old O, Kippenberger S, et al. Impact of the Covid-19 pandemic on melanoma and non-melanoma skin cancer inpatient treatment in Germany – a nationwide analysis. Journal of the European Academy of Dermatology and Venereology. 2022;36(10):1766-73.</w:t>
      </w:r>
    </w:p>
    <w:p w14:paraId="638BACBB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33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Klepfisch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L, </w:t>
      </w:r>
      <w:proofErr w:type="spellStart"/>
      <w:r w:rsidRPr="005A3DE8">
        <w:rPr>
          <w:rFonts w:ascii="Calibri" w:hAnsi="Calibri" w:cs="Calibri"/>
          <w:sz w:val="24"/>
          <w:szCs w:val="24"/>
        </w:rPr>
        <w:t>Carbonnelle-Puscian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A, </w:t>
      </w:r>
      <w:proofErr w:type="spellStart"/>
      <w:r w:rsidRPr="005A3DE8">
        <w:rPr>
          <w:rFonts w:ascii="Calibri" w:hAnsi="Calibri" w:cs="Calibri"/>
          <w:sz w:val="24"/>
          <w:szCs w:val="24"/>
        </w:rPr>
        <w:t>Faisant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M, </w:t>
      </w:r>
      <w:proofErr w:type="spellStart"/>
      <w:r w:rsidRPr="005A3DE8">
        <w:rPr>
          <w:rFonts w:ascii="Calibri" w:hAnsi="Calibri" w:cs="Calibri"/>
          <w:sz w:val="24"/>
          <w:szCs w:val="24"/>
        </w:rPr>
        <w:t>Godeneche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J, Provencal N, Lacoste C, Skowron F. Impact of the COVID-19 lockdown on the severity of newly-diagnosed primary cutaneous melanoma: A retrospective regional study in France. Annales de </w:t>
      </w:r>
      <w:proofErr w:type="spellStart"/>
      <w:r w:rsidRPr="005A3DE8">
        <w:rPr>
          <w:rFonts w:ascii="Calibri" w:hAnsi="Calibri" w:cs="Calibri"/>
          <w:sz w:val="24"/>
          <w:szCs w:val="24"/>
        </w:rPr>
        <w:t>Dermatologie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et de </w:t>
      </w:r>
      <w:proofErr w:type="spellStart"/>
      <w:r w:rsidRPr="005A3DE8">
        <w:rPr>
          <w:rFonts w:ascii="Calibri" w:hAnsi="Calibri" w:cs="Calibri"/>
          <w:sz w:val="24"/>
          <w:szCs w:val="24"/>
        </w:rPr>
        <w:t>Venereologie</w:t>
      </w:r>
      <w:proofErr w:type="spellEnd"/>
      <w:r w:rsidRPr="005A3DE8">
        <w:rPr>
          <w:rFonts w:ascii="Calibri" w:hAnsi="Calibri" w:cs="Calibri"/>
          <w:sz w:val="24"/>
          <w:szCs w:val="24"/>
        </w:rPr>
        <w:t>. 2023;150(1):49-51.</w:t>
      </w:r>
    </w:p>
    <w:p w14:paraId="006E5E19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34.</w:t>
      </w:r>
      <w:r w:rsidRPr="005A3DE8">
        <w:rPr>
          <w:rFonts w:ascii="Calibri" w:hAnsi="Calibri" w:cs="Calibri"/>
          <w:sz w:val="24"/>
          <w:szCs w:val="24"/>
        </w:rPr>
        <w:tab/>
        <w:t xml:space="preserve">Koch E, Villanueva F, Marchetti MA, </w:t>
      </w:r>
      <w:proofErr w:type="spellStart"/>
      <w:r w:rsidRPr="005A3DE8">
        <w:rPr>
          <w:rFonts w:ascii="Calibri" w:hAnsi="Calibri" w:cs="Calibri"/>
          <w:sz w:val="24"/>
          <w:szCs w:val="24"/>
        </w:rPr>
        <w:t>Abarzúa</w:t>
      </w:r>
      <w:proofErr w:type="spellEnd"/>
      <w:r w:rsidRPr="005A3DE8">
        <w:rPr>
          <w:rFonts w:ascii="Calibri" w:hAnsi="Calibri" w:cs="Calibri"/>
          <w:sz w:val="24"/>
          <w:szCs w:val="24"/>
        </w:rPr>
        <w:t>-Araya Á, Cárdenas C, Castro JC, et al. Reduction in the number of early melanomas diagnosed during the COVID-19 pandemic: a single-</w:t>
      </w:r>
      <w:proofErr w:type="spellStart"/>
      <w:r w:rsidRPr="005A3DE8">
        <w:rPr>
          <w:rFonts w:ascii="Calibri" w:hAnsi="Calibri" w:cs="Calibri"/>
          <w:sz w:val="24"/>
          <w:szCs w:val="24"/>
        </w:rPr>
        <w:t>centre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cohort study. Journal of the European Academy of Dermatology and Venereology. 2021;35(11</w:t>
      </w:r>
      <w:proofErr w:type="gramStart"/>
      <w:r w:rsidRPr="005A3DE8">
        <w:rPr>
          <w:rFonts w:ascii="Calibri" w:hAnsi="Calibri" w:cs="Calibri"/>
          <w:sz w:val="24"/>
          <w:szCs w:val="24"/>
        </w:rPr>
        <w:t>):e</w:t>
      </w:r>
      <w:proofErr w:type="gramEnd"/>
      <w:r w:rsidRPr="005A3DE8">
        <w:rPr>
          <w:rFonts w:ascii="Calibri" w:hAnsi="Calibri" w:cs="Calibri"/>
          <w:sz w:val="24"/>
          <w:szCs w:val="24"/>
        </w:rPr>
        <w:t>735-e7.</w:t>
      </w:r>
    </w:p>
    <w:p w14:paraId="251CA898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35.</w:t>
      </w:r>
      <w:r w:rsidRPr="005A3DE8">
        <w:rPr>
          <w:rFonts w:ascii="Calibri" w:hAnsi="Calibri" w:cs="Calibri"/>
          <w:sz w:val="24"/>
          <w:szCs w:val="24"/>
        </w:rPr>
        <w:tab/>
        <w:t xml:space="preserve">Kostner L, Cerminara SE, Pamplona GSP, Maul JT, Dummer R, </w:t>
      </w:r>
      <w:proofErr w:type="spellStart"/>
      <w:r w:rsidRPr="005A3DE8">
        <w:rPr>
          <w:rFonts w:ascii="Calibri" w:hAnsi="Calibri" w:cs="Calibri"/>
          <w:sz w:val="24"/>
          <w:szCs w:val="24"/>
        </w:rPr>
        <w:t>Ramelyte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E, et al. Effects of COVID-19 Lockdown on Melanoma Diagnosis in Switzerland: Increased Tumor Thickness in Elderly Females and Shift towards Stage IV Melanoma during Lockdown. Cancers. 2022;14(10).</w:t>
      </w:r>
    </w:p>
    <w:p w14:paraId="577C9BF2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36.</w:t>
      </w:r>
      <w:r w:rsidRPr="005A3DE8">
        <w:rPr>
          <w:rFonts w:ascii="Calibri" w:hAnsi="Calibri" w:cs="Calibri"/>
          <w:sz w:val="24"/>
          <w:szCs w:val="24"/>
        </w:rPr>
        <w:tab/>
        <w:t>Lamm R, Lyons W, So W, Willis AI. Advanced-Stage Melanoma at Presentation Following the Peak of the Pandemic: A COVID-19 Cancer Canary in a Coal Mine. World Journal of Surgery. 2022;46(8):1820-5.</w:t>
      </w:r>
    </w:p>
    <w:p w14:paraId="62777841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37.</w:t>
      </w:r>
      <w:r w:rsidRPr="005A3DE8">
        <w:rPr>
          <w:rFonts w:ascii="Calibri" w:hAnsi="Calibri" w:cs="Calibri"/>
          <w:sz w:val="24"/>
          <w:szCs w:val="24"/>
        </w:rPr>
        <w:tab/>
        <w:t>Makaranka S, Scutt F, Rahman K. The Impact of the COVID-19 Pandemic on Diagnosis of Skin Cancer Cases in North Cancer Alliance and Scotland. Cureus Journal of Medical Science. 2022;14(5).</w:t>
      </w:r>
    </w:p>
    <w:p w14:paraId="1C4D35F9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38.</w:t>
      </w:r>
      <w:r w:rsidRPr="005A3DE8">
        <w:rPr>
          <w:rFonts w:ascii="Calibri" w:hAnsi="Calibri" w:cs="Calibri"/>
          <w:sz w:val="24"/>
          <w:szCs w:val="24"/>
        </w:rPr>
        <w:tab/>
        <w:t>Martinez-Lopez A, Diaz-Calvillo P, Cuenca-Barrales C, Montero-Vilchez T, Sanchez-Diaz M, Buendia-Eisman A, Arias-Santiago S. Impact of the COVID-19 Pandemic on the Diagnosis and Prognosis of Melanoma. Journal of Clinical Medicine. 2022;11(14).</w:t>
      </w:r>
    </w:p>
    <w:p w14:paraId="591C5B8F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39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Marusca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G, </w:t>
      </w:r>
      <w:proofErr w:type="spellStart"/>
      <w:r w:rsidRPr="005A3DE8">
        <w:rPr>
          <w:rFonts w:ascii="Calibri" w:hAnsi="Calibri" w:cs="Calibri"/>
          <w:sz w:val="24"/>
          <w:szCs w:val="24"/>
        </w:rPr>
        <w:t>Dlugas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H, Kim S, </w:t>
      </w:r>
      <w:proofErr w:type="spellStart"/>
      <w:r w:rsidRPr="005A3DE8">
        <w:rPr>
          <w:rFonts w:ascii="Calibri" w:hAnsi="Calibri" w:cs="Calibri"/>
          <w:sz w:val="24"/>
          <w:szCs w:val="24"/>
        </w:rPr>
        <w:t>Ruterbusch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JJ, Duque D, Neill D, et al. Median Breslow thickness during, post and pre-COVID-19 lockdown and correlation with socioeconomic factors. Journal of Clinical Oncology. 2024;42(16).</w:t>
      </w:r>
    </w:p>
    <w:p w14:paraId="2FF16F71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40.</w:t>
      </w:r>
      <w:r w:rsidRPr="005A3DE8">
        <w:rPr>
          <w:rFonts w:ascii="Calibri" w:hAnsi="Calibri" w:cs="Calibri"/>
          <w:sz w:val="24"/>
          <w:szCs w:val="24"/>
        </w:rPr>
        <w:tab/>
        <w:t xml:space="preserve">McClean A, Matteucci P, Totty J. The impact of COVID19 on the presentation, diagnosis and management of cutaneous melanoma and squamous cell carcinoma in a single tertiary referral </w:t>
      </w:r>
      <w:proofErr w:type="spellStart"/>
      <w:r w:rsidRPr="005A3DE8">
        <w:rPr>
          <w:rFonts w:ascii="Calibri" w:hAnsi="Calibri" w:cs="Calibri"/>
          <w:sz w:val="24"/>
          <w:szCs w:val="24"/>
        </w:rPr>
        <w:t>centre</w:t>
      </w:r>
      <w:proofErr w:type="spellEnd"/>
      <w:r w:rsidRPr="005A3DE8">
        <w:rPr>
          <w:rFonts w:ascii="Calibri" w:hAnsi="Calibri" w:cs="Calibri"/>
          <w:sz w:val="24"/>
          <w:szCs w:val="24"/>
        </w:rPr>
        <w:t>. Journal of Plastic, Reconstructive and Aesthetic Surgery. 2022;75(8):2831-70.</w:t>
      </w:r>
    </w:p>
    <w:p w14:paraId="5C4D0A81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lastRenderedPageBreak/>
        <w:t>41.</w:t>
      </w:r>
      <w:r w:rsidRPr="005A3DE8">
        <w:rPr>
          <w:rFonts w:ascii="Calibri" w:hAnsi="Calibri" w:cs="Calibri"/>
          <w:sz w:val="24"/>
          <w:szCs w:val="24"/>
        </w:rPr>
        <w:tab/>
        <w:t xml:space="preserve">Morais S, Antunes L, Rodrigues J, Fontes F, Bento MJ, </w:t>
      </w:r>
      <w:proofErr w:type="spellStart"/>
      <w:r w:rsidRPr="005A3DE8">
        <w:rPr>
          <w:rFonts w:ascii="Calibri" w:hAnsi="Calibri" w:cs="Calibri"/>
          <w:sz w:val="24"/>
          <w:szCs w:val="24"/>
        </w:rPr>
        <w:t>Lunet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N. The impact of the COVID-19 pandemic on the short-term survival of patients with cancer in Northern Portugal. International Journal of Cancer. 2021;149(2):287-96.</w:t>
      </w:r>
    </w:p>
    <w:p w14:paraId="1298E982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42.</w:t>
      </w:r>
      <w:r w:rsidRPr="005A3DE8">
        <w:rPr>
          <w:rFonts w:ascii="Calibri" w:hAnsi="Calibri" w:cs="Calibri"/>
          <w:sz w:val="24"/>
          <w:szCs w:val="24"/>
        </w:rPr>
        <w:tab/>
        <w:t xml:space="preserve">Nikolić J, Marinković M, Jovanović M, Mijatov I, </w:t>
      </w:r>
      <w:proofErr w:type="spellStart"/>
      <w:r w:rsidRPr="005A3DE8">
        <w:rPr>
          <w:rFonts w:ascii="Calibri" w:hAnsi="Calibri" w:cs="Calibri"/>
          <w:sz w:val="24"/>
          <w:szCs w:val="24"/>
        </w:rPr>
        <w:t>Leković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-Stojanov D, </w:t>
      </w:r>
      <w:proofErr w:type="spellStart"/>
      <w:r w:rsidRPr="005A3DE8">
        <w:rPr>
          <w:rFonts w:ascii="Calibri" w:hAnsi="Calibri" w:cs="Calibri"/>
          <w:sz w:val="24"/>
          <w:szCs w:val="24"/>
        </w:rPr>
        <w:t>Kecman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S. Insight into the management of patients with melanoma in times of the COVID-19 pandemic – a single-center experience. </w:t>
      </w:r>
      <w:proofErr w:type="spellStart"/>
      <w:r w:rsidRPr="005A3DE8">
        <w:rPr>
          <w:rFonts w:ascii="Calibri" w:hAnsi="Calibri" w:cs="Calibri"/>
          <w:sz w:val="24"/>
          <w:szCs w:val="24"/>
        </w:rPr>
        <w:t>Vojnosanitetsk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5A3DE8">
        <w:rPr>
          <w:rFonts w:ascii="Calibri" w:hAnsi="Calibri" w:cs="Calibri"/>
          <w:sz w:val="24"/>
          <w:szCs w:val="24"/>
        </w:rPr>
        <w:t>Pregled</w:t>
      </w:r>
      <w:proofErr w:type="spellEnd"/>
      <w:r w:rsidRPr="005A3DE8">
        <w:rPr>
          <w:rFonts w:ascii="Calibri" w:hAnsi="Calibri" w:cs="Calibri"/>
          <w:sz w:val="24"/>
          <w:szCs w:val="24"/>
        </w:rPr>
        <w:t>. 2024;81(4):197-202.</w:t>
      </w:r>
    </w:p>
    <w:p w14:paraId="0F42D042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43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Pagliarello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C, Sicher M, </w:t>
      </w:r>
      <w:proofErr w:type="spellStart"/>
      <w:r w:rsidRPr="005A3DE8">
        <w:rPr>
          <w:rFonts w:ascii="Calibri" w:hAnsi="Calibri" w:cs="Calibri"/>
          <w:sz w:val="24"/>
          <w:szCs w:val="24"/>
        </w:rPr>
        <w:t>Girardell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CR, Stanganelli I. Prolonged impact of COVID-19 pandemic on delayed melanoma diagnosis: Further data based on one-year appraisal from Italy. Dermatology Reports. 2023;15(1).</w:t>
      </w:r>
    </w:p>
    <w:p w14:paraId="113C3804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44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Pissa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M, Gulin SJ. The incidence of melanoma during the COVID-19 pandemic in a Swedish health care region without lockdown. JAAD Int. </w:t>
      </w:r>
      <w:proofErr w:type="gramStart"/>
      <w:r w:rsidRPr="005A3DE8">
        <w:rPr>
          <w:rFonts w:ascii="Calibri" w:hAnsi="Calibri" w:cs="Calibri"/>
          <w:sz w:val="24"/>
          <w:szCs w:val="24"/>
        </w:rPr>
        <w:t>2022;6:82</w:t>
      </w:r>
      <w:proofErr w:type="gramEnd"/>
      <w:r w:rsidRPr="005A3DE8">
        <w:rPr>
          <w:rFonts w:ascii="Calibri" w:hAnsi="Calibri" w:cs="Calibri"/>
          <w:sz w:val="24"/>
          <w:szCs w:val="24"/>
        </w:rPr>
        <w:t>-3.</w:t>
      </w:r>
    </w:p>
    <w:p w14:paraId="4E3DA23B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45.</w:t>
      </w:r>
      <w:r w:rsidRPr="005A3DE8">
        <w:rPr>
          <w:rFonts w:ascii="Calibri" w:hAnsi="Calibri" w:cs="Calibri"/>
          <w:sz w:val="24"/>
          <w:szCs w:val="24"/>
        </w:rPr>
        <w:tab/>
        <w:t xml:space="preserve">Sangers TE, </w:t>
      </w:r>
      <w:proofErr w:type="spellStart"/>
      <w:r w:rsidRPr="005A3DE8">
        <w:rPr>
          <w:rFonts w:ascii="Calibri" w:hAnsi="Calibri" w:cs="Calibri"/>
          <w:sz w:val="24"/>
          <w:szCs w:val="24"/>
        </w:rPr>
        <w:t>Wakkee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M, Kramer-Noels EC, </w:t>
      </w:r>
      <w:proofErr w:type="spellStart"/>
      <w:r w:rsidRPr="005A3DE8">
        <w:rPr>
          <w:rFonts w:ascii="Calibri" w:hAnsi="Calibri" w:cs="Calibri"/>
          <w:sz w:val="24"/>
          <w:szCs w:val="24"/>
        </w:rPr>
        <w:t>Nijsten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T, Louwman MWJ, </w:t>
      </w:r>
      <w:proofErr w:type="spellStart"/>
      <w:r w:rsidRPr="005A3DE8">
        <w:rPr>
          <w:rFonts w:ascii="Calibri" w:hAnsi="Calibri" w:cs="Calibri"/>
          <w:sz w:val="24"/>
          <w:szCs w:val="24"/>
        </w:rPr>
        <w:t>Jaspars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EH, </w:t>
      </w:r>
      <w:proofErr w:type="spellStart"/>
      <w:r w:rsidRPr="005A3DE8">
        <w:rPr>
          <w:rFonts w:ascii="Calibri" w:hAnsi="Calibri" w:cs="Calibri"/>
          <w:sz w:val="24"/>
          <w:szCs w:val="24"/>
        </w:rPr>
        <w:t>Hollestein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LM. Limited impact of COVID-19-related diagnostic delay on cutaneous melanoma and squamous cell carcinoma </w:t>
      </w:r>
      <w:proofErr w:type="spellStart"/>
      <w:r w:rsidRPr="005A3DE8">
        <w:rPr>
          <w:rFonts w:ascii="Calibri" w:hAnsi="Calibri" w:cs="Calibri"/>
          <w:sz w:val="24"/>
          <w:szCs w:val="24"/>
        </w:rPr>
        <w:t>tumour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characteristics: a nationwide pathology registry analysis. British Journal of Dermatology. 2022;187(2):196-202.</w:t>
      </w:r>
    </w:p>
    <w:p w14:paraId="2D8594CA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46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Sanvisens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A, Puigdemont M, </w:t>
      </w:r>
      <w:proofErr w:type="spellStart"/>
      <w:r w:rsidRPr="005A3DE8">
        <w:rPr>
          <w:rFonts w:ascii="Calibri" w:hAnsi="Calibri" w:cs="Calibri"/>
          <w:sz w:val="24"/>
          <w:szCs w:val="24"/>
        </w:rPr>
        <w:t>Rubió</w:t>
      </w:r>
      <w:proofErr w:type="spellEnd"/>
      <w:r w:rsidRPr="005A3DE8">
        <w:rPr>
          <w:rFonts w:ascii="Calibri" w:hAnsi="Calibri" w:cs="Calibri"/>
          <w:sz w:val="24"/>
          <w:szCs w:val="24"/>
        </w:rPr>
        <w:t>-Casadevall J, Vidal-Vila A, López-Bonet E, Martín-Romero F, Marcos-</w:t>
      </w:r>
      <w:proofErr w:type="spellStart"/>
      <w:r w:rsidRPr="005A3DE8">
        <w:rPr>
          <w:rFonts w:ascii="Calibri" w:hAnsi="Calibri" w:cs="Calibri"/>
          <w:sz w:val="24"/>
          <w:szCs w:val="24"/>
        </w:rPr>
        <w:t>Gragera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R. Differences in the impact of covid-19 on pathology laboratories and cancer diagnosis in </w:t>
      </w:r>
      <w:proofErr w:type="spellStart"/>
      <w:r w:rsidRPr="005A3DE8">
        <w:rPr>
          <w:rFonts w:ascii="Calibri" w:hAnsi="Calibri" w:cs="Calibri"/>
          <w:sz w:val="24"/>
          <w:szCs w:val="24"/>
        </w:rPr>
        <w:t>girona</w:t>
      </w:r>
      <w:proofErr w:type="spellEnd"/>
      <w:r w:rsidRPr="005A3DE8">
        <w:rPr>
          <w:rFonts w:ascii="Calibri" w:hAnsi="Calibri" w:cs="Calibri"/>
          <w:sz w:val="24"/>
          <w:szCs w:val="24"/>
        </w:rPr>
        <w:t>. International Journal of Environmental Research and Public Health. 2021;18(24).</w:t>
      </w:r>
    </w:p>
    <w:p w14:paraId="78A9DDAD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47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Sarriugarte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Aldecoa-Otalora J, </w:t>
      </w:r>
      <w:proofErr w:type="spellStart"/>
      <w:r w:rsidRPr="005A3DE8">
        <w:rPr>
          <w:rFonts w:ascii="Calibri" w:hAnsi="Calibri" w:cs="Calibri"/>
          <w:sz w:val="24"/>
          <w:szCs w:val="24"/>
        </w:rPr>
        <w:t>Loid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Pascual L, Córdoba </w:t>
      </w:r>
      <w:proofErr w:type="spellStart"/>
      <w:r w:rsidRPr="005A3DE8">
        <w:rPr>
          <w:rFonts w:ascii="Calibri" w:hAnsi="Calibri" w:cs="Calibri"/>
          <w:sz w:val="24"/>
          <w:szCs w:val="24"/>
        </w:rPr>
        <w:t>Iturriagagoitia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A, </w:t>
      </w:r>
      <w:proofErr w:type="spellStart"/>
      <w:r w:rsidRPr="005A3DE8">
        <w:rPr>
          <w:rFonts w:ascii="Calibri" w:hAnsi="Calibri" w:cs="Calibri"/>
          <w:sz w:val="24"/>
          <w:szCs w:val="24"/>
        </w:rPr>
        <w:t>Yanguas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Bayona JI. [Translated article] How Has the COVID-19 Pandemic and Lockdown Affected Breslow Thickness in Cutaneous Melanoma? </w:t>
      </w:r>
      <w:proofErr w:type="spellStart"/>
      <w:r w:rsidRPr="005A3DE8">
        <w:rPr>
          <w:rFonts w:ascii="Calibri" w:hAnsi="Calibri" w:cs="Calibri"/>
          <w:sz w:val="24"/>
          <w:szCs w:val="24"/>
        </w:rPr>
        <w:t>Actas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Dermo-</w:t>
      </w:r>
      <w:proofErr w:type="spellStart"/>
      <w:r w:rsidRPr="005A3DE8">
        <w:rPr>
          <w:rFonts w:ascii="Calibri" w:hAnsi="Calibri" w:cs="Calibri"/>
          <w:sz w:val="24"/>
          <w:szCs w:val="24"/>
        </w:rPr>
        <w:t>Sifiliograficas</w:t>
      </w:r>
      <w:proofErr w:type="spellEnd"/>
      <w:r w:rsidRPr="005A3DE8">
        <w:rPr>
          <w:rFonts w:ascii="Calibri" w:hAnsi="Calibri" w:cs="Calibri"/>
          <w:sz w:val="24"/>
          <w:szCs w:val="24"/>
        </w:rPr>
        <w:t>. 2022;113(1</w:t>
      </w:r>
      <w:proofErr w:type="gramStart"/>
      <w:r w:rsidRPr="005A3DE8">
        <w:rPr>
          <w:rFonts w:ascii="Calibri" w:hAnsi="Calibri" w:cs="Calibri"/>
          <w:sz w:val="24"/>
          <w:szCs w:val="24"/>
        </w:rPr>
        <w:t>):T</w:t>
      </w:r>
      <w:proofErr w:type="gramEnd"/>
      <w:r w:rsidRPr="005A3DE8">
        <w:rPr>
          <w:rFonts w:ascii="Calibri" w:hAnsi="Calibri" w:cs="Calibri"/>
          <w:sz w:val="24"/>
          <w:szCs w:val="24"/>
        </w:rPr>
        <w:t>107-T9.</w:t>
      </w:r>
    </w:p>
    <w:p w14:paraId="27AA1CF3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48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Sazal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HB, Roche L, </w:t>
      </w:r>
      <w:proofErr w:type="spellStart"/>
      <w:r w:rsidRPr="005A3DE8">
        <w:rPr>
          <w:rFonts w:ascii="Calibri" w:hAnsi="Calibri" w:cs="Calibri"/>
          <w:sz w:val="24"/>
          <w:szCs w:val="24"/>
        </w:rPr>
        <w:t>Alsharq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A, Kirby B, Moriarty B, Lally A. Decline in pigmented lesion referrals and melanoma diagnoses during covid-19 lockdown. Irish Medical Journal. 2021;114(6).</w:t>
      </w:r>
    </w:p>
    <w:p w14:paraId="44256DB8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49.</w:t>
      </w:r>
      <w:r w:rsidRPr="005A3DE8">
        <w:rPr>
          <w:rFonts w:ascii="Calibri" w:hAnsi="Calibri" w:cs="Calibri"/>
          <w:sz w:val="24"/>
          <w:szCs w:val="24"/>
        </w:rPr>
        <w:tab/>
        <w:t xml:space="preserve">Scharf C, Brancaccio G, Di Stefani A, Fargnoli MC, Kittler H, </w:t>
      </w:r>
      <w:proofErr w:type="spellStart"/>
      <w:r w:rsidRPr="005A3DE8">
        <w:rPr>
          <w:rFonts w:ascii="Calibri" w:hAnsi="Calibri" w:cs="Calibri"/>
          <w:sz w:val="24"/>
          <w:szCs w:val="24"/>
        </w:rPr>
        <w:t>Kyrgidis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A, et al. The association between COVID-19 lockdowns and melanoma diagnosis and thickness: A multicenter retrospective study from Europe. Journal of the American Academy of Dermatology. 2022;87(3):648-9.</w:t>
      </w:r>
    </w:p>
    <w:p w14:paraId="6AEF04B5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50.</w:t>
      </w:r>
      <w:r w:rsidRPr="005A3DE8">
        <w:rPr>
          <w:rFonts w:ascii="Calibri" w:hAnsi="Calibri" w:cs="Calibri"/>
          <w:sz w:val="24"/>
          <w:szCs w:val="24"/>
        </w:rPr>
        <w:tab/>
        <w:t>Schauer AA, Kulakov EL, Martyn-Simmons CL, Bunker CB, Edmonds EVJ. Melanoma defies ‘lockdown’: ongoing detection during Covid-19 in central London. Clinical and Experimental Dermatology. 2020;45(7):900.</w:t>
      </w:r>
    </w:p>
    <w:p w14:paraId="6E947DED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51.</w:t>
      </w:r>
      <w:r w:rsidRPr="005A3DE8">
        <w:rPr>
          <w:rFonts w:ascii="Calibri" w:hAnsi="Calibri" w:cs="Calibri"/>
          <w:sz w:val="24"/>
          <w:szCs w:val="24"/>
        </w:rPr>
        <w:tab/>
        <w:t xml:space="preserve">Seretis K, </w:t>
      </w:r>
      <w:proofErr w:type="spellStart"/>
      <w:r w:rsidRPr="005A3DE8">
        <w:rPr>
          <w:rFonts w:ascii="Calibri" w:hAnsi="Calibri" w:cs="Calibri"/>
          <w:sz w:val="24"/>
          <w:szCs w:val="24"/>
        </w:rPr>
        <w:t>Bopts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E, </w:t>
      </w:r>
      <w:proofErr w:type="spellStart"/>
      <w:r w:rsidRPr="005A3DE8">
        <w:rPr>
          <w:rFonts w:ascii="Calibri" w:hAnsi="Calibri" w:cs="Calibri"/>
          <w:sz w:val="24"/>
          <w:szCs w:val="24"/>
        </w:rPr>
        <w:t>Bopts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A, </w:t>
      </w:r>
      <w:proofErr w:type="spellStart"/>
      <w:r w:rsidRPr="005A3DE8">
        <w:rPr>
          <w:rFonts w:ascii="Calibri" w:hAnsi="Calibri" w:cs="Calibri"/>
          <w:sz w:val="24"/>
          <w:szCs w:val="24"/>
        </w:rPr>
        <w:t>Lykoudis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EG. The impact of treatment delay on skin cancer in COVID-19 era: a case-control study. World Journal of Surgical Oncology. 2021;19(1).</w:t>
      </w:r>
    </w:p>
    <w:p w14:paraId="51AFD5C6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52.</w:t>
      </w:r>
      <w:r w:rsidRPr="005A3DE8">
        <w:rPr>
          <w:rFonts w:ascii="Calibri" w:hAnsi="Calibri" w:cs="Calibri"/>
          <w:sz w:val="24"/>
          <w:szCs w:val="24"/>
        </w:rPr>
        <w:tab/>
        <w:t>Shaikh SS, Yang X, Fortman DD, Wang H, Davar D, Luke JJ, et al. A retrospective analysis of the impact of the COVID-19 pandemic on staging at presentation of patients with invasive melanoma. Journal of the American Academy of Dermatology. 2022.</w:t>
      </w:r>
    </w:p>
    <w:p w14:paraId="61A8DD53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53.</w:t>
      </w:r>
      <w:r w:rsidRPr="005A3DE8">
        <w:rPr>
          <w:rFonts w:ascii="Calibri" w:hAnsi="Calibri" w:cs="Calibri"/>
          <w:sz w:val="24"/>
          <w:szCs w:val="24"/>
        </w:rPr>
        <w:tab/>
        <w:t xml:space="preserve">Skowron F, Mouret S, </w:t>
      </w:r>
      <w:proofErr w:type="spellStart"/>
      <w:r w:rsidRPr="005A3DE8">
        <w:rPr>
          <w:rFonts w:ascii="Calibri" w:hAnsi="Calibri" w:cs="Calibri"/>
          <w:sz w:val="24"/>
          <w:szCs w:val="24"/>
        </w:rPr>
        <w:t>Seigneurin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A, </w:t>
      </w:r>
      <w:proofErr w:type="spellStart"/>
      <w:r w:rsidRPr="005A3DE8">
        <w:rPr>
          <w:rFonts w:ascii="Calibri" w:hAnsi="Calibri" w:cs="Calibri"/>
          <w:sz w:val="24"/>
          <w:szCs w:val="24"/>
        </w:rPr>
        <w:t>Montaudié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H, </w:t>
      </w:r>
      <w:proofErr w:type="spellStart"/>
      <w:r w:rsidRPr="005A3DE8">
        <w:rPr>
          <w:rFonts w:ascii="Calibri" w:hAnsi="Calibri" w:cs="Calibri"/>
          <w:sz w:val="24"/>
          <w:szCs w:val="24"/>
        </w:rPr>
        <w:t>Maubec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E, Grange F, et al. Impact of the Covid-19 pandemic on melanoma diagnosis: A retrospective study from the French clinical database of melanoma patients (RIC-Mel). JEADV Clinical Practice. 2023;2(3):638-42.</w:t>
      </w:r>
    </w:p>
    <w:p w14:paraId="263FB589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54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Spurny</w:t>
      </w:r>
      <w:proofErr w:type="spellEnd"/>
      <w:r w:rsidRPr="005A3DE8">
        <w:rPr>
          <w:rFonts w:ascii="Calibri" w:hAnsi="Calibri" w:cs="Calibri"/>
          <w:sz w:val="24"/>
          <w:szCs w:val="24"/>
        </w:rPr>
        <w:t>-Dworak J, Steiner A, Breier F, Stella A, Feldmann R. Effects of the COVID-19 pandemic on the diagnosis of malignant melanoma: a retrospective study. European Journal of Dermatology. 2022;32(5):615-7.</w:t>
      </w:r>
    </w:p>
    <w:p w14:paraId="75241053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lastRenderedPageBreak/>
        <w:t>55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Topyıldız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H, </w:t>
      </w:r>
      <w:proofErr w:type="spellStart"/>
      <w:r w:rsidRPr="005A3DE8">
        <w:rPr>
          <w:rFonts w:ascii="Calibri" w:hAnsi="Calibri" w:cs="Calibri"/>
          <w:sz w:val="24"/>
          <w:szCs w:val="24"/>
        </w:rPr>
        <w:t>Şavk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E, Uslu M, Güven M. The effects of the COVID-19 pandemic on the Dermatology Outpatient Clinic of Aydın Adnan Menderes University Hospital. </w:t>
      </w:r>
      <w:proofErr w:type="spellStart"/>
      <w:r w:rsidRPr="005A3DE8">
        <w:rPr>
          <w:rFonts w:ascii="Calibri" w:hAnsi="Calibri" w:cs="Calibri"/>
          <w:sz w:val="24"/>
          <w:szCs w:val="24"/>
        </w:rPr>
        <w:t>Turkderm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Turkish Archives of Dermatology and Venereology. 2023;57(3):119-26.</w:t>
      </w:r>
    </w:p>
    <w:p w14:paraId="03932BE7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56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Trepanowsk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N, Chang MS, Zhou G, Ahmad M, Berry EG, Bui K, et al. Delays in melanoma presentation during the COVID-19 pandemic: A nationwide multi-institutional cohort study. Journal of the American Academy of Dermatology. 2022;87(5):1217-9.</w:t>
      </w:r>
    </w:p>
    <w:p w14:paraId="4007F830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57.</w:t>
      </w:r>
      <w:r w:rsidRPr="005A3DE8">
        <w:rPr>
          <w:rFonts w:ascii="Calibri" w:hAnsi="Calibri" w:cs="Calibri"/>
          <w:sz w:val="24"/>
          <w:szCs w:val="24"/>
        </w:rPr>
        <w:tab/>
        <w:t xml:space="preserve">Troesch A, </w:t>
      </w:r>
      <w:proofErr w:type="spellStart"/>
      <w:r w:rsidRPr="005A3DE8">
        <w:rPr>
          <w:rFonts w:ascii="Calibri" w:hAnsi="Calibri" w:cs="Calibri"/>
          <w:sz w:val="24"/>
          <w:szCs w:val="24"/>
        </w:rPr>
        <w:t>Hoellwerth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M, Forchhammer S, Del Regno L, </w:t>
      </w:r>
      <w:proofErr w:type="spellStart"/>
      <w:r w:rsidRPr="005A3DE8">
        <w:rPr>
          <w:rFonts w:ascii="Calibri" w:hAnsi="Calibri" w:cs="Calibri"/>
          <w:sz w:val="24"/>
          <w:szCs w:val="24"/>
        </w:rPr>
        <w:t>Lodde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G, Turko P, et al. The impact of the COVID-19 pandemic on the diagnosis of cutaneous melanomas: A retrospective cohort study from five European skin cancer reference </w:t>
      </w:r>
      <w:proofErr w:type="spellStart"/>
      <w:r w:rsidRPr="005A3DE8">
        <w:rPr>
          <w:rFonts w:ascii="Calibri" w:hAnsi="Calibri" w:cs="Calibri"/>
          <w:sz w:val="24"/>
          <w:szCs w:val="24"/>
        </w:rPr>
        <w:t>centres</w:t>
      </w:r>
      <w:proofErr w:type="spellEnd"/>
      <w:r w:rsidRPr="005A3DE8">
        <w:rPr>
          <w:rFonts w:ascii="Calibri" w:hAnsi="Calibri" w:cs="Calibri"/>
          <w:sz w:val="24"/>
          <w:szCs w:val="24"/>
        </w:rPr>
        <w:t>. Journal of the European Academy of Dermatology and Venereology. 2023;37(5):922-31.</w:t>
      </w:r>
    </w:p>
    <w:p w14:paraId="0CC916EB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58.</w:t>
      </w:r>
      <w:r w:rsidRPr="005A3DE8">
        <w:rPr>
          <w:rFonts w:ascii="Calibri" w:hAnsi="Calibri" w:cs="Calibri"/>
          <w:sz w:val="24"/>
          <w:szCs w:val="24"/>
        </w:rPr>
        <w:tab/>
        <w:t xml:space="preserve">Ungureanu L, Apostu AP, Vesa Ș C, </w:t>
      </w:r>
      <w:proofErr w:type="spellStart"/>
      <w:r w:rsidRPr="005A3DE8">
        <w:rPr>
          <w:rFonts w:ascii="Calibri" w:hAnsi="Calibri" w:cs="Calibri"/>
          <w:sz w:val="24"/>
          <w:szCs w:val="24"/>
        </w:rPr>
        <w:t>Cășeriu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AE, </w:t>
      </w:r>
      <w:proofErr w:type="spellStart"/>
      <w:r w:rsidRPr="005A3DE8">
        <w:rPr>
          <w:rFonts w:ascii="Calibri" w:hAnsi="Calibri" w:cs="Calibri"/>
          <w:sz w:val="24"/>
          <w:szCs w:val="24"/>
        </w:rPr>
        <w:t>Frățilă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S, Iancu G, et al. Impact of the COVID-19 Pandemic on Melanoma Diagnosis in Romania-Data from Two University Centers. Int J Environ Res Public Health. 2022;19(22).</w:t>
      </w:r>
    </w:p>
    <w:p w14:paraId="1980E1CE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59.</w:t>
      </w:r>
      <w:r w:rsidRPr="005A3DE8">
        <w:rPr>
          <w:rFonts w:ascii="Calibri" w:hAnsi="Calibri" w:cs="Calibri"/>
          <w:sz w:val="24"/>
          <w:szCs w:val="24"/>
        </w:rPr>
        <w:tab/>
      </w:r>
      <w:proofErr w:type="spellStart"/>
      <w:r w:rsidRPr="005A3DE8">
        <w:rPr>
          <w:rFonts w:ascii="Calibri" w:hAnsi="Calibri" w:cs="Calibri"/>
          <w:sz w:val="24"/>
          <w:szCs w:val="24"/>
        </w:rPr>
        <w:t>Voigtländer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S, </w:t>
      </w:r>
      <w:proofErr w:type="spellStart"/>
      <w:r w:rsidRPr="005A3DE8">
        <w:rPr>
          <w:rFonts w:ascii="Calibri" w:hAnsi="Calibri" w:cs="Calibri"/>
          <w:sz w:val="24"/>
          <w:szCs w:val="24"/>
        </w:rPr>
        <w:t>Hakimhashem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A, Grundmann N, </w:t>
      </w:r>
      <w:proofErr w:type="spellStart"/>
      <w:r w:rsidRPr="005A3DE8">
        <w:rPr>
          <w:rFonts w:ascii="Calibri" w:hAnsi="Calibri" w:cs="Calibri"/>
          <w:sz w:val="24"/>
          <w:szCs w:val="24"/>
        </w:rPr>
        <w:t>Radespiel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-Tröger M, </w:t>
      </w:r>
      <w:proofErr w:type="spellStart"/>
      <w:r w:rsidRPr="005A3DE8">
        <w:rPr>
          <w:rFonts w:ascii="Calibri" w:hAnsi="Calibri" w:cs="Calibri"/>
          <w:sz w:val="24"/>
          <w:szCs w:val="24"/>
        </w:rPr>
        <w:t>Inwald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EC, Ortmann O, et al. Impact of the COVID-19 pandemic on reported cancer diagnoses in Bavaria, Germany. Journal of Cancer Research and Clinical Oncology. 2023;149(10):7493-503.</w:t>
      </w:r>
    </w:p>
    <w:p w14:paraId="00636AAA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60.</w:t>
      </w:r>
      <w:r w:rsidRPr="005A3DE8">
        <w:rPr>
          <w:rFonts w:ascii="Calibri" w:hAnsi="Calibri" w:cs="Calibri"/>
          <w:sz w:val="24"/>
          <w:szCs w:val="24"/>
        </w:rPr>
        <w:tab/>
        <w:t xml:space="preserve">Wang R, Helf C, </w:t>
      </w:r>
      <w:proofErr w:type="spellStart"/>
      <w:r w:rsidRPr="005A3DE8">
        <w:rPr>
          <w:rFonts w:ascii="Calibri" w:hAnsi="Calibri" w:cs="Calibri"/>
          <w:sz w:val="24"/>
          <w:szCs w:val="24"/>
        </w:rPr>
        <w:t>Tizek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L, Neuhauser R, </w:t>
      </w:r>
      <w:proofErr w:type="spellStart"/>
      <w:r w:rsidRPr="005A3DE8">
        <w:rPr>
          <w:rFonts w:ascii="Calibri" w:hAnsi="Calibri" w:cs="Calibri"/>
          <w:sz w:val="24"/>
          <w:szCs w:val="24"/>
        </w:rPr>
        <w:t>Eyerich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K, Zink A, et al. The impact and consequences of sars-cov-2 pandemic on a single university dermatology outpatient clinic in Germany. International Journal of Environmental Research and Public Health. 2020;17(17):1-10.</w:t>
      </w:r>
    </w:p>
    <w:p w14:paraId="00FFB289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61.</w:t>
      </w:r>
      <w:r w:rsidRPr="005A3DE8">
        <w:rPr>
          <w:rFonts w:ascii="Calibri" w:hAnsi="Calibri" w:cs="Calibri"/>
          <w:sz w:val="24"/>
          <w:szCs w:val="24"/>
        </w:rPr>
        <w:tab/>
        <w:t>Welzel J, Augustin M, Gutzmer R. Impact of the COVID-19 pandemic on the care of patients with malignant melanoma. JDDG - Journal of the German Society of Dermatology. 2022;20(7):1028-30.</w:t>
      </w:r>
    </w:p>
    <w:p w14:paraId="6C70DCC7" w14:textId="77777777" w:rsidR="0052711B" w:rsidRPr="005A3DE8" w:rsidRDefault="0052711B" w:rsidP="0052711B">
      <w:pPr>
        <w:rPr>
          <w:rFonts w:ascii="Calibri" w:hAnsi="Calibri" w:cs="Calibri"/>
          <w:sz w:val="24"/>
          <w:szCs w:val="24"/>
        </w:rPr>
      </w:pPr>
      <w:r w:rsidRPr="005A3DE8">
        <w:rPr>
          <w:rFonts w:ascii="Calibri" w:hAnsi="Calibri" w:cs="Calibri"/>
          <w:sz w:val="24"/>
          <w:szCs w:val="24"/>
        </w:rPr>
        <w:t>62.</w:t>
      </w:r>
      <w:r w:rsidRPr="005A3DE8">
        <w:rPr>
          <w:rFonts w:ascii="Calibri" w:hAnsi="Calibri" w:cs="Calibri"/>
          <w:sz w:val="24"/>
          <w:szCs w:val="24"/>
        </w:rPr>
        <w:tab/>
        <w:t xml:space="preserve">Śmigielska P, Sławińska M, Sikorska M, </w:t>
      </w:r>
      <w:proofErr w:type="spellStart"/>
      <w:r w:rsidRPr="005A3DE8">
        <w:rPr>
          <w:rFonts w:ascii="Calibri" w:hAnsi="Calibri" w:cs="Calibri"/>
          <w:sz w:val="24"/>
          <w:szCs w:val="24"/>
        </w:rPr>
        <w:t>Sobjanek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M. The impact of the COVID-19 pandemic on the characteristics of melanoma: a single-</w:t>
      </w:r>
      <w:proofErr w:type="spellStart"/>
      <w:r w:rsidRPr="005A3DE8">
        <w:rPr>
          <w:rFonts w:ascii="Calibri" w:hAnsi="Calibri" w:cs="Calibri"/>
          <w:sz w:val="24"/>
          <w:szCs w:val="24"/>
        </w:rPr>
        <w:t>centre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cohort study. </w:t>
      </w:r>
      <w:proofErr w:type="spellStart"/>
      <w:r w:rsidRPr="005A3DE8">
        <w:rPr>
          <w:rFonts w:ascii="Calibri" w:hAnsi="Calibri" w:cs="Calibri"/>
          <w:sz w:val="24"/>
          <w:szCs w:val="24"/>
        </w:rPr>
        <w:t>Postepy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5A3DE8">
        <w:rPr>
          <w:rFonts w:ascii="Calibri" w:hAnsi="Calibri" w:cs="Calibri"/>
          <w:sz w:val="24"/>
          <w:szCs w:val="24"/>
        </w:rPr>
        <w:t>Dermatologi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5A3DE8">
        <w:rPr>
          <w:rFonts w:ascii="Calibri" w:hAnsi="Calibri" w:cs="Calibri"/>
          <w:sz w:val="24"/>
          <w:szCs w:val="24"/>
        </w:rPr>
        <w:t>i</w:t>
      </w:r>
      <w:proofErr w:type="spellEnd"/>
      <w:r w:rsidRPr="005A3DE8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5A3DE8">
        <w:rPr>
          <w:rFonts w:ascii="Calibri" w:hAnsi="Calibri" w:cs="Calibri"/>
          <w:sz w:val="24"/>
          <w:szCs w:val="24"/>
        </w:rPr>
        <w:t>Alergologii</w:t>
      </w:r>
      <w:proofErr w:type="spellEnd"/>
      <w:r w:rsidRPr="005A3DE8">
        <w:rPr>
          <w:rFonts w:ascii="Calibri" w:hAnsi="Calibri" w:cs="Calibri"/>
          <w:sz w:val="24"/>
          <w:szCs w:val="24"/>
        </w:rPr>
        <w:t>. 2023;40(5):638-41.</w:t>
      </w:r>
    </w:p>
    <w:p w14:paraId="40D2B08C" w14:textId="77777777" w:rsidR="0052711B" w:rsidRDefault="0052711B" w:rsidP="0052711B"/>
    <w:p w14:paraId="35DD8AC9" w14:textId="77777777" w:rsidR="0052711B" w:rsidRDefault="0052711B">
      <w:pPr>
        <w:rPr>
          <w:rFonts w:ascii="Calibri" w:hAnsi="Calibri" w:cs="Calibri"/>
          <w:sz w:val="22"/>
          <w:szCs w:val="22"/>
        </w:rPr>
      </w:pPr>
    </w:p>
    <w:p w14:paraId="2F2430F0" w14:textId="23C269E8" w:rsidR="0052711B" w:rsidRDefault="0052711B" w:rsidP="00322B60">
      <w:pPr>
        <w:rPr>
          <w:rFonts w:ascii="Calibri" w:hAnsi="Calibri" w:cs="Calibri"/>
          <w:sz w:val="22"/>
          <w:szCs w:val="22"/>
        </w:rPr>
      </w:pPr>
    </w:p>
    <w:sectPr w:rsidR="0052711B" w:rsidSect="00FB5125">
      <w:pgSz w:w="15840" w:h="12240" w:orient="landscape"/>
      <w:pgMar w:top="432" w:right="432" w:bottom="432" w:left="432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B Nazanin">
    <w:panose1 w:val="00000400000000000000"/>
    <w:charset w:val="B2"/>
    <w:family w:val="auto"/>
    <w:pitch w:val="variable"/>
    <w:sig w:usb0="00002001" w:usb1="80000000" w:usb2="00000008" w:usb3="00000000" w:csb0="0000004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B Nazani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evzvvttzare8e9r9qps9tb9v2dsvz5eafz&quot;&gt;melanoma sys&lt;record-ids&gt;&lt;item&gt;9&lt;/item&gt;&lt;item&gt;19&lt;/item&gt;&lt;item&gt;23&lt;/item&gt;&lt;item&gt;24&lt;/item&gt;&lt;item&gt;25&lt;/item&gt;&lt;item&gt;26&lt;/item&gt;&lt;item&gt;29&lt;/item&gt;&lt;item&gt;30&lt;/item&gt;&lt;item&gt;31&lt;/item&gt;&lt;item&gt;32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60&lt;/item&gt;&lt;item&gt;61&lt;/item&gt;&lt;item&gt;62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8&lt;/item&gt;&lt;item&gt;79&lt;/item&gt;&lt;item&gt;80&lt;/item&gt;&lt;item&gt;81&lt;/item&gt;&lt;item&gt;82&lt;/item&gt;&lt;item&gt;85&lt;/item&gt;&lt;item&gt;91&lt;/item&gt;&lt;item&gt;92&lt;/item&gt;&lt;item&gt;95&lt;/item&gt;&lt;item&gt;97&lt;/item&gt;&lt;item&gt;98&lt;/item&gt;&lt;item&gt;102&lt;/item&gt;&lt;item&gt;104&lt;/item&gt;&lt;item&gt;105&lt;/item&gt;&lt;item&gt;106&lt;/item&gt;&lt;item&gt;140&lt;/item&gt;&lt;item&gt;157&lt;/item&gt;&lt;item&gt;158&lt;/item&gt;&lt;/record-ids&gt;&lt;/item&gt;&lt;/Libraries&gt;"/>
  </w:docVars>
  <w:rsids>
    <w:rsidRoot w:val="001A5FC7"/>
    <w:rsid w:val="0001104F"/>
    <w:rsid w:val="00030D2C"/>
    <w:rsid w:val="00034B4F"/>
    <w:rsid w:val="000407BC"/>
    <w:rsid w:val="000437D5"/>
    <w:rsid w:val="00054848"/>
    <w:rsid w:val="00061D6D"/>
    <w:rsid w:val="00062B73"/>
    <w:rsid w:val="000649EC"/>
    <w:rsid w:val="000661CA"/>
    <w:rsid w:val="00066AC7"/>
    <w:rsid w:val="00074D40"/>
    <w:rsid w:val="00077C90"/>
    <w:rsid w:val="000A12A4"/>
    <w:rsid w:val="000B331E"/>
    <w:rsid w:val="000C06CC"/>
    <w:rsid w:val="000C4F63"/>
    <w:rsid w:val="000D0548"/>
    <w:rsid w:val="000D0EC0"/>
    <w:rsid w:val="000D33DF"/>
    <w:rsid w:val="000E7F8A"/>
    <w:rsid w:val="00106C22"/>
    <w:rsid w:val="00106F88"/>
    <w:rsid w:val="001111E6"/>
    <w:rsid w:val="00115237"/>
    <w:rsid w:val="001207FD"/>
    <w:rsid w:val="0012255C"/>
    <w:rsid w:val="001225E9"/>
    <w:rsid w:val="00131D37"/>
    <w:rsid w:val="00133741"/>
    <w:rsid w:val="00133FAD"/>
    <w:rsid w:val="0014472B"/>
    <w:rsid w:val="00165EFB"/>
    <w:rsid w:val="001718F2"/>
    <w:rsid w:val="00195858"/>
    <w:rsid w:val="00196CBD"/>
    <w:rsid w:val="001973C1"/>
    <w:rsid w:val="001A5FC7"/>
    <w:rsid w:val="001B53CF"/>
    <w:rsid w:val="001B584F"/>
    <w:rsid w:val="001C0F76"/>
    <w:rsid w:val="001D373B"/>
    <w:rsid w:val="001D4E90"/>
    <w:rsid w:val="001E7041"/>
    <w:rsid w:val="001F0FF4"/>
    <w:rsid w:val="002064F5"/>
    <w:rsid w:val="00210130"/>
    <w:rsid w:val="00227A5A"/>
    <w:rsid w:val="0023353D"/>
    <w:rsid w:val="00236EFF"/>
    <w:rsid w:val="002421F7"/>
    <w:rsid w:val="0025513B"/>
    <w:rsid w:val="002571DF"/>
    <w:rsid w:val="002657DD"/>
    <w:rsid w:val="00274A2E"/>
    <w:rsid w:val="002836F5"/>
    <w:rsid w:val="002A2267"/>
    <w:rsid w:val="002A574C"/>
    <w:rsid w:val="002B44E2"/>
    <w:rsid w:val="002B4E80"/>
    <w:rsid w:val="002F4500"/>
    <w:rsid w:val="002F6920"/>
    <w:rsid w:val="00300099"/>
    <w:rsid w:val="00302B72"/>
    <w:rsid w:val="0030350E"/>
    <w:rsid w:val="00306D26"/>
    <w:rsid w:val="00310DA5"/>
    <w:rsid w:val="00322B60"/>
    <w:rsid w:val="00323774"/>
    <w:rsid w:val="00325C64"/>
    <w:rsid w:val="00330AE0"/>
    <w:rsid w:val="00336AD4"/>
    <w:rsid w:val="0036152F"/>
    <w:rsid w:val="00376F6D"/>
    <w:rsid w:val="00384438"/>
    <w:rsid w:val="003A057A"/>
    <w:rsid w:val="003B7B5F"/>
    <w:rsid w:val="003C1105"/>
    <w:rsid w:val="003C50F9"/>
    <w:rsid w:val="003C5422"/>
    <w:rsid w:val="003D5AA1"/>
    <w:rsid w:val="003D6037"/>
    <w:rsid w:val="003E5A35"/>
    <w:rsid w:val="003E5F6B"/>
    <w:rsid w:val="003E726A"/>
    <w:rsid w:val="00411796"/>
    <w:rsid w:val="00440591"/>
    <w:rsid w:val="0046048B"/>
    <w:rsid w:val="00461062"/>
    <w:rsid w:val="00462D0F"/>
    <w:rsid w:val="00484536"/>
    <w:rsid w:val="0048626C"/>
    <w:rsid w:val="0048774C"/>
    <w:rsid w:val="004A4681"/>
    <w:rsid w:val="004B0319"/>
    <w:rsid w:val="004B34B1"/>
    <w:rsid w:val="004D1B5B"/>
    <w:rsid w:val="004D2CE7"/>
    <w:rsid w:val="004D3ECB"/>
    <w:rsid w:val="004D4B51"/>
    <w:rsid w:val="004E0F7B"/>
    <w:rsid w:val="004E68B3"/>
    <w:rsid w:val="00507DE6"/>
    <w:rsid w:val="00521D9A"/>
    <w:rsid w:val="0052711B"/>
    <w:rsid w:val="00536122"/>
    <w:rsid w:val="00537391"/>
    <w:rsid w:val="00562A93"/>
    <w:rsid w:val="0057360D"/>
    <w:rsid w:val="005754FE"/>
    <w:rsid w:val="005803F5"/>
    <w:rsid w:val="0058366E"/>
    <w:rsid w:val="005838EA"/>
    <w:rsid w:val="005840EC"/>
    <w:rsid w:val="00590B4A"/>
    <w:rsid w:val="005921C4"/>
    <w:rsid w:val="00593024"/>
    <w:rsid w:val="00597DFF"/>
    <w:rsid w:val="005A3DE8"/>
    <w:rsid w:val="005A4B30"/>
    <w:rsid w:val="005A5E43"/>
    <w:rsid w:val="005B05C6"/>
    <w:rsid w:val="005C1735"/>
    <w:rsid w:val="005C45A6"/>
    <w:rsid w:val="005C4CC4"/>
    <w:rsid w:val="005C6B48"/>
    <w:rsid w:val="005E4D31"/>
    <w:rsid w:val="005E66E7"/>
    <w:rsid w:val="006112AF"/>
    <w:rsid w:val="006263C3"/>
    <w:rsid w:val="006316E8"/>
    <w:rsid w:val="006328E9"/>
    <w:rsid w:val="006333DD"/>
    <w:rsid w:val="006439C6"/>
    <w:rsid w:val="0065185D"/>
    <w:rsid w:val="0065745E"/>
    <w:rsid w:val="00671503"/>
    <w:rsid w:val="00680BCD"/>
    <w:rsid w:val="00681CFB"/>
    <w:rsid w:val="00686732"/>
    <w:rsid w:val="00693D60"/>
    <w:rsid w:val="006A06B9"/>
    <w:rsid w:val="006B1BA3"/>
    <w:rsid w:val="006B2A09"/>
    <w:rsid w:val="006B2D31"/>
    <w:rsid w:val="006E4F04"/>
    <w:rsid w:val="006E7155"/>
    <w:rsid w:val="006F36B5"/>
    <w:rsid w:val="006F5C85"/>
    <w:rsid w:val="007001B8"/>
    <w:rsid w:val="0070223E"/>
    <w:rsid w:val="007035F3"/>
    <w:rsid w:val="007105CA"/>
    <w:rsid w:val="00735CA0"/>
    <w:rsid w:val="00736BAC"/>
    <w:rsid w:val="0073702B"/>
    <w:rsid w:val="0074028D"/>
    <w:rsid w:val="00741571"/>
    <w:rsid w:val="00741744"/>
    <w:rsid w:val="007475B6"/>
    <w:rsid w:val="00750A2F"/>
    <w:rsid w:val="007674E9"/>
    <w:rsid w:val="00770ECE"/>
    <w:rsid w:val="0077312E"/>
    <w:rsid w:val="007A307A"/>
    <w:rsid w:val="007A6E05"/>
    <w:rsid w:val="007B73A7"/>
    <w:rsid w:val="007B77E9"/>
    <w:rsid w:val="007C6946"/>
    <w:rsid w:val="007C79FE"/>
    <w:rsid w:val="007F021E"/>
    <w:rsid w:val="00802C07"/>
    <w:rsid w:val="00817291"/>
    <w:rsid w:val="008206FE"/>
    <w:rsid w:val="00833791"/>
    <w:rsid w:val="0084439E"/>
    <w:rsid w:val="008518EB"/>
    <w:rsid w:val="00870A9A"/>
    <w:rsid w:val="00882DFF"/>
    <w:rsid w:val="008848D6"/>
    <w:rsid w:val="0089083D"/>
    <w:rsid w:val="008A10CE"/>
    <w:rsid w:val="008A7DFC"/>
    <w:rsid w:val="008B14AD"/>
    <w:rsid w:val="008B3C5C"/>
    <w:rsid w:val="008D30AB"/>
    <w:rsid w:val="008D6F40"/>
    <w:rsid w:val="008E7E7A"/>
    <w:rsid w:val="008F4199"/>
    <w:rsid w:val="008F786E"/>
    <w:rsid w:val="00902C35"/>
    <w:rsid w:val="0091012B"/>
    <w:rsid w:val="009107AB"/>
    <w:rsid w:val="009114D9"/>
    <w:rsid w:val="00911CB1"/>
    <w:rsid w:val="00920C54"/>
    <w:rsid w:val="00933521"/>
    <w:rsid w:val="00941B19"/>
    <w:rsid w:val="00950937"/>
    <w:rsid w:val="00964D5A"/>
    <w:rsid w:val="00966B6D"/>
    <w:rsid w:val="0097516D"/>
    <w:rsid w:val="00976172"/>
    <w:rsid w:val="009903AA"/>
    <w:rsid w:val="0099198C"/>
    <w:rsid w:val="00992F27"/>
    <w:rsid w:val="009932E5"/>
    <w:rsid w:val="009A02EF"/>
    <w:rsid w:val="009A43B9"/>
    <w:rsid w:val="009A448A"/>
    <w:rsid w:val="009B183F"/>
    <w:rsid w:val="009B208A"/>
    <w:rsid w:val="009B41DF"/>
    <w:rsid w:val="009C3379"/>
    <w:rsid w:val="009E4603"/>
    <w:rsid w:val="009F45E3"/>
    <w:rsid w:val="00A074A5"/>
    <w:rsid w:val="00A273DC"/>
    <w:rsid w:val="00A31BA4"/>
    <w:rsid w:val="00A32811"/>
    <w:rsid w:val="00A33ED5"/>
    <w:rsid w:val="00A3726C"/>
    <w:rsid w:val="00A464CA"/>
    <w:rsid w:val="00A55493"/>
    <w:rsid w:val="00A55774"/>
    <w:rsid w:val="00A57C2F"/>
    <w:rsid w:val="00A6473C"/>
    <w:rsid w:val="00A73AC0"/>
    <w:rsid w:val="00A80B0B"/>
    <w:rsid w:val="00A865FB"/>
    <w:rsid w:val="00AA635A"/>
    <w:rsid w:val="00AA6AFA"/>
    <w:rsid w:val="00AA7957"/>
    <w:rsid w:val="00AB2B75"/>
    <w:rsid w:val="00AB3FFE"/>
    <w:rsid w:val="00AB5B3F"/>
    <w:rsid w:val="00AB6D66"/>
    <w:rsid w:val="00AC1E75"/>
    <w:rsid w:val="00AC7E54"/>
    <w:rsid w:val="00AD047B"/>
    <w:rsid w:val="00AF69B2"/>
    <w:rsid w:val="00B00E88"/>
    <w:rsid w:val="00B07043"/>
    <w:rsid w:val="00B1131D"/>
    <w:rsid w:val="00B13A8F"/>
    <w:rsid w:val="00B6106F"/>
    <w:rsid w:val="00B679A8"/>
    <w:rsid w:val="00B70131"/>
    <w:rsid w:val="00BA2EA9"/>
    <w:rsid w:val="00BA422B"/>
    <w:rsid w:val="00BA7EDF"/>
    <w:rsid w:val="00BB1339"/>
    <w:rsid w:val="00BB45F5"/>
    <w:rsid w:val="00BB5F87"/>
    <w:rsid w:val="00BB6759"/>
    <w:rsid w:val="00BD5408"/>
    <w:rsid w:val="00BD54FE"/>
    <w:rsid w:val="00BE64BB"/>
    <w:rsid w:val="00BF6821"/>
    <w:rsid w:val="00C205B6"/>
    <w:rsid w:val="00C22DAE"/>
    <w:rsid w:val="00C27729"/>
    <w:rsid w:val="00C5753F"/>
    <w:rsid w:val="00C6234C"/>
    <w:rsid w:val="00C76784"/>
    <w:rsid w:val="00C83E13"/>
    <w:rsid w:val="00C95707"/>
    <w:rsid w:val="00CD3F93"/>
    <w:rsid w:val="00CD7AB1"/>
    <w:rsid w:val="00CE0591"/>
    <w:rsid w:val="00D128EB"/>
    <w:rsid w:val="00D1444B"/>
    <w:rsid w:val="00D15D30"/>
    <w:rsid w:val="00D1797A"/>
    <w:rsid w:val="00D2613B"/>
    <w:rsid w:val="00D5063E"/>
    <w:rsid w:val="00D534EA"/>
    <w:rsid w:val="00D6292C"/>
    <w:rsid w:val="00D6591F"/>
    <w:rsid w:val="00D73051"/>
    <w:rsid w:val="00D741B9"/>
    <w:rsid w:val="00D835F9"/>
    <w:rsid w:val="00D8451E"/>
    <w:rsid w:val="00D865D2"/>
    <w:rsid w:val="00D94C9C"/>
    <w:rsid w:val="00DA44B8"/>
    <w:rsid w:val="00DA7E8A"/>
    <w:rsid w:val="00DF2342"/>
    <w:rsid w:val="00E03EDC"/>
    <w:rsid w:val="00E05865"/>
    <w:rsid w:val="00E10C62"/>
    <w:rsid w:val="00E20586"/>
    <w:rsid w:val="00E73AB8"/>
    <w:rsid w:val="00E86A2D"/>
    <w:rsid w:val="00E878F3"/>
    <w:rsid w:val="00E911C3"/>
    <w:rsid w:val="00E94978"/>
    <w:rsid w:val="00EA09BF"/>
    <w:rsid w:val="00EA53B9"/>
    <w:rsid w:val="00EC2B26"/>
    <w:rsid w:val="00EC2B69"/>
    <w:rsid w:val="00ED2FB4"/>
    <w:rsid w:val="00ED673A"/>
    <w:rsid w:val="00ED738E"/>
    <w:rsid w:val="00EE267B"/>
    <w:rsid w:val="00EE5307"/>
    <w:rsid w:val="00EF5A73"/>
    <w:rsid w:val="00EF5BD0"/>
    <w:rsid w:val="00F15062"/>
    <w:rsid w:val="00F21B5F"/>
    <w:rsid w:val="00F226C6"/>
    <w:rsid w:val="00F24994"/>
    <w:rsid w:val="00F253BE"/>
    <w:rsid w:val="00F41D1B"/>
    <w:rsid w:val="00F471EB"/>
    <w:rsid w:val="00F5048D"/>
    <w:rsid w:val="00F63F61"/>
    <w:rsid w:val="00F65BFD"/>
    <w:rsid w:val="00F8003D"/>
    <w:rsid w:val="00F92369"/>
    <w:rsid w:val="00FA0B3F"/>
    <w:rsid w:val="00FA513C"/>
    <w:rsid w:val="00FA5442"/>
    <w:rsid w:val="00FB3577"/>
    <w:rsid w:val="00FB5125"/>
    <w:rsid w:val="00FC50BF"/>
    <w:rsid w:val="00FE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D3CA33"/>
  <w15:chartTrackingRefBased/>
  <w15:docId w15:val="{949A3D3C-4F59-4C3A-B4B0-5F73C4B03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 Nazanin" w:eastAsiaTheme="minorHAnsi" w:hAnsi="B Nazanin" w:cs="B Nazanin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5F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F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FC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F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F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FC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FC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FC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FC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F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F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5FC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FC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FC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FC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FC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FC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FC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5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FC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A5FC7"/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1A5F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5F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F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5F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F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F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F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6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1012B"/>
    <w:pPr>
      <w:framePr w:hSpace="180" w:wrap="around" w:hAnchor="margin" w:xAlign="center" w:y="500"/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012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91012B"/>
    <w:pPr>
      <w:framePr w:hSpace="180" w:wrap="around" w:hAnchor="margin" w:xAlign="center" w:y="500"/>
      <w:spacing w:line="240" w:lineRule="auto"/>
      <w:jc w:val="center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012B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46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4</TotalTime>
  <Pages>9</Pages>
  <Words>4016</Words>
  <Characters>19530</Characters>
  <Application>Microsoft Office Word</Application>
  <DocSecurity>0</DocSecurity>
  <Lines>1177</Lines>
  <Paragraphs>8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 Noroozi</dc:creator>
  <cp:keywords/>
  <dc:description/>
  <cp:lastModifiedBy>Elahe Noroozi</cp:lastModifiedBy>
  <cp:revision>367</cp:revision>
  <dcterms:created xsi:type="dcterms:W3CDTF">2025-05-25T08:41:00Z</dcterms:created>
  <dcterms:modified xsi:type="dcterms:W3CDTF">2025-05-31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4cfb52-f204-401c-ae99-8e00b55a80e0</vt:lpwstr>
  </property>
</Properties>
</file>